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2257"/>
        <w:gridCol w:w="9015"/>
        <w:gridCol w:w="1200"/>
      </w:tblGrid>
      <w:tr w:rsidR="00AA4252" w:rsidRPr="00451AE9" w14:paraId="3A8826AA" w14:textId="77777777" w:rsidTr="00AA4252">
        <w:trPr>
          <w:trHeight w:hRule="exact" w:val="284"/>
        </w:trPr>
        <w:tc>
          <w:tcPr>
            <w:tcW w:w="0" w:type="auto"/>
            <w:gridSpan w:val="4"/>
            <w:tcBorders>
              <w:bottom w:val="single" w:sz="4" w:space="0" w:color="FFFFFF" w:themeColor="background1"/>
            </w:tcBorders>
          </w:tcPr>
          <w:p w14:paraId="551C5225" w14:textId="1CA4C39C" w:rsidR="0062751E" w:rsidRPr="00451AE9" w:rsidRDefault="0062751E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4252" w:rsidRPr="00816B05" w14:paraId="366489E5" w14:textId="77777777" w:rsidTr="00AA4252">
        <w:trPr>
          <w:trHeight w:hRule="exact" w:val="284"/>
        </w:trPr>
        <w:tc>
          <w:tcPr>
            <w:tcW w:w="0" w:type="auto"/>
            <w:gridSpan w:val="4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7590283C" w14:textId="0A22645B" w:rsidR="00AA4252" w:rsidRPr="00816B05" w:rsidRDefault="0017060A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.</w:t>
            </w:r>
            <w:r w:rsidR="00856DF8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Question items and responses for variables included in the adverse childhood and adulthood experiences.</w:t>
            </w:r>
          </w:p>
        </w:tc>
      </w:tr>
      <w:tr w:rsidR="00AA4252" w:rsidRPr="00816B05" w14:paraId="78227C4E" w14:textId="77777777" w:rsidTr="007031CD">
        <w:trPr>
          <w:trHeight w:hRule="exact" w:val="567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2BB544C" w14:textId="38D5BE90" w:rsidR="0062751E" w:rsidRPr="00816B05" w:rsidRDefault="0062751E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9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DDED2" w14:textId="606BF47C" w:rsidR="0062751E" w:rsidRPr="00816B05" w:rsidRDefault="0062751E" w:rsidP="00627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naire ite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E79F7C2" w14:textId="1911D290" w:rsidR="0062751E" w:rsidRPr="00816B05" w:rsidRDefault="0062751E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AA4252" w:rsidRPr="00816B05" w14:paraId="2FB63BB5" w14:textId="0ADB72AC" w:rsidTr="0062751E">
        <w:trPr>
          <w:trHeight w:hRule="exact" w:val="567"/>
        </w:trPr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1FCAF2CC" w14:textId="4AAAE4C5" w:rsidR="0062751E" w:rsidRPr="00816B05" w:rsidRDefault="0062751E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childhood experience</w:t>
            </w:r>
            <w:r w:rsidR="00856DF8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E</w:t>
            </w:r>
            <w:r w:rsidR="00856DF8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A4252" w:rsidRPr="00816B05" w14:paraId="491A0EA5" w14:textId="77777777" w:rsidTr="007031CD">
        <w:trPr>
          <w:trHeight w:hRule="exact" w:val="567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08EEDAEF" w14:textId="1A0601F3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usehold dysfun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51B4A7" w14:textId="64B0AA86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usehold substance use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2F8C3C7E" w14:textId="78E0F25F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During the years you were growing up, did your female/male guardian ever have alcoholism or drug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31F96EBD" w14:textId="2BE7C370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(7.8)</w:t>
            </w:r>
          </w:p>
        </w:tc>
      </w:tr>
      <w:tr w:rsidR="00AA4252" w:rsidRPr="00816B05" w14:paraId="377D6ACD" w14:textId="77777777" w:rsidTr="007031CD">
        <w:trPr>
          <w:trHeight w:hRule="exact" w:val="56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7793AC7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D097D8" w14:textId="4D868134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usehold mental illness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6D5E121B" w14:textId="5A841AAD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Did your female/male guardian have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bnormality of mind when you were young? (Responses were categorized </w:t>
            </w:r>
            <w:r w:rsidR="00954DD7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4CE99171" w14:textId="1A39F879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369 (23.5)</w:t>
            </w:r>
          </w:p>
        </w:tc>
      </w:tr>
      <w:tr w:rsidR="00AA4252" w:rsidRPr="00816B05" w14:paraId="71AF893A" w14:textId="77777777" w:rsidTr="007031CD">
        <w:trPr>
          <w:trHeight w:hRule="exact" w:val="56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3F06D36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9A734D" w14:textId="7515C822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Domestic violence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15464424" w14:textId="154EEC94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ave your father/mother ever beat up your mother/father? (Responses were categorized to 0=not very often or never; 1=often or sometim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43B0D386" w14:textId="4E8F76D8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92 (8.4)</w:t>
            </w:r>
          </w:p>
        </w:tc>
      </w:tr>
      <w:tr w:rsidR="00AA4252" w:rsidRPr="00816B05" w14:paraId="6666178D" w14:textId="77777777" w:rsidTr="007031CD">
        <w:trPr>
          <w:trHeight w:hRule="exact" w:val="844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4505C0B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E7F220" w14:textId="05C8DECE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riminal behavior in the household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5240B78D" w14:textId="19005623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During the years you were growing up, have your female/male guardian ever been involved in criminal activities like burglary or selling stolen property, or arrested or sent to prison? (Responses were categorized </w:t>
            </w:r>
            <w:r w:rsidR="00954DD7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17CE74DE" w14:textId="48FA30F2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1 (0.4)</w:t>
            </w:r>
          </w:p>
        </w:tc>
      </w:tr>
      <w:tr w:rsidR="00AA4252" w:rsidRPr="00816B05" w14:paraId="0229DE24" w14:textId="77777777" w:rsidTr="007031CD">
        <w:trPr>
          <w:trHeight w:hRule="exact" w:val="56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E32CCEE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EC8614" w14:textId="60FA9EFB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arental separation or divorce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15E068E9" w14:textId="65A939A6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Were your biological parents divorced (including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long separation due to emotional problems) before you were 17 years old?  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5D257C99" w14:textId="713AE52A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7 (0.5)</w:t>
            </w:r>
          </w:p>
        </w:tc>
      </w:tr>
      <w:tr w:rsidR="00AA4252" w:rsidRPr="00816B05" w14:paraId="263E703B" w14:textId="77777777" w:rsidTr="007031CD">
        <w:trPr>
          <w:trHeight w:hRule="exact" w:val="56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062DBDF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99EA8E" w14:textId="3C24F6A5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arental death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7AC81CD4" w14:textId="7F3A2FA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ither of the parents was dead before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participant was 17 years old. (The answer was calculated based on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date of birth and their parental death, and responses were categorized to 0=no and 1=y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6A06E9A6" w14:textId="7D21D2C6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32 (19.4)</w:t>
            </w:r>
          </w:p>
        </w:tc>
      </w:tr>
      <w:tr w:rsidR="00AA4252" w:rsidRPr="00816B05" w14:paraId="7970A03C" w14:textId="77777777" w:rsidTr="007031CD">
        <w:trPr>
          <w:trHeight w:hRule="exact" w:val="567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42E39428" w14:textId="47186ACF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Neglect and abuse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B79BEC" w14:textId="05232083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31E57AF6" w14:textId="69994F3C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When you were a child before age 17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was there ever a time when your family did not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have enough food to eat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4BAAFB1F" w14:textId="521197DB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115 (70.9)</w:t>
            </w:r>
          </w:p>
        </w:tc>
      </w:tr>
      <w:tr w:rsidR="00AA4252" w:rsidRPr="00816B05" w14:paraId="72D348F3" w14:textId="77777777" w:rsidTr="007031CD">
        <w:trPr>
          <w:trHeight w:hRule="exact" w:val="56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38F59E0" w14:textId="77777777" w:rsidR="00AA4252" w:rsidRPr="00816B05" w:rsidRDefault="00AA4252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77C7B6" w14:textId="097226ED" w:rsidR="00AA4252" w:rsidRPr="00816B05" w:rsidRDefault="00AA4252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473542B8" w14:textId="465160CE" w:rsidR="00AA4252" w:rsidRPr="00816B05" w:rsidRDefault="00AA4252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w much love and affection did your female guardian give you while you were growing up? (Responses were categorized as 0=often or sometimes; 1=rarely or never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614D701F" w14:textId="0FB8FBFE" w:rsidR="00AA4252" w:rsidRPr="00816B05" w:rsidRDefault="00AA4252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207 (20.9)</w:t>
            </w:r>
          </w:p>
        </w:tc>
      </w:tr>
      <w:tr w:rsidR="00AA4252" w:rsidRPr="00816B05" w14:paraId="094051CE" w14:textId="77777777" w:rsidTr="007031CD">
        <w:trPr>
          <w:trHeight w:hRule="exact" w:val="56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24BD872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BB44DD" w14:textId="0A31FB0D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9015" w:type="dxa"/>
            <w:tcBorders>
              <w:left w:val="nil"/>
              <w:right w:val="nil"/>
            </w:tcBorders>
            <w:vAlign w:val="center"/>
          </w:tcPr>
          <w:p w14:paraId="654D95A5" w14:textId="427F30E6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When you were growing up, did your female/male guardian ever hit you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t very often or never; 1=often or sometim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6C72C018" w14:textId="626B1A05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97 (20.5)</w:t>
            </w:r>
          </w:p>
        </w:tc>
      </w:tr>
      <w:tr w:rsidR="00AA4252" w:rsidRPr="00816B05" w14:paraId="6D370E81" w14:textId="77777777" w:rsidTr="007031CD">
        <w:trPr>
          <w:trHeight w:hRule="exact" w:val="843"/>
        </w:trPr>
        <w:tc>
          <w:tcPr>
            <w:tcW w:w="0" w:type="auto"/>
            <w:tcBorders>
              <w:bottom w:val="single" w:sz="4" w:space="0" w:color="767171" w:themeColor="background2" w:themeShade="80"/>
              <w:right w:val="nil"/>
            </w:tcBorders>
            <w:vAlign w:val="center"/>
          </w:tcPr>
          <w:p w14:paraId="6B252F43" w14:textId="0C3F8505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dditional ACE </w:t>
            </w:r>
          </w:p>
        </w:tc>
        <w:tc>
          <w:tcPr>
            <w:tcW w:w="0" w:type="auto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C9312FB" w14:textId="40AB6044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xposure to natural disasters</w:t>
            </w:r>
          </w:p>
        </w:tc>
        <w:tc>
          <w:tcPr>
            <w:tcW w:w="9015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vAlign w:val="center"/>
          </w:tcPr>
          <w:p w14:paraId="014BE18F" w14:textId="2483CEE2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Between 1958-1962 did you and your family (including your grandparents, parents, siblings, children and so on) experience starvation </w:t>
            </w:r>
            <w:r w:rsidR="00F016A7" w:rsidRPr="00816B0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move away from the famine-stricken area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  <w:bottom w:val="single" w:sz="4" w:space="0" w:color="767171" w:themeColor="background2" w:themeShade="80"/>
            </w:tcBorders>
            <w:vAlign w:val="center"/>
          </w:tcPr>
          <w:p w14:paraId="5718CB2B" w14:textId="71A44BC3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50 (8.0)</w:t>
            </w:r>
          </w:p>
        </w:tc>
      </w:tr>
      <w:tr w:rsidR="00AA4252" w:rsidRPr="00816B05" w14:paraId="33973502" w14:textId="77777777" w:rsidTr="00AA4252">
        <w:trPr>
          <w:trHeight w:hRule="exact" w:val="436"/>
        </w:trPr>
        <w:tc>
          <w:tcPr>
            <w:tcW w:w="0" w:type="auto"/>
            <w:gridSpan w:val="4"/>
            <w:tcBorders>
              <w:top w:val="single" w:sz="4" w:space="0" w:color="FFFFFF"/>
              <w:bottom w:val="single" w:sz="8" w:space="0" w:color="auto"/>
            </w:tcBorders>
            <w:vAlign w:val="center"/>
          </w:tcPr>
          <w:p w14:paraId="1F2D9AC5" w14:textId="6AEA788E" w:rsidR="00AA4252" w:rsidRPr="00816B05" w:rsidRDefault="0017060A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1</w:t>
            </w:r>
            <w:r w:rsidR="00856DF8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Question items and responses for variables included in the adverse childhood and adulthood experiences (continued).</w:t>
            </w:r>
          </w:p>
        </w:tc>
      </w:tr>
      <w:tr w:rsidR="00AA4252" w:rsidRPr="00816B05" w14:paraId="77F05A4C" w14:textId="77777777" w:rsidTr="007031CD">
        <w:trPr>
          <w:trHeight w:hRule="exact" w:val="567"/>
        </w:trPr>
        <w:tc>
          <w:tcPr>
            <w:tcW w:w="0" w:type="auto"/>
            <w:gridSpan w:val="4"/>
            <w:tcBorders>
              <w:top w:val="single" w:sz="4" w:space="0" w:color="767171" w:themeColor="background2" w:themeShade="80"/>
              <w:bottom w:val="nil"/>
            </w:tcBorders>
            <w:vAlign w:val="center"/>
          </w:tcPr>
          <w:p w14:paraId="23E3DF0A" w14:textId="0F42004F" w:rsidR="0062751E" w:rsidRPr="00816B05" w:rsidRDefault="0062751E" w:rsidP="006275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adulthood experience</w:t>
            </w:r>
            <w:r w:rsidR="00856DF8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AE</w:t>
            </w:r>
            <w:r w:rsidR="00856DF8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A4252" w:rsidRPr="00816B05" w14:paraId="27CD661D" w14:textId="77777777" w:rsidTr="007031CD">
        <w:trPr>
          <w:trHeight w:hRule="exact"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78DABF" w14:textId="7A365BF3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C9A5E" w14:textId="560C27BA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Death of </w:t>
            </w:r>
            <w:r w:rsidR="003F6D4A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14:paraId="206ADED8" w14:textId="696634F1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Death of the participant’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child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vAlign w:val="center"/>
          </w:tcPr>
          <w:p w14:paraId="3EF3BE04" w14:textId="16F40B64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80 (11.7)</w:t>
            </w:r>
          </w:p>
        </w:tc>
      </w:tr>
      <w:tr w:rsidR="00AA4252" w:rsidRPr="00816B05" w14:paraId="23B58EA7" w14:textId="77777777" w:rsidTr="007031CD">
        <w:trPr>
          <w:trHeight w:hRule="exact" w:val="993"/>
        </w:trPr>
        <w:tc>
          <w:tcPr>
            <w:tcW w:w="0" w:type="auto"/>
            <w:tcBorders>
              <w:top w:val="nil"/>
              <w:right w:val="nil"/>
            </w:tcBorders>
          </w:tcPr>
          <w:p w14:paraId="382ACEDF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4F257D" w14:textId="13EC6A7F" w:rsidR="0062751E" w:rsidRPr="00816B05" w:rsidRDefault="004757C3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xperiencing </w:t>
            </w:r>
            <w:r w:rsidR="0062751E" w:rsidRPr="00816B05">
              <w:rPr>
                <w:rFonts w:ascii="Times New Roman" w:hAnsi="Times New Roman" w:cs="Times New Roman"/>
                <w:sz w:val="20"/>
                <w:szCs w:val="20"/>
              </w:rPr>
              <w:t>lifetime discrimination</w:t>
            </w:r>
          </w:p>
        </w:tc>
        <w:tc>
          <w:tcPr>
            <w:tcW w:w="9015" w:type="dxa"/>
            <w:tcBorders>
              <w:top w:val="nil"/>
              <w:left w:val="nil"/>
              <w:right w:val="nil"/>
            </w:tcBorders>
          </w:tcPr>
          <w:p w14:paraId="405E1C81" w14:textId="6FBE4F25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fter you were 16 years old, because of ill health, did you experience any of the following (denied promotions, assignment to a task with fewer responsibilities, working on tasks below your qualifications, harassment by your boss or colleagues, pay cuts, dismissed)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top w:val="nil"/>
              <w:left w:val="nil"/>
            </w:tcBorders>
            <w:vAlign w:val="center"/>
          </w:tcPr>
          <w:p w14:paraId="75785082" w14:textId="47CF9BFD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74 (9.8)</w:t>
            </w:r>
          </w:p>
        </w:tc>
      </w:tr>
      <w:tr w:rsidR="00AA4252" w:rsidRPr="00816B05" w14:paraId="0E31A4FA" w14:textId="77777777" w:rsidTr="007031CD">
        <w:trPr>
          <w:trHeight w:hRule="exact" w:val="567"/>
        </w:trPr>
        <w:tc>
          <w:tcPr>
            <w:tcW w:w="0" w:type="auto"/>
            <w:tcBorders>
              <w:right w:val="nil"/>
            </w:tcBorders>
          </w:tcPr>
          <w:p w14:paraId="614587A4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7186E1" w14:textId="0490BCFB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onfined to bed</w:t>
            </w:r>
          </w:p>
        </w:tc>
        <w:tc>
          <w:tcPr>
            <w:tcW w:w="9015" w:type="dxa"/>
            <w:tcBorders>
              <w:left w:val="nil"/>
              <w:right w:val="nil"/>
            </w:tcBorders>
          </w:tcPr>
          <w:p w14:paraId="75503995" w14:textId="5B2FA08F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fter you were 16 years old, because of a health condition, were you ever confined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to bed or home for one month or more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</w:tcBorders>
            <w:vAlign w:val="center"/>
          </w:tcPr>
          <w:p w14:paraId="21BDECC9" w14:textId="32EC1A1B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41 (14.4)</w:t>
            </w:r>
          </w:p>
        </w:tc>
      </w:tr>
      <w:tr w:rsidR="00AA4252" w:rsidRPr="00816B05" w14:paraId="263B4BA1" w14:textId="77777777" w:rsidTr="007031CD">
        <w:trPr>
          <w:trHeight w:hRule="exact" w:val="844"/>
        </w:trPr>
        <w:tc>
          <w:tcPr>
            <w:tcW w:w="0" w:type="auto"/>
            <w:tcBorders>
              <w:bottom w:val="nil"/>
              <w:right w:val="nil"/>
            </w:tcBorders>
          </w:tcPr>
          <w:p w14:paraId="38EC5DFE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DEA480" w14:textId="3232E8BB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spitalized for a month or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longer</w:t>
            </w:r>
          </w:p>
        </w:tc>
        <w:tc>
          <w:tcPr>
            <w:tcW w:w="9015" w:type="dxa"/>
            <w:tcBorders>
              <w:left w:val="nil"/>
              <w:bottom w:val="nil"/>
              <w:right w:val="nil"/>
            </w:tcBorders>
          </w:tcPr>
          <w:p w14:paraId="1E59AA6E" w14:textId="2E96831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fter you were 16 years old, because of a health condition, were you ever hospitalized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for a month or more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=no and 1=yes).</w:t>
            </w:r>
          </w:p>
        </w:tc>
        <w:tc>
          <w:tcPr>
            <w:tcW w:w="1200" w:type="dxa"/>
            <w:tcBorders>
              <w:left w:val="nil"/>
              <w:bottom w:val="nil"/>
            </w:tcBorders>
            <w:vAlign w:val="center"/>
          </w:tcPr>
          <w:p w14:paraId="70EBEEF6" w14:textId="26B2418C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32 (10.8)</w:t>
            </w:r>
          </w:p>
        </w:tc>
      </w:tr>
      <w:tr w:rsidR="00AA4252" w:rsidRPr="00816B05" w14:paraId="1DB3FA9B" w14:textId="77777777" w:rsidTr="007031CD">
        <w:trPr>
          <w:trHeight w:hRule="exact" w:val="567"/>
        </w:trPr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14:paraId="6FDC0F70" w14:textId="77777777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84927CF" w14:textId="1048D4E4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leaving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57C3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due to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health condition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015" w:type="dxa"/>
            <w:tcBorders>
              <w:left w:val="nil"/>
              <w:bottom w:val="single" w:sz="8" w:space="0" w:color="auto"/>
              <w:right w:val="nil"/>
            </w:tcBorders>
          </w:tcPr>
          <w:p w14:paraId="59890E3C" w14:textId="500395A9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fter you were 16 years old, because of a health condition, did you leave your job for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one month or more? (Responses were categorized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0=no and 1=yes).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</w:tcBorders>
            <w:vAlign w:val="center"/>
          </w:tcPr>
          <w:p w14:paraId="79F3EC0F" w14:textId="1F895321" w:rsidR="0062751E" w:rsidRPr="00816B05" w:rsidRDefault="0062751E" w:rsidP="00627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62 (16.5)</w:t>
            </w:r>
          </w:p>
        </w:tc>
      </w:tr>
    </w:tbl>
    <w:p w14:paraId="23FF8D1C" w14:textId="6EF5576E" w:rsidR="00803242" w:rsidRPr="00816B05" w:rsidRDefault="0062751E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.</w:t>
      </w:r>
    </w:p>
    <w:p w14:paraId="7D3F2F2C" w14:textId="646321B1" w:rsidR="00C51676" w:rsidRPr="00816B05" w:rsidRDefault="00C51676" w:rsidP="00856DF8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C51676" w:rsidRPr="00816B05" w:rsidSect="0083584C"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a8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91"/>
        <w:gridCol w:w="1519"/>
        <w:gridCol w:w="1519"/>
        <w:gridCol w:w="1519"/>
        <w:gridCol w:w="1521"/>
        <w:gridCol w:w="1521"/>
        <w:gridCol w:w="1368"/>
      </w:tblGrid>
      <w:tr w:rsidR="008953FE" w:rsidRPr="00816B05" w14:paraId="51F39842" w14:textId="77777777" w:rsidTr="007273C3">
        <w:tc>
          <w:tcPr>
            <w:tcW w:w="5000" w:type="pct"/>
            <w:gridSpan w:val="7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4EC227A" w14:textId="531EAE1B" w:rsidR="008953FE" w:rsidRPr="00816B05" w:rsidRDefault="0017060A" w:rsidP="007273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8953FE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8953FE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Baseline characteristics of the study population by the number of adverse adulthood experiences (AAEs).</w:t>
            </w:r>
            <w:bookmarkEnd w:id="0"/>
          </w:p>
        </w:tc>
      </w:tr>
      <w:tr w:rsidR="008953FE" w:rsidRPr="00816B05" w14:paraId="3F832C70" w14:textId="77777777" w:rsidTr="007273C3">
        <w:tc>
          <w:tcPr>
            <w:tcW w:w="1788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0924F213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212" w:type="pct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9676B10" w14:textId="77777777" w:rsidR="008953FE" w:rsidRPr="00816B05" w:rsidRDefault="008953FE" w:rsidP="00727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AEs indicators, (N=5836)</w:t>
            </w:r>
          </w:p>
        </w:tc>
      </w:tr>
      <w:tr w:rsidR="008953FE" w:rsidRPr="00816B05" w14:paraId="687E6E74" w14:textId="77777777" w:rsidTr="007273C3">
        <w:trPr>
          <w:trHeight w:val="300"/>
        </w:trPr>
        <w:tc>
          <w:tcPr>
            <w:tcW w:w="1788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264CA68C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9E04E0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n=3721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2DF22B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n=1140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B051EF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n=516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41079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n=334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38B2D8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4 (n=125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31EDD8" w14:textId="77777777" w:rsidR="008953FE" w:rsidRPr="00816B05" w:rsidRDefault="008953FE" w:rsidP="00727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953FE" w:rsidRPr="00816B05" w14:paraId="14B6BE77" w14:textId="77777777" w:rsidTr="007273C3">
        <w:tc>
          <w:tcPr>
            <w:tcW w:w="1788" w:type="pct"/>
            <w:tcBorders>
              <w:top w:val="single" w:sz="8" w:space="0" w:color="auto"/>
              <w:right w:val="nil"/>
            </w:tcBorders>
          </w:tcPr>
          <w:p w14:paraId="5560431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nil"/>
            </w:tcBorders>
          </w:tcPr>
          <w:p w14:paraId="68F99E5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8.7 (7.7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nil"/>
            </w:tcBorders>
          </w:tcPr>
          <w:p w14:paraId="4B3D690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1.5 (8.9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nil"/>
            </w:tcBorders>
          </w:tcPr>
          <w:p w14:paraId="0DF2BBB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1.7 (9.2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right w:val="nil"/>
            </w:tcBorders>
          </w:tcPr>
          <w:p w14:paraId="3418E9B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0.2 (8.2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right w:val="nil"/>
            </w:tcBorders>
          </w:tcPr>
          <w:p w14:paraId="3ACC250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9.9 (8.6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right w:val="nil"/>
            </w:tcBorders>
          </w:tcPr>
          <w:p w14:paraId="44B5FCF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953FE" w:rsidRPr="00816B05" w14:paraId="195E398E" w14:textId="77777777" w:rsidTr="007273C3">
        <w:tc>
          <w:tcPr>
            <w:tcW w:w="1788" w:type="pct"/>
            <w:tcBorders>
              <w:right w:val="nil"/>
            </w:tcBorders>
          </w:tcPr>
          <w:p w14:paraId="41B5A52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08EE0A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44C513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ED36A0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97E60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60D06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A27867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22FD4B74" w14:textId="77777777" w:rsidTr="007273C3">
        <w:tc>
          <w:tcPr>
            <w:tcW w:w="1788" w:type="pct"/>
            <w:tcBorders>
              <w:right w:val="nil"/>
            </w:tcBorders>
          </w:tcPr>
          <w:p w14:paraId="4ED2CA8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7AFD9D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819 (48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0449CD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38 (47.2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341C37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86 (55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F5750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1 (57.2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97042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7 (53.6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F88179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953FE" w:rsidRPr="00816B05" w14:paraId="75798A38" w14:textId="77777777" w:rsidTr="007273C3">
        <w:tc>
          <w:tcPr>
            <w:tcW w:w="1788" w:type="pct"/>
            <w:tcBorders>
              <w:right w:val="nil"/>
            </w:tcBorders>
          </w:tcPr>
          <w:p w14:paraId="6A446E1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Female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E40571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02 (51.1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55A45C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02 (52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332D7A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30 (44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086FF2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43 (42.8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5F72F7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8 (46.4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6E4E03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F8D9EBB" w14:textId="77777777" w:rsidTr="007273C3">
        <w:tc>
          <w:tcPr>
            <w:tcW w:w="1788" w:type="pct"/>
            <w:tcBorders>
              <w:right w:val="nil"/>
            </w:tcBorders>
          </w:tcPr>
          <w:p w14:paraId="52B87F0D" w14:textId="29B60664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Residential area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AEF078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F010F9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6C051F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B14AA4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2D6095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8311F6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FA51ED0" w14:textId="77777777" w:rsidTr="007273C3">
        <w:tc>
          <w:tcPr>
            <w:tcW w:w="1788" w:type="pct"/>
            <w:tcBorders>
              <w:right w:val="nil"/>
            </w:tcBorders>
          </w:tcPr>
          <w:p w14:paraId="270F6B9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5A02D4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984 (80.2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CF6661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93 (87.1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3B87ED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25 (82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7E7C8B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83 (84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20AF11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4 (91.2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8CEC69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953FE" w:rsidRPr="00816B05" w14:paraId="3D4B3A3C" w14:textId="77777777" w:rsidTr="007273C3">
        <w:tc>
          <w:tcPr>
            <w:tcW w:w="1788" w:type="pct"/>
            <w:tcBorders>
              <w:right w:val="nil"/>
            </w:tcBorders>
          </w:tcPr>
          <w:p w14:paraId="2C9C05D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899526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36 (19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CFC6F2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47 (12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B40E45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1 (17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384A7C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1 (15.3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259D4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 (8.8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50F0BF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38D4175C" w14:textId="77777777" w:rsidTr="007273C3">
        <w:tc>
          <w:tcPr>
            <w:tcW w:w="1788" w:type="pct"/>
            <w:tcBorders>
              <w:right w:val="nil"/>
            </w:tcBorders>
          </w:tcPr>
          <w:p w14:paraId="0A05D40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CA5092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25C345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650E96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916578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27C6D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460494F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2FABAB6F" w14:textId="77777777" w:rsidTr="007273C3">
        <w:tc>
          <w:tcPr>
            <w:tcW w:w="1788" w:type="pct"/>
            <w:tcBorders>
              <w:right w:val="nil"/>
            </w:tcBorders>
          </w:tcPr>
          <w:p w14:paraId="3B90E46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0976EA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217 (86.5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C7BF23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46 (83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A0774F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29 (83.1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1E9A1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79 (83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0A624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1 (80.8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96A578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953FE" w:rsidRPr="00816B05" w14:paraId="578A2882" w14:textId="77777777" w:rsidTr="007273C3">
        <w:tc>
          <w:tcPr>
            <w:tcW w:w="1788" w:type="pct"/>
            <w:tcBorders>
              <w:right w:val="nil"/>
            </w:tcBorders>
          </w:tcPr>
          <w:p w14:paraId="67DC844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Other marital status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1CCB36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04 (13.5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50A3A3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4 (17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467859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7 (16.9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27C4A8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5 (16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5439C4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4 (19.2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DCFCA2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B8CBB1B" w14:textId="77777777" w:rsidTr="007273C3">
        <w:tc>
          <w:tcPr>
            <w:tcW w:w="1788" w:type="pct"/>
            <w:tcBorders>
              <w:right w:val="nil"/>
            </w:tcBorders>
          </w:tcPr>
          <w:p w14:paraId="6A40D8DE" w14:textId="2FC034A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4CCAE1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B3F825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E78499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7AB83E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F076F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911664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4A60DE1B" w14:textId="77777777" w:rsidTr="007273C3">
        <w:tc>
          <w:tcPr>
            <w:tcW w:w="1788" w:type="pct"/>
            <w:tcBorders>
              <w:right w:val="nil"/>
            </w:tcBorders>
          </w:tcPr>
          <w:p w14:paraId="10F2DF7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No formal education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072A36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303 (35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8F4815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47 (48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71299E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25 (43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FA8298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54 (46.1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4F349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9 (47.2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6A1059A" w14:textId="43D4CA69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8953FE" w:rsidRPr="00816B05" w14:paraId="487A6F5B" w14:textId="77777777" w:rsidTr="007273C3">
        <w:tc>
          <w:tcPr>
            <w:tcW w:w="1788" w:type="pct"/>
            <w:tcBorders>
              <w:right w:val="nil"/>
            </w:tcBorders>
          </w:tcPr>
          <w:p w14:paraId="013580A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Primary school or below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C94A3F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55 (23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D63F24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78 (24.4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E52A39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7 (22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35A1C2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0 (21.0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2F64D7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8 (22.4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E06DDD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C876A53" w14:textId="77777777" w:rsidTr="007273C3">
        <w:tc>
          <w:tcPr>
            <w:tcW w:w="1788" w:type="pct"/>
            <w:tcBorders>
              <w:right w:val="nil"/>
            </w:tcBorders>
          </w:tcPr>
          <w:p w14:paraId="1C0ECA8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Middle or high school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E7B858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471 (39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3BECE5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99 (26.3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9FE6C9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65 (32.0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97E0C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6 (31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96ED8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8 (30.4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2247AC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7C9AAAEA" w14:textId="77777777" w:rsidTr="007273C3">
        <w:tc>
          <w:tcPr>
            <w:tcW w:w="1788" w:type="pct"/>
            <w:tcBorders>
              <w:right w:val="nil"/>
            </w:tcBorders>
          </w:tcPr>
          <w:p w14:paraId="2206F54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FFC79D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9 (2.4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3DAE6C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5 (1.3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FD51B3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 (1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81F78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01DB1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8400F5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7B666A7F" w14:textId="77777777" w:rsidTr="007273C3">
        <w:tc>
          <w:tcPr>
            <w:tcW w:w="1788" w:type="pct"/>
            <w:tcBorders>
              <w:right w:val="nil"/>
            </w:tcBorders>
          </w:tcPr>
          <w:p w14:paraId="549BD96E" w14:textId="469EF0EC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9F125B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34054F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607606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0AAB8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86459C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4CD3FB8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1A9632EE" w14:textId="77777777" w:rsidTr="007273C3">
        <w:tc>
          <w:tcPr>
            <w:tcW w:w="1788" w:type="pct"/>
            <w:tcBorders>
              <w:right w:val="nil"/>
            </w:tcBorders>
          </w:tcPr>
          <w:p w14:paraId="23108A4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Nonsmoker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C951D8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278 (63.2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F9BBC0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98 (63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4896AE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69 (54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6D609C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89 (59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41576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5 (63.6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1C2006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953FE" w:rsidRPr="00816B05" w14:paraId="0E2D072F" w14:textId="77777777" w:rsidTr="007273C3">
        <w:tc>
          <w:tcPr>
            <w:tcW w:w="1788" w:type="pct"/>
            <w:tcBorders>
              <w:right w:val="nil"/>
            </w:tcBorders>
          </w:tcPr>
          <w:p w14:paraId="0F2CA13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Former smoker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E30884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47 (6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6E8DD7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1 (6.4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E84F7A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0 (10.1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E1C5CF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4 (7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2821A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 (5.1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BA042B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5AC3DDB5" w14:textId="77777777" w:rsidTr="007273C3">
        <w:tc>
          <w:tcPr>
            <w:tcW w:w="1788" w:type="pct"/>
            <w:tcBorders>
              <w:right w:val="nil"/>
            </w:tcBorders>
          </w:tcPr>
          <w:p w14:paraId="7079443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73B611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79 (29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C08076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39 (30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B1174E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75 (35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BEA46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5 (33.0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7B4C44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7 (31.4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2CDAA39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06D3B7D0" w14:textId="77777777" w:rsidTr="007273C3">
        <w:tc>
          <w:tcPr>
            <w:tcW w:w="1788" w:type="pct"/>
            <w:tcBorders>
              <w:right w:val="nil"/>
            </w:tcBorders>
          </w:tcPr>
          <w:p w14:paraId="271D4584" w14:textId="7DBFC49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900ADD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A1A2FF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9AE807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83A42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3E6D3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CF10ED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45E37623" w14:textId="77777777" w:rsidTr="007273C3">
        <w:tc>
          <w:tcPr>
            <w:tcW w:w="1788" w:type="pct"/>
            <w:tcBorders>
              <w:right w:val="nil"/>
            </w:tcBorders>
          </w:tcPr>
          <w:p w14:paraId="033F484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Nondrinker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DC4C1F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212 (59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05198A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53 (57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559A4B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75 (53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11ECD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4 (58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9B8739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5 (53.3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43810A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8953FE" w:rsidRPr="00816B05" w14:paraId="7E50E8E9" w14:textId="77777777" w:rsidTr="007273C3">
        <w:tc>
          <w:tcPr>
            <w:tcW w:w="1788" w:type="pct"/>
            <w:tcBorders>
              <w:right w:val="nil"/>
            </w:tcBorders>
          </w:tcPr>
          <w:p w14:paraId="423801A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Former drinker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9A3E41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23 (8.7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F73303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5 (8.4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10C5A7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0 (9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1F71D1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5 (7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24968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 (9.0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06AEE34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52570C1" w14:textId="77777777" w:rsidTr="007273C3">
        <w:tc>
          <w:tcPr>
            <w:tcW w:w="1788" w:type="pct"/>
            <w:tcBorders>
              <w:bottom w:val="nil"/>
              <w:right w:val="nil"/>
            </w:tcBorders>
          </w:tcPr>
          <w:p w14:paraId="01042A9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Current drinker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17E34EC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65 (31.5)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06530E2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79 (33.6)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3B52C0E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88 (36.6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70C0229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3 (34.0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15FCF9B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6 (37.7)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2505A8B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1CAEDDD1" w14:textId="77777777" w:rsidTr="007273C3">
        <w:tc>
          <w:tcPr>
            <w:tcW w:w="1788" w:type="pct"/>
            <w:tcBorders>
              <w:top w:val="nil"/>
              <w:right w:val="nil"/>
            </w:tcBorders>
          </w:tcPr>
          <w:p w14:paraId="68638FE0" w14:textId="21E19D2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activity (≥</w:t>
            </w:r>
            <w:r w:rsidR="00816B05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 × a week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4E93769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0A386BA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31858F8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6BDFDC9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061DC58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</w:tcPr>
          <w:p w14:paraId="3F2F828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001BED87" w14:textId="77777777" w:rsidTr="007273C3">
        <w:tc>
          <w:tcPr>
            <w:tcW w:w="1788" w:type="pct"/>
            <w:tcBorders>
              <w:right w:val="nil"/>
            </w:tcBorders>
          </w:tcPr>
          <w:p w14:paraId="7B8068E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846295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163 (85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6AB940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41 (82.5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F5B236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36 (84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669926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89 (86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22B35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0 (88.0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D45F6D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8953FE" w:rsidRPr="00816B05" w14:paraId="76D4ABBD" w14:textId="77777777" w:rsidTr="007273C3">
        <w:tc>
          <w:tcPr>
            <w:tcW w:w="1788" w:type="pct"/>
            <w:tcBorders>
              <w:right w:val="nil"/>
            </w:tcBorders>
          </w:tcPr>
          <w:p w14:paraId="4A740FE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1933C8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58 (15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885077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9 (17.5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27B471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0 (15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E62999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5 (13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AC039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5 (12.0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D126C6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AE622EE" w14:textId="77777777" w:rsidTr="007273C3">
        <w:tc>
          <w:tcPr>
            <w:tcW w:w="1788" w:type="pct"/>
            <w:tcBorders>
              <w:right w:val="nil"/>
            </w:tcBorders>
          </w:tcPr>
          <w:p w14:paraId="57CD5E15" w14:textId="48D2D8BC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ealth conditions (yes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C9F1F2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F7BC92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ADFD16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7225B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1E365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F16DB4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4595632F" w14:textId="77777777" w:rsidTr="007273C3">
        <w:tc>
          <w:tcPr>
            <w:tcW w:w="1788" w:type="pct"/>
            <w:tcBorders>
              <w:right w:val="nil"/>
            </w:tcBorders>
          </w:tcPr>
          <w:p w14:paraId="19D6E7E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Diabetes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48AF12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57 (4.3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152C23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2 (3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EF13EF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7 (5.3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08C5F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7 (8.2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A099A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334A47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953FE" w:rsidRPr="00816B05" w14:paraId="6829A3D4" w14:textId="77777777" w:rsidTr="007273C3">
        <w:tc>
          <w:tcPr>
            <w:tcW w:w="1788" w:type="pct"/>
            <w:tcBorders>
              <w:right w:val="nil"/>
            </w:tcBorders>
          </w:tcPr>
          <w:p w14:paraId="0F0ADDB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Hypertension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EE86E9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50 (17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5E6E6F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38 (21.3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637DC0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1 (19.8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8012F9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4 (25.3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8BAA6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1 (17.4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914A5C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953FE" w:rsidRPr="00816B05" w14:paraId="1B3F6DFF" w14:textId="77777777" w:rsidTr="007273C3">
        <w:tc>
          <w:tcPr>
            <w:tcW w:w="1788" w:type="pct"/>
            <w:tcBorders>
              <w:right w:val="nil"/>
            </w:tcBorders>
          </w:tcPr>
          <w:p w14:paraId="207EED9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Dyslipidemia 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06E3B3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64 (7.3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FE3442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4 (6.7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CBAD12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5 (7.0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5F6B37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8 (8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4F9E1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 (5.0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D70CB9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8953FE" w:rsidRPr="00816B05" w14:paraId="3EB8792D" w14:textId="77777777" w:rsidTr="007273C3">
        <w:tc>
          <w:tcPr>
            <w:tcW w:w="1788" w:type="pct"/>
            <w:tcBorders>
              <w:right w:val="nil"/>
            </w:tcBorders>
          </w:tcPr>
          <w:p w14:paraId="6B6B992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9DEDB3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57 (4.2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58B838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9 (7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24408EC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6 (10.9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B25AD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0 (9.0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54795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 (9.1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7C0137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953FE" w:rsidRPr="00816B05" w14:paraId="14461AF7" w14:textId="77777777" w:rsidTr="008953FE">
        <w:tc>
          <w:tcPr>
            <w:tcW w:w="1788" w:type="pct"/>
            <w:tcBorders>
              <w:bottom w:val="single" w:sz="8" w:space="0" w:color="auto"/>
              <w:right w:val="nil"/>
            </w:tcBorders>
          </w:tcPr>
          <w:p w14:paraId="460D9A39" w14:textId="5BD1851A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istory of medication use (yes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544" w:type="pct"/>
            <w:tcBorders>
              <w:left w:val="nil"/>
              <w:bottom w:val="single" w:sz="8" w:space="0" w:color="auto"/>
              <w:right w:val="nil"/>
            </w:tcBorders>
          </w:tcPr>
          <w:p w14:paraId="12E2659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bottom w:val="single" w:sz="8" w:space="0" w:color="auto"/>
              <w:right w:val="nil"/>
            </w:tcBorders>
          </w:tcPr>
          <w:p w14:paraId="1260D08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bottom w:val="single" w:sz="8" w:space="0" w:color="auto"/>
              <w:right w:val="nil"/>
            </w:tcBorders>
          </w:tcPr>
          <w:p w14:paraId="272D00D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bottom w:val="single" w:sz="8" w:space="0" w:color="auto"/>
              <w:right w:val="nil"/>
            </w:tcBorders>
          </w:tcPr>
          <w:p w14:paraId="0485451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bottom w:val="single" w:sz="8" w:space="0" w:color="auto"/>
              <w:right w:val="nil"/>
            </w:tcBorders>
          </w:tcPr>
          <w:p w14:paraId="07B8642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nil"/>
            </w:tcBorders>
          </w:tcPr>
          <w:p w14:paraId="47E76CC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68BD7BD2" w14:textId="77777777" w:rsidTr="008953FE">
        <w:tc>
          <w:tcPr>
            <w:tcW w:w="5000" w:type="pct"/>
            <w:gridSpan w:val="7"/>
            <w:tcBorders>
              <w:top w:val="single" w:sz="4" w:space="0" w:color="FFFFFF" w:themeColor="background1"/>
              <w:bottom w:val="nil"/>
              <w:right w:val="nil"/>
            </w:tcBorders>
          </w:tcPr>
          <w:p w14:paraId="7D84BFC2" w14:textId="21825B06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17060A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Baseline characteristics of the study population by the number of adverse adulthood experiences (AAEs) (continued).</w:t>
            </w:r>
          </w:p>
        </w:tc>
      </w:tr>
      <w:tr w:rsidR="008953FE" w:rsidRPr="00816B05" w14:paraId="5FB02748" w14:textId="77777777" w:rsidTr="008953FE">
        <w:tc>
          <w:tcPr>
            <w:tcW w:w="1788" w:type="pct"/>
            <w:tcBorders>
              <w:top w:val="single" w:sz="8" w:space="0" w:color="auto"/>
              <w:bottom w:val="nil"/>
              <w:right w:val="nil"/>
            </w:tcBorders>
          </w:tcPr>
          <w:p w14:paraId="6085406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Diabetes medications 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05BFD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5 (2.8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9D429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2 (2.8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10909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 (3.7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86F23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1 (6.3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0775F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451E8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953FE" w:rsidRPr="00816B05" w14:paraId="53FCAAAA" w14:textId="77777777" w:rsidTr="008953FE">
        <w:tc>
          <w:tcPr>
            <w:tcW w:w="1788" w:type="pct"/>
            <w:tcBorders>
              <w:top w:val="nil"/>
              <w:right w:val="nil"/>
            </w:tcBorders>
          </w:tcPr>
          <w:p w14:paraId="655A5F4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Hypertension medications 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5706955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89 (13.1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329CF7D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69 (14.8)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4ADBB70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7 (14.9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6A09B14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0 (18.0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10E1F46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7 (13.6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</w:tcPr>
          <w:p w14:paraId="476A4C4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8953FE" w:rsidRPr="00816B05" w14:paraId="6A5E0017" w14:textId="77777777" w:rsidTr="007273C3">
        <w:tc>
          <w:tcPr>
            <w:tcW w:w="1788" w:type="pct"/>
            <w:tcBorders>
              <w:right w:val="nil"/>
            </w:tcBorders>
          </w:tcPr>
          <w:p w14:paraId="1F2C0D0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Lipid-lowering therapy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7FDAEF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37 (3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A2F4F7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7 (3.5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408788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 (3.9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05776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7 (5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0C2EE3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 (2.6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13932C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8953FE" w:rsidRPr="00816B05" w14:paraId="5AC3CE97" w14:textId="77777777" w:rsidTr="007273C3">
        <w:tc>
          <w:tcPr>
            <w:tcW w:w="1788" w:type="pct"/>
            <w:tcBorders>
              <w:right w:val="nil"/>
            </w:tcBorders>
          </w:tcPr>
          <w:p w14:paraId="33365F9A" w14:textId="7221E52F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, kg/m2, mean (SD)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7FE6A5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3.8 (4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6426BD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3.15 (4.3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D2EED1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3.2 (4.2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C4A861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3.4 (5.0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206E80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4.0 (5.0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E01812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953FE" w:rsidRPr="00816B05" w14:paraId="6E233BDB" w14:textId="77777777" w:rsidTr="007273C3">
        <w:tc>
          <w:tcPr>
            <w:tcW w:w="1788" w:type="pct"/>
            <w:tcBorders>
              <w:right w:val="nil"/>
            </w:tcBorders>
          </w:tcPr>
          <w:p w14:paraId="24D95D82" w14:textId="666A9BA9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mm Hg,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1E5183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CDF0DF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42671B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1E6AA1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1912C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51F2E40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126F4F2B" w14:textId="77777777" w:rsidTr="007273C3">
        <w:tc>
          <w:tcPr>
            <w:tcW w:w="1788" w:type="pct"/>
            <w:tcBorders>
              <w:right w:val="nil"/>
            </w:tcBorders>
          </w:tcPr>
          <w:p w14:paraId="58BC33C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Systolic pressure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71C010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27.2 (21.1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8608DA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29.8 (21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B26781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29.1 (20.1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DDAB87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29.6 (21.3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E3957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28.3 (19.3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7E9766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</w:tc>
      </w:tr>
      <w:tr w:rsidR="008953FE" w:rsidRPr="00816B05" w14:paraId="551853FF" w14:textId="77777777" w:rsidTr="007273C3">
        <w:tc>
          <w:tcPr>
            <w:tcW w:w="1788" w:type="pct"/>
            <w:tcBorders>
              <w:right w:val="nil"/>
            </w:tcBorders>
          </w:tcPr>
          <w:p w14:paraId="533CD5A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Diastolic pressure 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FDC2D0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5.2 (11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CB8071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5.2 (11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AF5A56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6.3 (11.5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CD706E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5.0 (12.8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031C03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6.6 (11.5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0FA8AD9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8953FE" w:rsidRPr="00816B05" w14:paraId="67548E7E" w14:textId="77777777" w:rsidTr="007273C3">
        <w:tc>
          <w:tcPr>
            <w:tcW w:w="1788" w:type="pct"/>
            <w:tcBorders>
              <w:right w:val="nil"/>
            </w:tcBorders>
          </w:tcPr>
          <w:p w14:paraId="215B3330" w14:textId="6AC401EB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Depressive symptoms score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2C7846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.1 (5.7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B2FB76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.6 (6.4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09B4BD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.4 (6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0B9997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.7 (6.9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41A87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.5 (6.1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0E90AE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953FE" w:rsidRPr="00816B05" w14:paraId="090DEA8C" w14:textId="77777777" w:rsidTr="007273C3">
        <w:tc>
          <w:tcPr>
            <w:tcW w:w="1788" w:type="pct"/>
            <w:tcBorders>
              <w:right w:val="nil"/>
            </w:tcBorders>
          </w:tcPr>
          <w:p w14:paraId="31EB6FA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dulthood social support,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02771D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3 (0.7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447684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3 (0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2791CF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 (0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B5975E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 (0.7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20D7CC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5 (0.8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A78D84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953FE" w:rsidRPr="00816B05" w14:paraId="3A796F89" w14:textId="77777777" w:rsidTr="007273C3">
        <w:tc>
          <w:tcPr>
            <w:tcW w:w="1788" w:type="pct"/>
            <w:tcBorders>
              <w:right w:val="nil"/>
            </w:tcBorders>
          </w:tcPr>
          <w:p w14:paraId="75EBACBC" w14:textId="66C3F300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Metabolic biomarke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D4EAB1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E07A3C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623935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DD930E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36BB4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EBB821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3FE" w:rsidRPr="00816B05" w14:paraId="4C6D69C9" w14:textId="77777777" w:rsidTr="007273C3">
        <w:tc>
          <w:tcPr>
            <w:tcW w:w="1788" w:type="pct"/>
            <w:tcBorders>
              <w:right w:val="nil"/>
            </w:tcBorders>
          </w:tcPr>
          <w:p w14:paraId="5FB8BEC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Fasting plasma glucose, mg/dL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D7C84C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9.4 (35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CFDC87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9.7 (32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F013E3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6.1 (23.2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DBCF03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0.6 (35.1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45944C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4.0 (26.7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FB0605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8953FE" w:rsidRPr="00816B05" w14:paraId="4994A64D" w14:textId="77777777" w:rsidTr="007273C3">
        <w:tc>
          <w:tcPr>
            <w:tcW w:w="1788" w:type="pct"/>
            <w:tcBorders>
              <w:right w:val="nil"/>
            </w:tcBorders>
          </w:tcPr>
          <w:p w14:paraId="1C801EFC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HbA1c (%),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A3170A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.2 (0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5BB9EF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.3 (0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19CE63F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.2 (0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DDCD1D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.3 (0.8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6B154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.2 (0.8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61BF50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8953FE" w:rsidRPr="00816B05" w14:paraId="3C8DE805" w14:textId="77777777" w:rsidTr="007273C3">
        <w:tc>
          <w:tcPr>
            <w:tcW w:w="1788" w:type="pct"/>
            <w:tcBorders>
              <w:right w:val="nil"/>
            </w:tcBorders>
          </w:tcPr>
          <w:p w14:paraId="66BCA2C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Total cholesterol, mg/dL, mean (SD),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DBC843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2.0 (37.4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429952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5.0 (37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A4C3BE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3.1 (37.9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9A3106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92.6 (36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FB9AA5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86.2 (35.7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0C7D04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8953FE" w:rsidRPr="00816B05" w14:paraId="2D5F7F9D" w14:textId="77777777" w:rsidTr="007273C3">
        <w:tc>
          <w:tcPr>
            <w:tcW w:w="1788" w:type="pct"/>
            <w:tcBorders>
              <w:right w:val="nil"/>
            </w:tcBorders>
          </w:tcPr>
          <w:p w14:paraId="2B0AD28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Triglyceride, mg/dL, median (IQR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593B15D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3.5 (78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AC133D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4.4 (77.9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0EF9AE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3.5 (74.3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317305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3.5 (85.4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BA5728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2.7 (70.8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526D25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8953FE" w:rsidRPr="00816B05" w14:paraId="6E9EFE28" w14:textId="77777777" w:rsidTr="007273C3">
        <w:tc>
          <w:tcPr>
            <w:tcW w:w="1788" w:type="pct"/>
            <w:tcBorders>
              <w:right w:val="nil"/>
            </w:tcBorders>
          </w:tcPr>
          <w:p w14:paraId="43AF6C1F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High-density lipoprotein, mg/dL,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BD3C30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0.7 (14.8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45EE5869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2.8 (16.0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63C27EB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2.6 (16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783689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0.7 (16.6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750B20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8.4 (12.8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DCAF82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953FE" w:rsidRPr="00816B05" w14:paraId="03025ECA" w14:textId="77777777" w:rsidTr="007273C3">
        <w:tc>
          <w:tcPr>
            <w:tcW w:w="1788" w:type="pct"/>
            <w:tcBorders>
              <w:right w:val="nil"/>
            </w:tcBorders>
          </w:tcPr>
          <w:p w14:paraId="6489267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Low-density lipoprotein, mg/dL, mean (SD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7C95664A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6.0 (34.1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0A821488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6.2 (34.6)</w:t>
            </w:r>
          </w:p>
        </w:tc>
        <w:tc>
          <w:tcPr>
            <w:tcW w:w="544" w:type="pct"/>
            <w:tcBorders>
              <w:left w:val="nil"/>
              <w:right w:val="nil"/>
            </w:tcBorders>
          </w:tcPr>
          <w:p w14:paraId="3B5A4B6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5.0 (34.1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20B3F0E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5.2 (33.3)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47EBC0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11.1 (33.6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1CFF238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8953FE" w:rsidRPr="00816B05" w14:paraId="2D66BB22" w14:textId="77777777" w:rsidTr="007273C3">
        <w:tc>
          <w:tcPr>
            <w:tcW w:w="1788" w:type="pct"/>
            <w:tcBorders>
              <w:bottom w:val="nil"/>
              <w:right w:val="nil"/>
            </w:tcBorders>
          </w:tcPr>
          <w:p w14:paraId="0CFB2B13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hs-CRP, mg/L, median (IQR)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1AB03A85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 (0.9)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75C1B6C7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 (1.6)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238DE346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 (1.4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1554B0C0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 (1.6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6D0D71B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 (1.8)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37CF792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8953FE" w:rsidRPr="00816B05" w14:paraId="050984E7" w14:textId="77777777" w:rsidTr="007273C3">
        <w:tc>
          <w:tcPr>
            <w:tcW w:w="1788" w:type="pct"/>
            <w:tcBorders>
              <w:top w:val="nil"/>
              <w:bottom w:val="single" w:sz="8" w:space="0" w:color="auto"/>
              <w:right w:val="nil"/>
            </w:tcBorders>
          </w:tcPr>
          <w:p w14:paraId="5925E08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 eGFR, mL/min/1.73 m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2307A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5.1 (13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E8D054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2.6 (15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8D17BB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2.9 (14.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D44C62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5.0 (13.0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83115D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7.4 (14.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DD461" w14:textId="77777777" w:rsidR="008953FE" w:rsidRPr="00816B05" w:rsidRDefault="008953FE" w:rsidP="00727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8F8592F" w14:textId="27CAFDA4" w:rsidR="0083584C" w:rsidRPr="00816B05" w:rsidRDefault="0083584C" w:rsidP="0083584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006A39" w:rsidRPr="00816B05">
        <w:rPr>
          <w:rFonts w:ascii="Times New Roman" w:hAnsi="Times New Roman" w:cs="Times New Roman"/>
          <w:sz w:val="20"/>
          <w:szCs w:val="20"/>
        </w:rPr>
        <w:t>AAE</w:t>
      </w:r>
      <w:r w:rsidR="00237DC9" w:rsidRPr="00816B05">
        <w:rPr>
          <w:rFonts w:ascii="Times New Roman" w:hAnsi="Times New Roman" w:cs="Times New Roman"/>
          <w:sz w:val="20"/>
          <w:szCs w:val="20"/>
        </w:rPr>
        <w:t>s</w:t>
      </w:r>
      <w:r w:rsidR="00006A39"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237DC9" w:rsidRPr="00816B05">
        <w:rPr>
          <w:rFonts w:ascii="Times New Roman" w:hAnsi="Times New Roman" w:cs="Times New Roman"/>
          <w:sz w:val="20"/>
          <w:szCs w:val="20"/>
        </w:rPr>
        <w:t>s</w:t>
      </w:r>
      <w:r w:rsidR="00006A39" w:rsidRPr="00816B05">
        <w:rPr>
          <w:rFonts w:ascii="Times New Roman" w:hAnsi="Times New Roman" w:cs="Times New Roman"/>
          <w:sz w:val="20"/>
          <w:szCs w:val="20"/>
        </w:rPr>
        <w:t xml:space="preserve">; </w:t>
      </w:r>
      <w:r w:rsidRPr="00816B05">
        <w:rPr>
          <w:rFonts w:ascii="Times New Roman" w:hAnsi="Times New Roman" w:cs="Times New Roman"/>
          <w:sz w:val="20"/>
          <w:szCs w:val="20"/>
        </w:rPr>
        <w:t xml:space="preserve">SD, </w:t>
      </w:r>
      <w:r w:rsidR="00006A39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tandard deviation; IQR, interquartile range (75th quartile minus 25th quartile); BMI, body mass index; hs-CRP, high-sensitivity C-reactive protein; eGFR, estimated glomerular ﬁltration rate.</w:t>
      </w:r>
    </w:p>
    <w:p w14:paraId="59F73894" w14:textId="77777777" w:rsidR="00346000" w:rsidRPr="00816B05" w:rsidRDefault="00346000" w:rsidP="00346000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16B05">
        <w:rPr>
          <w:rFonts w:ascii="Times New Roman" w:hAnsi="Times New Roman" w:cs="Times New Roman"/>
          <w:sz w:val="20"/>
          <w:szCs w:val="20"/>
        </w:rPr>
        <w:t xml:space="preserve"> </w:t>
      </w:r>
      <w:r w:rsidRPr="00816B0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16B05">
        <w:rPr>
          <w:rFonts w:ascii="Times New Roman" w:hAnsi="Times New Roman" w:cs="Times New Roman"/>
          <w:sz w:val="20"/>
          <w:szCs w:val="20"/>
        </w:rPr>
        <w:t xml:space="preserve"> value was based on the Chi-square test </w:t>
      </w:r>
      <w:bookmarkStart w:id="1" w:name="_Hlk121493865"/>
      <w:r w:rsidRPr="00816B05">
        <w:rPr>
          <w:rFonts w:ascii="Times New Roman" w:hAnsi="Times New Roman" w:cs="Times New Roman"/>
          <w:sz w:val="20"/>
          <w:szCs w:val="20"/>
        </w:rPr>
        <w:t>for categorical data</w:t>
      </w:r>
      <w:bookmarkStart w:id="2" w:name="_Hlk123633797"/>
      <w:r w:rsidRPr="00816B05">
        <w:rPr>
          <w:rFonts w:ascii="Times New Roman" w:hAnsi="Times New Roman" w:cs="Times New Roman"/>
          <w:sz w:val="20"/>
          <w:szCs w:val="20"/>
        </w:rPr>
        <w:t xml:space="preserve"> and analysis of variance</w:t>
      </w:r>
      <w:bookmarkEnd w:id="2"/>
      <w:r w:rsidRPr="00816B05">
        <w:rPr>
          <w:rFonts w:ascii="Times New Roman" w:hAnsi="Times New Roman" w:cs="Times New Roman"/>
          <w:sz w:val="20"/>
          <w:szCs w:val="20"/>
        </w:rPr>
        <w:t xml:space="preserve"> or the Kruskal-Wallis test </w:t>
      </w:r>
      <w:bookmarkEnd w:id="1"/>
      <w:r w:rsidRPr="00816B05">
        <w:rPr>
          <w:rFonts w:ascii="Times New Roman" w:hAnsi="Times New Roman" w:cs="Times New Roman"/>
          <w:sz w:val="20"/>
          <w:szCs w:val="20"/>
        </w:rPr>
        <w:t xml:space="preserve">for continuous data where appropriate. </w:t>
      </w:r>
    </w:p>
    <w:p w14:paraId="3A68C314" w14:textId="7513A701" w:rsidR="0083584C" w:rsidRPr="00816B05" w:rsidRDefault="0083584C" w:rsidP="0083584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16B0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16B05">
        <w:rPr>
          <w:rFonts w:ascii="Times New Roman" w:hAnsi="Times New Roman" w:cs="Times New Roman"/>
          <w:sz w:val="20"/>
          <w:szCs w:val="20"/>
        </w:rPr>
        <w:t xml:space="preserve"> value for trend was based on the Mantel-Haenszel statistic for categorical data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 and</w:t>
      </w:r>
      <w:r w:rsidRPr="00816B05">
        <w:rPr>
          <w:rFonts w:ascii="Times New Roman" w:hAnsi="Times New Roman" w:cs="Times New Roman"/>
          <w:sz w:val="20"/>
          <w:szCs w:val="20"/>
        </w:rPr>
        <w:t xml:space="preserve"> analysis of variance in trends with polynomial comparisons or the Jonckheere-Terpstra test for continuous data where appropriate. </w:t>
      </w:r>
    </w:p>
    <w:p w14:paraId="6010A158" w14:textId="0DFAD1DE" w:rsidR="0083584C" w:rsidRPr="00816B05" w:rsidRDefault="0083584C" w:rsidP="0083584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16B05">
        <w:rPr>
          <w:rFonts w:ascii="Times New Roman" w:hAnsi="Times New Roman" w:cs="Times New Roman"/>
          <w:sz w:val="20"/>
          <w:szCs w:val="20"/>
        </w:rPr>
        <w:t xml:space="preserve"> Missing data: 1 for the area of residence, 4 for educational level, 194 for smoking, 42 for drinking, 89 for diabetes, 70 for hypertension, 144 for dyslipidemia, 45 for kidney,38 for lipid-lowering therapy, 100 for BMI, 98 for systolic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 pressure</w:t>
      </w:r>
      <w:r w:rsidRPr="00816B05">
        <w:rPr>
          <w:rFonts w:ascii="Times New Roman" w:hAnsi="Times New Roman" w:cs="Times New Roman"/>
          <w:sz w:val="20"/>
          <w:szCs w:val="20"/>
        </w:rPr>
        <w:t>, 91 for diastolic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 pressure</w:t>
      </w:r>
      <w:r w:rsidRPr="00816B05">
        <w:rPr>
          <w:rFonts w:ascii="Times New Roman" w:hAnsi="Times New Roman" w:cs="Times New Roman"/>
          <w:sz w:val="20"/>
          <w:szCs w:val="20"/>
        </w:rPr>
        <w:t>, 69 for depressive symptoms scores.</w:t>
      </w:r>
    </w:p>
    <w:p w14:paraId="790A86F4" w14:textId="77777777" w:rsidR="0083584C" w:rsidRPr="00816B05" w:rsidRDefault="0083584C" w:rsidP="0083584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16B05">
        <w:rPr>
          <w:rFonts w:ascii="Times New Roman" w:hAnsi="Times New Roman" w:cs="Times New Roman"/>
          <w:sz w:val="20"/>
          <w:szCs w:val="20"/>
        </w:rPr>
        <w:t xml:space="preserve"> The depressive symptoms scores were measured by the 10-item Center for Epidemiology Scale for Depression, ranging from 0 to 30, with higher scores indicating a higher level of depressive symptoms severity.</w:t>
      </w:r>
    </w:p>
    <w:p w14:paraId="23E8449D" w14:textId="51500488" w:rsidR="0083584C" w:rsidRPr="00816B05" w:rsidRDefault="0083584C" w:rsidP="0083584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816B05">
        <w:rPr>
          <w:rFonts w:ascii="Times New Roman" w:hAnsi="Times New Roman" w:cs="Times New Roman"/>
          <w:sz w:val="20"/>
          <w:szCs w:val="20"/>
        </w:rPr>
        <w:t>Measured in the subpopulation of 4113 participants.</w:t>
      </w:r>
    </w:p>
    <w:p w14:paraId="23D4965E" w14:textId="46F8AEAE" w:rsidR="000A61E8" w:rsidRPr="00816B05" w:rsidRDefault="000A61E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p w14:paraId="5C9E552D" w14:textId="77777777" w:rsidR="00856DF8" w:rsidRPr="00816B05" w:rsidRDefault="00856DF8" w:rsidP="00856DF8">
      <w:pPr>
        <w:rPr>
          <w:rFonts w:ascii="Times New Roman" w:hAnsi="Times New Roman" w:cs="Times New Roman"/>
          <w:sz w:val="20"/>
          <w:szCs w:val="20"/>
        </w:rPr>
        <w:sectPr w:rsidR="00856DF8" w:rsidRPr="00816B05" w:rsidSect="0083584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3358"/>
        <w:gridCol w:w="3032"/>
        <w:gridCol w:w="3958"/>
      </w:tblGrid>
      <w:tr w:rsidR="00AA4252" w:rsidRPr="00816B05" w14:paraId="0B784A4B" w14:textId="77777777" w:rsidTr="00856DF8">
        <w:trPr>
          <w:trHeight w:val="252"/>
        </w:trPr>
        <w:tc>
          <w:tcPr>
            <w:tcW w:w="5000" w:type="pct"/>
            <w:gridSpan w:val="4"/>
            <w:tcBorders>
              <w:bottom w:val="single" w:sz="8" w:space="0" w:color="auto"/>
            </w:tcBorders>
          </w:tcPr>
          <w:p w14:paraId="73291E32" w14:textId="3EA9B09A" w:rsidR="005A5E86" w:rsidRPr="00816B05" w:rsidRDefault="005A5E86" w:rsidP="005D738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25895141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E33E9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C-statistics of models without and with adverse adulthood experiences (AAEs).</w:t>
            </w:r>
            <w:bookmarkEnd w:id="3"/>
          </w:p>
        </w:tc>
      </w:tr>
      <w:tr w:rsidR="00AA4252" w:rsidRPr="00816B05" w14:paraId="79679D3B" w14:textId="77777777" w:rsidTr="006517DA">
        <w:tc>
          <w:tcPr>
            <w:tcW w:w="1293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20C6E8E7" w14:textId="7B151A21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E1AE9A" w14:textId="77777777" w:rsidR="005A5E86" w:rsidRPr="00816B05" w:rsidRDefault="005A5E86" w:rsidP="006517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statistics (95% CI)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31F404C4" w14:textId="77777777" w:rsidR="005A5E86" w:rsidRPr="00816B05" w:rsidRDefault="005A5E86" w:rsidP="00651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of C-statistics between Model 2 and Model 1 (95% CI)</w:t>
            </w:r>
          </w:p>
        </w:tc>
      </w:tr>
      <w:tr w:rsidR="00AA4252" w:rsidRPr="00816B05" w14:paraId="24E86722" w14:textId="77777777" w:rsidTr="006517DA">
        <w:trPr>
          <w:trHeight w:val="349"/>
        </w:trPr>
        <w:tc>
          <w:tcPr>
            <w:tcW w:w="1293" w:type="pct"/>
            <w:vMerge/>
            <w:tcBorders>
              <w:bottom w:val="single" w:sz="8" w:space="0" w:color="auto"/>
              <w:right w:val="nil"/>
            </w:tcBorders>
          </w:tcPr>
          <w:p w14:paraId="1707CBF5" w14:textId="77777777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2842A8" w14:textId="57E45E1B" w:rsidR="005A5E86" w:rsidRPr="00816B05" w:rsidRDefault="007E42F2" w:rsidP="00651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="005A5E86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djusted for AAE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del 1)</w:t>
            </w:r>
          </w:p>
        </w:tc>
        <w:tc>
          <w:tcPr>
            <w:tcW w:w="10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91F9E7" w14:textId="7B1CA40C" w:rsidR="005A5E86" w:rsidRPr="00816B05" w:rsidRDefault="007E42F2" w:rsidP="00651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5A5E86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justed for AAE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del 2)</w:t>
            </w:r>
          </w:p>
        </w:tc>
        <w:tc>
          <w:tcPr>
            <w:tcW w:w="1418" w:type="pct"/>
            <w:vMerge/>
            <w:tcBorders>
              <w:left w:val="nil"/>
              <w:bottom w:val="single" w:sz="8" w:space="0" w:color="auto"/>
            </w:tcBorders>
          </w:tcPr>
          <w:p w14:paraId="1B2CE8B7" w14:textId="77777777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CA4" w:rsidRPr="00816B05" w14:paraId="5F2EB61E" w14:textId="77777777" w:rsidTr="008879DB">
        <w:trPr>
          <w:trHeight w:val="216"/>
        </w:trPr>
        <w:tc>
          <w:tcPr>
            <w:tcW w:w="1293" w:type="pct"/>
            <w:tcBorders>
              <w:right w:val="nil"/>
            </w:tcBorders>
          </w:tcPr>
          <w:p w14:paraId="03C0221F" w14:textId="5E55487A" w:rsidR="008D5CA4" w:rsidRPr="00816B05" w:rsidRDefault="008D5CA4" w:rsidP="007E4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7CE9BA87" w14:textId="77777777" w:rsidR="008D5CA4" w:rsidRPr="00816B05" w:rsidRDefault="008D5CA4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2DA5C0E2" w14:textId="77777777" w:rsidR="008D5CA4" w:rsidRPr="00816B05" w:rsidRDefault="008D5CA4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4AE5710C" w14:textId="77777777" w:rsidR="008D5CA4" w:rsidRPr="00816B05" w:rsidRDefault="008D5CA4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796F7DA3" w14:textId="77777777" w:rsidTr="005D7387">
        <w:trPr>
          <w:trHeight w:val="216"/>
        </w:trPr>
        <w:tc>
          <w:tcPr>
            <w:tcW w:w="1293" w:type="pct"/>
            <w:tcBorders>
              <w:right w:val="nil"/>
            </w:tcBorders>
          </w:tcPr>
          <w:p w14:paraId="02C9551A" w14:textId="77777777" w:rsidR="005A5E86" w:rsidRPr="00816B05" w:rsidRDefault="005A5E86" w:rsidP="007E4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-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00D28072" w14:textId="69199A96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50 (0.49-0.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26963929" w14:textId="164C58EB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50 (0.49-0.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pct"/>
            <w:tcBorders>
              <w:left w:val="nil"/>
            </w:tcBorders>
          </w:tcPr>
          <w:p w14:paraId="6C1B96A7" w14:textId="1E461B80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 (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to 0.01)</w:t>
            </w:r>
          </w:p>
        </w:tc>
      </w:tr>
      <w:tr w:rsidR="00AA4252" w:rsidRPr="00816B05" w14:paraId="60711650" w14:textId="77777777" w:rsidTr="006517DA">
        <w:tc>
          <w:tcPr>
            <w:tcW w:w="1293" w:type="pct"/>
            <w:tcBorders>
              <w:right w:val="nil"/>
            </w:tcBorders>
          </w:tcPr>
          <w:p w14:paraId="4533CD47" w14:textId="77777777" w:rsidR="005A5E86" w:rsidRPr="00816B05" w:rsidRDefault="005A5E86" w:rsidP="007E4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6F56E865" w14:textId="77777777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741E4F18" w14:textId="77777777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49CD34D8" w14:textId="77777777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51E0AF84" w14:textId="77777777" w:rsidTr="006517DA">
        <w:tc>
          <w:tcPr>
            <w:tcW w:w="1293" w:type="pct"/>
            <w:tcBorders>
              <w:right w:val="nil"/>
            </w:tcBorders>
          </w:tcPr>
          <w:p w14:paraId="6D71DEB7" w14:textId="77777777" w:rsidR="005A5E86" w:rsidRPr="00816B05" w:rsidRDefault="005A5E86" w:rsidP="007E42F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447A02A6" w14:textId="14CE5434" w:rsidR="005A5E86" w:rsidRPr="00816B05" w:rsidRDefault="007E42F2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17C47100" w14:textId="4A80FB79" w:rsidR="005A5E86" w:rsidRPr="00816B05" w:rsidRDefault="007E42F2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pct"/>
            <w:tcBorders>
              <w:left w:val="nil"/>
            </w:tcBorders>
          </w:tcPr>
          <w:p w14:paraId="662FC68B" w14:textId="513C2DB8" w:rsidR="005A5E86" w:rsidRPr="00816B05" w:rsidRDefault="007E42F2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252" w:rsidRPr="00816B05" w14:paraId="1BD2C0AC" w14:textId="77777777" w:rsidTr="005D7387">
        <w:tc>
          <w:tcPr>
            <w:tcW w:w="1293" w:type="pct"/>
            <w:tcBorders>
              <w:right w:val="nil"/>
            </w:tcBorders>
          </w:tcPr>
          <w:p w14:paraId="33BA3FCF" w14:textId="77777777" w:rsidR="005A5E86" w:rsidRPr="00816B05" w:rsidRDefault="005A5E86" w:rsidP="007E42F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0B2EAE69" w14:textId="0299B58D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50 (0.49-0.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18E5AD31" w14:textId="5DD6909A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50 (0.49-0.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pct"/>
            <w:tcBorders>
              <w:left w:val="nil"/>
            </w:tcBorders>
          </w:tcPr>
          <w:p w14:paraId="3E31E95F" w14:textId="54AE33DB" w:rsidR="005A5E86" w:rsidRPr="00816B05" w:rsidRDefault="005A5E86" w:rsidP="00651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 (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1B17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to 0.01)</w:t>
            </w:r>
          </w:p>
        </w:tc>
      </w:tr>
      <w:tr w:rsidR="008D5CA4" w:rsidRPr="00816B05" w14:paraId="5F29F680" w14:textId="77777777" w:rsidTr="005D7387">
        <w:tc>
          <w:tcPr>
            <w:tcW w:w="1293" w:type="pct"/>
            <w:tcBorders>
              <w:right w:val="nil"/>
            </w:tcBorders>
          </w:tcPr>
          <w:p w14:paraId="3808149E" w14:textId="43437B85" w:rsidR="008D5CA4" w:rsidRPr="00816B05" w:rsidRDefault="008D5CA4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290BC35F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4352E269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5DC4BA3F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CA4" w:rsidRPr="00816B05" w14:paraId="3F0BCD17" w14:textId="77777777" w:rsidTr="005D7387">
        <w:tc>
          <w:tcPr>
            <w:tcW w:w="1293" w:type="pct"/>
            <w:tcBorders>
              <w:right w:val="nil"/>
            </w:tcBorders>
          </w:tcPr>
          <w:p w14:paraId="67E270C0" w14:textId="4C1C4E73" w:rsidR="008D5CA4" w:rsidRPr="00816B05" w:rsidRDefault="008D5CA4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-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750C774C" w14:textId="12C923B8" w:rsidR="008D5CA4" w:rsidRPr="00816B05" w:rsidRDefault="0022463E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3 (0.50-0.75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7A49A0FB" w14:textId="08D8A0B2" w:rsidR="008D5CA4" w:rsidRPr="00816B05" w:rsidRDefault="002F6A90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3 (0.50-0.76)</w:t>
            </w:r>
          </w:p>
        </w:tc>
        <w:tc>
          <w:tcPr>
            <w:tcW w:w="1418" w:type="pct"/>
            <w:tcBorders>
              <w:left w:val="nil"/>
            </w:tcBorders>
          </w:tcPr>
          <w:p w14:paraId="75B1BF7B" w14:textId="6617F70D" w:rsidR="008D5CA4" w:rsidRPr="00816B05" w:rsidRDefault="0022463E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F6A90"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6A90"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F6A90"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2F6A90"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5CA4" w:rsidRPr="00816B05" w14:paraId="21CA1584" w14:textId="77777777" w:rsidTr="005D7387">
        <w:tc>
          <w:tcPr>
            <w:tcW w:w="1293" w:type="pct"/>
            <w:tcBorders>
              <w:right w:val="nil"/>
            </w:tcBorders>
          </w:tcPr>
          <w:p w14:paraId="42C7CB7D" w14:textId="74FA7E6C" w:rsidR="008D5CA4" w:rsidRPr="00816B05" w:rsidRDefault="008D5CA4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05D655FA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0AAD09F3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2B63769C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CA4" w:rsidRPr="00816B05" w14:paraId="2B846607" w14:textId="77777777" w:rsidTr="005D7387">
        <w:tc>
          <w:tcPr>
            <w:tcW w:w="1293" w:type="pct"/>
            <w:tcBorders>
              <w:right w:val="nil"/>
            </w:tcBorders>
          </w:tcPr>
          <w:p w14:paraId="60A8306F" w14:textId="48D0DD9C" w:rsidR="008D5CA4" w:rsidRPr="00816B05" w:rsidRDefault="008D5CA4" w:rsidP="008D5CA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2F56F71B" w14:textId="50B3F4EF" w:rsidR="008D5CA4" w:rsidRPr="00816B05" w:rsidRDefault="0022463E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3652860D" w14:textId="6BB5BF06" w:rsidR="008D5CA4" w:rsidRPr="00816B05" w:rsidRDefault="0022463E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pct"/>
            <w:tcBorders>
              <w:left w:val="nil"/>
            </w:tcBorders>
          </w:tcPr>
          <w:p w14:paraId="16ED5FE4" w14:textId="77777777" w:rsidR="008D5CA4" w:rsidRPr="00816B05" w:rsidRDefault="008D5CA4" w:rsidP="008D5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A90" w:rsidRPr="00816B05" w14:paraId="58BBCF2F" w14:textId="77777777" w:rsidTr="005D7387">
        <w:tc>
          <w:tcPr>
            <w:tcW w:w="1293" w:type="pct"/>
            <w:tcBorders>
              <w:right w:val="nil"/>
            </w:tcBorders>
          </w:tcPr>
          <w:p w14:paraId="334EB022" w14:textId="0FD28490" w:rsidR="002F6A90" w:rsidRPr="00816B05" w:rsidRDefault="002F6A90" w:rsidP="002F6A9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6CC7D0BB" w14:textId="1DA65FC7" w:rsidR="002F6A90" w:rsidRPr="00816B05" w:rsidRDefault="002F6A90" w:rsidP="002F6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3 (0.50-0.75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489F819B" w14:textId="0D77799E" w:rsidR="002F6A90" w:rsidRPr="00816B05" w:rsidRDefault="002F6A90" w:rsidP="002F6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3 (0.50-0.76)</w:t>
            </w:r>
          </w:p>
        </w:tc>
        <w:tc>
          <w:tcPr>
            <w:tcW w:w="1418" w:type="pct"/>
            <w:tcBorders>
              <w:left w:val="nil"/>
            </w:tcBorders>
          </w:tcPr>
          <w:p w14:paraId="2A3BF1E6" w14:textId="59DE78BA" w:rsidR="002F6A90" w:rsidRPr="00816B05" w:rsidRDefault="002F6A90" w:rsidP="002F6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0 (-0.01 to 0.02)</w:t>
            </w:r>
          </w:p>
        </w:tc>
      </w:tr>
      <w:tr w:rsidR="0022463E" w:rsidRPr="00816B05" w14:paraId="2BA35DB5" w14:textId="77777777" w:rsidTr="005D7387">
        <w:tc>
          <w:tcPr>
            <w:tcW w:w="1293" w:type="pct"/>
            <w:tcBorders>
              <w:right w:val="nil"/>
            </w:tcBorders>
          </w:tcPr>
          <w:p w14:paraId="5BCB481F" w14:textId="71116E25" w:rsidR="0022463E" w:rsidRPr="00816B05" w:rsidRDefault="0022463E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209AAC7F" w14:textId="7777777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68D858CE" w14:textId="7777777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4ED3BA6A" w14:textId="7777777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63E" w:rsidRPr="00816B05" w14:paraId="04766D39" w14:textId="77777777" w:rsidTr="005D7387">
        <w:tc>
          <w:tcPr>
            <w:tcW w:w="1293" w:type="pct"/>
            <w:tcBorders>
              <w:bottom w:val="nil"/>
              <w:right w:val="nil"/>
            </w:tcBorders>
          </w:tcPr>
          <w:p w14:paraId="354EC37E" w14:textId="490F3AD5" w:rsidR="0022463E" w:rsidRPr="00816B05" w:rsidRDefault="0022463E" w:rsidP="00CE1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-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3" w:type="pct"/>
            <w:tcBorders>
              <w:left w:val="nil"/>
              <w:bottom w:val="nil"/>
              <w:right w:val="nil"/>
            </w:tcBorders>
          </w:tcPr>
          <w:p w14:paraId="29AE9157" w14:textId="37775A0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8 (0.55-0.79)</w:t>
            </w:r>
          </w:p>
        </w:tc>
        <w:tc>
          <w:tcPr>
            <w:tcW w:w="1086" w:type="pct"/>
            <w:tcBorders>
              <w:left w:val="nil"/>
              <w:bottom w:val="nil"/>
              <w:right w:val="nil"/>
            </w:tcBorders>
          </w:tcPr>
          <w:p w14:paraId="290A84E8" w14:textId="7F287F96" w:rsidR="0022463E" w:rsidRPr="00816B05" w:rsidRDefault="002F6A90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8 (0.55-0.80)</w:t>
            </w:r>
          </w:p>
        </w:tc>
        <w:tc>
          <w:tcPr>
            <w:tcW w:w="1418" w:type="pct"/>
            <w:tcBorders>
              <w:left w:val="nil"/>
              <w:bottom w:val="nil"/>
            </w:tcBorders>
          </w:tcPr>
          <w:p w14:paraId="13998B01" w14:textId="6C0BDE84" w:rsidR="0022463E" w:rsidRPr="00816B05" w:rsidRDefault="002F6A90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 (-0.01 to 0.02)</w:t>
            </w:r>
          </w:p>
        </w:tc>
      </w:tr>
      <w:tr w:rsidR="0022463E" w:rsidRPr="00816B05" w14:paraId="4DF32E99" w14:textId="77777777" w:rsidTr="005D7387">
        <w:tc>
          <w:tcPr>
            <w:tcW w:w="1293" w:type="pct"/>
            <w:tcBorders>
              <w:right w:val="nil"/>
            </w:tcBorders>
          </w:tcPr>
          <w:p w14:paraId="4E48DE9A" w14:textId="6850CB9A" w:rsidR="0022463E" w:rsidRPr="00816B05" w:rsidRDefault="0022463E" w:rsidP="00CE1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5C908AF1" w14:textId="7777777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302F26F4" w14:textId="7777777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1BF62B98" w14:textId="77777777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63E" w:rsidRPr="00816B05" w14:paraId="1EB861B1" w14:textId="77777777" w:rsidTr="005D7387">
        <w:tc>
          <w:tcPr>
            <w:tcW w:w="1293" w:type="pct"/>
            <w:tcBorders>
              <w:right w:val="nil"/>
            </w:tcBorders>
          </w:tcPr>
          <w:p w14:paraId="054F8F42" w14:textId="7E9FC50F" w:rsidR="0022463E" w:rsidRPr="00816B05" w:rsidRDefault="0022463E" w:rsidP="0022463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58378B20" w14:textId="2482F642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86" w:type="pct"/>
            <w:tcBorders>
              <w:left w:val="nil"/>
              <w:bottom w:val="nil"/>
              <w:right w:val="nil"/>
            </w:tcBorders>
          </w:tcPr>
          <w:p w14:paraId="65E134A6" w14:textId="4F2DF59A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pct"/>
            <w:tcBorders>
              <w:left w:val="nil"/>
              <w:bottom w:val="nil"/>
            </w:tcBorders>
          </w:tcPr>
          <w:p w14:paraId="0BAD9EF9" w14:textId="689A0E34" w:rsidR="0022463E" w:rsidRPr="00816B05" w:rsidRDefault="0022463E" w:rsidP="002246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F6A90" w:rsidRPr="00816B05" w14:paraId="7D630BDE" w14:textId="77777777" w:rsidTr="005D7387">
        <w:tc>
          <w:tcPr>
            <w:tcW w:w="1293" w:type="pct"/>
            <w:tcBorders>
              <w:bottom w:val="single" w:sz="4" w:space="0" w:color="auto"/>
              <w:right w:val="nil"/>
            </w:tcBorders>
          </w:tcPr>
          <w:p w14:paraId="6EABB2CB" w14:textId="5257C2CA" w:rsidR="002F6A90" w:rsidRPr="00816B05" w:rsidRDefault="002F6A90" w:rsidP="002F6A9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03" w:type="pct"/>
            <w:tcBorders>
              <w:left w:val="nil"/>
              <w:bottom w:val="single" w:sz="4" w:space="0" w:color="auto"/>
              <w:right w:val="nil"/>
            </w:tcBorders>
          </w:tcPr>
          <w:p w14:paraId="4BF713ED" w14:textId="5FA1D838" w:rsidR="002F6A90" w:rsidRPr="00816B05" w:rsidRDefault="002F6A90" w:rsidP="002F6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8 (0.55-0.79)</w:t>
            </w:r>
          </w:p>
        </w:tc>
        <w:tc>
          <w:tcPr>
            <w:tcW w:w="1086" w:type="pct"/>
            <w:tcBorders>
              <w:left w:val="nil"/>
              <w:bottom w:val="single" w:sz="4" w:space="0" w:color="auto"/>
              <w:right w:val="nil"/>
            </w:tcBorders>
          </w:tcPr>
          <w:p w14:paraId="60C44070" w14:textId="1B9195B6" w:rsidR="002F6A90" w:rsidRPr="00816B05" w:rsidRDefault="002F6A90" w:rsidP="002F6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68 (0.55-0.80)</w:t>
            </w:r>
          </w:p>
        </w:tc>
        <w:tc>
          <w:tcPr>
            <w:tcW w:w="1418" w:type="pct"/>
            <w:tcBorders>
              <w:left w:val="nil"/>
              <w:bottom w:val="single" w:sz="4" w:space="0" w:color="auto"/>
            </w:tcBorders>
          </w:tcPr>
          <w:p w14:paraId="63E9049E" w14:textId="3574CDCB" w:rsidR="002F6A90" w:rsidRPr="00816B05" w:rsidRDefault="002F6A90" w:rsidP="002F6A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00 (-0.01 to 0.02)</w:t>
            </w:r>
          </w:p>
        </w:tc>
      </w:tr>
    </w:tbl>
    <w:p w14:paraId="7F36542E" w14:textId="7E8CE119" w:rsidR="005A5E86" w:rsidRPr="00816B05" w:rsidRDefault="005A5E86" w:rsidP="005A5E86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7E42F2" w:rsidRPr="00816B05">
        <w:rPr>
          <w:rFonts w:ascii="Times New Roman" w:hAnsi="Times New Roman" w:cs="Times New Roman"/>
          <w:sz w:val="20"/>
          <w:szCs w:val="20"/>
        </w:rPr>
        <w:t>Models w</w:t>
      </w:r>
      <w:r w:rsidR="007031CD" w:rsidRPr="00816B05">
        <w:rPr>
          <w:rFonts w:ascii="Times New Roman" w:hAnsi="Times New Roman" w:cs="Times New Roman"/>
          <w:sz w:val="20"/>
          <w:szCs w:val="20"/>
        </w:rPr>
        <w:t>ere</w:t>
      </w:r>
      <w:r w:rsidR="007E42F2" w:rsidRPr="00816B05">
        <w:rPr>
          <w:rFonts w:ascii="Times New Roman" w:hAnsi="Times New Roman" w:cs="Times New Roman"/>
          <w:sz w:val="20"/>
          <w:szCs w:val="20"/>
        </w:rPr>
        <w:t xml:space="preserve"> adjusted for age, sex, residence, marital status, educational level, health behaviors (physical activity, smoking, and drinking), health status variables (body mass index; history of diabetes, hypertension, dyslipidemia, and chronic kidney disease; use of diabetes medications, hypertension medications, and lipid-lowering therapy; and depressive symptoms), and young adulthood social support. </w:t>
      </w:r>
    </w:p>
    <w:p w14:paraId="09AC22A4" w14:textId="62C13621" w:rsidR="008E33E9" w:rsidRPr="00816B05" w:rsidRDefault="007E42F2" w:rsidP="007E42F2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16B05">
        <w:rPr>
          <w:rFonts w:ascii="Times New Roman" w:hAnsi="Times New Roman" w:cs="Times New Roman"/>
          <w:sz w:val="20"/>
          <w:szCs w:val="20"/>
        </w:rPr>
        <w:t xml:space="preserve">Continuous variable. </w:t>
      </w:r>
    </w:p>
    <w:p w14:paraId="294681CE" w14:textId="77777777" w:rsidR="008E33E9" w:rsidRPr="00816B05" w:rsidRDefault="008E33E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74"/>
        <w:gridCol w:w="2155"/>
        <w:gridCol w:w="899"/>
        <w:gridCol w:w="2155"/>
        <w:gridCol w:w="899"/>
        <w:gridCol w:w="2083"/>
        <w:gridCol w:w="893"/>
      </w:tblGrid>
      <w:tr w:rsidR="0096706B" w:rsidRPr="00816B05" w14:paraId="1740B8F4" w14:textId="77777777" w:rsidTr="00D170EC">
        <w:trPr>
          <w:trHeight w:hRule="exact" w:val="536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14:paraId="0B2F4069" w14:textId="14C030E1" w:rsidR="008E33E9" w:rsidRPr="00816B05" w:rsidRDefault="008E33E9" w:rsidP="00D170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25895133"/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. </w:t>
            </w:r>
            <w:r w:rsidRPr="00816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adulthood social support, sex, and age as effect modifier</w:t>
            </w:r>
            <w:r w:rsidR="00D74CF2" w:rsidRPr="00816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the associations of adverse childhood experiences (ACEs) and adverse adulthood experiences (AAEs) with incident cardiovascular disease (CVD).</w:t>
            </w:r>
          </w:p>
          <w:bookmarkEnd w:id="4"/>
          <w:p w14:paraId="2EC6AF52" w14:textId="1B96AC93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31335E28" w14:textId="77777777" w:rsidTr="00D170EC">
        <w:trPr>
          <w:trHeight w:hRule="exact" w:val="312"/>
        </w:trPr>
        <w:tc>
          <w:tcPr>
            <w:tcW w:w="1746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29042C27" w14:textId="77777777" w:rsidR="008E33E9" w:rsidRPr="00816B05" w:rsidRDefault="008E33E9" w:rsidP="00D170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201EA0E6" w14:textId="77777777" w:rsidR="008E33E9" w:rsidRPr="00816B05" w:rsidRDefault="008E33E9" w:rsidP="00CE15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094" w:type="pct"/>
            <w:gridSpan w:val="2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520F4B08" w14:textId="77777777" w:rsidR="008E33E9" w:rsidRPr="00816B05" w:rsidRDefault="008E33E9" w:rsidP="00CE15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066" w:type="pct"/>
            <w:gridSpan w:val="2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  <w:vAlign w:val="center"/>
          </w:tcPr>
          <w:p w14:paraId="2FBE4394" w14:textId="77777777" w:rsidR="008E33E9" w:rsidRPr="00816B05" w:rsidRDefault="008E33E9" w:rsidP="00CE15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96706B" w:rsidRPr="00816B05" w14:paraId="37B02BA3" w14:textId="77777777" w:rsidTr="00D170EC">
        <w:trPr>
          <w:trHeight w:hRule="exact" w:val="312"/>
        </w:trPr>
        <w:tc>
          <w:tcPr>
            <w:tcW w:w="1746" w:type="pct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1AAFF2C2" w14:textId="77777777" w:rsidR="008E33E9" w:rsidRPr="00816B05" w:rsidRDefault="008E33E9" w:rsidP="00D170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00C83A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estimate (95% CI)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180E4B6A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72" w:type="pct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nil"/>
            </w:tcBorders>
            <w:vAlign w:val="center"/>
          </w:tcPr>
          <w:p w14:paraId="776FDC2C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estimate (95% CI)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195E8CCE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746" w:type="pct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nil"/>
            </w:tcBorders>
            <w:vAlign w:val="center"/>
          </w:tcPr>
          <w:p w14:paraId="5B4C8863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β 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stimate (95% CI)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21917BB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96706B" w:rsidRPr="00816B05" w14:paraId="7ED111DA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CC8C014" w14:textId="4393310D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4C7D8C7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781A85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1423CA8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3C1E5ED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429FD6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9EA5BD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1D65BAB2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7C86E9B9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5EC1526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3983C896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0FB2E3A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CD5651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194569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2CA7E8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5B5970EA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2B80AFA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498A05E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(0.10 to 0.1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F105DD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41ED8196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(0.12 to 0.17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F9127F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EB70BB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(0.09 to 0.14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F49554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05F4FEF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14D9EF9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69D86164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-0.02 to 0.1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D1D163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B04F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(-0.05 to 0.1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B4E2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6620BC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-0.07 to 0.10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A69BFE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9</w:t>
            </w:r>
          </w:p>
        </w:tc>
      </w:tr>
      <w:tr w:rsidR="0096706B" w:rsidRPr="00816B05" w14:paraId="7C36AFBE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2E69DC8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 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043FB6C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(-0.09 to -0.0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B53E82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EF82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(-0.08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339B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14A5FB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07 to 0.0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D471D2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</w:tr>
      <w:tr w:rsidR="0096706B" w:rsidRPr="00816B05" w14:paraId="584C69E7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590103E8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16FFCD1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 (0.18 to 0.2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6E6C0E8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7023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 (0.19 to 0.2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D3E2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D66BBF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0.15 to 0.2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94572A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5D93E5C5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68798B7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1AFA572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6 to 0.0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0ED851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7F07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08 to 0.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FE92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8506FA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7 to 0.05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0D885D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0</w:t>
            </w:r>
          </w:p>
        </w:tc>
      </w:tr>
      <w:tr w:rsidR="0096706B" w:rsidRPr="00816B05" w14:paraId="00F179A2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DE28DC9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47661BF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(-0.08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334C3C5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4568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(-0.08 to 0.00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899B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2DCDF9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07 to 0.0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E795CF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96706B" w:rsidRPr="00816B05" w14:paraId="7AAEDD84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AD3EAE8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vAlign w:val="center"/>
          </w:tcPr>
          <w:p w14:paraId="3EE7A2D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575E1DB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D87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24C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0F74B95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BF615C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73ED5B52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17509D1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220649F4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(0.06 to 0.1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664FE3D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21E5876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(0.07 to 0.1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D884664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001719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(0.03 to 0.1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26EE90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6706B" w:rsidRPr="00816B05" w14:paraId="1C87E7F3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73D54D14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58FAE596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(0.03 to 0.2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C4685E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CDE8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(0.002 to 0.2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14CB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729BFE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 (-0.02 to 0.2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7B3170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96706B" w:rsidRPr="00816B05" w14:paraId="144D7586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4DA1EC9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 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5EDBBFC3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 (-0.12 to -0.0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F588544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D4AF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 (-0.12 to -0.0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271C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342A24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(-0.10 to 0.0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E57406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96706B" w:rsidRPr="00816B05" w14:paraId="2C761BB9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7AA25690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40DFDE0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 (0.19 to 0.27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67568FC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6DD8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 (0.20 to 0.28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E214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750279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 (0.16 to 0.24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790AC00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26B186AE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A1244D3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39E72A7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-0.03 to 0.1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45512E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456C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-0.05 to 0.1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114B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4C55C6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 (-0.003 to 0.17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27752D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96706B" w:rsidRPr="00816B05" w14:paraId="7A5E2829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38877C3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2567304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 (-0.11 to -0.00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2B5109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9DB5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(-0.11 to 0.0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0E084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0620A2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 (-0.13 to -0.02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7C2D8BE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96706B" w:rsidRPr="00816B05" w14:paraId="4766E19C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937B318" w14:textId="77777777" w:rsidR="008E33E9" w:rsidRPr="00816B05" w:rsidRDefault="008E33E9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38DE5F7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601E1A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99F33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D4CD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6F99510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67C68EF3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187B0514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50E9F5A3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3A81517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0.13 to 0.2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E20427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06A2941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0.15 to 0.2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6180D6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3C7C4A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(0.12 to 0.19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1CEE02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0BE3BFD8" w14:textId="77777777" w:rsidTr="00D170EC">
        <w:trPr>
          <w:trHeight w:hRule="exact" w:val="312"/>
        </w:trPr>
        <w:tc>
          <w:tcPr>
            <w:tcW w:w="1746" w:type="pct"/>
            <w:tcBorders>
              <w:bottom w:val="nil"/>
              <w:right w:val="nil"/>
            </w:tcBorders>
            <w:vAlign w:val="center"/>
          </w:tcPr>
          <w:p w14:paraId="427E84DE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vAlign w:val="center"/>
          </w:tcPr>
          <w:p w14:paraId="0ABBFFC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 (-0.01 to 0.18)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694F776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F15B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(-0.05 to 0.14)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ED5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5C5D5F8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-0.10 to 0.11)</w:t>
            </w:r>
          </w:p>
        </w:tc>
        <w:tc>
          <w:tcPr>
            <w:tcW w:w="320" w:type="pct"/>
            <w:tcBorders>
              <w:left w:val="nil"/>
              <w:bottom w:val="nil"/>
            </w:tcBorders>
            <w:vAlign w:val="center"/>
          </w:tcPr>
          <w:p w14:paraId="0525881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</w:tr>
      <w:tr w:rsidR="0096706B" w:rsidRPr="00816B05" w14:paraId="5340ADB6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3B4365E2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 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23A8739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 (-0.11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066E4D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69B9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(-0.09 to -0.00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B0D1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AE268D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 (-0.07 to 0.0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ADD34D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3</w:t>
            </w:r>
          </w:p>
        </w:tc>
      </w:tr>
      <w:tr w:rsidR="0096706B" w:rsidRPr="00816B05" w14:paraId="73208F6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73551341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21D0934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0.14 to 0.2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9AF15E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9576E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 (0.15 to 0.2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BD62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CE2682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(0.12 to 0.19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4C3B5C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7A4A930E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32AE1B3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ng adulthood social support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5F21642C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 (-0.09 to 0.0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F0CC52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4227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(-0.12 to 0.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BED86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F341EE6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(-0.13 to 0.0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D9222B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96706B" w:rsidRPr="00816B05" w14:paraId="1B9AA5F0" w14:textId="77777777" w:rsidTr="00D170EC">
        <w:trPr>
          <w:trHeight w:hRule="exact" w:val="312"/>
        </w:trPr>
        <w:tc>
          <w:tcPr>
            <w:tcW w:w="1746" w:type="pct"/>
            <w:tcBorders>
              <w:bottom w:val="single" w:sz="8" w:space="0" w:color="auto"/>
              <w:right w:val="nil"/>
            </w:tcBorders>
            <w:vAlign w:val="center"/>
          </w:tcPr>
          <w:p w14:paraId="19F8725B" w14:textId="77777777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Young adulthood social support</w:t>
            </w:r>
          </w:p>
        </w:tc>
        <w:tc>
          <w:tcPr>
            <w:tcW w:w="7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47C0A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6 to 0.04)</w:t>
            </w:r>
          </w:p>
        </w:tc>
        <w:tc>
          <w:tcPr>
            <w:tcW w:w="32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B7D92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77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13B139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4 (-0.05 to 0.05)</w:t>
            </w:r>
          </w:p>
        </w:tc>
        <w:tc>
          <w:tcPr>
            <w:tcW w:w="3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82A6A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7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414C48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-0.04 to 0.06)</w:t>
            </w:r>
          </w:p>
        </w:tc>
        <w:tc>
          <w:tcPr>
            <w:tcW w:w="320" w:type="pct"/>
            <w:tcBorders>
              <w:left w:val="nil"/>
              <w:bottom w:val="single" w:sz="8" w:space="0" w:color="auto"/>
            </w:tcBorders>
            <w:vAlign w:val="center"/>
          </w:tcPr>
          <w:p w14:paraId="171855A7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</w:tr>
      <w:tr w:rsidR="0096706B" w:rsidRPr="00816B05" w14:paraId="74D5DB55" w14:textId="77777777" w:rsidTr="008012B6">
        <w:trPr>
          <w:trHeight w:hRule="exact" w:val="587"/>
        </w:trPr>
        <w:tc>
          <w:tcPr>
            <w:tcW w:w="5000" w:type="pct"/>
            <w:gridSpan w:val="7"/>
            <w:tcBorders>
              <w:top w:val="single" w:sz="8" w:space="0" w:color="FFFFFF" w:themeColor="background1"/>
            </w:tcBorders>
            <w:vAlign w:val="center"/>
          </w:tcPr>
          <w:p w14:paraId="2A2A81F7" w14:textId="78EF52E5" w:rsidR="008012B6" w:rsidRPr="00816B05" w:rsidRDefault="008012B6" w:rsidP="008012B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. </w:t>
            </w:r>
            <w:r w:rsidRPr="00816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adulthood social support, sex, and age as effect modifiers for the associations of adverse childhood experiences (ACEs) and adverse adulthood experiences (AAEs) with incident cardiovascular disease (CVD) (continued).</w:t>
            </w:r>
          </w:p>
          <w:p w14:paraId="4CABC5F3" w14:textId="77777777" w:rsidR="008012B6" w:rsidRPr="00816B05" w:rsidRDefault="008012B6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50F7F27E" w14:textId="77777777" w:rsidTr="00D170EC">
        <w:trPr>
          <w:trHeight w:hRule="exact" w:val="312"/>
        </w:trPr>
        <w:tc>
          <w:tcPr>
            <w:tcW w:w="1746" w:type="pct"/>
            <w:tcBorders>
              <w:top w:val="single" w:sz="8" w:space="0" w:color="auto"/>
              <w:right w:val="nil"/>
            </w:tcBorders>
            <w:vAlign w:val="center"/>
          </w:tcPr>
          <w:p w14:paraId="053E70D2" w14:textId="0C62A8EE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7AD5F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7069D5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98F42F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DC86D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2CCE4D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8" w:space="0" w:color="auto"/>
              <w:left w:val="nil"/>
            </w:tcBorders>
            <w:vAlign w:val="center"/>
          </w:tcPr>
          <w:p w14:paraId="1FF339AA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126D764A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531EAD67" w14:textId="4EB6A063" w:rsidR="008E33E9" w:rsidRPr="00816B05" w:rsidRDefault="008E33E9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5AEF3C41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6E782C6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0B4C2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32D4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99BC1A0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75FD4A4" w14:textId="77777777" w:rsidR="008E33E9" w:rsidRPr="00816B05" w:rsidRDefault="008E33E9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6F607951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C5FBF24" w14:textId="4F33CEFB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7BC7" w14:textId="132FFA3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 (0 to 0.16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87D67E0" w14:textId="13D240F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A30A" w14:textId="421A5FD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 (-0.02 to 0.1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985FB" w14:textId="7AD078AE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D5BC" w14:textId="7A134D3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 (-0.05 to 0.1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A656857" w14:textId="00B00531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9</w:t>
            </w:r>
          </w:p>
        </w:tc>
      </w:tr>
      <w:tr w:rsidR="0096706B" w:rsidRPr="00816B05" w14:paraId="43710087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31AFC9A" w14:textId="7172387B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9A9B" w14:textId="0E2AADD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7 (0.07 to 0.27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18CED0D" w14:textId="5A7BFCC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BCCC" w14:textId="6980A5F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7 (0.05 to 0.2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DDD56" w14:textId="602AB07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166A" w14:textId="680D651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0 (-0.02 to 0.22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6D35C91B" w14:textId="4DD93DF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</w:tr>
      <w:tr w:rsidR="0096706B" w:rsidRPr="00816B05" w14:paraId="60CBF074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12E0E49" w14:textId="62E8C9C8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 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FF28" w14:textId="453DD4A2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0 to 0.08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3ED765F1" w14:textId="5772BE3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A22B" w14:textId="1B1E6E9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-0.01 to 0.0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040BB" w14:textId="78AABDE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4277" w14:textId="1902AB3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 (-0.01 to 0.1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C92A4E0" w14:textId="7FEF3C0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</w:tr>
      <w:tr w:rsidR="0096706B" w:rsidRPr="00816B05" w14:paraId="17E783C0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AD46C22" w14:textId="270BC865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0D9A" w14:textId="2DB155F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 (0.19 to 0.35) 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E2777BA" w14:textId="42F8692F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90FE8" w14:textId="0A3EDC22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 (0.20 to 0.36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42282" w14:textId="28589C3F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3BC85EF" w14:textId="0C76374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 (0.13 to 0.29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26AD7D9" w14:textId="12C3155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4D5A4EF1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7B62BBA" w14:textId="522A279E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4348" w14:textId="1EBFE59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8 (0.20 to 0.36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1F9EA49" w14:textId="37B03AD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DD726" w14:textId="7B8E6FE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 (0.19 to 0.3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3A478" w14:textId="6879EAA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60D97D5D" w14:textId="5FC9045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 (0.13 to 0.3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2AB3699" w14:textId="2F884B5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23266200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C9358B5" w14:textId="6C858F82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D378" w14:textId="79DCC22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3 (-0.07 to 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2C399E1" w14:textId="14C0C40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32D2B" w14:textId="1D7132D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(-0.09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8C20E" w14:textId="7EBA782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0D98175" w14:textId="0034610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09 to 0.0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3482E56" w14:textId="56C9549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96706B" w:rsidRPr="00816B05" w14:paraId="582F82EE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28A5BCA" w14:textId="54DB71AA" w:rsidR="00BC2698" w:rsidRPr="00816B05" w:rsidRDefault="00BC2698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60F01A4A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62D74C7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5E5B6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A54DA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F8611F3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56B808E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3107C1C7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31BEB8E8" w14:textId="01A45D27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6AF4" w14:textId="331DD8E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 (0.10 to 0.18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FBC0834" w14:textId="53CC956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38C94" w14:textId="51EE246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12 to 0.1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4F3DD" w14:textId="26A40D8B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758C46EA" w14:textId="6099816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 (-0.20 to 0.04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18972D9" w14:textId="7C052ADF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</w:t>
            </w:r>
          </w:p>
        </w:tc>
      </w:tr>
      <w:tr w:rsidR="0096706B" w:rsidRPr="00816B05" w14:paraId="083756F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1A1CC0F" w14:textId="7F79C6EC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09FC" w14:textId="7741946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-0.06 to 0.1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671B44F" w14:textId="5A5EF10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EF12B" w14:textId="7EA843D1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(-0.11 to 0.2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700DA" w14:textId="183E9D3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E8852FB" w14:textId="6D4A958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21 to 0.15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EE45255" w14:textId="6157919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5</w:t>
            </w:r>
          </w:p>
        </w:tc>
      </w:tr>
      <w:tr w:rsidR="0096706B" w:rsidRPr="00816B05" w14:paraId="5A198F41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E109554" w14:textId="154D4802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8F8E" w14:textId="0D42852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6 (-0.12 to 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6DB924D5" w14:textId="321EF531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6EF18" w14:textId="35221D3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-0.02 to 0.1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F6554" w14:textId="78C7F02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36F19DD" w14:textId="7779528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 (0.01 to 0.17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83FFEAA" w14:textId="0460DF5E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96706B" w:rsidRPr="00816B05" w14:paraId="7CDA958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199A61A" w14:textId="7C3F48C2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0618" w14:textId="0DA3D3B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9 (0.17 to 0.4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6A4879C" w14:textId="4B33F09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32AB0" w14:textId="61894DE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 (0.17 to 0.4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9728F" w14:textId="60F97E7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46CC2E0" w14:textId="3F15B63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 (0.12 to 0.36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7B7CC691" w14:textId="43E3CF0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115D6143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8A7F2D9" w14:textId="205BB401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6AB1" w14:textId="3423543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6 (0.04 to 0.28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335C571" w14:textId="0C0D98D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46247" w14:textId="7F6313AB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 (0.10 to 0.38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B4318" w14:textId="4792B2B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369A897" w14:textId="1ED3E86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0.04 to 0.32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7757D87" w14:textId="47CB6A8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96706B" w:rsidRPr="00816B05" w14:paraId="0300CFC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6690A2D" w14:textId="69D1CDD8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3B16" w14:textId="5EDFBF61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3 (-0.11 to 0.0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4BF938F" w14:textId="3284CF61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CA33F" w14:textId="46711AB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(-0.13 to 0.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FA0FA" w14:textId="5F969F2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9AF3851" w14:textId="74D6343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(-0.12 to 0.04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2103652" w14:textId="2DDDD203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7</w:t>
            </w:r>
          </w:p>
        </w:tc>
      </w:tr>
      <w:tr w:rsidR="0096706B" w:rsidRPr="00816B05" w14:paraId="141546C0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513056B8" w14:textId="643E2242" w:rsidR="00BC2698" w:rsidRPr="00816B05" w:rsidRDefault="00BC2698" w:rsidP="00D170EC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467B9E9F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F811913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BA32D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FD4CE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BB3CC69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BB5AF5C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50DDA22D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F47DD90" w14:textId="3EB53989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9E6D" w14:textId="7BBBDBFB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9 (0.15 to 0.2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7FC98F84" w14:textId="71CCEE2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3A593" w14:textId="02E7B81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(0.01 to 0.2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3E487" w14:textId="11A6FDB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C6B7" w14:textId="10E7C03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9 (-0.01 to 0.19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7AE32BF" w14:textId="7485ECAE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</w:tr>
      <w:tr w:rsidR="0096706B" w:rsidRPr="00816B05" w14:paraId="3B3CCAE2" w14:textId="77777777" w:rsidTr="00D170EC">
        <w:trPr>
          <w:trHeight w:hRule="exact" w:val="312"/>
        </w:trPr>
        <w:tc>
          <w:tcPr>
            <w:tcW w:w="1746" w:type="pct"/>
            <w:tcBorders>
              <w:bottom w:val="nil"/>
              <w:right w:val="nil"/>
            </w:tcBorders>
            <w:vAlign w:val="center"/>
          </w:tcPr>
          <w:p w14:paraId="61A37B8D" w14:textId="7AC424DC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BCF1" w14:textId="20D10AB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 (-0.09 to 0.1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4A858E5" w14:textId="73B3C82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71FE2" w14:textId="5C7D136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 (0.09 to 0.3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F0103" w14:textId="5809E7B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96BF" w14:textId="0C1C9A59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 (0.05 to 0.37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DA2023E" w14:textId="10426FD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96706B" w:rsidRPr="00816B05" w14:paraId="44CF0A64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6400915" w14:textId="57458BC5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4153" w14:textId="1BC6C15C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6 (-0.10 to -0.02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53BC6B2" w14:textId="0A6519EB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287AF" w14:textId="3C7CCF6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(-0.02 to 0.1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C34E5" w14:textId="5E91699E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F376" w14:textId="6551046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-0.02 to 0.10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E39A72C" w14:textId="684C4DB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</w:tr>
      <w:tr w:rsidR="0096706B" w:rsidRPr="00816B05" w14:paraId="2E4219CD" w14:textId="77777777" w:rsidTr="000B3E2C">
        <w:trPr>
          <w:trHeight w:hRule="exact" w:val="312"/>
        </w:trPr>
        <w:tc>
          <w:tcPr>
            <w:tcW w:w="1746" w:type="pct"/>
            <w:tcBorders>
              <w:bottom w:val="nil"/>
              <w:right w:val="nil"/>
            </w:tcBorders>
            <w:vAlign w:val="center"/>
          </w:tcPr>
          <w:p w14:paraId="55CE7C23" w14:textId="43B9F5ED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3470" w14:textId="16E0AD2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 (0.21 to 0.41)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775191D6" w14:textId="022081E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C757" w14:textId="7A982D26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 (0.23 to 0.43)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0D2D" w14:textId="5428877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5FB65681" w14:textId="75612F42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 (0.15 to 0.36)</w:t>
            </w:r>
          </w:p>
        </w:tc>
        <w:tc>
          <w:tcPr>
            <w:tcW w:w="320" w:type="pct"/>
            <w:tcBorders>
              <w:left w:val="nil"/>
              <w:bottom w:val="nil"/>
            </w:tcBorders>
            <w:vAlign w:val="center"/>
          </w:tcPr>
          <w:p w14:paraId="712186ED" w14:textId="48E50E00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1138D6F7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38E48FEF" w14:textId="5225B6C9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A216" w14:textId="3954F87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9 (0.29 to 0.4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4FC0ECCC" w14:textId="1A507A82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940E6" w14:textId="5D1AA31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 (0.26 to 0.5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B9BE3" w14:textId="7CD81425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FA80F42" w14:textId="1407D222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 (0.22 to 0.46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D5E2EDE" w14:textId="5DFCADE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15C36D22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802888F" w14:textId="3FA07198" w:rsidR="00BC2698" w:rsidRPr="00816B05" w:rsidRDefault="00BC2698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Biological sex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9D6E" w14:textId="0A2892B2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7 (-0.13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ACD69BE" w14:textId="2396B52D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E5D44" w14:textId="64DC5E7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 (-0.15 to -0.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CB8DE" w14:textId="5C86C6C8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EBCFB35" w14:textId="6602224A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 (-0.12 to 0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72FE02EF" w14:textId="55E37B44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96706B" w:rsidRPr="00816B05" w14:paraId="1B22C622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4588E79" w14:textId="7F305DE2" w:rsidR="00BC2698" w:rsidRPr="00816B05" w:rsidRDefault="00BC2698" w:rsidP="00D170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745E72B3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666331F3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035AF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83E75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0EA0FE13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13FE436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017A7EEF" w14:textId="77777777" w:rsidTr="000B3E2C">
        <w:trPr>
          <w:trHeight w:hRule="exact" w:val="312"/>
        </w:trPr>
        <w:tc>
          <w:tcPr>
            <w:tcW w:w="1746" w:type="pct"/>
            <w:tcBorders>
              <w:bottom w:val="single" w:sz="8" w:space="0" w:color="auto"/>
              <w:right w:val="nil"/>
            </w:tcBorders>
            <w:vAlign w:val="center"/>
          </w:tcPr>
          <w:p w14:paraId="2017CA04" w14:textId="6D4EC62B" w:rsidR="00BC2698" w:rsidRPr="00816B05" w:rsidRDefault="00BC2698" w:rsidP="00D170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7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ADAFC1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3C50B5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F12889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AD087A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2B2210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  <w:bottom w:val="single" w:sz="8" w:space="0" w:color="auto"/>
            </w:tcBorders>
            <w:vAlign w:val="center"/>
          </w:tcPr>
          <w:p w14:paraId="69C68F76" w14:textId="77777777" w:rsidR="00BC2698" w:rsidRPr="00816B05" w:rsidRDefault="00BC2698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7229D21A" w14:textId="77777777" w:rsidTr="000B3E2C">
        <w:trPr>
          <w:trHeight w:hRule="exact" w:val="593"/>
        </w:trPr>
        <w:tc>
          <w:tcPr>
            <w:tcW w:w="5000" w:type="pct"/>
            <w:gridSpan w:val="7"/>
            <w:tcBorders>
              <w:top w:val="single" w:sz="8" w:space="0" w:color="FFFFFF" w:themeColor="background1"/>
              <w:bottom w:val="single" w:sz="8" w:space="0" w:color="auto"/>
            </w:tcBorders>
            <w:vAlign w:val="center"/>
          </w:tcPr>
          <w:p w14:paraId="3582D567" w14:textId="65A44C89" w:rsidR="000B3E2C" w:rsidRPr="00816B05" w:rsidRDefault="000B3E2C" w:rsidP="000B3E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. </w:t>
            </w:r>
            <w:r w:rsidRPr="00816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adulthood social support, sex, and age as effect modifiers for the associations of adverse childhood experiences (ACEs) and adverse adulthood experiences (AAEs) with incident cardiovascular disease (CVD) (continued).</w:t>
            </w:r>
          </w:p>
          <w:p w14:paraId="7DD5123E" w14:textId="77777777" w:rsidR="000B3E2C" w:rsidRPr="00816B05" w:rsidRDefault="000B3E2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7E18DF3F" w14:textId="77777777" w:rsidTr="000B3E2C">
        <w:trPr>
          <w:trHeight w:hRule="exact" w:val="312"/>
        </w:trPr>
        <w:tc>
          <w:tcPr>
            <w:tcW w:w="1746" w:type="pct"/>
            <w:tcBorders>
              <w:top w:val="single" w:sz="8" w:space="0" w:color="auto"/>
              <w:right w:val="nil"/>
            </w:tcBorders>
            <w:vAlign w:val="center"/>
          </w:tcPr>
          <w:p w14:paraId="53643ADD" w14:textId="02154860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1849" w14:textId="2CA164AF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 (0.43 to 0.75)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9252" w14:textId="2AD11621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198D" w14:textId="6712CDBB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4 (0.48 to 0.80)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1EDD2" w14:textId="438A0FF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6D6295" w14:textId="347635C4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(0.52 to 0.84)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</w:tcBorders>
            <w:vAlign w:val="center"/>
          </w:tcPr>
          <w:p w14:paraId="2E6BF168" w14:textId="6B03F238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1064BC30" w14:textId="77777777" w:rsidTr="000B3E2C">
        <w:trPr>
          <w:trHeight w:hRule="exact" w:val="312"/>
        </w:trPr>
        <w:tc>
          <w:tcPr>
            <w:tcW w:w="1746" w:type="pct"/>
            <w:tcBorders>
              <w:bottom w:val="nil"/>
              <w:right w:val="nil"/>
            </w:tcBorders>
            <w:vAlign w:val="center"/>
          </w:tcPr>
          <w:p w14:paraId="1B396422" w14:textId="2BB24ED6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23BA" w14:textId="4D7FC61E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 (0.04 to 0.0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52F6" w14:textId="324AC170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90A5" w14:textId="42D3F870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 (0.04 to 0.06)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C55C" w14:textId="59C65101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519E35D5" w14:textId="260D3A6A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0.04 to 0.06)</w:t>
            </w:r>
          </w:p>
        </w:tc>
        <w:tc>
          <w:tcPr>
            <w:tcW w:w="320" w:type="pct"/>
            <w:tcBorders>
              <w:left w:val="nil"/>
              <w:bottom w:val="nil"/>
            </w:tcBorders>
            <w:vAlign w:val="center"/>
          </w:tcPr>
          <w:p w14:paraId="3D841D4C" w14:textId="11703719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2620A073" w14:textId="77777777" w:rsidTr="000B3E2C">
        <w:trPr>
          <w:trHeight w:hRule="exact" w:val="312"/>
        </w:trPr>
        <w:tc>
          <w:tcPr>
            <w:tcW w:w="1746" w:type="pct"/>
            <w:tcBorders>
              <w:top w:val="nil"/>
              <w:right w:val="nil"/>
            </w:tcBorders>
            <w:vAlign w:val="center"/>
          </w:tcPr>
          <w:p w14:paraId="03942D2C" w14:textId="77EBF8D1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9925" w14:textId="6133084D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0812" w14:textId="60A3719F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5608" w14:textId="63356D32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45349" w14:textId="73926A33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vAlign w:val="center"/>
          </w:tcPr>
          <w:p w14:paraId="068C0452" w14:textId="3F2C0FE5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0" w:type="pct"/>
            <w:tcBorders>
              <w:top w:val="nil"/>
              <w:left w:val="nil"/>
            </w:tcBorders>
            <w:vAlign w:val="center"/>
          </w:tcPr>
          <w:p w14:paraId="448E6760" w14:textId="18FE6B2A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32829420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CB815B2" w14:textId="469CCE08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372A" w14:textId="0D0E9EF0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 (-0.08 to 0.2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7C21682" w14:textId="1482516C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6414E" w14:textId="171DF0FA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(-0.02 to 0.3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44380" w14:textId="0E4D970A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07E4A22" w14:textId="3DED5EAF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21 to 0.15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7EEE2E0" w14:textId="3AD2CC2F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9</w:t>
            </w:r>
          </w:p>
        </w:tc>
      </w:tr>
      <w:tr w:rsidR="0096706B" w:rsidRPr="00816B05" w14:paraId="2A22FFAD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567966EA" w14:textId="3E03015E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104E" w14:textId="7DB021C3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 (0.03 to 0.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3B742607" w14:textId="47B07131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39C07" w14:textId="71FA20CA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0.03 to 0.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5AF4E" w14:textId="3ED2970F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D83196D" w14:textId="79DE33AC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0.03 to 0.0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9735F7D" w14:textId="39925161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01CC96FE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BB74B58" w14:textId="47FB922A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2AFC" w14:textId="2B520F99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2 (0 to 0.003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6C7F257" w14:textId="2283881B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8E9EB" w14:textId="7C816EFC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 (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2AEF2" w14:textId="5E26F36E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339E33D6" w14:textId="1E8A24A6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 (0.001 to 0.0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7375BE0" w14:textId="351EBE45" w:rsidR="00F2693C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96706B" w:rsidRPr="00816B05" w14:paraId="1ADBF7A9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20C92FFE" w14:textId="62EC6986" w:rsidR="00F2693C" w:rsidRPr="00816B05" w:rsidRDefault="00F2693C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6142F313" w14:textId="7777777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6073FB8A" w14:textId="7777777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5BC97" w14:textId="7777777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0D66F" w14:textId="7777777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624F112D" w14:textId="7777777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E52D5AD" w14:textId="77777777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2F90D5B4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03B8CF83" w14:textId="229932B1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8225" w14:textId="759373A4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7 (0.35 to 0.7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F76B011" w14:textId="2FDAB714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D41DC" w14:textId="3A515DBD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0.41 to 0.8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46BEA" w14:textId="0077D656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B0CC56D" w14:textId="46015512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(0.04 to 0.9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13FEC323" w14:textId="4102AB0E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477D8C7A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26338E0" w14:textId="4991F524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C517" w14:textId="1FA952FA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6 (0.05 to 0.07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275AC36C" w14:textId="466EF78C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7C553" w14:textId="3A05C023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0.05 to 0.07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9D8BF" w14:textId="10665ACA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16CD7D3" w14:textId="51FA5880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0.04 to 0.06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7A09B95" w14:textId="1E690065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72BD6C8A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36830CFF" w14:textId="51078F1C" w:rsidR="00F2693C" w:rsidRPr="00816B05" w:rsidRDefault="00F2693C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 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62F5" w14:textId="2EC15E39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08 (-0.01 to 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05F466B" w14:textId="2A1B9EE9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D428D" w14:textId="00A58B73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EE03C" w14:textId="41B5BE0B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2F3D1C70" w14:textId="6FBE7FC4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5678C8D5" w14:textId="3D40E108" w:rsidR="00F2693C" w:rsidRPr="00816B05" w:rsidRDefault="00F2693C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4B9C609E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7F9F02D" w14:textId="490BD98C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7A7FECE6" w14:textId="744F241C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 (0.24 to 0.7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8B02BBE" w14:textId="3E3C77D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D8FD" w14:textId="237347FB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1 (0.27 to 0.7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327E5" w14:textId="70EEA2CD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48B1" w14:textId="58B32BA5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7 (0.02 to 0.52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71079998" w14:textId="726ACA89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96706B" w:rsidRPr="00816B05" w14:paraId="3E49F5F3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493365BD" w14:textId="5F8E24F9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53D2E36B" w14:textId="0A8F84E4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0.04 to 0.0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C6B5EF4" w14:textId="7CC5D8D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A3BD" w14:textId="65D38985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 (0.04 to 0.06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44F1E" w14:textId="350C1AA4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1A59" w14:textId="27B2BE0E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0.03 to 0.05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36CBAA1D" w14:textId="7E06D40C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192FC6DA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366D35D5" w14:textId="06F9D687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Ag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16B6FBF5" w14:textId="379D0E0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 (-0.008 to -0.0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04EC95BD" w14:textId="4D9DF3C3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1BD3" w14:textId="21DD3EED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D2EEA" w14:textId="752D458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A8DD" w14:textId="7E81646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02 (-0.01 to 0.002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0B41FAC" w14:textId="48CE3EF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9</w:t>
            </w:r>
          </w:p>
        </w:tc>
      </w:tr>
      <w:tr w:rsidR="0096706B" w:rsidRPr="00816B05" w14:paraId="435488AC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58EC69F8" w14:textId="0E73407E" w:rsidR="00484EDE" w:rsidRPr="00816B05" w:rsidRDefault="00484EDE" w:rsidP="00D170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772" w:type="pct"/>
            <w:tcBorders>
              <w:left w:val="nil"/>
              <w:right w:val="nil"/>
            </w:tcBorders>
            <w:vAlign w:val="center"/>
          </w:tcPr>
          <w:p w14:paraId="00AA2D18" w14:textId="7777777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B90B35C" w14:textId="7777777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D8866" w14:textId="7777777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663F7" w14:textId="7777777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5255F80C" w14:textId="7777777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4719C983" w14:textId="7777777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6706B" w:rsidRPr="00816B05" w14:paraId="0FF6C61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D0BFF69" w14:textId="767DD266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s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1936" w14:textId="32582818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2 (0.43 to 0.8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89E240E" w14:textId="28BF9510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9F53F" w14:textId="30CD047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(0.48 to 0.88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2224B" w14:textId="7013808D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57C3" w14:textId="44B98D74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4 (0.52 to 0.96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FD59661" w14:textId="4436E419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2F880AC9" w14:textId="77777777" w:rsidTr="00D170EC">
        <w:trPr>
          <w:trHeight w:hRule="exact" w:val="312"/>
        </w:trPr>
        <w:tc>
          <w:tcPr>
            <w:tcW w:w="1746" w:type="pct"/>
            <w:tcBorders>
              <w:bottom w:val="nil"/>
              <w:right w:val="nil"/>
            </w:tcBorders>
            <w:vAlign w:val="center"/>
          </w:tcPr>
          <w:p w14:paraId="091ABC80" w14:textId="7013C1AD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20F0" w14:textId="467811DF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0.04 to 0.05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60277FE" w14:textId="173CB691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23F30" w14:textId="4355E6C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0.04 to 0.06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EEE34" w14:textId="37379C68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0B99" w14:textId="7192FA55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 (0.03 to 0.05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89AA3BC" w14:textId="08D96E20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509E874B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1112904C" w14:textId="633EABD4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s × 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6DD5" w14:textId="5190D955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 (-0.01 to 0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3203D07" w14:textId="260CA849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1F54E" w14:textId="0E369088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CA147" w14:textId="6B780CEF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08DF" w14:textId="2F45E28C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 (-0.01 to -0.01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6E5511F3" w14:textId="1862695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4DD51F2F" w14:textId="77777777" w:rsidTr="00D170EC">
        <w:trPr>
          <w:trHeight w:hRule="exact" w:val="312"/>
        </w:trPr>
        <w:tc>
          <w:tcPr>
            <w:tcW w:w="1746" w:type="pct"/>
            <w:tcBorders>
              <w:right w:val="nil"/>
            </w:tcBorders>
            <w:vAlign w:val="center"/>
          </w:tcPr>
          <w:p w14:paraId="6CB9375D" w14:textId="3BA87E25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D2F0" w14:textId="2F6C206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10 (-0.31 to 0.11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13E20740" w14:textId="52B08550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CCF5B" w14:textId="027B944D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 (-0.25 to 0.19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BBD3B" w14:textId="2D8E9497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12C78536" w14:textId="7FDECB17" w:rsidR="00484EDE" w:rsidRPr="00816B05" w:rsidRDefault="0059167A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 (-0.38 to 0.09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0B4E1700" w14:textId="770C1485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</w:tr>
      <w:tr w:rsidR="0096706B" w:rsidRPr="00816B05" w14:paraId="3336D370" w14:textId="77777777" w:rsidTr="00D170EC">
        <w:trPr>
          <w:trHeight w:hRule="exact" w:val="312"/>
        </w:trPr>
        <w:tc>
          <w:tcPr>
            <w:tcW w:w="1746" w:type="pct"/>
            <w:tcBorders>
              <w:bottom w:val="nil"/>
              <w:right w:val="nil"/>
            </w:tcBorders>
            <w:vAlign w:val="center"/>
          </w:tcPr>
          <w:p w14:paraId="041A3328" w14:textId="5F334D43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3A47" w14:textId="704EC48D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 (0.02 to 0.0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14:paraId="54ADB133" w14:textId="2AD8F0FF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3D1AA" w14:textId="7AB5046B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0.02 to 0.04)</w:t>
            </w:r>
          </w:p>
        </w:tc>
        <w:tc>
          <w:tcPr>
            <w:tcW w:w="3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F1BF5" w14:textId="49253C9F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6" w:type="pct"/>
            <w:tcBorders>
              <w:left w:val="nil"/>
              <w:right w:val="nil"/>
            </w:tcBorders>
            <w:vAlign w:val="center"/>
          </w:tcPr>
          <w:p w14:paraId="44205E7F" w14:textId="21AA0244" w:rsidR="00484EDE" w:rsidRPr="00816B05" w:rsidRDefault="0059167A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(0.01 to 0.03)</w:t>
            </w:r>
          </w:p>
        </w:tc>
        <w:tc>
          <w:tcPr>
            <w:tcW w:w="320" w:type="pct"/>
            <w:tcBorders>
              <w:left w:val="nil"/>
            </w:tcBorders>
            <w:vAlign w:val="center"/>
          </w:tcPr>
          <w:p w14:paraId="28D5F578" w14:textId="71ADB27E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6706B" w:rsidRPr="00816B05" w14:paraId="00A3BB64" w14:textId="77777777" w:rsidTr="00D170EC">
        <w:trPr>
          <w:trHeight w:hRule="exact" w:val="312"/>
        </w:trPr>
        <w:tc>
          <w:tcPr>
            <w:tcW w:w="1746" w:type="pct"/>
            <w:tcBorders>
              <w:bottom w:val="single" w:sz="8" w:space="0" w:color="auto"/>
              <w:right w:val="nil"/>
            </w:tcBorders>
            <w:vAlign w:val="center"/>
          </w:tcPr>
          <w:p w14:paraId="05C9FCC8" w14:textId="78B1C6F8" w:rsidR="00484EDE" w:rsidRPr="00816B05" w:rsidRDefault="00484EDE" w:rsidP="00D170EC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s × Ag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F32F5E" w14:textId="586AF52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 (0.001 to 0.01)</w:t>
            </w:r>
          </w:p>
        </w:tc>
        <w:tc>
          <w:tcPr>
            <w:tcW w:w="32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6CF127" w14:textId="6C263963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77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6C545C" w14:textId="58996562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 (0 to 0.01)</w:t>
            </w:r>
          </w:p>
        </w:tc>
        <w:tc>
          <w:tcPr>
            <w:tcW w:w="3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ED3C8B" w14:textId="73BB4EBA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4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38625C" w14:textId="145E44C6" w:rsidR="00484EDE" w:rsidRPr="00816B05" w:rsidRDefault="0059167A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0.001 to 0.01)</w:t>
            </w:r>
          </w:p>
        </w:tc>
        <w:tc>
          <w:tcPr>
            <w:tcW w:w="320" w:type="pct"/>
            <w:tcBorders>
              <w:left w:val="nil"/>
              <w:bottom w:val="single" w:sz="8" w:space="0" w:color="auto"/>
            </w:tcBorders>
            <w:vAlign w:val="center"/>
          </w:tcPr>
          <w:p w14:paraId="7E22304B" w14:textId="2192BD18" w:rsidR="00484EDE" w:rsidRPr="00816B05" w:rsidRDefault="00484EDE" w:rsidP="00210DF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B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</w:tbl>
    <w:p w14:paraId="16DC997E" w14:textId="77777777" w:rsidR="008E33E9" w:rsidRPr="00816B05" w:rsidRDefault="008E33E9" w:rsidP="008E33E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s, adverse childhood experiences; AAEs, adverse adulthood experiences; 95% CI, 95% confidence interval.</w:t>
      </w:r>
    </w:p>
    <w:p w14:paraId="27F93E2F" w14:textId="77777777" w:rsidR="008E33E9" w:rsidRPr="00816B05" w:rsidRDefault="008E33E9" w:rsidP="008E33E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1 was adjusted for age and sex.</w:t>
      </w:r>
    </w:p>
    <w:p w14:paraId="1FD34886" w14:textId="365CD487" w:rsidR="008E33E9" w:rsidRPr="00816B05" w:rsidRDefault="008E33E9" w:rsidP="008E33E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2 </w:t>
      </w:r>
      <w:r w:rsidR="00012882" w:rsidRPr="00816B05">
        <w:rPr>
          <w:rFonts w:ascii="Times New Roman" w:hAnsi="Times New Roman" w:cs="Times New Roman" w:hint="eastAsia"/>
          <w:sz w:val="20"/>
          <w:szCs w:val="20"/>
        </w:rPr>
        <w:t>for</w:t>
      </w:r>
      <w:r w:rsidR="00012882" w:rsidRPr="00816B05">
        <w:rPr>
          <w:rFonts w:ascii="Times New Roman" w:hAnsi="Times New Roman" w:cs="Times New Roman"/>
          <w:sz w:val="20"/>
          <w:szCs w:val="20"/>
        </w:rPr>
        <w:t xml:space="preserve"> assessing the interaction term (ACEs/AAEs </w:t>
      </w:r>
      <w:r w:rsidR="00012882" w:rsidRPr="00816B05">
        <w:rPr>
          <w:rFonts w:ascii="Times New Roman" w:hAnsi="Times New Roman" w:cs="Times New Roman" w:hint="eastAsia"/>
          <w:sz w:val="20"/>
          <w:szCs w:val="20"/>
        </w:rPr>
        <w:t>×</w:t>
      </w:r>
      <w:r w:rsidR="00012882" w:rsidRPr="00816B05">
        <w:rPr>
          <w:rFonts w:ascii="Times New Roman" w:hAnsi="Times New Roman" w:cs="Times New Roman"/>
          <w:sz w:val="20"/>
          <w:szCs w:val="20"/>
        </w:rPr>
        <w:t xml:space="preserve"> young adulthood social support) </w:t>
      </w:r>
      <w:r w:rsidRPr="00816B05">
        <w:rPr>
          <w:rFonts w:ascii="Times New Roman" w:hAnsi="Times New Roman" w:cs="Times New Roman"/>
          <w:sz w:val="20"/>
          <w:szCs w:val="20"/>
        </w:rPr>
        <w:t>was adjusted for age, sex, residence, educational level, marital status, physical activity, smoking status, and drinking status.</w:t>
      </w:r>
      <w:r w:rsidR="008D4B85" w:rsidRPr="00816B05">
        <w:rPr>
          <w:rFonts w:ascii="Times New Roman" w:hAnsi="Times New Roman" w:cs="Times New Roman"/>
          <w:sz w:val="20"/>
          <w:szCs w:val="20"/>
        </w:rPr>
        <w:t xml:space="preserve"> Model 2 for assessing the interaction term (ACEs/AAEs </w:t>
      </w:r>
      <w:r w:rsidR="008D4B85" w:rsidRPr="00816B05">
        <w:rPr>
          <w:rFonts w:ascii="Times New Roman" w:hAnsi="Times New Roman" w:cs="Times New Roman" w:hint="eastAsia"/>
          <w:sz w:val="20"/>
          <w:szCs w:val="20"/>
        </w:rPr>
        <w:t>×</w:t>
      </w:r>
      <w:r w:rsidR="008D4B85" w:rsidRPr="00816B05">
        <w:rPr>
          <w:rFonts w:ascii="Times New Roman" w:hAnsi="Times New Roman" w:cs="Times New Roman"/>
          <w:sz w:val="20"/>
          <w:szCs w:val="20"/>
        </w:rPr>
        <w:t xml:space="preserve"> sex) was adjusted for age, residence, educational level, marital status, </w:t>
      </w:r>
      <w:r w:rsidR="008D4B85" w:rsidRPr="00816B05">
        <w:rPr>
          <w:rFonts w:ascii="Times New Roman" w:hAnsi="Times New Roman" w:cs="Times New Roman"/>
          <w:sz w:val="20"/>
          <w:szCs w:val="20"/>
        </w:rPr>
        <w:lastRenderedPageBreak/>
        <w:t xml:space="preserve">physical activity, smoking status, and drinking status. Model 2 for assessing the interaction term (ACEs/AAEs </w:t>
      </w:r>
      <w:r w:rsidR="008D4B85" w:rsidRPr="00816B05">
        <w:rPr>
          <w:rFonts w:ascii="Times New Roman" w:hAnsi="Times New Roman" w:cs="Times New Roman" w:hint="eastAsia"/>
          <w:sz w:val="20"/>
          <w:szCs w:val="20"/>
        </w:rPr>
        <w:t>×</w:t>
      </w:r>
      <w:r w:rsidR="008D4B85" w:rsidRPr="00816B05">
        <w:rPr>
          <w:rFonts w:ascii="Times New Roman" w:hAnsi="Times New Roman" w:cs="Times New Roman"/>
          <w:sz w:val="20"/>
          <w:szCs w:val="20"/>
        </w:rPr>
        <w:t xml:space="preserve"> age) was adjusted for sex, residence, educational level, marital status, physical activity, smoking status, and drinking status.</w:t>
      </w:r>
    </w:p>
    <w:p w14:paraId="0792000B" w14:textId="77777777" w:rsidR="008E33E9" w:rsidRPr="00816B05" w:rsidRDefault="008E33E9" w:rsidP="008E33E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3 was adjusted as Model 2 plus body mass index; history of diabetes, hypertension, dyslipidemia, and chronic kidney disease; use of diabetes medications, hypertension medications, and lipid-lowering therapy; and depressive symptoms score.</w:t>
      </w:r>
    </w:p>
    <w:p w14:paraId="434704FD" w14:textId="624876C6" w:rsidR="005A5E86" w:rsidRPr="00816B05" w:rsidRDefault="005A5E8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p w14:paraId="3EC97E6E" w14:textId="3D1BA96D" w:rsidR="00B245F1" w:rsidRPr="00816B05" w:rsidRDefault="00B245F1" w:rsidP="00B245F1">
      <w:pPr>
        <w:rPr>
          <w:rFonts w:ascii="Times New Roman" w:hAnsi="Times New Roman" w:cs="Times New Roman"/>
          <w:sz w:val="20"/>
          <w:szCs w:val="20"/>
        </w:rPr>
      </w:pPr>
      <w:bookmarkStart w:id="5" w:name="_Hlk125895150"/>
      <w:r w:rsidRPr="00816B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C5643" w:rsidRPr="00816B0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6596C" w:rsidRPr="00816B0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16B0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6" w:name="_Hlk124864874"/>
      <w:r w:rsidR="00856DF8" w:rsidRPr="00816B05">
        <w:rPr>
          <w:rFonts w:ascii="Times New Roman" w:hAnsi="Times New Roman" w:cs="Times New Roman"/>
          <w:sz w:val="20"/>
          <w:szCs w:val="20"/>
        </w:rPr>
        <w:t>Hazard ratios for associations of adverse childhood experiences (ACEs), adverse adulthood experience (AAEs), and young adulthood social support with incident cardiovascular disease (CVD): subgroup analyses.</w:t>
      </w:r>
    </w:p>
    <w:bookmarkEnd w:id="5"/>
    <w:bookmarkEnd w:id="6"/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5524"/>
        <w:gridCol w:w="1840"/>
        <w:gridCol w:w="1840"/>
        <w:gridCol w:w="2563"/>
        <w:gridCol w:w="2191"/>
      </w:tblGrid>
      <w:tr w:rsidR="00AA4252" w:rsidRPr="00816B05" w14:paraId="1DACA251" w14:textId="77777777" w:rsidTr="008574F3">
        <w:trPr>
          <w:trHeight w:hRule="exact" w:val="312"/>
        </w:trPr>
        <w:tc>
          <w:tcPr>
            <w:tcW w:w="197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306E7C" w14:textId="44379E40" w:rsidR="00B245F1" w:rsidRPr="00816B05" w:rsidRDefault="00B245F1" w:rsidP="00B24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389B5A" w14:textId="39E31BAE" w:rsidR="00B245F1" w:rsidRPr="00816B05" w:rsidRDefault="00B245F1" w:rsidP="00B245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A4252" w:rsidRPr="00816B05" w14:paraId="0256E9B3" w14:textId="77777777" w:rsidTr="00C07914">
        <w:trPr>
          <w:trHeight w:hRule="exact" w:val="352"/>
        </w:trPr>
        <w:tc>
          <w:tcPr>
            <w:tcW w:w="197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885772" w14:textId="77777777" w:rsidR="00B245F1" w:rsidRPr="00816B05" w:rsidRDefault="00B245F1" w:rsidP="00B24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8F97F6" w14:textId="5C0059B0" w:rsidR="00B245F1" w:rsidRPr="00816B05" w:rsidRDefault="00B245F1" w:rsidP="00C07914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8574F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FFFFFF" w:themeColor="background1"/>
            </w:tcBorders>
            <w:vAlign w:val="center"/>
          </w:tcPr>
          <w:p w14:paraId="67C5B9C4" w14:textId="147DA5B5" w:rsidR="00B245F1" w:rsidRPr="00816B05" w:rsidRDefault="00B245F1" w:rsidP="00C07914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="008574F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nil"/>
            </w:tcBorders>
            <w:vAlign w:val="center"/>
          </w:tcPr>
          <w:p w14:paraId="277488A5" w14:textId="47695B89" w:rsidR="00B245F1" w:rsidRPr="00816B05" w:rsidRDefault="008574F3" w:rsidP="00C0791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&lt; 60 years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AADFC2" w14:textId="5D93FD8B" w:rsidR="00B245F1" w:rsidRPr="00816B05" w:rsidRDefault="008574F3" w:rsidP="00C079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s aged </w:t>
            </w:r>
            <w:r w:rsidR="00B245F1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0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</w:tr>
      <w:tr w:rsidR="000D2DCB" w:rsidRPr="00816B05" w14:paraId="1BDC5FC3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5D154D37" w14:textId="24844800" w:rsidR="000D2DCB" w:rsidRPr="00816B05" w:rsidRDefault="000D2DCB" w:rsidP="00B24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40159E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8A11AF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9D544C3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5BBACAE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2DC672E1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3CBDA4D" w14:textId="52A81CAD" w:rsidR="00B245F1" w:rsidRPr="00816B05" w:rsidRDefault="00B245F1" w:rsidP="00B2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E82992E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1.05-1.1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33B786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9-1.1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B875A57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6 (1.12-1.2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2A1A1BC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99-1.07)</w:t>
            </w:r>
          </w:p>
        </w:tc>
      </w:tr>
      <w:tr w:rsidR="00AA4252" w:rsidRPr="00816B05" w14:paraId="1F5A6539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131E374" w14:textId="77777777" w:rsidR="00B245F1" w:rsidRPr="00816B05" w:rsidRDefault="00B245F1" w:rsidP="00B2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1EF9814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FAA274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DB1E432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C8C59B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42F2E3BC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69EA07D5" w14:textId="77777777" w:rsidR="00B245F1" w:rsidRPr="00816B05" w:rsidRDefault="00B245F1" w:rsidP="00B245F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23B6532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BA621CE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F6BB23B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1A14578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A4252" w:rsidRPr="00816B05" w14:paraId="70D203BA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B1786A6" w14:textId="77777777" w:rsidR="00B245F1" w:rsidRPr="00816B05" w:rsidRDefault="00B245F1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09588F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4 (1.31-1.8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3B42C8C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1 (0.98-1.2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21DAEE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3 (1.25-1.6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7CBCF0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0 (0.77-1.06)</w:t>
            </w:r>
          </w:p>
        </w:tc>
      </w:tr>
      <w:tr w:rsidR="00AA4252" w:rsidRPr="00816B05" w14:paraId="0D167275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3E5F2A7" w14:textId="77777777" w:rsidR="00B245F1" w:rsidRPr="00816B05" w:rsidRDefault="00B245F1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79AC2B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5 (1.14-1.6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2CBC5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2 (1.25-1.6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A428251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3 (1.24-1.6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8E2B0C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5 (0.89-1.23)</w:t>
            </w:r>
          </w:p>
        </w:tc>
      </w:tr>
      <w:tr w:rsidR="00AA4252" w:rsidRPr="00816B05" w14:paraId="5013DA80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131B92A" w14:textId="77777777" w:rsidR="00B245F1" w:rsidRPr="00816B05" w:rsidRDefault="00B245F1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B993EBF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3 (1.53-2.1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10911F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8 (1.19-1.6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402C568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2 (1.57-2.1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95C2C15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87-1.23)</w:t>
            </w:r>
          </w:p>
        </w:tc>
      </w:tr>
      <w:tr w:rsidR="00AA4252" w:rsidRPr="00816B05" w14:paraId="73C5D300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24B2352C" w14:textId="77777777" w:rsidR="00B245F1" w:rsidRPr="00816B05" w:rsidRDefault="00B245F1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3AE9633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9 (1.11-1.7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BC50BBA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3 (1.46-2.0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15FB950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5 (1.54-2.2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054E444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0.82-1.23)</w:t>
            </w:r>
          </w:p>
        </w:tc>
      </w:tr>
      <w:tr w:rsidR="00AA4252" w:rsidRPr="00816B05" w14:paraId="16B21C09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73CA017" w14:textId="1661002D" w:rsidR="00B245F1" w:rsidRPr="00816B05" w:rsidRDefault="00B245F1" w:rsidP="00B2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BD633D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1 (1.17-1.2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8FED17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7 (1.13-1.2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3875C5A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2 (1.08-1.1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AEED018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5 (1.20-1.30)</w:t>
            </w:r>
          </w:p>
        </w:tc>
      </w:tr>
      <w:tr w:rsidR="00AA4252" w:rsidRPr="00816B05" w14:paraId="4523ACBA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9EA4DA6" w14:textId="49406972" w:rsidR="00B245F1" w:rsidRPr="00816B05" w:rsidRDefault="00B245F1" w:rsidP="00B2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</w:t>
            </w:r>
            <w:r w:rsidR="00237DC9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CB1C4FA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ADE855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5ADF7E8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E0C3395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0DD65734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4A62DFF" w14:textId="77777777" w:rsidR="00B245F1" w:rsidRPr="00816B05" w:rsidRDefault="00B245F1" w:rsidP="00B245F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63F3B9E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2DF0E23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22E4AB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F59EB4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A4252" w:rsidRPr="00816B05" w14:paraId="76C60844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2DC2A72" w14:textId="77777777" w:rsidR="00B245F1" w:rsidRPr="00816B05" w:rsidRDefault="00B245F1" w:rsidP="00B245F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3555F57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0-1.2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D372CE5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0.99-1.2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8C2586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8 (0.88-1.1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2C6916E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2 (1.09-1.37)</w:t>
            </w:r>
          </w:p>
        </w:tc>
      </w:tr>
      <w:tr w:rsidR="00AA4252" w:rsidRPr="00816B05" w14:paraId="177C80EA" w14:textId="77777777" w:rsidTr="00C07914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26381AB5" w14:textId="77777777" w:rsidR="00B245F1" w:rsidRPr="00816B05" w:rsidRDefault="00B245F1" w:rsidP="00B245F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1654AEC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9 (1.11-1.5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5F83047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6 (1.37-1.7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D60E6E4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3 (1.06-1.4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9867D2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1 (1.41-1.84)</w:t>
            </w:r>
          </w:p>
        </w:tc>
      </w:tr>
      <w:tr w:rsidR="00AA4252" w:rsidRPr="00816B05" w14:paraId="4B2A1D81" w14:textId="77777777" w:rsidTr="00C07914">
        <w:trPr>
          <w:trHeight w:hRule="exact" w:val="34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1E6A3D85" w14:textId="77777777" w:rsidR="00B245F1" w:rsidRPr="00816B05" w:rsidRDefault="00B245F1" w:rsidP="00B245F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CC6C6BE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7 (1.52-2.0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0C36667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0 (1.38-1.8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33C4F2B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30-1.7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BB5DE9E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8 (1.52-2.08)</w:t>
            </w:r>
          </w:p>
        </w:tc>
      </w:tr>
      <w:tr w:rsidR="00AA4252" w:rsidRPr="00816B05" w14:paraId="2E49E8E2" w14:textId="77777777" w:rsidTr="005D7387">
        <w:trPr>
          <w:trHeight w:hRule="exact" w:val="312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29BAC0FF" w14:textId="77777777" w:rsidR="00B245F1" w:rsidRPr="00816B05" w:rsidRDefault="00B245F1" w:rsidP="00B245F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C8AB606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47 (2.00-3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075F7A4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7 (1.22-2.0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8AA4B55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6 (1.14-1.8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818E65A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54 (2.05-3.15)</w:t>
            </w:r>
          </w:p>
        </w:tc>
      </w:tr>
      <w:tr w:rsidR="00AA4252" w:rsidRPr="00816B05" w14:paraId="049A40F9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6477E5F0" w14:textId="355B6304" w:rsidR="00B245F1" w:rsidRPr="00816B05" w:rsidRDefault="00B245F1" w:rsidP="00B24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Young adulthood social support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6BD1F19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1 (0.95-1.0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05EE60A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0 (0.84-0.9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3ABCCF2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0.94-1.0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0E24C6A" w14:textId="77777777" w:rsidR="00B245F1" w:rsidRPr="00816B05" w:rsidRDefault="00B245F1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</w:tr>
      <w:tr w:rsidR="000D2DCB" w:rsidRPr="00816B05" w14:paraId="1B5741BF" w14:textId="77777777" w:rsidTr="000D2DCB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C0A5601" w14:textId="112C438C" w:rsidR="000D2DCB" w:rsidRPr="00816B05" w:rsidRDefault="000D2DCB" w:rsidP="00B245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3920FD3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75D29E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41DBD61" w14:textId="36C812F8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3F7251A" w14:textId="77777777" w:rsidR="000D2DCB" w:rsidRPr="00816B05" w:rsidRDefault="000D2DCB" w:rsidP="007031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DCB" w:rsidRPr="00816B05" w14:paraId="08785D50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2890673" w14:textId="31845A2A" w:rsidR="000D2DCB" w:rsidRPr="00816B05" w:rsidRDefault="000D2DCB" w:rsidP="000D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36285194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DC93828" w14:textId="45A05893" w:rsidR="000D2DCB" w:rsidRPr="00816B05" w:rsidRDefault="00092082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1 (0.96-1.0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B7C09DB" w14:textId="5C5598C9" w:rsidR="000D2DCB" w:rsidRPr="00816B05" w:rsidRDefault="00FA4198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.09 </w:t>
            </w: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4-1.1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09300A8" w14:textId="20D6590A" w:rsidR="000D2DCB" w:rsidRPr="00816B05" w:rsidRDefault="00882D3C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1.05-1.1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28D0EA9" w14:textId="2EB366F5" w:rsidR="000D2DCB" w:rsidRPr="00816B05" w:rsidRDefault="00654812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7 (0.91-1.02)</w:t>
            </w:r>
          </w:p>
        </w:tc>
      </w:tr>
      <w:bookmarkEnd w:id="7"/>
      <w:tr w:rsidR="000D2DCB" w:rsidRPr="00816B05" w14:paraId="44938EDB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CA07977" w14:textId="3D83D90C" w:rsidR="000D2DCB" w:rsidRPr="00816B05" w:rsidRDefault="000D2DCB" w:rsidP="000D2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36094F0" w14:textId="77777777" w:rsidR="000D2DCB" w:rsidRPr="00816B05" w:rsidRDefault="000D2DCB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3E7256" w14:textId="77777777" w:rsidR="000D2DCB" w:rsidRPr="00816B05" w:rsidRDefault="000D2DCB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5B51B18" w14:textId="77777777" w:rsidR="000D2DCB" w:rsidRPr="00816B05" w:rsidRDefault="000D2DCB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FDD36FE" w14:textId="77777777" w:rsidR="000D2DCB" w:rsidRPr="00816B05" w:rsidRDefault="000D2DCB" w:rsidP="000D2D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2082" w:rsidRPr="00816B05" w14:paraId="46C22B12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6BDC4691" w14:textId="062A6865" w:rsidR="00092082" w:rsidRPr="00816B05" w:rsidRDefault="00092082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C8C0ECD" w14:textId="6582B571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20BE7E" w14:textId="627795E0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738B088" w14:textId="20BDACCF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D91331" w14:textId="279B5366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092082" w:rsidRPr="00816B05" w14:paraId="545D58E8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21FB3D83" w14:textId="23F3A5A9" w:rsidR="00092082" w:rsidRPr="00816B05" w:rsidRDefault="00092082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E739A9D" w14:textId="47F9F29A" w:rsidR="00092082" w:rsidRPr="00816B05" w:rsidRDefault="007F3F03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9 (1.20-1.8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3FF5292" w14:textId="67D95328" w:rsidR="00092082" w:rsidRPr="00816B05" w:rsidRDefault="004F54DC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0.96-1.4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50FAD91" w14:textId="6EB41455" w:rsidR="00092082" w:rsidRPr="00816B05" w:rsidRDefault="0065481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8 (1.06-1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5825756" w14:textId="2296AD22" w:rsidR="00092082" w:rsidRPr="00816B05" w:rsidRDefault="004D7304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4 (0.90-1.44)</w:t>
            </w:r>
          </w:p>
        </w:tc>
      </w:tr>
      <w:tr w:rsidR="00092082" w:rsidRPr="00816B05" w14:paraId="094EF400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88DE1" w14:textId="55271C5C" w:rsidR="00092082" w:rsidRPr="00816B05" w:rsidRDefault="00092082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C328" w14:textId="6A894CED" w:rsidR="00092082" w:rsidRPr="00816B05" w:rsidRDefault="007F3F03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2 (0.80-1.30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6CE3E" w14:textId="2867CFA7" w:rsidR="00092082" w:rsidRPr="00816B05" w:rsidRDefault="004F54DC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4 (1.17-1.76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2EBE6" w14:textId="7C58FD71" w:rsidR="00092082" w:rsidRPr="00816B05" w:rsidRDefault="0065481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8 (1.04-1.58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0CC6A" w14:textId="303E1FC3" w:rsidR="00092082" w:rsidRPr="00816B05" w:rsidRDefault="004D7304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9 (0.77-1.26)</w:t>
            </w:r>
          </w:p>
        </w:tc>
      </w:tr>
      <w:tr w:rsidR="00443C15" w:rsidRPr="00816B05" w14:paraId="28A47346" w14:textId="77777777" w:rsidTr="00443C15">
        <w:trPr>
          <w:trHeight w:hRule="exact" w:val="2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3343" w14:textId="77777777" w:rsidR="00443C15" w:rsidRPr="00816B05" w:rsidRDefault="00443C15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C15" w:rsidRPr="00816B05" w14:paraId="3C7C4A07" w14:textId="77777777" w:rsidTr="005D7387">
        <w:trPr>
          <w:trHeight w:hRule="exact" w:val="570"/>
        </w:trPr>
        <w:tc>
          <w:tcPr>
            <w:tcW w:w="5000" w:type="pct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6296240" w14:textId="4470FDEA" w:rsidR="00443C15" w:rsidRPr="00816B05" w:rsidRDefault="00443C15" w:rsidP="00443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azard ratios for associations of adverse childhood experiences (ACEs), adverse adulthood experience (AAEs), and young adulthood social support with incident cardiovascular disease (CVD): subgroup analyses (continued).</w:t>
            </w:r>
          </w:p>
          <w:p w14:paraId="4F7E547E" w14:textId="77777777" w:rsidR="00443C15" w:rsidRPr="00816B05" w:rsidRDefault="00443C15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2082" w:rsidRPr="00816B05" w14:paraId="4DBADBD2" w14:textId="77777777" w:rsidTr="005D7387">
        <w:trPr>
          <w:trHeight w:hRule="exact" w:val="257"/>
        </w:trPr>
        <w:tc>
          <w:tcPr>
            <w:tcW w:w="19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35049" w14:textId="5877D8B3" w:rsidR="00092082" w:rsidRPr="00816B05" w:rsidRDefault="00092082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BC168" w14:textId="3B28C8DC" w:rsidR="00092082" w:rsidRPr="00816B05" w:rsidRDefault="007F3F03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5 (1.05-1.75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79828" w14:textId="17B78C85" w:rsidR="00092082" w:rsidRPr="00816B05" w:rsidRDefault="004F54DC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4 (1.15-1.80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52D98" w14:textId="34C152E9" w:rsidR="00092082" w:rsidRPr="00816B05" w:rsidRDefault="0065481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.62 </w:t>
            </w: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0-2.02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2EBBF" w14:textId="7D8F4695" w:rsidR="00092082" w:rsidRPr="00816B05" w:rsidRDefault="004D7304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7 (0.74-1.27)</w:t>
            </w:r>
          </w:p>
        </w:tc>
      </w:tr>
      <w:tr w:rsidR="00092082" w:rsidRPr="00816B05" w14:paraId="34C74D53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148FF48A" w14:textId="08C13EB8" w:rsidR="00092082" w:rsidRPr="00816B05" w:rsidRDefault="00092082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A4FF29" w14:textId="6198553B" w:rsidR="00092082" w:rsidRPr="00816B05" w:rsidRDefault="007F3F03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9 (0.94-1.7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1DDCE77" w14:textId="42EFCF3F" w:rsidR="00092082" w:rsidRPr="00816B05" w:rsidRDefault="004F54DC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7 (1.12-1.9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5468DC4" w14:textId="2B91CB4F" w:rsidR="00092082" w:rsidRPr="00816B05" w:rsidRDefault="0065481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1 (1.06-1.8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EB94635" w14:textId="505047F1" w:rsidR="00092082" w:rsidRPr="00816B05" w:rsidRDefault="004D7304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0 (0.74-1.37)</w:t>
            </w:r>
          </w:p>
        </w:tc>
      </w:tr>
      <w:tr w:rsidR="00092082" w:rsidRPr="00816B05" w14:paraId="4B05C54B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5CEE3C79" w14:textId="788FDDB3" w:rsidR="00092082" w:rsidRPr="00816B05" w:rsidRDefault="00092082" w:rsidP="00092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A92C733" w14:textId="1A80FA99" w:rsidR="00092082" w:rsidRPr="00816B05" w:rsidRDefault="00E71D0C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2 (1.16-1.2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F0AFD1" w14:textId="0DC8455E" w:rsidR="00092082" w:rsidRPr="00816B05" w:rsidRDefault="00E71D0C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1.11-1.2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B95B8EC" w14:textId="662129DC" w:rsidR="00092082" w:rsidRPr="00816B05" w:rsidRDefault="00A24FDA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1 (1.14-1.2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9E400F6" w14:textId="0B40326F" w:rsidR="00092082" w:rsidRPr="00816B05" w:rsidRDefault="00A24FDA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5 (1.09-1.22)</w:t>
            </w:r>
          </w:p>
        </w:tc>
      </w:tr>
      <w:tr w:rsidR="00092082" w:rsidRPr="00816B05" w14:paraId="72031975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76EA59D" w14:textId="42391975" w:rsidR="00092082" w:rsidRPr="00816B05" w:rsidRDefault="00092082" w:rsidP="00092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s indicato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AD449EF" w14:textId="77777777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D251DC2" w14:textId="77777777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3F35D58" w14:textId="77777777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A509F7C" w14:textId="77777777" w:rsidR="00092082" w:rsidRPr="00816B05" w:rsidRDefault="00092082" w:rsidP="000920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D0C" w:rsidRPr="00816B05" w14:paraId="6AC05F27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BF48D4B" w14:textId="23927A0B" w:rsidR="00E71D0C" w:rsidRPr="00816B05" w:rsidRDefault="00E71D0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FDD76BF" w14:textId="09D12169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E216B02" w14:textId="36FB81E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312FBAE" w14:textId="69B33CB4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A4DEE6C" w14:textId="1C2CB1AA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E71D0C" w:rsidRPr="00816B05" w14:paraId="542E4CC0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10F5BA8" w14:textId="4560B7FC" w:rsidR="00E71D0C" w:rsidRPr="00816B05" w:rsidRDefault="00E71D0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53C40A7" w14:textId="708063E6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9 (1.00-1.4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8933FE" w14:textId="7A15E9EE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0 (1.03-1.4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19C4B59" w14:textId="0CA8A02F" w:rsidR="00E71D0C" w:rsidRPr="00816B05" w:rsidRDefault="00A24FD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3 (0.96-1.3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4037863" w14:textId="18FAF471" w:rsidR="00E71D0C" w:rsidRPr="00816B05" w:rsidRDefault="006E52DB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00-1.39)</w:t>
            </w:r>
          </w:p>
        </w:tc>
      </w:tr>
      <w:tr w:rsidR="00E71D0C" w:rsidRPr="00816B05" w14:paraId="300EF58F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F4332FA" w14:textId="2A7F1D08" w:rsidR="00E71D0C" w:rsidRPr="00816B05" w:rsidRDefault="00E71D0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0075067" w14:textId="0B4FD5DB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6 (1.27-1.9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3A44001" w14:textId="50A58184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0 (1.40-2.0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F38563B" w14:textId="738962F5" w:rsidR="00E71D0C" w:rsidRPr="00816B05" w:rsidRDefault="00A24FD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5 (1.26-1.9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F50F68B" w14:textId="02726E04" w:rsidR="00E71D0C" w:rsidRPr="00816B05" w:rsidRDefault="006E52DB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6 (1.28-1.89)</w:t>
            </w:r>
          </w:p>
        </w:tc>
      </w:tr>
      <w:tr w:rsidR="00E71D0C" w:rsidRPr="00816B05" w14:paraId="5F5AEDB0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8EF383B" w14:textId="6989979E" w:rsidR="00E71D0C" w:rsidRPr="00816B05" w:rsidRDefault="00E71D0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C4CFBA3" w14:textId="11DA16B5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9 (1.09-1.7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05E6BA3" w14:textId="259B8EB6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8 (1.34-2.1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1543ABC" w14:textId="7F3063CF" w:rsidR="00E71D0C" w:rsidRPr="00816B05" w:rsidRDefault="00A24FD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7 (1.42-2.2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75E1511" w14:textId="0F2D870F" w:rsidR="00E71D0C" w:rsidRPr="00816B05" w:rsidRDefault="006E52DB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0.91-1.53)</w:t>
            </w:r>
          </w:p>
        </w:tc>
      </w:tr>
      <w:tr w:rsidR="00E71D0C" w:rsidRPr="00816B05" w14:paraId="451B234D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E5D61D6" w14:textId="5E8A6ED3" w:rsidR="00E71D0C" w:rsidRPr="00816B05" w:rsidRDefault="00E71D0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7F33F9" w14:textId="79F9C451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9 (2.26-3.9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DF99A24" w14:textId="056A7CB6" w:rsidR="00E71D0C" w:rsidRPr="00816B05" w:rsidRDefault="006610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D142A" w:rsidRPr="00816B05">
              <w:rPr>
                <w:rFonts w:ascii="Times New Roman" w:hAnsi="Times New Roman" w:cs="Times New Roman"/>
                <w:sz w:val="20"/>
                <w:szCs w:val="20"/>
              </w:rPr>
              <w:t>.09 (0.67-1.77_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B9B4A3F" w14:textId="6EDFAA21" w:rsidR="00E71D0C" w:rsidRPr="00816B05" w:rsidRDefault="006E52DB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2 (1.45-2.8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F7C0D68" w14:textId="66847744" w:rsidR="00E71D0C" w:rsidRPr="00816B05" w:rsidRDefault="006E52DB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0 (1.34-2.70)</w:t>
            </w:r>
          </w:p>
        </w:tc>
      </w:tr>
      <w:tr w:rsidR="00E71D0C" w:rsidRPr="00816B05" w14:paraId="3A3FF439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52C553EA" w14:textId="7FCA7A1A" w:rsidR="00E71D0C" w:rsidRPr="00816B05" w:rsidRDefault="00E71D0C" w:rsidP="00E7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Young adulthood social support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7312673" w14:textId="1E26DD90" w:rsidR="00E71D0C" w:rsidRPr="00816B05" w:rsidRDefault="00AD14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4 (1.03-1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39CFFF1" w14:textId="3C59110D" w:rsidR="00E71D0C" w:rsidRPr="00816B05" w:rsidRDefault="00AD142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1.03-1.0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9138543" w14:textId="68BD307D" w:rsidR="00E71D0C" w:rsidRPr="00816B05" w:rsidRDefault="0069150A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1 (0.92-1.1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CEC2478" w14:textId="3BF2B457" w:rsidR="00E71D0C" w:rsidRPr="00816B05" w:rsidRDefault="00880C09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6 (0.96-1.18)</w:t>
            </w:r>
          </w:p>
        </w:tc>
      </w:tr>
      <w:tr w:rsidR="00E71D0C" w:rsidRPr="00816B05" w14:paraId="4D6F7D01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584D881A" w14:textId="16115AA9" w:rsidR="00E71D0C" w:rsidRPr="00816B05" w:rsidRDefault="00E71D0C" w:rsidP="00E71D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16B4242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AD9BEA1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E7332D5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71D118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D0C" w:rsidRPr="00816B05" w14:paraId="457D89FD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91B6FCC" w14:textId="08446F3A" w:rsidR="00E71D0C" w:rsidRPr="00816B05" w:rsidRDefault="00E71D0C" w:rsidP="00E71D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136285900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C9CB62F" w14:textId="22F872C2" w:rsidR="00E71D0C" w:rsidRPr="00816B05" w:rsidRDefault="00661B44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5 (1.09-1.2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305F114" w14:textId="63C19469" w:rsidR="00E71D0C" w:rsidRPr="00816B05" w:rsidRDefault="00661B44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13-1.2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5FE7B75" w14:textId="2DAFC561" w:rsidR="00E71D0C" w:rsidRPr="00816B05" w:rsidRDefault="000248ED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1 (1.16-1.2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ED3269F" w14:textId="0EAAD2FF" w:rsidR="00E71D0C" w:rsidRPr="00816B05" w:rsidRDefault="00CC4690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0451A" w:rsidRPr="00816B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C0451A" w:rsidRPr="00816B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0451A"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bookmarkEnd w:id="8"/>
      <w:tr w:rsidR="00E71D0C" w:rsidRPr="00816B05" w14:paraId="19A6120A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C237BC9" w14:textId="446BB765" w:rsidR="00E71D0C" w:rsidRPr="00816B05" w:rsidRDefault="00E71D0C" w:rsidP="00E71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50B5CB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B5B1C9D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1659439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0F3F260" w14:textId="77777777" w:rsidR="00E71D0C" w:rsidRPr="00816B05" w:rsidRDefault="00E71D0C" w:rsidP="00E71D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B44" w:rsidRPr="00816B05" w14:paraId="1D633EAF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130EBB5A" w14:textId="736787C9" w:rsidR="00661B44" w:rsidRPr="00816B05" w:rsidRDefault="00661B4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361FE2" w14:textId="40B9FAF3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271FB6E" w14:textId="39DD0928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9C77058" w14:textId="6FB504F1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32DC173" w14:textId="0E8B8159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661B44" w:rsidRPr="00816B05" w14:paraId="3FC6328B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3687441" w14:textId="65D13203" w:rsidR="00661B44" w:rsidRPr="00816B05" w:rsidRDefault="00661B4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9408953" w14:textId="1D2FEB7F" w:rsidR="00661B44" w:rsidRPr="00816B05" w:rsidRDefault="002E63BE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3 (1.39-2.1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BE11956" w14:textId="496AED25" w:rsidR="00661B44" w:rsidRPr="00816B05" w:rsidRDefault="005C2C41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0.93-1.2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595A61A" w14:textId="33D64203" w:rsidR="00661B44" w:rsidRPr="00816B05" w:rsidRDefault="00C0451A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3 (1.38-1.9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911ED36" w14:textId="771CD1BE" w:rsidR="00661B44" w:rsidRPr="00816B05" w:rsidRDefault="004D5293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7 (0.63-0.94)</w:t>
            </w:r>
          </w:p>
        </w:tc>
      </w:tr>
      <w:tr w:rsidR="00661B44" w:rsidRPr="00816B05" w14:paraId="429C361E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18DD723" w14:textId="25789101" w:rsidR="00661B44" w:rsidRPr="00816B05" w:rsidRDefault="00661B4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9832EFC" w14:textId="6D44C5A0" w:rsidR="00661B44" w:rsidRPr="00816B05" w:rsidRDefault="002E63BE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7 (1.40-2.2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8AE4826" w14:textId="38FFF120" w:rsidR="00661B44" w:rsidRPr="00816B05" w:rsidRDefault="005C2C41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4 (1.31-1.8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112A209" w14:textId="6492CB5C" w:rsidR="00661B44" w:rsidRPr="00816B05" w:rsidRDefault="00C0451A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4 (1.36-1.9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2DF1102" w14:textId="503ED899" w:rsidR="00661B44" w:rsidRPr="00816B05" w:rsidRDefault="004D5293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5 (0.94-1.41)</w:t>
            </w:r>
          </w:p>
        </w:tc>
      </w:tr>
      <w:tr w:rsidR="00661B44" w:rsidRPr="00816B05" w14:paraId="18EC0515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DD5062C" w14:textId="1D5FAD21" w:rsidR="00661B44" w:rsidRPr="00816B05" w:rsidRDefault="00661B4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05ABEB1" w14:textId="2903F66C" w:rsidR="00661B44" w:rsidRPr="00816B05" w:rsidRDefault="002E63BE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3 (1.99-3.2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527E1D" w14:textId="2B5F35CC" w:rsidR="00661B44" w:rsidRPr="00816B05" w:rsidRDefault="005C2C41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9 (1.15-1.6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BBD1B71" w14:textId="77C04D53" w:rsidR="00661B44" w:rsidRPr="00816B05" w:rsidRDefault="00C0451A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8 (1.71-2.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0D29006" w14:textId="37D404C2" w:rsidR="00661B44" w:rsidRPr="00816B05" w:rsidRDefault="004D5293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0.89-1.37)</w:t>
            </w:r>
          </w:p>
        </w:tc>
      </w:tr>
      <w:tr w:rsidR="00661B44" w:rsidRPr="00816B05" w14:paraId="04A81230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18BB45F" w14:textId="7A8195B0" w:rsidR="00661B44" w:rsidRPr="00816B05" w:rsidRDefault="00661B4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936DC3" w14:textId="1383962C" w:rsidR="00661B44" w:rsidRPr="00816B05" w:rsidRDefault="002E63BE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0 (1.09-2.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DE6B618" w14:textId="4C8F6D60" w:rsidR="00661B44" w:rsidRPr="00816B05" w:rsidRDefault="005C2C41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3 (1.73-2.6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6E491E9" w14:textId="6503507B" w:rsidR="00661B44" w:rsidRPr="00816B05" w:rsidRDefault="00C0451A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2 (1.92-3.0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9BE4D4B" w14:textId="411F38BC" w:rsidR="00661B44" w:rsidRPr="00816B05" w:rsidRDefault="004D5293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5 (0.81-1.36)</w:t>
            </w:r>
          </w:p>
        </w:tc>
      </w:tr>
      <w:tr w:rsidR="00661B44" w:rsidRPr="00816B05" w14:paraId="07017EB9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3ECE6A0B" w14:textId="585884CF" w:rsidR="00661B44" w:rsidRPr="00816B05" w:rsidRDefault="00661B44" w:rsidP="00661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FC70117" w14:textId="7774D533" w:rsidR="00661B44" w:rsidRPr="00816B05" w:rsidRDefault="005C2C41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3 (1.17-1.2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08181B5" w14:textId="1C842F6A" w:rsidR="00661B44" w:rsidRPr="00816B05" w:rsidRDefault="00747D81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4 (1.09-1.1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359D8FD" w14:textId="20914937" w:rsidR="00661B44" w:rsidRPr="00816B05" w:rsidRDefault="009A067B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8 (1.03-1.1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8E652C1" w14:textId="429E69EB" w:rsidR="00661B44" w:rsidRPr="00816B05" w:rsidRDefault="00681138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7 (1.21-1.33)</w:t>
            </w:r>
          </w:p>
        </w:tc>
      </w:tr>
      <w:tr w:rsidR="00661B44" w:rsidRPr="00816B05" w14:paraId="450FB38C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5F67330E" w14:textId="56EBED69" w:rsidR="00661B44" w:rsidRPr="00816B05" w:rsidRDefault="00661B44" w:rsidP="00661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s indicator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1E949A" w14:textId="77777777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1379CBB" w14:textId="77777777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D848208" w14:textId="77777777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F7D4D6A" w14:textId="77777777" w:rsidR="00661B44" w:rsidRPr="00816B05" w:rsidRDefault="00661B44" w:rsidP="00661B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7D81" w:rsidRPr="00816B05" w14:paraId="46FF0A3B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0667EC1D" w14:textId="33FFCAC8" w:rsidR="00747D81" w:rsidRPr="00816B05" w:rsidRDefault="00747D8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BD9B760" w14:textId="53B7D435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A5CC979" w14:textId="4E54C8F3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4A9FA80" w14:textId="25ADE7FF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7FBEEA4" w14:textId="1BA9F3B0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747D81" w:rsidRPr="00816B05" w14:paraId="2A14DD93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1384E8D" w14:textId="77133B3C" w:rsidR="00747D81" w:rsidRPr="00816B05" w:rsidRDefault="00747D8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82A5E40" w14:textId="297687EA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2 (0.95-1.3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C6E8DB8" w14:textId="1F6C0ACE" w:rsidR="00747D81" w:rsidRPr="00816B05" w:rsidRDefault="005E405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4 (0.91-1.1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83FCF32" w14:textId="4B608441" w:rsidR="00747D81" w:rsidRPr="00816B05" w:rsidRDefault="00BC5409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6 (0.83-1.1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2FC74AE" w14:textId="315F8D80" w:rsidR="00747D81" w:rsidRPr="00816B05" w:rsidRDefault="00AE0F32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02-1.36)</w:t>
            </w:r>
          </w:p>
        </w:tc>
      </w:tr>
      <w:tr w:rsidR="00747D81" w:rsidRPr="00816B05" w14:paraId="354578A6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7D852A3E" w14:textId="37D4722C" w:rsidR="00747D81" w:rsidRPr="00816B05" w:rsidRDefault="00747D8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B27532" w14:textId="06B6B1D1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9 (0.89-1.3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46F5EC" w14:textId="1E23C1F4" w:rsidR="00747D81" w:rsidRPr="00816B05" w:rsidRDefault="005E405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8 (1.17-1.6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A555B31" w14:textId="30467789" w:rsidR="00747D81" w:rsidRPr="00816B05" w:rsidRDefault="00BC5409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0 (0.81-1.2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7983567" w14:textId="1BF7B7D1" w:rsidR="00747D81" w:rsidRPr="00816B05" w:rsidRDefault="00AE0F32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0 (</w:t>
            </w:r>
            <w:r w:rsidR="009A67EA" w:rsidRPr="00816B05">
              <w:rPr>
                <w:rFonts w:ascii="Times New Roman" w:hAnsi="Times New Roman" w:cs="Times New Roman"/>
                <w:sz w:val="20"/>
                <w:szCs w:val="20"/>
              </w:rPr>
              <w:t>1.26-1.78)</w:t>
            </w:r>
          </w:p>
        </w:tc>
      </w:tr>
      <w:tr w:rsidR="00747D81" w:rsidRPr="00816B05" w14:paraId="5030C465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</w:tcPr>
          <w:p w14:paraId="4532560A" w14:textId="6C2CC1BF" w:rsidR="00747D81" w:rsidRPr="00816B05" w:rsidRDefault="00747D8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1BA064" w14:textId="24FA65C5" w:rsidR="00747D81" w:rsidRPr="00816B05" w:rsidRDefault="00747D81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1.73-2.5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9E4DF3D" w14:textId="3AEF0CC7" w:rsidR="00747D81" w:rsidRPr="00816B05" w:rsidRDefault="005E405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4 (1.09-1.6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C5508DF" w14:textId="3C92823D" w:rsidR="00747D81" w:rsidRPr="00816B05" w:rsidRDefault="00AE0F32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8 (1.13-1.6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5420119" w14:textId="6786F216" w:rsidR="00747D81" w:rsidRPr="00816B05" w:rsidRDefault="009A67E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8 (1.63-2.41)</w:t>
            </w:r>
          </w:p>
        </w:tc>
      </w:tr>
      <w:tr w:rsidR="00747D81" w:rsidRPr="00816B05" w14:paraId="4F72A632" w14:textId="77777777" w:rsidTr="005D7387">
        <w:trPr>
          <w:trHeight w:hRule="exact" w:val="257"/>
        </w:trPr>
        <w:tc>
          <w:tcPr>
            <w:tcW w:w="197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EB25E3" w14:textId="0C11AC55" w:rsidR="00747D81" w:rsidRPr="00816B05" w:rsidRDefault="00747D8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197571" w14:textId="085ED564" w:rsidR="00747D81" w:rsidRPr="00816B05" w:rsidRDefault="005E405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7 (1.96-3.38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BB532E" w14:textId="53339213" w:rsidR="00747D81" w:rsidRPr="00816B05" w:rsidRDefault="005E405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8 (1.41-2.51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72F178" w14:textId="711C76F5" w:rsidR="00747D81" w:rsidRPr="00816B05" w:rsidRDefault="00AE0F32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8 (1.09-2.01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A62F55" w14:textId="21DEF652" w:rsidR="00747D81" w:rsidRPr="00816B05" w:rsidRDefault="009A67EA" w:rsidP="00747D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6 (2.20-3.71)</w:t>
            </w:r>
          </w:p>
        </w:tc>
      </w:tr>
    </w:tbl>
    <w:p w14:paraId="078BCC75" w14:textId="3E36AECE" w:rsidR="00B245F1" w:rsidRPr="00816B05" w:rsidRDefault="00B245F1" w:rsidP="00B245F1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HR, hazard ratio; 95% CI, 95% confidence interval.</w:t>
      </w:r>
    </w:p>
    <w:p w14:paraId="192F5B47" w14:textId="1CB06923" w:rsidR="00B245F1" w:rsidRPr="00816B05" w:rsidRDefault="00B245F1" w:rsidP="00B245F1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16B05">
        <w:rPr>
          <w:rFonts w:ascii="Times New Roman" w:hAnsi="Times New Roman" w:cs="Times New Roman"/>
          <w:sz w:val="20"/>
          <w:szCs w:val="20"/>
        </w:rPr>
        <w:t>Models w</w:t>
      </w:r>
      <w:r w:rsidR="007031CD" w:rsidRPr="00816B05">
        <w:rPr>
          <w:rFonts w:ascii="Times New Roman" w:hAnsi="Times New Roman" w:cs="Times New Roman"/>
          <w:sz w:val="20"/>
          <w:szCs w:val="20"/>
        </w:rPr>
        <w:t>ere</w:t>
      </w:r>
      <w:r w:rsidRPr="00816B05">
        <w:rPr>
          <w:rFonts w:ascii="Times New Roman" w:hAnsi="Times New Roman" w:cs="Times New Roman"/>
          <w:sz w:val="20"/>
          <w:szCs w:val="20"/>
        </w:rPr>
        <w:t xml:space="preserve"> adjusted for age, sex, residence, marital status, educational level, health behaviors (physical activity, smoking, and drinking), health status variables (body mass index; history of diabetes, hypertension, dyslipidemia, and chronic kidney disease; use of diabetes medications, hypertension medications, and lipid-lowering therapy; and depressive symptoms), and young adulthood social support. </w:t>
      </w:r>
    </w:p>
    <w:p w14:paraId="48CD842A" w14:textId="77777777" w:rsidR="00B245F1" w:rsidRPr="00816B05" w:rsidRDefault="00B245F1" w:rsidP="00B245F1">
      <w:pPr>
        <w:rPr>
          <w:rFonts w:ascii="Times New Roman" w:hAnsi="Times New Roman" w:cs="Times New Roman"/>
          <w:sz w:val="20"/>
          <w:szCs w:val="20"/>
        </w:rPr>
      </w:pPr>
      <w:bookmarkStart w:id="9" w:name="_Hlk124862822"/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b </w:t>
      </w:r>
      <w:r w:rsidRPr="00816B05">
        <w:rPr>
          <w:rFonts w:ascii="Times New Roman" w:hAnsi="Times New Roman" w:cs="Times New Roman"/>
          <w:sz w:val="20"/>
          <w:szCs w:val="20"/>
        </w:rPr>
        <w:t xml:space="preserve">Continuous variable. </w:t>
      </w:r>
    </w:p>
    <w:p w14:paraId="2CBB485B" w14:textId="3C43479F" w:rsidR="008E0439" w:rsidRPr="00816B05" w:rsidRDefault="008E043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16B0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02"/>
        <w:gridCol w:w="2825"/>
        <w:gridCol w:w="2585"/>
        <w:gridCol w:w="4246"/>
      </w:tblGrid>
      <w:tr w:rsidR="00AA4252" w:rsidRPr="00816B05" w14:paraId="0FCF50DC" w14:textId="77777777" w:rsidTr="00856DF8">
        <w:trPr>
          <w:trHeight w:val="567"/>
        </w:trPr>
        <w:tc>
          <w:tcPr>
            <w:tcW w:w="5000" w:type="pct"/>
            <w:gridSpan w:val="4"/>
            <w:tcBorders>
              <w:bottom w:val="single" w:sz="8" w:space="0" w:color="auto"/>
            </w:tcBorders>
          </w:tcPr>
          <w:p w14:paraId="7C48CC37" w14:textId="03F63051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0" w:name="_Hlk125895341"/>
            <w:bookmarkStart w:id="11" w:name="_Hlk124161345"/>
            <w:bookmarkEnd w:id="9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6596C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Associations of adverse childhood experiences (ACEs) with incident cardiovascular disease (CVD) and mediation proportion of the associations attributed to adverse adulthood experience (AAEs): subgroup analyses.</w:t>
            </w:r>
            <w:bookmarkEnd w:id="10"/>
          </w:p>
        </w:tc>
      </w:tr>
      <w:tr w:rsidR="00AA4252" w:rsidRPr="00816B05" w14:paraId="46FF92EF" w14:textId="77777777" w:rsidTr="00B245F1">
        <w:tc>
          <w:tcPr>
            <w:tcW w:w="1541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1F5DAEF6" w14:textId="22FC8FFC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9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0DDF31" w14:textId="77777777" w:rsidR="00B245F1" w:rsidRPr="00816B05" w:rsidRDefault="00B245F1" w:rsidP="003C7C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1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738541B" w14:textId="77777777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proportion (%) (95% CI)</w:t>
            </w:r>
          </w:p>
        </w:tc>
      </w:tr>
      <w:tr w:rsidR="00AA4252" w:rsidRPr="00816B05" w14:paraId="7F965BDE" w14:textId="77777777" w:rsidTr="00B245F1">
        <w:trPr>
          <w:trHeight w:val="349"/>
        </w:trPr>
        <w:tc>
          <w:tcPr>
            <w:tcW w:w="1541" w:type="pct"/>
            <w:vMerge/>
            <w:tcBorders>
              <w:bottom w:val="single" w:sz="8" w:space="0" w:color="auto"/>
              <w:right w:val="nil"/>
            </w:tcBorders>
          </w:tcPr>
          <w:p w14:paraId="55B4AFDE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CBB7B6" w14:textId="77777777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for AAEs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536F5A" w14:textId="77777777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AAEs</w:t>
            </w:r>
          </w:p>
        </w:tc>
        <w:tc>
          <w:tcPr>
            <w:tcW w:w="1521" w:type="pct"/>
            <w:vMerge/>
            <w:tcBorders>
              <w:left w:val="nil"/>
              <w:bottom w:val="single" w:sz="8" w:space="0" w:color="auto"/>
            </w:tcBorders>
          </w:tcPr>
          <w:p w14:paraId="3CE385F2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A8F" w:rsidRPr="00816B05" w14:paraId="26BA934A" w14:textId="77777777" w:rsidTr="005D7387">
        <w:trPr>
          <w:trHeight w:val="158"/>
        </w:trPr>
        <w:tc>
          <w:tcPr>
            <w:tcW w:w="1541" w:type="pct"/>
            <w:tcBorders>
              <w:bottom w:val="nil"/>
              <w:right w:val="nil"/>
            </w:tcBorders>
          </w:tcPr>
          <w:p w14:paraId="0B94F7CC" w14:textId="6F8FDCF4" w:rsidR="00506A8F" w:rsidRPr="00816B05" w:rsidRDefault="00506A8F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iovascular disease</w:t>
            </w:r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F3084D" w14:textId="77777777" w:rsidR="00506A8F" w:rsidRPr="00816B05" w:rsidRDefault="00506A8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25ED8" w14:textId="77777777" w:rsidR="00506A8F" w:rsidRPr="00816B05" w:rsidRDefault="00506A8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  <w:bottom w:val="nil"/>
            </w:tcBorders>
          </w:tcPr>
          <w:p w14:paraId="044D5B77" w14:textId="77777777" w:rsidR="00506A8F" w:rsidRPr="00816B05" w:rsidRDefault="00506A8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7F18BD7A" w14:textId="77777777" w:rsidTr="005D7387">
        <w:trPr>
          <w:trHeight w:val="158"/>
        </w:trPr>
        <w:tc>
          <w:tcPr>
            <w:tcW w:w="1541" w:type="pct"/>
            <w:tcBorders>
              <w:bottom w:val="nil"/>
              <w:right w:val="nil"/>
            </w:tcBorders>
          </w:tcPr>
          <w:p w14:paraId="464F5460" w14:textId="75202640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s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6C64C31C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09DFA03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  <w:bottom w:val="nil"/>
            </w:tcBorders>
          </w:tcPr>
          <w:p w14:paraId="778D3435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07016DE0" w14:textId="77777777" w:rsidTr="00B245F1">
        <w:trPr>
          <w:trHeight w:val="164"/>
        </w:trPr>
        <w:tc>
          <w:tcPr>
            <w:tcW w:w="1541" w:type="pct"/>
            <w:tcBorders>
              <w:right w:val="nil"/>
            </w:tcBorders>
          </w:tcPr>
          <w:p w14:paraId="7329E4A2" w14:textId="33FC2D79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293509AC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1.05-1.13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2C0D7D5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7 (1.03-1.12)</w:t>
            </w:r>
          </w:p>
        </w:tc>
        <w:tc>
          <w:tcPr>
            <w:tcW w:w="1521" w:type="pct"/>
            <w:tcBorders>
              <w:left w:val="nil"/>
            </w:tcBorders>
          </w:tcPr>
          <w:p w14:paraId="6B250A1A" w14:textId="6CC57DA4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19.1 (4.6-53.4) </w:t>
            </w:r>
          </w:p>
        </w:tc>
      </w:tr>
      <w:tr w:rsidR="00AA4252" w:rsidRPr="00816B05" w14:paraId="0F6F613E" w14:textId="77777777" w:rsidTr="00B245F1">
        <w:tc>
          <w:tcPr>
            <w:tcW w:w="1541" w:type="pct"/>
            <w:tcBorders>
              <w:right w:val="nil"/>
            </w:tcBorders>
          </w:tcPr>
          <w:p w14:paraId="5CE0E98A" w14:textId="77777777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B6C31B1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0BB35FB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6912C07D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5B72B25C" w14:textId="77777777" w:rsidTr="00B245F1">
        <w:tc>
          <w:tcPr>
            <w:tcW w:w="1541" w:type="pct"/>
            <w:tcBorders>
              <w:right w:val="nil"/>
            </w:tcBorders>
          </w:tcPr>
          <w:p w14:paraId="3EF2353B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6CF0EAA1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166064A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720C42FC" w14:textId="75CB1872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252" w:rsidRPr="00816B05" w14:paraId="0C57BD59" w14:textId="77777777" w:rsidTr="00B245F1">
        <w:tc>
          <w:tcPr>
            <w:tcW w:w="1541" w:type="pct"/>
            <w:tcBorders>
              <w:right w:val="nil"/>
            </w:tcBorders>
          </w:tcPr>
          <w:p w14:paraId="5A315427" w14:textId="48F66432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176491D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2 (1.31-1.76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21DFBB6C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9 (1.29-1.74)</w:t>
            </w:r>
          </w:p>
        </w:tc>
        <w:tc>
          <w:tcPr>
            <w:tcW w:w="1521" w:type="pct"/>
            <w:tcBorders>
              <w:left w:val="nil"/>
            </w:tcBorders>
          </w:tcPr>
          <w:p w14:paraId="1F25E891" w14:textId="6F71EAF2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3.9 (0.5-23.5) </w:t>
            </w:r>
          </w:p>
        </w:tc>
      </w:tr>
      <w:tr w:rsidR="00AA4252" w:rsidRPr="00816B05" w14:paraId="102F5222" w14:textId="77777777" w:rsidTr="00B245F1">
        <w:tc>
          <w:tcPr>
            <w:tcW w:w="1541" w:type="pct"/>
            <w:tcBorders>
              <w:right w:val="nil"/>
            </w:tcBorders>
          </w:tcPr>
          <w:p w14:paraId="1D07BB6D" w14:textId="6D68581D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4CAE1200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CF555D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7AEA78F5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7AA18D74" w14:textId="77777777" w:rsidTr="00B245F1">
        <w:tc>
          <w:tcPr>
            <w:tcW w:w="1541" w:type="pct"/>
            <w:tcBorders>
              <w:right w:val="nil"/>
            </w:tcBorders>
          </w:tcPr>
          <w:p w14:paraId="026E9109" w14:textId="6C6954F2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66BEBFF6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9-1.17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ED73B5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1 (1.07-1.15)</w:t>
            </w:r>
          </w:p>
        </w:tc>
        <w:tc>
          <w:tcPr>
            <w:tcW w:w="1521" w:type="pct"/>
            <w:tcBorders>
              <w:left w:val="nil"/>
            </w:tcBorders>
          </w:tcPr>
          <w:p w14:paraId="620BD2C4" w14:textId="004F3530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15.2 (5.7-35.0) </w:t>
            </w:r>
          </w:p>
        </w:tc>
      </w:tr>
      <w:tr w:rsidR="00AA4252" w:rsidRPr="00816B05" w14:paraId="306AFE63" w14:textId="77777777" w:rsidTr="00B245F1">
        <w:tc>
          <w:tcPr>
            <w:tcW w:w="1541" w:type="pct"/>
            <w:tcBorders>
              <w:right w:val="nil"/>
            </w:tcBorders>
          </w:tcPr>
          <w:p w14:paraId="22BC9CB2" w14:textId="77777777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8D40E63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A38CEDF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306511DC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050BB527" w14:textId="77777777" w:rsidTr="00B245F1">
        <w:tc>
          <w:tcPr>
            <w:tcW w:w="1541" w:type="pct"/>
            <w:tcBorders>
              <w:right w:val="nil"/>
            </w:tcBorders>
          </w:tcPr>
          <w:p w14:paraId="13ADF129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13097987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D87FC6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14EA8C0E" w14:textId="0B75C7DA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252" w:rsidRPr="00816B05" w14:paraId="3DECAA9A" w14:textId="77777777" w:rsidTr="00B245F1">
        <w:tc>
          <w:tcPr>
            <w:tcW w:w="1541" w:type="pct"/>
            <w:tcBorders>
              <w:right w:val="nil"/>
            </w:tcBorders>
          </w:tcPr>
          <w:p w14:paraId="2D315842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913B391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9 (1.15-1.44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3DCA87A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6 (1.13-1.42)</w:t>
            </w:r>
          </w:p>
        </w:tc>
        <w:tc>
          <w:tcPr>
            <w:tcW w:w="1521" w:type="pct"/>
            <w:tcBorders>
              <w:left w:val="nil"/>
            </w:tcBorders>
          </w:tcPr>
          <w:p w14:paraId="23383241" w14:textId="79B81BDF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6.5 (1.3-27.2) </w:t>
            </w:r>
          </w:p>
        </w:tc>
      </w:tr>
      <w:tr w:rsidR="00AA4252" w:rsidRPr="00816B05" w14:paraId="3EA166E0" w14:textId="77777777" w:rsidTr="00B245F1">
        <w:tc>
          <w:tcPr>
            <w:tcW w:w="1541" w:type="pct"/>
            <w:tcBorders>
              <w:right w:val="nil"/>
            </w:tcBorders>
          </w:tcPr>
          <w:p w14:paraId="3B599842" w14:textId="0BEA3173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s aged&lt; 60 years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732EC4C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7A01505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535352EE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568DB7AD" w14:textId="77777777" w:rsidTr="00B245F1">
        <w:tc>
          <w:tcPr>
            <w:tcW w:w="1541" w:type="pct"/>
            <w:tcBorders>
              <w:right w:val="nil"/>
            </w:tcBorders>
          </w:tcPr>
          <w:p w14:paraId="50F4873A" w14:textId="1FECA786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4FF48C78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6 (1.12-1.2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3BDAD9C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11-1.19)</w:t>
            </w:r>
          </w:p>
        </w:tc>
        <w:tc>
          <w:tcPr>
            <w:tcW w:w="1521" w:type="pct"/>
            <w:tcBorders>
              <w:left w:val="nil"/>
            </w:tcBorders>
          </w:tcPr>
          <w:p w14:paraId="4EBA2797" w14:textId="27122503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5.8 (1.6-19.0) </w:t>
            </w:r>
          </w:p>
        </w:tc>
      </w:tr>
      <w:tr w:rsidR="00AA4252" w:rsidRPr="00816B05" w14:paraId="3507CC57" w14:textId="77777777" w:rsidTr="00B245F1">
        <w:tc>
          <w:tcPr>
            <w:tcW w:w="1541" w:type="pct"/>
            <w:tcBorders>
              <w:right w:val="nil"/>
            </w:tcBorders>
          </w:tcPr>
          <w:p w14:paraId="15CC504D" w14:textId="77777777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A31556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1A5B8BE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3DAD1B9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30D7A852" w14:textId="77777777" w:rsidTr="00B245F1">
        <w:tc>
          <w:tcPr>
            <w:tcW w:w="1541" w:type="pct"/>
            <w:tcBorders>
              <w:right w:val="nil"/>
            </w:tcBorders>
          </w:tcPr>
          <w:p w14:paraId="0736FBB4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6362D08D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0E798D9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2FDF9EB1" w14:textId="4080A22E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252" w:rsidRPr="00816B05" w14:paraId="4C1CCF92" w14:textId="77777777" w:rsidTr="00B245F1">
        <w:tc>
          <w:tcPr>
            <w:tcW w:w="1541" w:type="pct"/>
            <w:tcBorders>
              <w:right w:val="nil"/>
            </w:tcBorders>
          </w:tcPr>
          <w:p w14:paraId="5C611838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13EB12A9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6 (1.30-1.63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C37899A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4 (1.29-1.62)</w:t>
            </w:r>
          </w:p>
        </w:tc>
        <w:tc>
          <w:tcPr>
            <w:tcW w:w="1521" w:type="pct"/>
            <w:tcBorders>
              <w:left w:val="nil"/>
            </w:tcBorders>
          </w:tcPr>
          <w:p w14:paraId="39A6B93B" w14:textId="7E22B4A2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2.6 (0.6-11.5) </w:t>
            </w:r>
          </w:p>
        </w:tc>
      </w:tr>
      <w:tr w:rsidR="00AA4252" w:rsidRPr="00816B05" w14:paraId="25C35B29" w14:textId="77777777" w:rsidTr="00B245F1">
        <w:tc>
          <w:tcPr>
            <w:tcW w:w="1541" w:type="pct"/>
            <w:tcBorders>
              <w:right w:val="nil"/>
            </w:tcBorders>
          </w:tcPr>
          <w:p w14:paraId="0853E44A" w14:textId="76D70385" w:rsidR="00B245F1" w:rsidRPr="00816B05" w:rsidRDefault="00B245F1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≥ 60 yea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1569B2F7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3037D88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07F38F0B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60DBD6AF" w14:textId="77777777" w:rsidTr="00B245F1">
        <w:tc>
          <w:tcPr>
            <w:tcW w:w="1541" w:type="pct"/>
            <w:tcBorders>
              <w:right w:val="nil"/>
            </w:tcBorders>
          </w:tcPr>
          <w:p w14:paraId="528CF648" w14:textId="54E390D3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04D0FF7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99-1.07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0E4A9B4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0.95-1.03)</w:t>
            </w:r>
          </w:p>
        </w:tc>
        <w:tc>
          <w:tcPr>
            <w:tcW w:w="1521" w:type="pct"/>
            <w:tcBorders>
              <w:left w:val="nil"/>
            </w:tcBorders>
          </w:tcPr>
          <w:p w14:paraId="3F4F50CE" w14:textId="28613738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</w:tr>
      <w:tr w:rsidR="00AA4252" w:rsidRPr="00816B05" w14:paraId="257CA8AC" w14:textId="77777777" w:rsidTr="00B245F1">
        <w:tc>
          <w:tcPr>
            <w:tcW w:w="1541" w:type="pct"/>
            <w:tcBorders>
              <w:right w:val="nil"/>
            </w:tcBorders>
          </w:tcPr>
          <w:p w14:paraId="6CC7EE55" w14:textId="77777777" w:rsidR="00B245F1" w:rsidRPr="00816B05" w:rsidRDefault="00B245F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4D0F2F42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A94E4E5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1D1E10F1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2A8494AF" w14:textId="77777777" w:rsidTr="00B245F1">
        <w:tc>
          <w:tcPr>
            <w:tcW w:w="1541" w:type="pct"/>
            <w:tcBorders>
              <w:right w:val="nil"/>
            </w:tcBorders>
          </w:tcPr>
          <w:p w14:paraId="3A5F8E06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ED85737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C96CD6B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50536633" w14:textId="21DA8A1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4252" w:rsidRPr="00816B05" w14:paraId="3B64D284" w14:textId="77777777" w:rsidTr="005D7387">
        <w:tc>
          <w:tcPr>
            <w:tcW w:w="1541" w:type="pct"/>
            <w:tcBorders>
              <w:right w:val="nil"/>
            </w:tcBorders>
          </w:tcPr>
          <w:p w14:paraId="3B48D577" w14:textId="77777777" w:rsidR="00B245F1" w:rsidRPr="00816B05" w:rsidRDefault="00B245F1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432128A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89-1.21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FFE2FF2" w14:textId="77777777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1 (0.88-1.20)</w:t>
            </w:r>
          </w:p>
        </w:tc>
        <w:tc>
          <w:tcPr>
            <w:tcW w:w="1521" w:type="pct"/>
            <w:tcBorders>
              <w:left w:val="nil"/>
            </w:tcBorders>
          </w:tcPr>
          <w:p w14:paraId="15821B7A" w14:textId="250931BA" w:rsidR="00B245F1" w:rsidRPr="00816B05" w:rsidRDefault="00B245F1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</w:tr>
      <w:tr w:rsidR="00506A8F" w:rsidRPr="00816B05" w14:paraId="695BB135" w14:textId="77777777" w:rsidTr="005D7387">
        <w:tc>
          <w:tcPr>
            <w:tcW w:w="1541" w:type="pct"/>
            <w:tcBorders>
              <w:right w:val="nil"/>
            </w:tcBorders>
          </w:tcPr>
          <w:p w14:paraId="7B508AFF" w14:textId="7C950E5D" w:rsidR="00506A8F" w:rsidRPr="00816B05" w:rsidRDefault="00506A8F" w:rsidP="005D73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1012" w:type="pct"/>
            <w:tcBorders>
              <w:left w:val="nil"/>
              <w:bottom w:val="nil"/>
              <w:right w:val="nil"/>
            </w:tcBorders>
          </w:tcPr>
          <w:p w14:paraId="5BF16188" w14:textId="77777777" w:rsidR="00506A8F" w:rsidRPr="00816B05" w:rsidRDefault="00506A8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</w:tcPr>
          <w:p w14:paraId="563772D9" w14:textId="77777777" w:rsidR="00506A8F" w:rsidRPr="00816B05" w:rsidRDefault="00506A8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283DE3DF" w14:textId="77777777" w:rsidR="00506A8F" w:rsidRPr="00816B05" w:rsidRDefault="00506A8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F41" w:rsidRPr="00816B05" w14:paraId="12F64301" w14:textId="77777777" w:rsidTr="005D7387">
        <w:tc>
          <w:tcPr>
            <w:tcW w:w="1541" w:type="pct"/>
            <w:tcBorders>
              <w:bottom w:val="nil"/>
              <w:right w:val="nil"/>
            </w:tcBorders>
          </w:tcPr>
          <w:p w14:paraId="7DAA3E3A" w14:textId="299CC380" w:rsidR="00751F41" w:rsidRPr="00816B05" w:rsidRDefault="00751F41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s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07224091" w14:textId="77777777" w:rsidR="00751F41" w:rsidRPr="00816B05" w:rsidRDefault="00751F41" w:rsidP="00751F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813BA24" w14:textId="77777777" w:rsidR="00751F41" w:rsidRPr="00816B05" w:rsidRDefault="00751F41" w:rsidP="00751F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  <w:bottom w:val="nil"/>
            </w:tcBorders>
          </w:tcPr>
          <w:p w14:paraId="37D8CB26" w14:textId="77777777" w:rsidR="00751F41" w:rsidRPr="00816B05" w:rsidRDefault="00751F41" w:rsidP="00751F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4A7" w:rsidRPr="00816B05" w14:paraId="1297934E" w14:textId="77777777" w:rsidTr="005D7387">
        <w:tc>
          <w:tcPr>
            <w:tcW w:w="1541" w:type="pct"/>
            <w:tcBorders>
              <w:right w:val="nil"/>
            </w:tcBorders>
          </w:tcPr>
          <w:p w14:paraId="0C753ACF" w14:textId="7E04BC92" w:rsidR="000624A7" w:rsidRPr="00816B05" w:rsidRDefault="000624A7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085DC895" w14:textId="07C5AA95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1 (0.96-1.07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0E4A425" w14:textId="38A0A9AB" w:rsidR="000624A7" w:rsidRPr="00816B05" w:rsidRDefault="002F432C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0 (0.94-1.06)</w:t>
            </w:r>
          </w:p>
        </w:tc>
        <w:tc>
          <w:tcPr>
            <w:tcW w:w="1521" w:type="pct"/>
            <w:tcBorders>
              <w:left w:val="nil"/>
            </w:tcBorders>
          </w:tcPr>
          <w:p w14:paraId="2E79D2C5" w14:textId="4A524C6E" w:rsidR="000624A7" w:rsidRPr="00816B05" w:rsidRDefault="002F432C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0624A7" w:rsidRPr="00816B05" w14:paraId="130510E4" w14:textId="77777777" w:rsidTr="005D7387">
        <w:tc>
          <w:tcPr>
            <w:tcW w:w="1541" w:type="pct"/>
            <w:tcBorders>
              <w:right w:val="nil"/>
            </w:tcBorders>
          </w:tcPr>
          <w:p w14:paraId="5BFAD29A" w14:textId="0F911E4C" w:rsidR="000624A7" w:rsidRPr="00816B05" w:rsidRDefault="000624A7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406E51C9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3445ED0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50F646C0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4A7" w:rsidRPr="00816B05" w14:paraId="3439EDAF" w14:textId="77777777" w:rsidTr="005D7387">
        <w:tc>
          <w:tcPr>
            <w:tcW w:w="1541" w:type="pct"/>
            <w:tcBorders>
              <w:right w:val="nil"/>
            </w:tcBorders>
          </w:tcPr>
          <w:p w14:paraId="4465A5D6" w14:textId="4D43F85D" w:rsidR="000624A7" w:rsidRPr="00816B05" w:rsidRDefault="000624A7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0A97E6A0" w14:textId="439BEED0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0077407A" w14:textId="50257209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79F12C35" w14:textId="4794A041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24A7" w:rsidRPr="00816B05" w14:paraId="31D90DDE" w14:textId="77777777" w:rsidTr="005D7387">
        <w:tc>
          <w:tcPr>
            <w:tcW w:w="1541" w:type="pct"/>
            <w:tcBorders>
              <w:right w:val="nil"/>
            </w:tcBorders>
          </w:tcPr>
          <w:p w14:paraId="2D601E54" w14:textId="2BD4C76A" w:rsidR="000624A7" w:rsidRPr="00816B05" w:rsidRDefault="000624A7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B78487E" w14:textId="65448429" w:rsidR="000624A7" w:rsidRPr="00816B05" w:rsidRDefault="00087E6A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1 (1.07-1.61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081EAA8" w14:textId="2AC9ED77" w:rsidR="000624A7" w:rsidRPr="00816B05" w:rsidRDefault="00087E6A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9 (1.05-1.58)</w:t>
            </w:r>
          </w:p>
        </w:tc>
        <w:tc>
          <w:tcPr>
            <w:tcW w:w="1521" w:type="pct"/>
            <w:tcBorders>
              <w:left w:val="nil"/>
            </w:tcBorders>
          </w:tcPr>
          <w:p w14:paraId="0314038E" w14:textId="72A05500" w:rsidR="000624A7" w:rsidRPr="00816B05" w:rsidRDefault="00535759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.9 (0.5-54.2)</w:t>
            </w:r>
          </w:p>
        </w:tc>
      </w:tr>
      <w:tr w:rsidR="000624A7" w:rsidRPr="00816B05" w14:paraId="619AF94E" w14:textId="77777777" w:rsidTr="005D7387">
        <w:tc>
          <w:tcPr>
            <w:tcW w:w="1541" w:type="pct"/>
            <w:tcBorders>
              <w:right w:val="nil"/>
            </w:tcBorders>
          </w:tcPr>
          <w:p w14:paraId="6EF5C8BA" w14:textId="0B20F200" w:rsidR="000624A7" w:rsidRPr="00816B05" w:rsidRDefault="000624A7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6622788F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37802DB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3E125D88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4A7" w:rsidRPr="00816B05" w14:paraId="2882BECE" w14:textId="77777777" w:rsidTr="005D7387">
        <w:tc>
          <w:tcPr>
            <w:tcW w:w="1541" w:type="pct"/>
            <w:tcBorders>
              <w:right w:val="nil"/>
            </w:tcBorders>
          </w:tcPr>
          <w:p w14:paraId="115B0971" w14:textId="09F0A679" w:rsidR="000624A7" w:rsidRPr="00816B05" w:rsidRDefault="000624A7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6C86014D" w14:textId="344F6EFA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.09 </w:t>
            </w: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4-1.15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BECCB39" w14:textId="1007E8D7" w:rsidR="000624A7" w:rsidRPr="00816B05" w:rsidRDefault="008D52C5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7 (1.02-1.13)</w:t>
            </w:r>
          </w:p>
        </w:tc>
        <w:tc>
          <w:tcPr>
            <w:tcW w:w="1521" w:type="pct"/>
            <w:tcBorders>
              <w:left w:val="nil"/>
            </w:tcBorders>
          </w:tcPr>
          <w:p w14:paraId="763D4B68" w14:textId="7930F0FD" w:rsidR="000624A7" w:rsidRPr="00816B05" w:rsidRDefault="00D46854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.3 (3.6-71.4)</w:t>
            </w:r>
          </w:p>
        </w:tc>
      </w:tr>
      <w:tr w:rsidR="000624A7" w:rsidRPr="00816B05" w14:paraId="028FAD5E" w14:textId="77777777" w:rsidTr="005D7387">
        <w:tc>
          <w:tcPr>
            <w:tcW w:w="1541" w:type="pct"/>
            <w:tcBorders>
              <w:bottom w:val="single" w:sz="4" w:space="0" w:color="auto"/>
              <w:right w:val="nil"/>
            </w:tcBorders>
          </w:tcPr>
          <w:p w14:paraId="3ADEBF93" w14:textId="04C8C974" w:rsidR="000624A7" w:rsidRPr="00816B05" w:rsidRDefault="000624A7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bottom w:val="single" w:sz="4" w:space="0" w:color="auto"/>
              <w:right w:val="nil"/>
            </w:tcBorders>
          </w:tcPr>
          <w:p w14:paraId="0E6842F9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</w:tcPr>
          <w:p w14:paraId="50DDF265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  <w:bottom w:val="single" w:sz="4" w:space="0" w:color="auto"/>
            </w:tcBorders>
          </w:tcPr>
          <w:p w14:paraId="6DA8DF69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A6" w:rsidRPr="00816B05" w14:paraId="77012F37" w14:textId="77777777" w:rsidTr="00816B05">
        <w:trPr>
          <w:trHeight w:val="563"/>
        </w:trPr>
        <w:tc>
          <w:tcPr>
            <w:tcW w:w="5000" w:type="pct"/>
            <w:gridSpan w:val="4"/>
            <w:tcBorders>
              <w:top w:val="single" w:sz="4" w:space="0" w:color="FFFFFF" w:themeColor="background1"/>
            </w:tcBorders>
          </w:tcPr>
          <w:p w14:paraId="400ABCFE" w14:textId="50E2DB85" w:rsidR="001A79A6" w:rsidRPr="00816B05" w:rsidRDefault="001A79A6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Associations of adverse childhood experiences (ACEs) with incident cardiovascular disease (CVD) and mediation proportion of the associations attributed to adverse adulthood experience (AAEs): subgroup analyses (continued).</w:t>
            </w:r>
          </w:p>
        </w:tc>
      </w:tr>
      <w:tr w:rsidR="000624A7" w:rsidRPr="00816B05" w14:paraId="59A690A8" w14:textId="77777777" w:rsidTr="005D7387">
        <w:tc>
          <w:tcPr>
            <w:tcW w:w="1541" w:type="pct"/>
            <w:tcBorders>
              <w:top w:val="single" w:sz="4" w:space="0" w:color="auto"/>
              <w:right w:val="nil"/>
            </w:tcBorders>
          </w:tcPr>
          <w:p w14:paraId="5CFAAA1E" w14:textId="25E51D9E" w:rsidR="000624A7" w:rsidRPr="00816B05" w:rsidRDefault="000624A7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nil"/>
            </w:tcBorders>
          </w:tcPr>
          <w:p w14:paraId="175D18DF" w14:textId="61ADEBE5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</w:tcPr>
          <w:p w14:paraId="698FD091" w14:textId="683FA48E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</w:tcBorders>
          </w:tcPr>
          <w:p w14:paraId="4D41354C" w14:textId="6C98B8CB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624A7" w:rsidRPr="00816B05" w14:paraId="7F96FBBB" w14:textId="77777777" w:rsidTr="005D7387">
        <w:tc>
          <w:tcPr>
            <w:tcW w:w="1541" w:type="pct"/>
            <w:tcBorders>
              <w:right w:val="nil"/>
            </w:tcBorders>
          </w:tcPr>
          <w:p w14:paraId="66085405" w14:textId="39F64273" w:rsidR="000624A7" w:rsidRPr="00816B05" w:rsidRDefault="000624A7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688C3F99" w14:textId="3D5C24AE" w:rsidR="000624A7" w:rsidRPr="00816B05" w:rsidRDefault="008D52C5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1 (1.09-1.56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770AD1E" w14:textId="157B6155" w:rsidR="000624A7" w:rsidRPr="00816B05" w:rsidRDefault="008D52C5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9 (1.08-1.53)</w:t>
            </w:r>
          </w:p>
        </w:tc>
        <w:tc>
          <w:tcPr>
            <w:tcW w:w="1521" w:type="pct"/>
            <w:tcBorders>
              <w:left w:val="nil"/>
            </w:tcBorders>
          </w:tcPr>
          <w:p w14:paraId="68AE3E40" w14:textId="5F726998" w:rsidR="000624A7" w:rsidRPr="00816B05" w:rsidRDefault="009048B9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 (0.6-38.0)</w:t>
            </w:r>
          </w:p>
        </w:tc>
      </w:tr>
      <w:tr w:rsidR="000624A7" w:rsidRPr="00816B05" w14:paraId="2AFF8D3D" w14:textId="77777777" w:rsidTr="005D7387">
        <w:tc>
          <w:tcPr>
            <w:tcW w:w="1541" w:type="pct"/>
            <w:tcBorders>
              <w:right w:val="nil"/>
            </w:tcBorders>
          </w:tcPr>
          <w:p w14:paraId="5E443702" w14:textId="465409FB" w:rsidR="000624A7" w:rsidRPr="00816B05" w:rsidRDefault="000624A7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s aged&lt; 60 years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9FF2E26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D9A739F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39527281" w14:textId="77777777" w:rsidR="000624A7" w:rsidRPr="00816B05" w:rsidRDefault="000624A7" w:rsidP="000624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195A86F6" w14:textId="77777777" w:rsidTr="005D7387">
        <w:tc>
          <w:tcPr>
            <w:tcW w:w="1541" w:type="pct"/>
            <w:tcBorders>
              <w:right w:val="nil"/>
            </w:tcBorders>
          </w:tcPr>
          <w:p w14:paraId="28DA36DA" w14:textId="210FCE28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56770CEE" w14:textId="2CE25B5A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1.05-1.16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037E818" w14:textId="64A85138" w:rsidR="00CF5050" w:rsidRPr="00816B05" w:rsidRDefault="005A4D1C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1.05-1.16)</w:t>
            </w:r>
          </w:p>
        </w:tc>
        <w:tc>
          <w:tcPr>
            <w:tcW w:w="1521" w:type="pct"/>
            <w:tcBorders>
              <w:left w:val="nil"/>
            </w:tcBorders>
          </w:tcPr>
          <w:p w14:paraId="6BCFAE31" w14:textId="6F1672CC" w:rsidR="00CF5050" w:rsidRPr="00816B05" w:rsidRDefault="005A4D1C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3 (2.5-43.5)</w:t>
            </w:r>
          </w:p>
        </w:tc>
      </w:tr>
      <w:tr w:rsidR="00CF5050" w:rsidRPr="00816B05" w14:paraId="0D3C6E19" w14:textId="77777777" w:rsidTr="005D7387">
        <w:tc>
          <w:tcPr>
            <w:tcW w:w="1541" w:type="pct"/>
            <w:tcBorders>
              <w:right w:val="nil"/>
            </w:tcBorders>
          </w:tcPr>
          <w:p w14:paraId="40F85A44" w14:textId="4AA1B0C3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12ABC6CF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2F6C073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2F41E008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7E3159E2" w14:textId="77777777" w:rsidTr="005D7387">
        <w:tc>
          <w:tcPr>
            <w:tcW w:w="1541" w:type="pct"/>
            <w:tcBorders>
              <w:right w:val="nil"/>
            </w:tcBorders>
          </w:tcPr>
          <w:p w14:paraId="62586ABB" w14:textId="380717CF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50363DE" w14:textId="03293A6B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E1B36FC" w14:textId="5FB2C2A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1519146D" w14:textId="67E2922E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050" w:rsidRPr="00816B05" w14:paraId="7B1F44DF" w14:textId="77777777" w:rsidTr="005D7387">
        <w:tc>
          <w:tcPr>
            <w:tcW w:w="1541" w:type="pct"/>
            <w:tcBorders>
              <w:right w:val="nil"/>
            </w:tcBorders>
          </w:tcPr>
          <w:p w14:paraId="46522D76" w14:textId="7A0ED5CF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9A6D32B" w14:textId="642C6310" w:rsidR="00CF5050" w:rsidRPr="00816B05" w:rsidRDefault="00630FA8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9 (1.09-1.53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0000783" w14:textId="5E651BD3" w:rsidR="00CF5050" w:rsidRPr="00816B05" w:rsidRDefault="00630FA8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7 (1.07-1.50)</w:t>
            </w:r>
          </w:p>
        </w:tc>
        <w:tc>
          <w:tcPr>
            <w:tcW w:w="1521" w:type="pct"/>
            <w:tcBorders>
              <w:left w:val="nil"/>
            </w:tcBorders>
          </w:tcPr>
          <w:p w14:paraId="4C2D2633" w14:textId="538491F0" w:rsidR="00CF5050" w:rsidRPr="00816B05" w:rsidRDefault="00B926C8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 (0.8-39.2)</w:t>
            </w:r>
          </w:p>
        </w:tc>
      </w:tr>
      <w:tr w:rsidR="00CF5050" w:rsidRPr="00816B05" w14:paraId="483B97AE" w14:textId="77777777" w:rsidTr="005D7387">
        <w:tc>
          <w:tcPr>
            <w:tcW w:w="1541" w:type="pct"/>
            <w:tcBorders>
              <w:right w:val="nil"/>
            </w:tcBorders>
          </w:tcPr>
          <w:p w14:paraId="79A210C0" w14:textId="4CB21703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≥ 60 yea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9698BC3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12394FA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0D170C32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47818B5F" w14:textId="77777777" w:rsidTr="005D7387">
        <w:tc>
          <w:tcPr>
            <w:tcW w:w="1541" w:type="pct"/>
            <w:tcBorders>
              <w:right w:val="nil"/>
            </w:tcBorders>
          </w:tcPr>
          <w:p w14:paraId="3136CCEC" w14:textId="6729BE41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E6043FE" w14:textId="1B50EA39" w:rsidR="00CF5050" w:rsidRPr="00816B05" w:rsidRDefault="00443D8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7 (0.91-1.02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E1D1AF9" w14:textId="392DF77D" w:rsidR="00CF5050" w:rsidRPr="00816B05" w:rsidRDefault="00C50E95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2 (0.87-0.98)</w:t>
            </w:r>
          </w:p>
        </w:tc>
        <w:tc>
          <w:tcPr>
            <w:tcW w:w="1521" w:type="pct"/>
            <w:tcBorders>
              <w:left w:val="nil"/>
            </w:tcBorders>
          </w:tcPr>
          <w:p w14:paraId="6DA0A908" w14:textId="5A1E33AF" w:rsidR="00CF5050" w:rsidRPr="00816B05" w:rsidRDefault="00C50E95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CF5050" w:rsidRPr="00816B05" w14:paraId="2DCDA013" w14:textId="77777777" w:rsidTr="005D7387">
        <w:tc>
          <w:tcPr>
            <w:tcW w:w="1541" w:type="pct"/>
            <w:tcBorders>
              <w:right w:val="nil"/>
            </w:tcBorders>
          </w:tcPr>
          <w:p w14:paraId="4FCC91E7" w14:textId="17E1DDF7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6063550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7383B91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73520D1A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789EB346" w14:textId="77777777" w:rsidTr="005D7387">
        <w:tc>
          <w:tcPr>
            <w:tcW w:w="1541" w:type="pct"/>
            <w:tcBorders>
              <w:right w:val="nil"/>
            </w:tcBorders>
          </w:tcPr>
          <w:p w14:paraId="2366B343" w14:textId="4F0D1676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5F7CD82" w14:textId="44237C84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E93C898" w14:textId="206CB104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06835D4B" w14:textId="04CFB0DC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050" w:rsidRPr="00816B05" w14:paraId="61D1EF20" w14:textId="77777777" w:rsidTr="005D7387">
        <w:tc>
          <w:tcPr>
            <w:tcW w:w="1541" w:type="pct"/>
            <w:tcBorders>
              <w:right w:val="nil"/>
            </w:tcBorders>
          </w:tcPr>
          <w:p w14:paraId="2299E469" w14:textId="2EC0A98F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04DC64AB" w14:textId="2AE38D32" w:rsidR="00CF5050" w:rsidRPr="00816B05" w:rsidRDefault="007E4C2F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2 (0.89-1.42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60EA367" w14:textId="61AED3C4" w:rsidR="00CF5050" w:rsidRPr="00816B05" w:rsidRDefault="00C50E95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0.87-1.39)</w:t>
            </w:r>
          </w:p>
        </w:tc>
        <w:tc>
          <w:tcPr>
            <w:tcW w:w="1521" w:type="pct"/>
            <w:tcBorders>
              <w:left w:val="nil"/>
            </w:tcBorders>
          </w:tcPr>
          <w:p w14:paraId="4A9F717F" w14:textId="02D73335" w:rsidR="00CF5050" w:rsidRPr="00816B05" w:rsidRDefault="00781824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4.0 (0-98.7)</w:t>
            </w:r>
          </w:p>
        </w:tc>
      </w:tr>
      <w:tr w:rsidR="00CF5050" w:rsidRPr="00816B05" w14:paraId="10EE5057" w14:textId="77777777" w:rsidTr="005D7387">
        <w:tc>
          <w:tcPr>
            <w:tcW w:w="1541" w:type="pct"/>
            <w:tcBorders>
              <w:right w:val="nil"/>
            </w:tcBorders>
          </w:tcPr>
          <w:p w14:paraId="4DCF7E3C" w14:textId="1B668E49" w:rsidR="00CF5050" w:rsidRPr="00816B05" w:rsidRDefault="00CF5050" w:rsidP="005D73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oke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2C2A94F2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8A0D6E3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4D60AD89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72D2924B" w14:textId="77777777" w:rsidTr="005D7387">
        <w:tc>
          <w:tcPr>
            <w:tcW w:w="1541" w:type="pct"/>
            <w:tcBorders>
              <w:right w:val="nil"/>
            </w:tcBorders>
          </w:tcPr>
          <w:p w14:paraId="218CDED7" w14:textId="3EC4803A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s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44DB1A7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23A51B74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101AE512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2C128CE2" w14:textId="77777777" w:rsidTr="005D7387">
        <w:tc>
          <w:tcPr>
            <w:tcW w:w="1541" w:type="pct"/>
            <w:tcBorders>
              <w:right w:val="nil"/>
            </w:tcBorders>
          </w:tcPr>
          <w:p w14:paraId="13432E47" w14:textId="13780093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135303FB" w14:textId="315FA63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5 (1.09-1.21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2CC71C6" w14:textId="57DBA2C9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3 (1.07-1.19)</w:t>
            </w:r>
          </w:p>
        </w:tc>
        <w:tc>
          <w:tcPr>
            <w:tcW w:w="1521" w:type="pct"/>
            <w:tcBorders>
              <w:left w:val="nil"/>
            </w:tcBorders>
          </w:tcPr>
          <w:p w14:paraId="28359E9C" w14:textId="4FA79349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.2 (3.7-37.6)</w:t>
            </w:r>
          </w:p>
        </w:tc>
      </w:tr>
      <w:tr w:rsidR="00CF5050" w:rsidRPr="00816B05" w14:paraId="1BDC48CC" w14:textId="77777777" w:rsidTr="005D7387">
        <w:tc>
          <w:tcPr>
            <w:tcW w:w="1541" w:type="pct"/>
            <w:tcBorders>
              <w:right w:val="nil"/>
            </w:tcBorders>
          </w:tcPr>
          <w:p w14:paraId="5EB37525" w14:textId="68A7BCF1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25A1EB61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FCFA109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6B61A3F8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4F6B35BD" w14:textId="77777777" w:rsidTr="005D7387">
        <w:tc>
          <w:tcPr>
            <w:tcW w:w="1541" w:type="pct"/>
            <w:tcBorders>
              <w:right w:val="nil"/>
            </w:tcBorders>
          </w:tcPr>
          <w:p w14:paraId="6CE17C91" w14:textId="06086363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2174CB4D" w14:textId="0AD98DC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8A80FEF" w14:textId="5720E9B4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0277F7D4" w14:textId="24B27323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050" w:rsidRPr="00816B05" w14:paraId="0B8F2E19" w14:textId="77777777" w:rsidTr="005D7387">
        <w:trPr>
          <w:trHeight w:val="58"/>
        </w:trPr>
        <w:tc>
          <w:tcPr>
            <w:tcW w:w="1541" w:type="pct"/>
            <w:tcBorders>
              <w:right w:val="nil"/>
            </w:tcBorders>
          </w:tcPr>
          <w:p w14:paraId="5EF97691" w14:textId="6CF7C9E6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23468087" w14:textId="45AEA07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5 (1.50-2.29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62BD8B70" w14:textId="54F4984E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2 (1.48-2.25)</w:t>
            </w:r>
          </w:p>
        </w:tc>
        <w:tc>
          <w:tcPr>
            <w:tcW w:w="1521" w:type="pct"/>
            <w:tcBorders>
              <w:left w:val="nil"/>
            </w:tcBorders>
          </w:tcPr>
          <w:p w14:paraId="1C9B4412" w14:textId="3400F31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 (0.3-18.2)</w:t>
            </w:r>
          </w:p>
        </w:tc>
      </w:tr>
      <w:tr w:rsidR="00CF5050" w:rsidRPr="00816B05" w14:paraId="25B805B6" w14:textId="77777777" w:rsidTr="005D7387">
        <w:tc>
          <w:tcPr>
            <w:tcW w:w="1541" w:type="pct"/>
            <w:tcBorders>
              <w:right w:val="nil"/>
            </w:tcBorders>
          </w:tcPr>
          <w:p w14:paraId="0EE83A78" w14:textId="4D1A1BD3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E17C8B5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17BD404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36819EDB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108E331C" w14:textId="77777777" w:rsidTr="005D7387">
        <w:tc>
          <w:tcPr>
            <w:tcW w:w="1541" w:type="pct"/>
            <w:tcBorders>
              <w:right w:val="nil"/>
            </w:tcBorders>
          </w:tcPr>
          <w:p w14:paraId="1FBFDBE7" w14:textId="7DAA4577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1E63FD05" w14:textId="3D4F04C3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13-1.23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CEE62F5" w14:textId="3D3198C9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1.12-1.22)</w:t>
            </w:r>
          </w:p>
        </w:tc>
        <w:tc>
          <w:tcPr>
            <w:tcW w:w="1521" w:type="pct"/>
            <w:tcBorders>
              <w:left w:val="nil"/>
            </w:tcBorders>
          </w:tcPr>
          <w:p w14:paraId="60574F68" w14:textId="4E59E93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 (2.0-27.4)</w:t>
            </w:r>
          </w:p>
        </w:tc>
      </w:tr>
      <w:tr w:rsidR="00CF5050" w:rsidRPr="00816B05" w14:paraId="3152459F" w14:textId="77777777" w:rsidTr="005D7387">
        <w:tc>
          <w:tcPr>
            <w:tcW w:w="1541" w:type="pct"/>
            <w:tcBorders>
              <w:right w:val="nil"/>
            </w:tcBorders>
          </w:tcPr>
          <w:p w14:paraId="3A4B62FC" w14:textId="752C117D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9211EA8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06A20D51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11E5A0B0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54A6EB33" w14:textId="77777777" w:rsidTr="005D7387">
        <w:tc>
          <w:tcPr>
            <w:tcW w:w="1541" w:type="pct"/>
            <w:tcBorders>
              <w:right w:val="nil"/>
            </w:tcBorders>
          </w:tcPr>
          <w:p w14:paraId="50614195" w14:textId="36A7EE62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E1DDA07" w14:textId="6370F6BF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A4223C6" w14:textId="7FB6F2B9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7663259D" w14:textId="288A8E48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050" w:rsidRPr="00816B05" w14:paraId="428416AC" w14:textId="77777777" w:rsidTr="005D7387">
        <w:tc>
          <w:tcPr>
            <w:tcW w:w="1541" w:type="pct"/>
            <w:tcBorders>
              <w:right w:val="nil"/>
            </w:tcBorders>
          </w:tcPr>
          <w:p w14:paraId="5FDD97B1" w14:textId="6681295C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3114956" w14:textId="5959A80A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4 (1.16-1.55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9375D47" w14:textId="5BC6ACAC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2 (1.14-1.53)</w:t>
            </w:r>
          </w:p>
        </w:tc>
        <w:tc>
          <w:tcPr>
            <w:tcW w:w="1521" w:type="pct"/>
            <w:tcBorders>
              <w:left w:val="nil"/>
            </w:tcBorders>
          </w:tcPr>
          <w:p w14:paraId="3C02625B" w14:textId="15D89159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 (0.7-24.4)</w:t>
            </w:r>
          </w:p>
        </w:tc>
      </w:tr>
      <w:tr w:rsidR="00CF5050" w:rsidRPr="00816B05" w14:paraId="0F974738" w14:textId="77777777" w:rsidTr="005D7387">
        <w:tc>
          <w:tcPr>
            <w:tcW w:w="1541" w:type="pct"/>
            <w:tcBorders>
              <w:right w:val="nil"/>
            </w:tcBorders>
          </w:tcPr>
          <w:p w14:paraId="6066A79D" w14:textId="360F7CF7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s aged&lt; 60 years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D3917C9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2526D7B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5F3F045D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1382F628" w14:textId="77777777" w:rsidTr="005D7387">
        <w:tc>
          <w:tcPr>
            <w:tcW w:w="1541" w:type="pct"/>
            <w:tcBorders>
              <w:right w:val="nil"/>
            </w:tcBorders>
          </w:tcPr>
          <w:p w14:paraId="3993E43E" w14:textId="0B39E4DA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9A80180" w14:textId="484421EF" w:rsidR="00CF5050" w:rsidRPr="00816B05" w:rsidRDefault="000415A6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1 (1.16-1.26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D4E89AE" w14:textId="10B8CDA3" w:rsidR="00CF5050" w:rsidRPr="00816B05" w:rsidRDefault="00E122C8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0 (1.15-1.25)</w:t>
            </w:r>
          </w:p>
        </w:tc>
        <w:tc>
          <w:tcPr>
            <w:tcW w:w="1521" w:type="pct"/>
            <w:tcBorders>
              <w:left w:val="nil"/>
            </w:tcBorders>
          </w:tcPr>
          <w:p w14:paraId="0904AD8F" w14:textId="445F7CE6" w:rsidR="00CF5050" w:rsidRPr="00816B05" w:rsidRDefault="00443D8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 (0.2-30.1)</w:t>
            </w:r>
          </w:p>
        </w:tc>
      </w:tr>
      <w:tr w:rsidR="00CF5050" w:rsidRPr="00816B05" w14:paraId="61D6F23F" w14:textId="77777777" w:rsidTr="005D7387">
        <w:tc>
          <w:tcPr>
            <w:tcW w:w="1541" w:type="pct"/>
            <w:tcBorders>
              <w:right w:val="nil"/>
            </w:tcBorders>
          </w:tcPr>
          <w:p w14:paraId="222A20A5" w14:textId="6257AB65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453311B0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33A6C2C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0354A8A8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050" w:rsidRPr="00816B05" w14:paraId="06DED572" w14:textId="77777777" w:rsidTr="005D7387">
        <w:tc>
          <w:tcPr>
            <w:tcW w:w="1541" w:type="pct"/>
            <w:tcBorders>
              <w:right w:val="nil"/>
            </w:tcBorders>
          </w:tcPr>
          <w:p w14:paraId="0E184417" w14:textId="58571EAD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53F8F1BC" w14:textId="2140BCA6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05E88CD" w14:textId="4B91F210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15B2C93D" w14:textId="39002DC6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050" w:rsidRPr="00816B05" w14:paraId="1726D4E4" w14:textId="77777777" w:rsidTr="005D7387">
        <w:tc>
          <w:tcPr>
            <w:tcW w:w="1541" w:type="pct"/>
            <w:tcBorders>
              <w:right w:val="nil"/>
            </w:tcBorders>
          </w:tcPr>
          <w:p w14:paraId="2DAF374E" w14:textId="56E8D63A" w:rsidR="00CF5050" w:rsidRPr="00816B05" w:rsidRDefault="00CF505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5E96A5A" w14:textId="200EBEB4" w:rsidR="00CF5050" w:rsidRPr="00816B05" w:rsidRDefault="009F7FD7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9 (1.45-1.97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6A1CF51" w14:textId="3FEB0E43" w:rsidR="00CF5050" w:rsidRPr="00816B05" w:rsidRDefault="00E122C8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8 (1.44-1.96)</w:t>
            </w:r>
          </w:p>
        </w:tc>
        <w:tc>
          <w:tcPr>
            <w:tcW w:w="1521" w:type="pct"/>
            <w:tcBorders>
              <w:left w:val="nil"/>
            </w:tcBorders>
          </w:tcPr>
          <w:p w14:paraId="189B415A" w14:textId="3A406501" w:rsidR="00CF5050" w:rsidRPr="00816B05" w:rsidRDefault="00E122C8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 (0.1-10.5)</w:t>
            </w:r>
          </w:p>
        </w:tc>
      </w:tr>
      <w:tr w:rsidR="00CF5050" w:rsidRPr="00816B05" w14:paraId="0C0401FA" w14:textId="77777777" w:rsidTr="005D7387">
        <w:tc>
          <w:tcPr>
            <w:tcW w:w="1541" w:type="pct"/>
            <w:tcBorders>
              <w:right w:val="nil"/>
            </w:tcBorders>
          </w:tcPr>
          <w:p w14:paraId="47C1F556" w14:textId="3D6F4BFB" w:rsidR="00CF5050" w:rsidRPr="00816B05" w:rsidRDefault="00CF5050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9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≥ 60 years</w:t>
            </w:r>
            <w:bookmarkEnd w:id="12"/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76EDBB28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931E259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29C52AB4" w14:textId="77777777" w:rsidR="00CF5050" w:rsidRPr="00816B05" w:rsidRDefault="00CF5050" w:rsidP="00CF5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824" w:rsidRPr="00816B05" w14:paraId="372BC5AC" w14:textId="77777777" w:rsidTr="005D7387">
        <w:tc>
          <w:tcPr>
            <w:tcW w:w="1541" w:type="pct"/>
            <w:tcBorders>
              <w:right w:val="nil"/>
            </w:tcBorders>
          </w:tcPr>
          <w:p w14:paraId="10CC8B58" w14:textId="71C2BF03" w:rsidR="00781824" w:rsidRPr="00816B05" w:rsidRDefault="00781824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 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</w:tcPr>
          <w:p w14:paraId="120A794D" w14:textId="0F0D5A21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9 (1.04-1.15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6DC39A4" w14:textId="491EE23F" w:rsidR="00781824" w:rsidRPr="00816B05" w:rsidRDefault="00662F20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5 (1.00-1.11)</w:t>
            </w:r>
          </w:p>
        </w:tc>
        <w:tc>
          <w:tcPr>
            <w:tcW w:w="1521" w:type="pct"/>
            <w:tcBorders>
              <w:left w:val="nil"/>
            </w:tcBorders>
          </w:tcPr>
          <w:p w14:paraId="399C2B09" w14:textId="449DBFC3" w:rsidR="00781824" w:rsidRPr="00816B05" w:rsidRDefault="000C4055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7.7 (4.9-87.7)</w:t>
            </w:r>
          </w:p>
        </w:tc>
      </w:tr>
      <w:tr w:rsidR="00781824" w:rsidRPr="00816B05" w14:paraId="17F2A689" w14:textId="77777777" w:rsidTr="005D7387">
        <w:tc>
          <w:tcPr>
            <w:tcW w:w="1541" w:type="pct"/>
            <w:tcBorders>
              <w:right w:val="nil"/>
            </w:tcBorders>
          </w:tcPr>
          <w:p w14:paraId="254B2350" w14:textId="0593889E" w:rsidR="00781824" w:rsidRPr="00816B05" w:rsidRDefault="00781824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4E968702" w14:textId="77777777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7FC6347C" w14:textId="77777777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tcBorders>
              <w:left w:val="nil"/>
            </w:tcBorders>
          </w:tcPr>
          <w:p w14:paraId="71D8744D" w14:textId="77777777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824" w:rsidRPr="00816B05" w14:paraId="3E686F94" w14:textId="77777777" w:rsidTr="005D7387">
        <w:tc>
          <w:tcPr>
            <w:tcW w:w="1541" w:type="pct"/>
            <w:tcBorders>
              <w:right w:val="nil"/>
            </w:tcBorders>
          </w:tcPr>
          <w:p w14:paraId="52EB9349" w14:textId="07ECD1CB" w:rsidR="00781824" w:rsidRPr="00816B05" w:rsidRDefault="0078182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2" w:type="pct"/>
            <w:tcBorders>
              <w:left w:val="nil"/>
              <w:right w:val="nil"/>
            </w:tcBorders>
          </w:tcPr>
          <w:p w14:paraId="327E363B" w14:textId="23391BA9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2EF33FB0" w14:textId="60E6DDBC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521" w:type="pct"/>
            <w:tcBorders>
              <w:left w:val="nil"/>
            </w:tcBorders>
          </w:tcPr>
          <w:p w14:paraId="44DF1D00" w14:textId="13D5701B" w:rsidR="00781824" w:rsidRPr="00816B05" w:rsidRDefault="00781824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1824" w:rsidRPr="00816B05" w14:paraId="1AAC524A" w14:textId="77777777" w:rsidTr="00B245F1">
        <w:tc>
          <w:tcPr>
            <w:tcW w:w="1541" w:type="pct"/>
            <w:tcBorders>
              <w:bottom w:val="single" w:sz="8" w:space="0" w:color="auto"/>
              <w:right w:val="nil"/>
            </w:tcBorders>
          </w:tcPr>
          <w:p w14:paraId="77B9B2D3" w14:textId="7E3A8A7B" w:rsidR="00781824" w:rsidRPr="00816B05" w:rsidRDefault="00781824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012" w:type="pct"/>
            <w:tcBorders>
              <w:left w:val="nil"/>
              <w:bottom w:val="single" w:sz="8" w:space="0" w:color="auto"/>
              <w:right w:val="nil"/>
            </w:tcBorders>
          </w:tcPr>
          <w:p w14:paraId="2A0E4C01" w14:textId="5EC23577" w:rsidR="00781824" w:rsidRPr="00816B05" w:rsidRDefault="001353D6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1 (0.83-1.22)</w:t>
            </w:r>
          </w:p>
        </w:tc>
        <w:tc>
          <w:tcPr>
            <w:tcW w:w="926" w:type="pct"/>
            <w:tcBorders>
              <w:left w:val="nil"/>
              <w:bottom w:val="single" w:sz="8" w:space="0" w:color="auto"/>
              <w:right w:val="nil"/>
            </w:tcBorders>
          </w:tcPr>
          <w:p w14:paraId="018685E1" w14:textId="7A15F472" w:rsidR="00781824" w:rsidRPr="00816B05" w:rsidRDefault="001353D6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8 (0.80-1.19)</w:t>
            </w:r>
          </w:p>
        </w:tc>
        <w:tc>
          <w:tcPr>
            <w:tcW w:w="1521" w:type="pct"/>
            <w:tcBorders>
              <w:left w:val="nil"/>
              <w:bottom w:val="single" w:sz="8" w:space="0" w:color="auto"/>
            </w:tcBorders>
          </w:tcPr>
          <w:p w14:paraId="20CAAF1B" w14:textId="0DAED4DE" w:rsidR="00781824" w:rsidRPr="00816B05" w:rsidRDefault="00662F20" w:rsidP="00781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</w:tbl>
    <w:p w14:paraId="5B6DE51F" w14:textId="4763486D" w:rsidR="00B245F1" w:rsidRPr="00816B05" w:rsidRDefault="00B245F1" w:rsidP="00B245F1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16B05">
        <w:rPr>
          <w:rFonts w:ascii="Times New Roman" w:hAnsi="Times New Roman" w:cs="Times New Roman"/>
          <w:sz w:val="20"/>
          <w:szCs w:val="20"/>
        </w:rPr>
        <w:lastRenderedPageBreak/>
        <w:t>Abbreviation: ACE</w:t>
      </w:r>
      <w:r w:rsidR="00237DC9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237DC9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237DC9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237DC9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HR, hazard ratio; 95% CI, 95% confidence interval; NI, not intermediate.</w:t>
      </w:r>
    </w:p>
    <w:p w14:paraId="6A69FE83" w14:textId="17056C17" w:rsidR="00B245F1" w:rsidRPr="00816B05" w:rsidRDefault="00B245F1" w:rsidP="00B245F1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16B05">
        <w:rPr>
          <w:rFonts w:ascii="Times New Roman" w:hAnsi="Times New Roman" w:cs="Times New Roman"/>
          <w:sz w:val="20"/>
          <w:szCs w:val="20"/>
        </w:rPr>
        <w:t xml:space="preserve">Models </w:t>
      </w:r>
      <w:r w:rsidR="007031CD" w:rsidRPr="00816B05">
        <w:rPr>
          <w:rFonts w:ascii="Times New Roman" w:hAnsi="Times New Roman" w:cs="Times New Roman"/>
          <w:sz w:val="20"/>
          <w:szCs w:val="20"/>
        </w:rPr>
        <w:t>were</w:t>
      </w:r>
      <w:r w:rsidRPr="00816B05">
        <w:rPr>
          <w:rFonts w:ascii="Times New Roman" w:hAnsi="Times New Roman" w:cs="Times New Roman"/>
          <w:sz w:val="20"/>
          <w:szCs w:val="20"/>
        </w:rPr>
        <w:t xml:space="preserve"> adjusted for age, sex, residence, marital status, educational level, health behaviors (physical activity, smoking, and drinking), health status variables (BMI; history of diabetes, hypertension, dyslipidemia, and chronic kidney disease; use of diabetes medications, hypertension medications, and lipid-lowering therapy; and depressive symptoms), and </w:t>
      </w:r>
      <w:r w:rsidR="007A3EFC" w:rsidRPr="00816B05">
        <w:rPr>
          <w:rFonts w:ascii="Times New Roman" w:hAnsi="Times New Roman" w:cs="Times New Roman"/>
          <w:sz w:val="20"/>
          <w:szCs w:val="20"/>
        </w:rPr>
        <w:t xml:space="preserve">young </w:t>
      </w:r>
      <w:r w:rsidRPr="00816B05">
        <w:rPr>
          <w:rFonts w:ascii="Times New Roman" w:hAnsi="Times New Roman" w:cs="Times New Roman"/>
          <w:sz w:val="20"/>
          <w:szCs w:val="20"/>
        </w:rPr>
        <w:t xml:space="preserve">adulthood social support. </w:t>
      </w:r>
    </w:p>
    <w:bookmarkEnd w:id="11"/>
    <w:p w14:paraId="58583CB7" w14:textId="644C69E4" w:rsidR="001B2673" w:rsidRPr="00816B05" w:rsidRDefault="00B245F1" w:rsidP="00B245F1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16B05">
        <w:rPr>
          <w:rFonts w:ascii="Times New Roman" w:hAnsi="Times New Roman" w:cs="Times New Roman"/>
          <w:sz w:val="20"/>
          <w:szCs w:val="20"/>
        </w:rPr>
        <w:t xml:space="preserve">Continuous variable. </w:t>
      </w:r>
    </w:p>
    <w:p w14:paraId="62874983" w14:textId="77777777" w:rsidR="001B2673" w:rsidRPr="00816B05" w:rsidRDefault="001B26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p w14:paraId="087F4955" w14:textId="27996FA0" w:rsidR="002F6EE6" w:rsidRPr="00816B05" w:rsidRDefault="002F6EE6" w:rsidP="002F6EE6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3491"/>
        <w:gridCol w:w="1868"/>
        <w:gridCol w:w="1720"/>
        <w:gridCol w:w="1678"/>
        <w:gridCol w:w="1736"/>
        <w:gridCol w:w="1734"/>
        <w:gridCol w:w="1731"/>
      </w:tblGrid>
      <w:tr w:rsidR="00AA4252" w:rsidRPr="00816B05" w14:paraId="426D6C0C" w14:textId="77777777" w:rsidTr="008E0439">
        <w:trPr>
          <w:trHeight w:hRule="exact" w:val="56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337F" w14:textId="23B69F35" w:rsidR="008E0439" w:rsidRPr="00816B05" w:rsidRDefault="008E0439" w:rsidP="008E04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3" w:name="_Hlk125895432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6596C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Associations of adverse childhood experience (ACEs) and adverse adulthood experiences (AAEs) with incident cardiovascular disease (CVD) in the subpopulation of 4113 participants with metabolic biomarkers measurements.</w:t>
            </w:r>
            <w:bookmarkEnd w:id="13"/>
          </w:p>
        </w:tc>
      </w:tr>
      <w:tr w:rsidR="00AA4252" w:rsidRPr="00816B05" w14:paraId="03FABF3D" w14:textId="77777777" w:rsidTr="00355277">
        <w:trPr>
          <w:trHeight w:hRule="exact" w:val="312"/>
        </w:trPr>
        <w:tc>
          <w:tcPr>
            <w:tcW w:w="125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409F6E" w14:textId="7AB29FFA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8BE5C7" w14:textId="37DDF7BD" w:rsidR="007A3EFC" w:rsidRPr="00816B05" w:rsidRDefault="007A3EFC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A4252" w:rsidRPr="00816B05" w14:paraId="260D34FF" w14:textId="77777777" w:rsidTr="00355277">
        <w:trPr>
          <w:trHeight w:hRule="exact" w:val="422"/>
        </w:trPr>
        <w:tc>
          <w:tcPr>
            <w:tcW w:w="125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746A0" w14:textId="77777777" w:rsidR="008E0439" w:rsidRPr="00816B05" w:rsidRDefault="008E0439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AD3C31" w14:textId="77777777" w:rsidR="008E0439" w:rsidRPr="00816B05" w:rsidRDefault="008E0439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EB1C5D" w14:textId="77777777" w:rsidR="008E0439" w:rsidRPr="00816B05" w:rsidRDefault="008E0439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ABD94D" w14:textId="77777777" w:rsidR="008E0439" w:rsidRPr="00816B05" w:rsidRDefault="008E0439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6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C3DAE" w14:textId="77777777" w:rsidR="008E0439" w:rsidRPr="00816B05" w:rsidRDefault="008E0439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7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972CD3" w14:textId="77777777" w:rsidR="008E0439" w:rsidRPr="00816B05" w:rsidRDefault="008E0439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8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9F9B15" w14:textId="77777777" w:rsidR="008E0439" w:rsidRPr="00816B05" w:rsidRDefault="008E0439" w:rsidP="003552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9</w:t>
            </w:r>
          </w:p>
        </w:tc>
      </w:tr>
      <w:tr w:rsidR="00AA4252" w:rsidRPr="00816B05" w14:paraId="5C4AB350" w14:textId="77777777" w:rsidTr="005D7387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DE3CBEC" w14:textId="280D3F96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36699756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(1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ndicator per increasing)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7132867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6-1.2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501C113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4 (1.05-1.2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F58BE95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4 (1.05-1.2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A943B50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5-1.2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3B43617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5-1.2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38BFBE0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4 (1.05-1.24)</w:t>
            </w:r>
          </w:p>
        </w:tc>
      </w:tr>
      <w:tr w:rsidR="00AA4252" w:rsidRPr="00816B05" w14:paraId="28E33922" w14:textId="77777777" w:rsidTr="007A3EFC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8CDF67B" w14:textId="7B1FD783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0758E2C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8DBFE62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ABACB9F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B225A52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FEFC12C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BD29678" w14:textId="77777777" w:rsidR="007A3EFC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0540A991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013A864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D2FD266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EA79D9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F55CAE0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954DA7A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74E51C3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2A37EB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A4252" w:rsidRPr="00816B05" w14:paraId="31A34761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CB5E1FD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8AB773D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07-2.1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50A07D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0 (1.06-2.1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CDBDB82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9 (1.05-2.1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980F598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2 (1.07-2.1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35AD395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07-2.1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E73F5A3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9 (1.05-2.10)</w:t>
            </w:r>
          </w:p>
        </w:tc>
      </w:tr>
      <w:tr w:rsidR="00AA4252" w:rsidRPr="00816B05" w14:paraId="42A4FF73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FF633EC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332BCDB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8 (1.25-2.5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C83C20C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5 (1.22-2.5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5B831CE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9 (1.25-2.5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65BAED0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8 (1.24-2.5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64E288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7 (1.24-2.5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F7550AE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6 (1.23-2.52)</w:t>
            </w:r>
          </w:p>
        </w:tc>
      </w:tr>
      <w:tr w:rsidR="00AA4252" w:rsidRPr="00816B05" w14:paraId="25729B22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EE8A941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EB21195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5 (1.11-2.4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0595B58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2 (1.09-2.4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F120D1F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2 (1.09-2.4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28E230D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3 (1.10-2.4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1E3537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2 (1.09-2.4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9059003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1 (1.08-2.39)</w:t>
            </w:r>
          </w:p>
        </w:tc>
      </w:tr>
      <w:tr w:rsidR="00AA4252" w:rsidRPr="00816B05" w14:paraId="4790D1F5" w14:textId="77777777" w:rsidTr="005D7387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8B62B3D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FA58C5E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12 (1.35-3.3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D06B762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02 (1.28-3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5B5FE26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9 (1.26-3.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1E3BF97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07 (1.31-3.2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939B7C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07 (1.31-3.2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64C48C7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02 (1.28-3.20)</w:t>
            </w:r>
          </w:p>
        </w:tc>
      </w:tr>
      <w:tr w:rsidR="00AA4252" w:rsidRPr="00816B05" w14:paraId="45017613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9D391C7" w14:textId="1F4D1B4F" w:rsidR="008E0439" w:rsidRPr="00816B05" w:rsidRDefault="007A3EFC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s (1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indicator per increasing)</w:t>
            </w:r>
            <w:r w:rsidR="008E0439"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48C36BD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09-1.3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21CDA62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09-1.3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7F2C6C1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09-1.3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7BFBC5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09-1.3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1A95AD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09-1.3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90E4F35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09-1.30)</w:t>
            </w:r>
          </w:p>
        </w:tc>
      </w:tr>
      <w:tr w:rsidR="00AA4252" w:rsidRPr="00816B05" w14:paraId="25E34527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41B9E3A" w14:textId="46DE63BA" w:rsidR="008E0439" w:rsidRPr="00816B05" w:rsidRDefault="008E0439" w:rsidP="007A3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</w:t>
            </w:r>
            <w:r w:rsidR="00237DC9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292036B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699EC60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A0DE3CF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1E95A3C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0378810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D6BA69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6FE89473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AE0AF87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8BA9706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94097DF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E0F25EB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62E956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4260241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1316B27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A4252" w:rsidRPr="00816B05" w14:paraId="2298F066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8940573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1A1E86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0.85-1.4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B5E09F7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0.85-1.4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1B13275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0.85-1.4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5E9715E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0.85-1.4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7AF0C32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0.85-1.4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173CD55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0.85-1.42)</w:t>
            </w:r>
          </w:p>
        </w:tc>
      </w:tr>
      <w:tr w:rsidR="00AA4252" w:rsidRPr="00816B05" w14:paraId="4CDC8F85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04B4D92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3EBD60C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9 (1.00-1.9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97F5570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2 (1.01-1.9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4FD83AD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9 (1.00-1.9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CB1637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1 (1.01-1.9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C4150A7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1 (1.01-1.9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0BFE5B8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1 (1.00-1.98)</w:t>
            </w:r>
          </w:p>
        </w:tc>
      </w:tr>
      <w:tr w:rsidR="00AA4252" w:rsidRPr="00816B05" w14:paraId="76AF902C" w14:textId="77777777" w:rsidTr="003C7CF9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47ACCB0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60B60F1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1 (1.25-2.6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D92D1B1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2 (1.26-2.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48372D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9 (1.23-2.6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1D90EDA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1 (1.25-2.6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F1B80E2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3 (1.27-2.6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D2C4714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0 (1.24-2.62)</w:t>
            </w:r>
          </w:p>
        </w:tc>
      </w:tr>
      <w:tr w:rsidR="00AA4252" w:rsidRPr="00816B05" w14:paraId="4A204B63" w14:textId="77777777" w:rsidTr="005D7387">
        <w:trPr>
          <w:trHeight w:hRule="exact" w:val="312"/>
        </w:trPr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AD3E2" w14:textId="77777777" w:rsidR="008E0439" w:rsidRPr="00816B05" w:rsidRDefault="008E0439" w:rsidP="003C7C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DF4E29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2 (1.11-3.33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C63230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2 (1.11-3.3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805D96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4 (1.12-3.36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330F6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2 (1.11-3.23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CA35AB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4 (1.12-3.35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79B4F8" w14:textId="77777777" w:rsidR="008E0439" w:rsidRPr="00816B05" w:rsidRDefault="008E0439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4 (1.12-3.36)</w:t>
            </w:r>
          </w:p>
        </w:tc>
      </w:tr>
    </w:tbl>
    <w:bookmarkEnd w:id="14"/>
    <w:p w14:paraId="53F8DEC5" w14:textId="6D9159FD" w:rsidR="008E0439" w:rsidRPr="00816B05" w:rsidRDefault="008E0439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No., number; HR, hazard ratio; 95% CI, 95% confidence interva</w:t>
      </w:r>
      <w:r w:rsidR="00AA4252" w:rsidRPr="00816B05">
        <w:rPr>
          <w:rFonts w:ascii="Times New Roman" w:hAnsi="Times New Roman" w:cs="Times New Roman"/>
          <w:sz w:val="20"/>
          <w:szCs w:val="20"/>
        </w:rPr>
        <w:t>l</w:t>
      </w:r>
      <w:r w:rsidRPr="00816B05">
        <w:rPr>
          <w:rFonts w:ascii="Times New Roman" w:hAnsi="Times New Roman" w:cs="Times New Roman"/>
          <w:sz w:val="20"/>
          <w:szCs w:val="20"/>
        </w:rPr>
        <w:t>.</w:t>
      </w:r>
    </w:p>
    <w:p w14:paraId="0D870230" w14:textId="3A125059" w:rsidR="008E0439" w:rsidRPr="00816B05" w:rsidRDefault="008E0439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16B05">
        <w:rPr>
          <w:rFonts w:ascii="Times New Roman" w:hAnsi="Times New Roman" w:cs="Times New Roman"/>
          <w:sz w:val="20"/>
          <w:szCs w:val="20"/>
        </w:rPr>
        <w:t>Continuous variable</w:t>
      </w:r>
      <w:r w:rsidR="007A3EFC" w:rsidRPr="00816B05">
        <w:rPr>
          <w:rFonts w:ascii="Times New Roman" w:hAnsi="Times New Roman" w:cs="Times New Roman"/>
          <w:sz w:val="20"/>
          <w:szCs w:val="20"/>
        </w:rPr>
        <w:t>.</w:t>
      </w:r>
      <w:r w:rsidRPr="00816B0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F1DB02B" w14:textId="77777777" w:rsidR="007A3EFC" w:rsidRPr="00816B05" w:rsidRDefault="008E0439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4 was adjusted </w:t>
      </w:r>
      <w:r w:rsidR="007A3EFC" w:rsidRPr="00816B05">
        <w:rPr>
          <w:rFonts w:ascii="Times New Roman" w:hAnsi="Times New Roman" w:cs="Times New Roman"/>
          <w:sz w:val="20"/>
          <w:szCs w:val="20"/>
        </w:rPr>
        <w:t>for age, sex, residence, marital status, educational level, health behaviors (physical activity, smoking, and drinking), health status variables (body mass index; history of diabetes, hypertension, dyslipidemia, and chronic kidney disease; use of diabetes medications, hypertension medications, and lipid-lowering therapy; and depressive symptoms), and young adulthood social support.</w:t>
      </w:r>
    </w:p>
    <w:p w14:paraId="18C1228F" w14:textId="3B63EB16" w:rsidR="007A3EFC" w:rsidRPr="00816B05" w:rsidRDefault="007A3EFC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5 was adjusted as Model 4 plus fasting plasma glucose and </w:t>
      </w:r>
      <w:r w:rsidR="004C34FB" w:rsidRPr="00816B05">
        <w:rPr>
          <w:rFonts w:ascii="Times New Roman" w:hAnsi="Times New Roman" w:cs="Times New Roman"/>
          <w:sz w:val="20"/>
          <w:szCs w:val="20"/>
        </w:rPr>
        <w:t>glycosylated hemoglobin.</w:t>
      </w:r>
    </w:p>
    <w:p w14:paraId="2E6E99F1" w14:textId="24E9D313" w:rsidR="004C34FB" w:rsidRPr="00816B05" w:rsidRDefault="004C34FB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6 was adjusted as Model 4 plus total cholesterol, triglyceride, high-density lipoprotein, 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and </w:t>
      </w:r>
      <w:r w:rsidRPr="00816B05">
        <w:rPr>
          <w:rFonts w:ascii="Times New Roman" w:hAnsi="Times New Roman" w:cs="Times New Roman"/>
          <w:sz w:val="20"/>
          <w:szCs w:val="20"/>
        </w:rPr>
        <w:t>low-density lipoprotein.</w:t>
      </w:r>
    </w:p>
    <w:p w14:paraId="2395EB16" w14:textId="77777777" w:rsidR="004C34FB" w:rsidRPr="00816B05" w:rsidRDefault="004C34FB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lastRenderedPageBreak/>
        <w:t>Model 7 was adjusted as Model 4 plus high-sensitivity C-reactive protein.</w:t>
      </w:r>
    </w:p>
    <w:p w14:paraId="4835C2A4" w14:textId="2A9523A8" w:rsidR="004C34FB" w:rsidRPr="00816B05" w:rsidRDefault="004C34FB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8 was adjusted as Model 4 plus 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the </w:t>
      </w:r>
      <w:r w:rsidRPr="00816B05">
        <w:rPr>
          <w:rFonts w:ascii="Times New Roman" w:hAnsi="Times New Roman" w:cs="Times New Roman"/>
          <w:sz w:val="20"/>
          <w:szCs w:val="20"/>
        </w:rPr>
        <w:t>estimated glomerular filtration rate.</w:t>
      </w:r>
    </w:p>
    <w:p w14:paraId="1620F777" w14:textId="430CBC82" w:rsidR="004C34FB" w:rsidRPr="00816B05" w:rsidRDefault="004C34FB" w:rsidP="008E0439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9 was adjusted as </w:t>
      </w:r>
      <w:r w:rsidR="002102AA" w:rsidRPr="00816B05">
        <w:rPr>
          <w:rFonts w:ascii="Times New Roman" w:hAnsi="Times New Roman" w:cs="Times New Roman"/>
          <w:sz w:val="20"/>
          <w:szCs w:val="20"/>
        </w:rPr>
        <w:t xml:space="preserve">Model 4 plus all </w:t>
      </w:r>
      <w:r w:rsidR="00F042AF" w:rsidRPr="00816B05">
        <w:rPr>
          <w:rFonts w:ascii="Times New Roman" w:hAnsi="Times New Roman" w:cs="Times New Roman"/>
          <w:sz w:val="20"/>
          <w:szCs w:val="20"/>
        </w:rPr>
        <w:t>biomarkers.</w:t>
      </w:r>
    </w:p>
    <w:p w14:paraId="2402A030" w14:textId="77777777" w:rsidR="004C34FB" w:rsidRPr="00816B05" w:rsidRDefault="004C34FB" w:rsidP="008E0439">
      <w:pPr>
        <w:rPr>
          <w:rFonts w:ascii="Times New Roman" w:hAnsi="Times New Roman" w:cs="Times New Roman"/>
          <w:sz w:val="20"/>
          <w:szCs w:val="20"/>
        </w:rPr>
      </w:pPr>
    </w:p>
    <w:p w14:paraId="5E488E48" w14:textId="54FA5D4B" w:rsidR="00F042AF" w:rsidRPr="00816B05" w:rsidRDefault="00F042A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p w14:paraId="7CAF4D09" w14:textId="00B50363" w:rsidR="00F042AF" w:rsidRPr="00816B05" w:rsidRDefault="00F042AF" w:rsidP="00F042A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15" w:name="_Hlk125895448"/>
      <w:r w:rsidRPr="00816B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C5643" w:rsidRPr="00816B0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6596C" w:rsidRPr="00816B05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816B0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56DF8" w:rsidRPr="00816B05">
        <w:rPr>
          <w:rFonts w:ascii="Times New Roman" w:hAnsi="Times New Roman" w:cs="Times New Roman"/>
          <w:sz w:val="20"/>
          <w:szCs w:val="20"/>
        </w:rPr>
        <w:t>Hazard ratios for associations of adverse childhood experiences (ACEs), adverse adulthood experience (AAEs), and young adulthood social support with incident cardiovascular disease (CVD)</w:t>
      </w:r>
      <w:r w:rsidR="00CA28F2" w:rsidRPr="00816B05">
        <w:t xml:space="preserve">: </w:t>
      </w:r>
      <w:r w:rsidR="00CA28F2" w:rsidRPr="00816B05">
        <w:rPr>
          <w:rFonts w:ascii="Times New Roman" w:hAnsi="Times New Roman" w:cs="Times New Roman"/>
          <w:sz w:val="20"/>
          <w:szCs w:val="20"/>
        </w:rPr>
        <w:t>using the complete dataset.</w:t>
      </w:r>
    </w:p>
    <w:bookmarkEnd w:id="15"/>
    <w:tbl>
      <w:tblPr>
        <w:tblStyle w:val="a8"/>
        <w:tblW w:w="4976" w:type="pct"/>
        <w:tblLook w:val="04A0" w:firstRow="1" w:lastRow="0" w:firstColumn="1" w:lastColumn="0" w:noHBand="0" w:noVBand="1"/>
      </w:tblPr>
      <w:tblGrid>
        <w:gridCol w:w="5966"/>
        <w:gridCol w:w="2000"/>
        <w:gridCol w:w="2000"/>
        <w:gridCol w:w="2000"/>
        <w:gridCol w:w="1925"/>
      </w:tblGrid>
      <w:tr w:rsidR="00AA4252" w:rsidRPr="00816B05" w14:paraId="60E97BDE" w14:textId="77777777" w:rsidTr="005D7387">
        <w:trPr>
          <w:trHeight w:hRule="exact" w:val="340"/>
        </w:trPr>
        <w:tc>
          <w:tcPr>
            <w:tcW w:w="21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101FF5" w14:textId="23EEA530" w:rsidR="00F042AF" w:rsidRPr="00816B05" w:rsidRDefault="00F042AF" w:rsidP="00B7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A6BE90" w14:textId="77777777" w:rsidR="00F042AF" w:rsidRPr="00816B05" w:rsidRDefault="00F042AF" w:rsidP="00B7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A4252" w:rsidRPr="00816B05" w14:paraId="429B6B77" w14:textId="77777777" w:rsidTr="005D7387">
        <w:trPr>
          <w:trHeight w:hRule="exact" w:val="340"/>
        </w:trPr>
        <w:tc>
          <w:tcPr>
            <w:tcW w:w="21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41E084" w14:textId="77777777" w:rsidR="00F042AF" w:rsidRPr="00816B05" w:rsidRDefault="00F042AF" w:rsidP="00B71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4F253D" w14:textId="77777777" w:rsidR="00F042AF" w:rsidRPr="00816B05" w:rsidRDefault="00F042AF" w:rsidP="00B718B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43D40" w14:textId="77777777" w:rsidR="00F042AF" w:rsidRPr="00816B05" w:rsidRDefault="00F042AF" w:rsidP="00B718B8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E7A8C" w14:textId="77777777" w:rsidR="00F042AF" w:rsidRPr="00816B05" w:rsidRDefault="00F042AF" w:rsidP="00B718B8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700C7B" w14:textId="77777777" w:rsidR="00F042AF" w:rsidRPr="00816B05" w:rsidRDefault="00F042AF" w:rsidP="00B718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216ACE" w:rsidRPr="00816B05" w14:paraId="39DE0458" w14:textId="77777777" w:rsidTr="005D7387">
        <w:trPr>
          <w:trHeight w:hRule="exact" w:val="340"/>
        </w:trPr>
        <w:tc>
          <w:tcPr>
            <w:tcW w:w="21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747180" w14:textId="2EB0D14B" w:rsidR="00216ACE" w:rsidRPr="00816B05" w:rsidRDefault="00216ACE" w:rsidP="00B718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3309E0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0EB010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853FE8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F1AF47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6243633F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3B00355" w14:textId="5CA4A026" w:rsidR="00B718B8" w:rsidRPr="00816B05" w:rsidRDefault="00B718B8" w:rsidP="00B7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  <w:r w:rsidR="00237DC9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27CC924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2 (1.05-1.2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83D4E42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8-1.2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2F00E31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5-1.2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E5D744B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5-1.22)</w:t>
            </w:r>
          </w:p>
        </w:tc>
      </w:tr>
      <w:tr w:rsidR="00AA4252" w:rsidRPr="00816B05" w14:paraId="1AAC4318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E43476B" w14:textId="32A0B9E2" w:rsidR="00B718B8" w:rsidRPr="00816B05" w:rsidRDefault="00B718B8" w:rsidP="00B7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</w:t>
            </w:r>
            <w:r w:rsidR="00237DC9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617C46B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8D6E99A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7CCA3A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0AEBD99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685A1ABC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D969F26" w14:textId="0C0BAADD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6644DD1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10A430A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1BA90B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D4E1A76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A4252" w:rsidRPr="00816B05" w14:paraId="3D56C505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3C0852C" w14:textId="32947E03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BC1D1E2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5 (0.98-1.6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59DB05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9 (1.00-1.6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D826FA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2 (0.99-1.7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001BA59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2 (0.99-1.76)</w:t>
            </w:r>
          </w:p>
        </w:tc>
      </w:tr>
      <w:tr w:rsidR="00AA4252" w:rsidRPr="00816B05" w14:paraId="5D004469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4D11EBE" w14:textId="41ECE601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595354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8 (1.06-1.8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8294E2A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6 (1.12-1.9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3A880A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12-2.0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25BF62F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2 (1.12-2.06)</w:t>
            </w:r>
          </w:p>
        </w:tc>
      </w:tr>
      <w:tr w:rsidR="00AA4252" w:rsidRPr="00816B05" w14:paraId="53B50477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E4D5A17" w14:textId="1EECDA74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8861E6A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13-2.0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C499E4D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3 (1.22-2.1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F4AC8FC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08-2.1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30D63A9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2 (1.09-2.12)</w:t>
            </w:r>
          </w:p>
        </w:tc>
      </w:tr>
      <w:tr w:rsidR="00AA4252" w:rsidRPr="00816B05" w14:paraId="4EC2109D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2791A4D" w14:textId="3A35863F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F2EA57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69 (1.20-2.3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414FACD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6 (1.32-2.6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3E6533B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0 (1.22-2.6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613C038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3 (1.24-2.70)</w:t>
            </w:r>
          </w:p>
        </w:tc>
      </w:tr>
      <w:tr w:rsidR="00AA4252" w:rsidRPr="00816B05" w14:paraId="2033849E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60442F0" w14:textId="5B07D20A" w:rsidR="00B718B8" w:rsidRPr="00816B05" w:rsidRDefault="00B718B8" w:rsidP="00B7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</w:t>
            </w:r>
            <w:r w:rsidR="00237DC9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C8893E0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8 (1.10-1.2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E9DFC66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11-1.2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DE8B0FE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7 (1.09-1.2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2DAD53F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8 (1.09-1.27)</w:t>
            </w:r>
          </w:p>
        </w:tc>
      </w:tr>
      <w:tr w:rsidR="00AA4252" w:rsidRPr="00816B05" w14:paraId="3D330379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37353C0" w14:textId="5611B9A6" w:rsidR="00B718B8" w:rsidRPr="00816B05" w:rsidRDefault="00B718B8" w:rsidP="00B7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</w:t>
            </w:r>
            <w:r w:rsidR="00237DC9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A60DFFE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17DD4D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35AED1C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2471D12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147AF3B2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918FAD1" w14:textId="7C9B97DC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136700933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E5B1729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7948E0A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919B8C6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AD2650A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bookmarkEnd w:id="16"/>
      <w:tr w:rsidR="00AA4252" w:rsidRPr="00816B05" w14:paraId="58922F1B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BE3BCF2" w14:textId="2B86E0F5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AD45C1D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1 (0.90-1.3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FDEBA53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0.94-1.4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E9ECA4F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8 (0.86-1.3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CC40F78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8 (0.86-1.35)</w:t>
            </w:r>
          </w:p>
        </w:tc>
      </w:tr>
      <w:tr w:rsidR="00AA4252" w:rsidRPr="00816B05" w14:paraId="32CE50F9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B2607B4" w14:textId="34AF845A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D028FFB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1 (1.01-1.7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65A794E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5 (1.04-1.7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7EC9F8B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8 (1.03-1.8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BB17B27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8 (1.03-1.85)</w:t>
            </w:r>
          </w:p>
        </w:tc>
      </w:tr>
      <w:tr w:rsidR="00AA4252" w:rsidRPr="00816B05" w14:paraId="6B7D8062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0053713" w14:textId="4B20B6C9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31EACD7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6 (1.32-2.3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D9A53F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2 (1.36-2.4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AA5465D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1 (1.24-2.3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1894DE0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4 (1.26-2.40)</w:t>
            </w:r>
          </w:p>
        </w:tc>
      </w:tr>
      <w:tr w:rsidR="00AA4252" w:rsidRPr="00816B05" w14:paraId="44D04A4D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8B33307" w14:textId="4858FF93" w:rsidR="00B718B8" w:rsidRPr="00816B05" w:rsidRDefault="00B718B8" w:rsidP="00B718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DB95E19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7 (1.22-2.8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B5BB4A7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94 (1.26-2.9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82E6720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3 (1.13-2.9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7370539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3 (1.13-2.96)</w:t>
            </w:r>
          </w:p>
        </w:tc>
      </w:tr>
      <w:tr w:rsidR="00AA4252" w:rsidRPr="00816B05" w14:paraId="1ED9EDB4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5BF49B6" w14:textId="692DFA77" w:rsidR="00B718B8" w:rsidRPr="00816B05" w:rsidRDefault="00B718B8" w:rsidP="00B7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Young adulthood social support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67B8783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4 (0.83-1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C0A6F81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3 (0.82-1.0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7646335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3 (0.81-1.0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13EBCB3" w14:textId="77777777" w:rsidR="00B718B8" w:rsidRPr="00816B05" w:rsidRDefault="00B718B8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16ACE" w:rsidRPr="00816B05" w14:paraId="31EAB97A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78F95C8" w14:textId="2F773AA9" w:rsidR="00216ACE" w:rsidRPr="00816B05" w:rsidRDefault="007959DE" w:rsidP="00B718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A72069B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3741FD4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8F5F8B6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F5318C8" w14:textId="77777777" w:rsidR="00216ACE" w:rsidRPr="00816B05" w:rsidRDefault="00216ACE" w:rsidP="00F972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9DE" w:rsidRPr="00816B05" w14:paraId="48DBE561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14DA4AE0" w14:textId="074CD7A8" w:rsidR="007959DE" w:rsidRPr="00816B05" w:rsidRDefault="007959DE" w:rsidP="00795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57726C7" w14:textId="6A7FFD27" w:rsidR="007959DE" w:rsidRPr="00816B05" w:rsidRDefault="007959DE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39F8" w:rsidRPr="00816B05">
              <w:rPr>
                <w:rFonts w:ascii="Times New Roman" w:hAnsi="Times New Roman" w:cs="Times New Roman"/>
                <w:sz w:val="20"/>
                <w:szCs w:val="20"/>
              </w:rPr>
              <w:t>04 (0.92-1.1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7176B00" w14:textId="2710CB23" w:rsidR="007959DE" w:rsidRPr="00816B05" w:rsidRDefault="00EB65B0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6 (0.93-1.1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8709625" w14:textId="31B547F9" w:rsidR="007959DE" w:rsidRPr="00816B05" w:rsidRDefault="00863310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8 (0.94-1.2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23CFDA9" w14:textId="51E922D1" w:rsidR="007959DE" w:rsidRPr="00816B05" w:rsidRDefault="00AC278C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8 (0.94-1.24)</w:t>
            </w:r>
          </w:p>
        </w:tc>
      </w:tr>
      <w:tr w:rsidR="007959DE" w:rsidRPr="00816B05" w14:paraId="7FB76F44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6FBA1CA" w14:textId="29F9FFDB" w:rsidR="007959DE" w:rsidRPr="00816B05" w:rsidRDefault="007959DE" w:rsidP="007959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E7A9D45" w14:textId="77777777" w:rsidR="007959DE" w:rsidRPr="00816B05" w:rsidRDefault="007959DE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0F04691" w14:textId="77777777" w:rsidR="007959DE" w:rsidRPr="00816B05" w:rsidRDefault="007959DE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CD01519" w14:textId="77777777" w:rsidR="007959DE" w:rsidRPr="00816B05" w:rsidRDefault="007959DE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5C633A0" w14:textId="77777777" w:rsidR="007959DE" w:rsidRPr="00816B05" w:rsidRDefault="007959DE" w:rsidP="00795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129" w:rsidRPr="00816B05" w14:paraId="068EDB99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4845B" w14:textId="76D93465" w:rsidR="00FC3129" w:rsidRPr="00816B05" w:rsidRDefault="00FC3129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66C40" w14:textId="6E13FDB4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3C13F" w14:textId="0FF8DB41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95A3E" w14:textId="58FFFFA3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7B385" w14:textId="6FFF04CD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1A79A6" w:rsidRPr="00816B05" w14:paraId="7B26E099" w14:textId="77777777" w:rsidTr="005D7387">
        <w:trPr>
          <w:trHeight w:hRule="exact" w:val="569"/>
        </w:trPr>
        <w:tc>
          <w:tcPr>
            <w:tcW w:w="5000" w:type="pct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49AD57F" w14:textId="76AE7909" w:rsidR="001A79A6" w:rsidRPr="00816B05" w:rsidRDefault="001A79A6" w:rsidP="001A79A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azard ratios for associations of adverse childhood experiences (ACEs), adverse adulthood experience (AAEs), and young adulthood social support with incident cardiovascular disease (CVD)</w:t>
            </w:r>
            <w:r w:rsidRPr="00816B05">
              <w:t xml:space="preserve">: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using the complete dataset (continued).</w:t>
            </w:r>
          </w:p>
          <w:p w14:paraId="1C7CCF3C" w14:textId="77777777" w:rsidR="001A79A6" w:rsidRPr="00816B05" w:rsidRDefault="001A79A6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129" w:rsidRPr="00816B05" w14:paraId="6FB89FC5" w14:textId="77777777" w:rsidTr="005D7387">
        <w:trPr>
          <w:trHeight w:hRule="exact" w:val="340"/>
        </w:trPr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B2DD0" w14:textId="05BBFD9B" w:rsidR="00FC3129" w:rsidRPr="00816B05" w:rsidRDefault="00FC3129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94500" w14:textId="40D0C377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9 (0.82-2.03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8F2EF" w14:textId="413BA9FD" w:rsidR="00FC3129" w:rsidRPr="00816B05" w:rsidRDefault="00165224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3 (0.85-2.09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C7DCF" w14:textId="2C2D781C" w:rsidR="00FC3129" w:rsidRPr="00816B05" w:rsidRDefault="00734ACA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9 (0.93-2.74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356E0" w14:textId="0184616C" w:rsidR="00FC3129" w:rsidRPr="00816B05" w:rsidRDefault="00F3112C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9 (0.92-2.74)</w:t>
            </w:r>
          </w:p>
        </w:tc>
      </w:tr>
      <w:tr w:rsidR="00FC3129" w:rsidRPr="00816B05" w14:paraId="24417EF0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18D644F3" w14:textId="17FCE0FA" w:rsidR="00FC3129" w:rsidRPr="00816B05" w:rsidRDefault="00FC3129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F1FE5D5" w14:textId="785F9A11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2 (0.75-1.9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5C10820" w14:textId="1931093F" w:rsidR="00FC3129" w:rsidRPr="00816B05" w:rsidRDefault="00165224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6 (0.78-2.0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9619542" w14:textId="2982A411" w:rsidR="00FC3129" w:rsidRPr="00816B05" w:rsidRDefault="00734ACA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1 (0.91-2.8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FA7D274" w14:textId="2452A154" w:rsidR="00FC3129" w:rsidRPr="00816B05" w:rsidRDefault="00F3112C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1 (0.91-2.85)</w:t>
            </w:r>
          </w:p>
        </w:tc>
      </w:tr>
      <w:tr w:rsidR="00FC3129" w:rsidRPr="00816B05" w14:paraId="6429CF84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FAF8C02" w14:textId="5B4F9D1A" w:rsidR="00FC3129" w:rsidRPr="00816B05" w:rsidRDefault="00FC3129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C9B2C3B" w14:textId="58F400CE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7 (0.75-2.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7FC7E85" w14:textId="3379C8A9" w:rsidR="00FC3129" w:rsidRPr="00816B05" w:rsidRDefault="00165224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5 (0.79-2.3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C8E78CC" w14:textId="32C3FE91" w:rsidR="00FC3129" w:rsidRPr="00816B05" w:rsidRDefault="00734ACA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1 (0.86-3.0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0BD2B10" w14:textId="15131A9A" w:rsidR="00FC3129" w:rsidRPr="00816B05" w:rsidRDefault="00F3112C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1 (0.86-3.02)</w:t>
            </w:r>
          </w:p>
        </w:tc>
      </w:tr>
      <w:tr w:rsidR="00FC3129" w:rsidRPr="00816B05" w14:paraId="1B34D75B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30AD877" w14:textId="184AD6D3" w:rsidR="00FC3129" w:rsidRPr="00816B05" w:rsidRDefault="00FC3129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21F1B15" w14:textId="52243F26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.34 </w:t>
            </w: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70-2.5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E5EC3E7" w14:textId="043F5085" w:rsidR="00FC3129" w:rsidRPr="00816B05" w:rsidRDefault="00165224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1 (0.73-2.7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48E5580" w14:textId="65DDF0B2" w:rsidR="00FC3129" w:rsidRPr="00816B05" w:rsidRDefault="00734ACA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4 (0.77-3.5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372EE82" w14:textId="1463E178" w:rsidR="00FC3129" w:rsidRPr="00816B05" w:rsidRDefault="00F3112C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4 (0.77-3.51)</w:t>
            </w:r>
          </w:p>
        </w:tc>
      </w:tr>
      <w:tr w:rsidR="00FC3129" w:rsidRPr="00816B05" w14:paraId="667F0924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53687B6" w14:textId="0A20111B" w:rsidR="00FC3129" w:rsidRPr="00816B05" w:rsidRDefault="00FC3129" w:rsidP="00FC3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801402A" w14:textId="3578E26F" w:rsidR="00FC3129" w:rsidRPr="00816B05" w:rsidRDefault="000F3DDB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2 (0.98-1.2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3074613" w14:textId="63D47CCE" w:rsidR="00FC3129" w:rsidRPr="00816B05" w:rsidRDefault="000F3DDB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2 (0.98-1.2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918374B" w14:textId="4F7D81F4" w:rsidR="00FC3129" w:rsidRPr="00816B05" w:rsidRDefault="001D4128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1.01-1.3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10E23C5" w14:textId="333B0337" w:rsidR="00FC3129" w:rsidRPr="00816B05" w:rsidRDefault="001D4128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1.01-1.35)</w:t>
            </w:r>
          </w:p>
        </w:tc>
      </w:tr>
      <w:tr w:rsidR="00FC3129" w:rsidRPr="00816B05" w14:paraId="5B1FDD10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28E9C58" w14:textId="0B3CF1FC" w:rsidR="00FC3129" w:rsidRPr="00816B05" w:rsidRDefault="00FC3129" w:rsidP="00FC3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s indicato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410B5E2" w14:textId="77777777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01E77BE" w14:textId="77777777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BE4894B" w14:textId="77777777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973D0D9" w14:textId="77777777" w:rsidR="00FC3129" w:rsidRPr="00816B05" w:rsidRDefault="00FC3129" w:rsidP="00FC31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128" w:rsidRPr="00816B05" w14:paraId="1DC55327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0708C8C" w14:textId="3C1BF45D" w:rsidR="001D4128" w:rsidRPr="00816B05" w:rsidRDefault="001D4128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8CCB99E" w14:textId="5A420CC0" w:rsidR="001D4128" w:rsidRPr="00816B05" w:rsidRDefault="001D4128" w:rsidP="001D4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F9A575" w14:textId="32F00B2D" w:rsidR="001D4128" w:rsidRPr="00816B05" w:rsidRDefault="001D4128" w:rsidP="001D4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44D6926" w14:textId="3DE986A1" w:rsidR="001D4128" w:rsidRPr="00816B05" w:rsidRDefault="001D4128" w:rsidP="001D4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8C7A301" w14:textId="42DE9AB1" w:rsidR="001D4128" w:rsidRPr="00816B05" w:rsidRDefault="001D4128" w:rsidP="001D41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EE5890" w:rsidRPr="00816B05" w14:paraId="442FA5F0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613C753" w14:textId="177A66E2" w:rsidR="00EE5890" w:rsidRPr="00816B05" w:rsidRDefault="00EE589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FD291EC" w14:textId="340A44A8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1 (0.85-1.7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C34CB40" w14:textId="19B2FE96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3 (0.86-1.7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6618C9" w14:textId="44655EF8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0.79-1.7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7D1BC3F" w14:textId="28A82BFC" w:rsidR="00EE5890" w:rsidRPr="00816B05" w:rsidRDefault="00F97BB2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7 (0.79-1.73)</w:t>
            </w:r>
          </w:p>
        </w:tc>
      </w:tr>
      <w:tr w:rsidR="00EE5890" w:rsidRPr="00816B05" w14:paraId="366B65FC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2FDB523" w14:textId="4DC9B070" w:rsidR="00EE5890" w:rsidRPr="00816B05" w:rsidRDefault="00EE589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A1AEE76" w14:textId="3BC60487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4 (0.62-1.7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63AEA53" w14:textId="02DD8881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3 (0.61-1.7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D3C5A9A" w14:textId="7FF91D6B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7 (0.81-2.34</w:t>
            </w: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F6CA7B9" w14:textId="20CB52E1" w:rsidR="00EE5890" w:rsidRPr="00816B05" w:rsidRDefault="00F97BB2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8 (0.81-2.35)</w:t>
            </w:r>
          </w:p>
        </w:tc>
      </w:tr>
      <w:tr w:rsidR="00EE5890" w:rsidRPr="00816B05" w14:paraId="2D25E9BF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1343F1A" w14:textId="4D828557" w:rsidR="00EE5890" w:rsidRPr="00816B05" w:rsidRDefault="00EE589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C659805" w14:textId="18EC12F8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1 (0.72-2.3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085CDE9" w14:textId="07CA5F56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1 (0.72-2.3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839322B" w14:textId="12EA7D19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.41 </w:t>
            </w: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73-2.7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546833E" w14:textId="21D001B5" w:rsidR="00EE5890" w:rsidRPr="00816B05" w:rsidRDefault="00F97BB2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1 (0.73-2.73)</w:t>
            </w:r>
          </w:p>
        </w:tc>
      </w:tr>
      <w:tr w:rsidR="00EE5890" w:rsidRPr="00816B05" w14:paraId="5C0809BF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285008E" w14:textId="23422D7A" w:rsidR="00EE5890" w:rsidRPr="00816B05" w:rsidRDefault="00EE5890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3731BF4" w14:textId="47E5E0BD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4 (0.99-4.6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2044DB6" w14:textId="79B808A2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4 (1.00-4.6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A261271" w14:textId="48CDD8DC" w:rsidR="00EE5890" w:rsidRPr="00816B05" w:rsidRDefault="00EE5890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3 (0.92-4.9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19E2BED" w14:textId="1825A23F" w:rsidR="00EE5890" w:rsidRPr="00816B05" w:rsidRDefault="00F97BB2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3 (</w:t>
            </w:r>
            <w:r w:rsidR="00F867A3" w:rsidRPr="00816B05">
              <w:rPr>
                <w:rFonts w:ascii="Times New Roman" w:hAnsi="Times New Roman" w:cs="Times New Roman"/>
                <w:sz w:val="20"/>
                <w:szCs w:val="20"/>
              </w:rPr>
              <w:t>0.92-4.93)</w:t>
            </w:r>
          </w:p>
        </w:tc>
      </w:tr>
      <w:tr w:rsidR="00EE5890" w:rsidRPr="00816B05" w14:paraId="16769BE9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B6ADEE5" w14:textId="3CD7771D" w:rsidR="00EE5890" w:rsidRPr="00816B05" w:rsidRDefault="00EE5890" w:rsidP="00EE5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Young adulthood social support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DF5D05C" w14:textId="549CFD5C" w:rsidR="00EE5890" w:rsidRPr="00816B05" w:rsidRDefault="00F867A3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7 (0.77-1.2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A4712BE" w14:textId="7870FA7D" w:rsidR="00EE5890" w:rsidRPr="00816B05" w:rsidRDefault="00B35F6E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5 (0.75-1.2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3A6DB25" w14:textId="23D79B3B" w:rsidR="00EE5890" w:rsidRPr="00816B05" w:rsidRDefault="00B35F6E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1 (0.79-1.3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331BEEF" w14:textId="7B8D5D91" w:rsidR="00EE5890" w:rsidRPr="00816B05" w:rsidRDefault="00F867A3" w:rsidP="00EE58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35F6E" w:rsidRPr="00816B05" w14:paraId="5342E96B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17D7754" w14:textId="50BF0D44" w:rsidR="00B35F6E" w:rsidRPr="00816B05" w:rsidRDefault="00B35F6E" w:rsidP="00B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557AC41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F78122E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C5E3D03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6576ED0" w14:textId="05C51B65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F6E" w:rsidRPr="00816B05" w14:paraId="06B0203D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9018F21" w14:textId="2AA8F941" w:rsidR="00B35F6E" w:rsidRPr="00816B05" w:rsidRDefault="00B35F6E" w:rsidP="00B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BDCB5FC" w14:textId="07CD9274" w:rsidR="00B35F6E" w:rsidRPr="00816B05" w:rsidRDefault="005A4486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1 (1.11-1.3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D3E6BF3" w14:textId="4FB56E13" w:rsidR="00B35F6E" w:rsidRPr="00816B05" w:rsidRDefault="005A4486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4 (1.13-1.3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EC0163B" w14:textId="619A9280" w:rsidR="00B35F6E" w:rsidRPr="00816B05" w:rsidRDefault="005A4486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0 (1.09-1.3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A219DD0" w14:textId="4B8AC35C" w:rsidR="00B35F6E" w:rsidRPr="00816B05" w:rsidRDefault="00E07EEC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0 (1.09-1.33)</w:t>
            </w:r>
          </w:p>
        </w:tc>
      </w:tr>
      <w:tr w:rsidR="00B35F6E" w:rsidRPr="00816B05" w14:paraId="5B85C510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DD17850" w14:textId="2F6EEA70" w:rsidR="00B35F6E" w:rsidRPr="00816B05" w:rsidRDefault="00B35F6E" w:rsidP="00B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80158B9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6B58BDF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DC3BB9C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9012218" w14:textId="77777777" w:rsidR="00B35F6E" w:rsidRPr="00816B05" w:rsidRDefault="00B35F6E" w:rsidP="00B35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7EEC" w:rsidRPr="00816B05" w14:paraId="784822C3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5E5E88E" w14:textId="4D248A87" w:rsidR="00E07EEC" w:rsidRPr="00816B05" w:rsidRDefault="00E07EE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36702900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175F16" w14:textId="4BA5B8CF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BA79E1E" w14:textId="2FAFBE28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869B78B" w14:textId="041EE006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AB336BF" w14:textId="2F84F157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bookmarkEnd w:id="17"/>
      <w:tr w:rsidR="00E07EEC" w:rsidRPr="00816B05" w14:paraId="0FCB0122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26A89D4" w14:textId="0DE32D98" w:rsidR="00E07EEC" w:rsidRPr="00816B05" w:rsidRDefault="00E07EE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C364E93" w14:textId="46A12D4F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8 (1.08-2.3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713EF6" w14:textId="0CE4B719" w:rsidR="00E07EEC" w:rsidRPr="00816B05" w:rsidRDefault="00A44435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2 (1.10-2.3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58940E1" w14:textId="07031B55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4 (1.06-2.5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D8AC597" w14:textId="4CD71D8D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4 (1.06-2.53)</w:t>
            </w:r>
          </w:p>
        </w:tc>
      </w:tr>
      <w:tr w:rsidR="00E07EEC" w:rsidRPr="00816B05" w14:paraId="5139B697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9F72F91" w14:textId="5F58DDCF" w:rsidR="00E07EEC" w:rsidRPr="00816B05" w:rsidRDefault="00E07EE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AE8D30D" w14:textId="15257396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2 (1.36-2.9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0F5597C" w14:textId="07599CE7" w:rsidR="00E07EEC" w:rsidRPr="00816B05" w:rsidRDefault="003F7C55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2 (1.43-3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F76D9FE" w14:textId="30E5CE37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1 (1.35-3.2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D95A722" w14:textId="411B1A5C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0 (1.34-3.27)</w:t>
            </w:r>
          </w:p>
        </w:tc>
      </w:tr>
      <w:tr w:rsidR="00E07EEC" w:rsidRPr="00816B05" w14:paraId="1D1AA665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E1EA6A2" w14:textId="6F4233E0" w:rsidR="00E07EEC" w:rsidRPr="00816B05" w:rsidRDefault="00E07EE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8EB5E47" w14:textId="7A0F2ECC" w:rsidR="00E07EEC" w:rsidRPr="00816B05" w:rsidRDefault="00A44435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0 (1.30-3.0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88CCA4C" w14:textId="3776050E" w:rsidR="00E07EEC" w:rsidRPr="00816B05" w:rsidRDefault="003F7C55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4 (1.38-3.3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C398CCB" w14:textId="39460B6E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8 (1.15-3.0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6DB10A8" w14:textId="78A2F0A5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7 (1.15-3.05)</w:t>
            </w:r>
          </w:p>
        </w:tc>
      </w:tr>
      <w:tr w:rsidR="00E07EEC" w:rsidRPr="00816B05" w14:paraId="04B6F9FC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26E2E5C" w14:textId="59CD04DF" w:rsidR="00E07EEC" w:rsidRPr="00816B05" w:rsidRDefault="00E07EEC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7F545B4" w14:textId="2784CDE1" w:rsidR="00E07EEC" w:rsidRPr="00816B05" w:rsidRDefault="00A44435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2 (1.55-4.0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77FF2C5" w14:textId="75E22C0A" w:rsidR="00E07EEC" w:rsidRPr="00816B05" w:rsidRDefault="003F7C55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76 (1.69-4.5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2912418" w14:textId="084BCDCD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0 (1.51-4.8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5226CDC" w14:textId="6EB3D2A7" w:rsidR="00E07EEC" w:rsidRPr="00816B05" w:rsidRDefault="00663CA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8 (1.49-4.45)</w:t>
            </w:r>
          </w:p>
        </w:tc>
      </w:tr>
      <w:tr w:rsidR="00E07EEC" w:rsidRPr="00816B05" w14:paraId="7D16F7B6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AA0E5A7" w14:textId="2940B974" w:rsidR="00E07EEC" w:rsidRPr="00816B05" w:rsidRDefault="00E07EEC" w:rsidP="00E07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A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9971ED9" w14:textId="2A3ADC4B" w:rsidR="00E07EEC" w:rsidRPr="00816B05" w:rsidRDefault="009B1D6F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0 (1.09-1.3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58722F5" w14:textId="33AC4EB9" w:rsidR="00E07EEC" w:rsidRPr="00816B05" w:rsidRDefault="009B1D6F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22 (1.11-1.3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C54C65B" w14:textId="07A1B0D5" w:rsidR="00E07EEC" w:rsidRPr="00816B05" w:rsidRDefault="008D304B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06-1.3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B4A511F" w14:textId="71818DE2" w:rsidR="00E07EEC" w:rsidRPr="00816B05" w:rsidRDefault="00243C76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06-1.31)</w:t>
            </w:r>
          </w:p>
        </w:tc>
      </w:tr>
      <w:tr w:rsidR="00E07EEC" w:rsidRPr="00816B05" w14:paraId="73E4C1E9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9FF12" w14:textId="331753D5" w:rsidR="00E07EEC" w:rsidRPr="00816B05" w:rsidRDefault="00E07EEC" w:rsidP="00E07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AEs indicator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B3C6A" w14:textId="77777777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9977D" w14:textId="77777777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535E1" w14:textId="77777777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0DDAB" w14:textId="77777777" w:rsidR="00E07EEC" w:rsidRPr="00816B05" w:rsidRDefault="00E07EEC" w:rsidP="00E07E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A6" w:rsidRPr="00816B05" w14:paraId="472E702F" w14:textId="77777777" w:rsidTr="001A79A6">
        <w:trPr>
          <w:trHeight w:hRule="exact" w:val="570"/>
        </w:trPr>
        <w:tc>
          <w:tcPr>
            <w:tcW w:w="5000" w:type="pct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EF424A4" w14:textId="52E38C0D" w:rsidR="001A79A6" w:rsidRPr="00816B05" w:rsidRDefault="001A79A6" w:rsidP="001A7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Hazard ratios for associations of adverse childhood experiences (ACEs), adverse adulthood experience (AAEs), and young adulthood social support with incident cardiovascular disease (CVD): using the complete dataset (continued).</w:t>
            </w:r>
          </w:p>
        </w:tc>
      </w:tr>
      <w:tr w:rsidR="00243C76" w:rsidRPr="00816B05" w14:paraId="4ECA43E3" w14:textId="77777777" w:rsidTr="005D7387">
        <w:trPr>
          <w:trHeight w:hRule="exact" w:val="340"/>
        </w:trPr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FEADA" w14:textId="20F7F12A" w:rsidR="00243C76" w:rsidRPr="00816B05" w:rsidRDefault="00243C76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1738D" w14:textId="328B8FFE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AD791" w14:textId="2F1FBEEB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CAC84" w14:textId="6FEC0753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331CD" w14:textId="4CE1DFB5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243C76" w:rsidRPr="00816B05" w14:paraId="17EC9E88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09B4111" w14:textId="62EBA97A" w:rsidR="00243C76" w:rsidRPr="00816B05" w:rsidRDefault="00243C76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F1C0EB5" w14:textId="2C467BFE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3 (0.85-1.5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26CEDF4" w14:textId="3824C5C9" w:rsidR="00243C76" w:rsidRPr="00816B05" w:rsidRDefault="00602003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9 (0.89-1.5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7F165F4" w14:textId="3C32BB81" w:rsidR="00243C76" w:rsidRPr="00816B05" w:rsidRDefault="0027016B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4 (0.76-1.4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2E14A50" w14:textId="257CD53E" w:rsidR="00243C76" w:rsidRPr="00816B05" w:rsidRDefault="001026AA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3 (0.75-1.42)</w:t>
            </w:r>
          </w:p>
        </w:tc>
      </w:tr>
      <w:tr w:rsidR="00243C76" w:rsidRPr="00816B05" w14:paraId="328F9676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B8A751D" w14:textId="05D1A9A1" w:rsidR="00243C76" w:rsidRPr="00816B05" w:rsidRDefault="00243C76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9BBC2BC" w14:textId="6493834A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2 (0.99-2.0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32A8108" w14:textId="0242114C" w:rsidR="00243C76" w:rsidRPr="00816B05" w:rsidRDefault="00602003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48 (1.03-2.1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0A50ED6" w14:textId="13CABAE1" w:rsidR="00243C76" w:rsidRPr="00816B05" w:rsidRDefault="0027016B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3 (0.88-2.0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736F632" w14:textId="6C860D76" w:rsidR="00243C76" w:rsidRPr="00816B05" w:rsidRDefault="001026AA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3 (0.88-2.01)</w:t>
            </w:r>
          </w:p>
        </w:tc>
      </w:tr>
      <w:tr w:rsidR="00243C76" w:rsidRPr="00816B05" w14:paraId="51219D51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98BEC7B" w14:textId="57654613" w:rsidR="00243C76" w:rsidRPr="00816B05" w:rsidRDefault="00243C76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7FC0CB1" w14:textId="131986D1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8 (1.26-2.8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B7FAC41" w14:textId="424256C8" w:rsidR="00243C76" w:rsidRPr="00816B05" w:rsidRDefault="00602003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2 (1.29-2.8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C001E2B" w14:textId="3916ED5B" w:rsidR="00243C76" w:rsidRPr="00816B05" w:rsidRDefault="0027016B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4 (1.19-2.8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B922852" w14:textId="29EFB9D8" w:rsidR="00243C76" w:rsidRPr="00816B05" w:rsidRDefault="001026AA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2 (1.18-2.82)</w:t>
            </w:r>
          </w:p>
        </w:tc>
      </w:tr>
      <w:tr w:rsidR="00243C76" w:rsidRPr="00816B05" w14:paraId="15B93D78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119D09DD" w14:textId="633E36C5" w:rsidR="00243C76" w:rsidRPr="00816B05" w:rsidRDefault="00243C76" w:rsidP="005D73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902A2B" w14:textId="0E814E75" w:rsidR="00243C76" w:rsidRPr="00816B05" w:rsidRDefault="00243C76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5 (1.11-3.7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5AE8704" w14:textId="1488871E" w:rsidR="00243C76" w:rsidRPr="00816B05" w:rsidRDefault="00602003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2 (1.15-3.9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37E84A9" w14:textId="045B253A" w:rsidR="00243C76" w:rsidRPr="00816B05" w:rsidRDefault="0027016B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91 (1.00-3.6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7B429ED" w14:textId="371AFACB" w:rsidR="00243C76" w:rsidRPr="00816B05" w:rsidRDefault="001026AA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9 (1.00-3.63)</w:t>
            </w:r>
          </w:p>
        </w:tc>
      </w:tr>
      <w:tr w:rsidR="00243C76" w:rsidRPr="00816B05" w14:paraId="3F188626" w14:textId="77777777" w:rsidTr="005D7387">
        <w:trPr>
          <w:trHeight w:hRule="exact" w:val="340"/>
        </w:trPr>
        <w:tc>
          <w:tcPr>
            <w:tcW w:w="21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7EC4C" w14:textId="64C804AC" w:rsidR="00243C76" w:rsidRPr="00816B05" w:rsidRDefault="00243C76" w:rsidP="00243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Young adulthood social support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(1-unit per increasing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B1194B" w14:textId="07B99F82" w:rsidR="00243C76" w:rsidRPr="00816B05" w:rsidRDefault="001026AA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6 (0.89-1.26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242B7C" w14:textId="7F44B200" w:rsidR="00243C76" w:rsidRPr="00816B05" w:rsidRDefault="007806B0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5 (0.88-1.24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51AB3" w14:textId="0E9E5FBB" w:rsidR="00243C76" w:rsidRPr="00816B05" w:rsidRDefault="007806B0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8 (0.89-1.30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E192C" w14:textId="43D47A13" w:rsidR="00243C76" w:rsidRPr="00816B05" w:rsidRDefault="007806B0" w:rsidP="00243C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301BCB4D" w14:textId="31D5F52F" w:rsidR="00B718B8" w:rsidRPr="00816B05" w:rsidRDefault="00B718B8" w:rsidP="00B718B8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No., number; HR, hazard ratio; 95% CI, 95% confidence interval; NA, not available or not applicable.</w:t>
      </w:r>
    </w:p>
    <w:p w14:paraId="3553079D" w14:textId="77777777" w:rsidR="00B718B8" w:rsidRPr="00816B05" w:rsidRDefault="00B718B8" w:rsidP="00B718B8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16B05">
        <w:rPr>
          <w:rFonts w:ascii="Times New Roman" w:hAnsi="Times New Roman" w:cs="Times New Roman"/>
          <w:sz w:val="20"/>
          <w:szCs w:val="20"/>
        </w:rPr>
        <w:t xml:space="preserve">Continuous variable. </w:t>
      </w:r>
    </w:p>
    <w:p w14:paraId="4D57E62E" w14:textId="77777777" w:rsidR="00B718B8" w:rsidRPr="00816B05" w:rsidRDefault="00B718B8" w:rsidP="00B718B8">
      <w:pPr>
        <w:rPr>
          <w:rFonts w:ascii="Times New Roman" w:hAnsi="Times New Roman" w:cs="Times New Roman"/>
          <w:sz w:val="20"/>
          <w:szCs w:val="20"/>
        </w:rPr>
      </w:pPr>
      <w:bookmarkStart w:id="18" w:name="_Hlk123906505"/>
      <w:r w:rsidRPr="00816B05">
        <w:rPr>
          <w:rFonts w:ascii="Times New Roman" w:hAnsi="Times New Roman" w:cs="Times New Roman"/>
          <w:sz w:val="20"/>
          <w:szCs w:val="20"/>
        </w:rPr>
        <w:t>Model 1 was adjusted for age and sex.</w:t>
      </w:r>
    </w:p>
    <w:p w14:paraId="40264BE0" w14:textId="77777777" w:rsidR="00B718B8" w:rsidRPr="00816B05" w:rsidRDefault="00B718B8" w:rsidP="00B718B8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2 was adjusted for age, sex, residence, educational level, marital status, physical activity, smoking status, and drinking status.</w:t>
      </w:r>
    </w:p>
    <w:p w14:paraId="1839B010" w14:textId="1659D250" w:rsidR="00B718B8" w:rsidRPr="00816B05" w:rsidRDefault="00B718B8" w:rsidP="00B718B8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3 was adjusted as Model 2 plus body mass index; history of diabetes, hypertension, dyslipidemia, and chronic kidney disease; use 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of </w:t>
      </w:r>
      <w:r w:rsidRPr="00816B05">
        <w:rPr>
          <w:rFonts w:ascii="Times New Roman" w:hAnsi="Times New Roman" w:cs="Times New Roman"/>
          <w:sz w:val="20"/>
          <w:szCs w:val="20"/>
        </w:rPr>
        <w:t>diabetes medications, hypertension medications, and lipid-lowering therapy; and depressive symptoms score.</w:t>
      </w:r>
    </w:p>
    <w:bookmarkEnd w:id="18"/>
    <w:p w14:paraId="78240790" w14:textId="77777777" w:rsidR="00B718B8" w:rsidRPr="00816B05" w:rsidRDefault="00B718B8" w:rsidP="00B718B8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4 was adjusted as Model 3 plus young adulthood social support.</w:t>
      </w:r>
    </w:p>
    <w:p w14:paraId="19431088" w14:textId="77777777" w:rsidR="00B718B8" w:rsidRPr="00816B05" w:rsidRDefault="00B718B8" w:rsidP="00B718B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3358"/>
        <w:gridCol w:w="3032"/>
        <w:gridCol w:w="3958"/>
      </w:tblGrid>
      <w:tr w:rsidR="00AA4252" w:rsidRPr="00816B05" w14:paraId="4FDDA2BF" w14:textId="77777777" w:rsidTr="00856DF8">
        <w:trPr>
          <w:trHeight w:val="568"/>
        </w:trPr>
        <w:tc>
          <w:tcPr>
            <w:tcW w:w="5000" w:type="pct"/>
            <w:gridSpan w:val="4"/>
            <w:tcBorders>
              <w:bottom w:val="single" w:sz="8" w:space="0" w:color="auto"/>
            </w:tcBorders>
          </w:tcPr>
          <w:p w14:paraId="7BAA5075" w14:textId="27C41A03" w:rsidR="00F042AF" w:rsidRPr="00816B05" w:rsidRDefault="00F042AF" w:rsidP="00AA425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9" w:name="_Hlk125895463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6596C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Associations of adverse childhood experiences (ACEs) with incident cardiovascular disease (CVD) and mediation proportion of the associations attributed to adverse adulthood experiences (AAEs): using the complete dataset.</w:t>
            </w:r>
            <w:bookmarkEnd w:id="19"/>
          </w:p>
        </w:tc>
      </w:tr>
      <w:tr w:rsidR="00AA4252" w:rsidRPr="00816B05" w14:paraId="614BD91D" w14:textId="77777777" w:rsidTr="003C7CF9">
        <w:tc>
          <w:tcPr>
            <w:tcW w:w="1293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04B9582D" w14:textId="11CA005C" w:rsidR="00F042AF" w:rsidRPr="00816B05" w:rsidRDefault="00F042A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786135" w14:textId="77777777" w:rsidR="00F042AF" w:rsidRPr="00816B05" w:rsidRDefault="00F042AF" w:rsidP="003C7C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0" w:name="_Hlk124927970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bookmarkEnd w:id="20"/>
          </w:p>
        </w:tc>
        <w:tc>
          <w:tcPr>
            <w:tcW w:w="1418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06360433" w14:textId="77777777" w:rsidR="00F042AF" w:rsidRPr="00816B05" w:rsidRDefault="00F042AF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proportion (%) (95% CI)</w:t>
            </w:r>
          </w:p>
        </w:tc>
      </w:tr>
      <w:tr w:rsidR="00AA4252" w:rsidRPr="00816B05" w14:paraId="01EE4A90" w14:textId="77777777" w:rsidTr="00F972D2">
        <w:trPr>
          <w:trHeight w:val="349"/>
        </w:trPr>
        <w:tc>
          <w:tcPr>
            <w:tcW w:w="1293" w:type="pct"/>
            <w:vMerge/>
            <w:tcBorders>
              <w:bottom w:val="single" w:sz="8" w:space="0" w:color="auto"/>
              <w:right w:val="nil"/>
            </w:tcBorders>
          </w:tcPr>
          <w:p w14:paraId="35D51D67" w14:textId="77777777" w:rsidR="00F042AF" w:rsidRPr="00816B05" w:rsidRDefault="00F042A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D5D986" w14:textId="77777777" w:rsidR="00F042AF" w:rsidRPr="00816B05" w:rsidRDefault="00F042AF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for AAEs</w:t>
            </w:r>
          </w:p>
        </w:tc>
        <w:tc>
          <w:tcPr>
            <w:tcW w:w="10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06D31A" w14:textId="77777777" w:rsidR="00F042AF" w:rsidRPr="00816B05" w:rsidRDefault="00F042AF" w:rsidP="003C7C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AAEs</w:t>
            </w:r>
          </w:p>
        </w:tc>
        <w:tc>
          <w:tcPr>
            <w:tcW w:w="1418" w:type="pct"/>
            <w:vMerge/>
            <w:tcBorders>
              <w:left w:val="nil"/>
              <w:bottom w:val="single" w:sz="8" w:space="0" w:color="auto"/>
            </w:tcBorders>
          </w:tcPr>
          <w:p w14:paraId="2EDD7C17" w14:textId="77777777" w:rsidR="00F042AF" w:rsidRPr="00816B05" w:rsidRDefault="00F042AF" w:rsidP="003C7C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35" w:rsidRPr="00816B05" w14:paraId="060574CB" w14:textId="77777777" w:rsidTr="005D7387">
        <w:tc>
          <w:tcPr>
            <w:tcW w:w="129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430EB" w14:textId="699CBCAF" w:rsidR="001F5835" w:rsidRPr="00816B05" w:rsidRDefault="001F5835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iovascular disease</w:t>
            </w:r>
          </w:p>
        </w:tc>
        <w:tc>
          <w:tcPr>
            <w:tcW w:w="12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955EE4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664185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</w:tcBorders>
          </w:tcPr>
          <w:p w14:paraId="21EC6C5A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35" w:rsidRPr="00816B05" w14:paraId="261805B2" w14:textId="77777777" w:rsidTr="005D7387">
        <w:tc>
          <w:tcPr>
            <w:tcW w:w="1293" w:type="pct"/>
            <w:tcBorders>
              <w:top w:val="nil"/>
              <w:right w:val="nil"/>
            </w:tcBorders>
            <w:vAlign w:val="center"/>
          </w:tcPr>
          <w:p w14:paraId="217FD745" w14:textId="010C045A" w:rsidR="001F5835" w:rsidRPr="00816B05" w:rsidRDefault="001F5835" w:rsidP="001A7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1203" w:type="pct"/>
            <w:tcBorders>
              <w:top w:val="nil"/>
              <w:left w:val="nil"/>
              <w:right w:val="nil"/>
            </w:tcBorders>
          </w:tcPr>
          <w:p w14:paraId="40722DC9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5-1.22)</w:t>
            </w: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</w:tcPr>
          <w:p w14:paraId="775348F0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2 (1.04-1.20)</w:t>
            </w:r>
          </w:p>
        </w:tc>
        <w:tc>
          <w:tcPr>
            <w:tcW w:w="1418" w:type="pct"/>
            <w:tcBorders>
              <w:top w:val="nil"/>
              <w:left w:val="nil"/>
            </w:tcBorders>
          </w:tcPr>
          <w:p w14:paraId="512225FC" w14:textId="2F566DA6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12.5 (5.2-27.1) </w:t>
            </w:r>
          </w:p>
        </w:tc>
      </w:tr>
      <w:tr w:rsidR="001F5835" w:rsidRPr="00816B05" w14:paraId="6B9821CE" w14:textId="77777777" w:rsidTr="00BD0575">
        <w:tc>
          <w:tcPr>
            <w:tcW w:w="1293" w:type="pct"/>
            <w:tcBorders>
              <w:right w:val="nil"/>
            </w:tcBorders>
            <w:vAlign w:val="center"/>
          </w:tcPr>
          <w:p w14:paraId="029F4CA4" w14:textId="67A60A31" w:rsidR="001F5835" w:rsidRPr="00816B05" w:rsidRDefault="001F5835" w:rsidP="001A79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344BF44A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60E78403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2CC062B9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35" w:rsidRPr="00816B05" w14:paraId="788F4525" w14:textId="77777777" w:rsidTr="00BD0575">
        <w:tc>
          <w:tcPr>
            <w:tcW w:w="1293" w:type="pct"/>
            <w:tcBorders>
              <w:right w:val="nil"/>
            </w:tcBorders>
            <w:vAlign w:val="center"/>
          </w:tcPr>
          <w:p w14:paraId="4655CA6E" w14:textId="61975D2C" w:rsidR="001F5835" w:rsidRPr="00816B05" w:rsidRDefault="001F5835" w:rsidP="001A7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6443BBB2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15847E6C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418" w:type="pct"/>
            <w:tcBorders>
              <w:left w:val="nil"/>
            </w:tcBorders>
          </w:tcPr>
          <w:p w14:paraId="16F2B826" w14:textId="5B30C136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5835" w:rsidRPr="00816B05" w14:paraId="4F26520A" w14:textId="77777777" w:rsidTr="005D7387">
        <w:tc>
          <w:tcPr>
            <w:tcW w:w="1293" w:type="pct"/>
            <w:tcBorders>
              <w:right w:val="nil"/>
            </w:tcBorders>
          </w:tcPr>
          <w:p w14:paraId="2B5C9740" w14:textId="1B9C879D" w:rsidR="001F5835" w:rsidRPr="00816B05" w:rsidRDefault="001F5835" w:rsidP="001A7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1A234101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4 (1.11-1.86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5581732B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2 (1.10-1.84)</w:t>
            </w:r>
          </w:p>
        </w:tc>
        <w:tc>
          <w:tcPr>
            <w:tcW w:w="1418" w:type="pct"/>
            <w:tcBorders>
              <w:left w:val="nil"/>
            </w:tcBorders>
          </w:tcPr>
          <w:p w14:paraId="622C0E1D" w14:textId="21B94249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2.8 (0.5-14.3) </w:t>
            </w:r>
          </w:p>
        </w:tc>
      </w:tr>
      <w:tr w:rsidR="001F5835" w:rsidRPr="00816B05" w14:paraId="0810175F" w14:textId="77777777" w:rsidTr="005D7387">
        <w:tc>
          <w:tcPr>
            <w:tcW w:w="1293" w:type="pct"/>
            <w:tcBorders>
              <w:right w:val="nil"/>
            </w:tcBorders>
          </w:tcPr>
          <w:p w14:paraId="58E2D6F2" w14:textId="2E013CEC" w:rsidR="001F5835" w:rsidRPr="00816B05" w:rsidRDefault="001F5835" w:rsidP="005D73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115CF6BB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36721E3B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52FE7D0C" w14:textId="77777777" w:rsidR="001F5835" w:rsidRPr="00816B05" w:rsidRDefault="001F5835" w:rsidP="001F58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BAD" w:rsidRPr="00816B05" w14:paraId="1724CBCE" w14:textId="77777777" w:rsidTr="005D7387">
        <w:tc>
          <w:tcPr>
            <w:tcW w:w="1293" w:type="pct"/>
            <w:tcBorders>
              <w:top w:val="nil"/>
              <w:right w:val="nil"/>
            </w:tcBorders>
            <w:vAlign w:val="center"/>
          </w:tcPr>
          <w:p w14:paraId="6C5D3B1A" w14:textId="403D43FA" w:rsidR="00922BAD" w:rsidRPr="00816B05" w:rsidRDefault="00922BAD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FB13900" w14:textId="7A2A313A" w:rsidR="00922BAD" w:rsidRPr="00816B05" w:rsidRDefault="00922BAD" w:rsidP="00922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8 (0.94-1.24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5CE485D9" w14:textId="32CBABC4" w:rsidR="00922BAD" w:rsidRPr="00816B05" w:rsidRDefault="000B51DA" w:rsidP="00922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07 (0.93-1.22)</w:t>
            </w:r>
          </w:p>
        </w:tc>
        <w:tc>
          <w:tcPr>
            <w:tcW w:w="1418" w:type="pct"/>
            <w:tcBorders>
              <w:left w:val="nil"/>
            </w:tcBorders>
          </w:tcPr>
          <w:p w14:paraId="45EFAF4C" w14:textId="7EBEDE64" w:rsidR="00922BAD" w:rsidRPr="00816B05" w:rsidRDefault="0045457F" w:rsidP="00922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7.1 (2.3-64.0)</w:t>
            </w:r>
          </w:p>
        </w:tc>
      </w:tr>
      <w:tr w:rsidR="00922BAD" w:rsidRPr="00816B05" w14:paraId="1A319950" w14:textId="77777777" w:rsidTr="005D7387">
        <w:tc>
          <w:tcPr>
            <w:tcW w:w="1293" w:type="pct"/>
            <w:tcBorders>
              <w:right w:val="nil"/>
            </w:tcBorders>
            <w:vAlign w:val="center"/>
          </w:tcPr>
          <w:p w14:paraId="79AB6577" w14:textId="096597C7" w:rsidR="00922BAD" w:rsidRPr="00816B05" w:rsidRDefault="00922BAD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3F6078F2" w14:textId="77777777" w:rsidR="00922BAD" w:rsidRPr="00816B05" w:rsidRDefault="00922BAD" w:rsidP="00922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730CB959" w14:textId="77777777" w:rsidR="00922BAD" w:rsidRPr="00816B05" w:rsidRDefault="00922BAD" w:rsidP="00922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4A2F7894" w14:textId="77777777" w:rsidR="00922BAD" w:rsidRPr="00816B05" w:rsidRDefault="00922BAD" w:rsidP="00922B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083" w:rsidRPr="00816B05" w14:paraId="1197E120" w14:textId="77777777" w:rsidTr="005D7387">
        <w:tc>
          <w:tcPr>
            <w:tcW w:w="1293" w:type="pct"/>
            <w:tcBorders>
              <w:right w:val="nil"/>
            </w:tcBorders>
            <w:vAlign w:val="center"/>
          </w:tcPr>
          <w:p w14:paraId="7BD359D7" w14:textId="197C6B7C" w:rsidR="00501083" w:rsidRPr="00816B05" w:rsidRDefault="00501083" w:rsidP="001A7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136704781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762A8DC1" w14:textId="10E0CD4E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598D20AB" w14:textId="1B30D805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418" w:type="pct"/>
            <w:tcBorders>
              <w:left w:val="nil"/>
            </w:tcBorders>
          </w:tcPr>
          <w:p w14:paraId="162B2E32" w14:textId="7B875B61" w:rsidR="00501083" w:rsidRPr="00816B05" w:rsidRDefault="005D66F1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bookmarkEnd w:id="21"/>
      <w:tr w:rsidR="00501083" w:rsidRPr="00816B05" w14:paraId="0ADCEFA9" w14:textId="77777777" w:rsidTr="005D7387">
        <w:tc>
          <w:tcPr>
            <w:tcW w:w="1293" w:type="pct"/>
            <w:tcBorders>
              <w:bottom w:val="nil"/>
              <w:right w:val="nil"/>
            </w:tcBorders>
          </w:tcPr>
          <w:p w14:paraId="53ABD68B" w14:textId="553444BE" w:rsidR="00501083" w:rsidRPr="00816B05" w:rsidRDefault="00501083" w:rsidP="001A7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03" w:type="pct"/>
            <w:tcBorders>
              <w:left w:val="nil"/>
              <w:bottom w:val="nil"/>
              <w:right w:val="nil"/>
            </w:tcBorders>
          </w:tcPr>
          <w:p w14:paraId="02526632" w14:textId="661B4B14" w:rsidR="00501083" w:rsidRPr="00816B05" w:rsidRDefault="003429CF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60 (0.96-2.67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2E273B85" w14:textId="3075474C" w:rsidR="00501083" w:rsidRPr="00816B05" w:rsidRDefault="003429CF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58 (0.95-2.65)</w:t>
            </w:r>
          </w:p>
        </w:tc>
        <w:tc>
          <w:tcPr>
            <w:tcW w:w="1418" w:type="pct"/>
            <w:tcBorders>
              <w:left w:val="nil"/>
            </w:tcBorders>
          </w:tcPr>
          <w:p w14:paraId="32232F5E" w14:textId="00D74FC1" w:rsidR="00501083" w:rsidRPr="00816B05" w:rsidRDefault="0045457F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2.2 (0.2-18.7)</w:t>
            </w:r>
          </w:p>
        </w:tc>
      </w:tr>
      <w:tr w:rsidR="00501083" w:rsidRPr="00816B05" w14:paraId="6D6AAD24" w14:textId="77777777" w:rsidTr="005D7387">
        <w:tc>
          <w:tcPr>
            <w:tcW w:w="1293" w:type="pct"/>
            <w:tcBorders>
              <w:right w:val="nil"/>
            </w:tcBorders>
          </w:tcPr>
          <w:p w14:paraId="665902CB" w14:textId="6FFFBACE" w:rsidR="00501083" w:rsidRPr="00816B05" w:rsidRDefault="00501083" w:rsidP="005D73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oke 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7FCD06D9" w14:textId="77777777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778CC29E" w14:textId="77777777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6E13171D" w14:textId="77777777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083" w:rsidRPr="00816B05" w14:paraId="535F4EC8" w14:textId="77777777" w:rsidTr="005D7387">
        <w:tc>
          <w:tcPr>
            <w:tcW w:w="1293" w:type="pct"/>
            <w:tcBorders>
              <w:right w:val="nil"/>
            </w:tcBorders>
            <w:vAlign w:val="center"/>
          </w:tcPr>
          <w:p w14:paraId="308136CA" w14:textId="0C1CEFB5" w:rsidR="00501083" w:rsidRPr="00816B05" w:rsidRDefault="00501083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CEs indicators</w:t>
            </w:r>
            <w:r w:rsidRPr="0081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(1-unit per increasing)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681FAED5" w14:textId="18FCBBA9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0 (1.09-1.33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22831E36" w14:textId="58676100" w:rsidR="00501083" w:rsidRPr="00816B05" w:rsidRDefault="00467AFB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18 (1.07-1.31)</w:t>
            </w:r>
          </w:p>
        </w:tc>
        <w:tc>
          <w:tcPr>
            <w:tcW w:w="1418" w:type="pct"/>
            <w:tcBorders>
              <w:left w:val="nil"/>
            </w:tcBorders>
          </w:tcPr>
          <w:p w14:paraId="1B2AC89F" w14:textId="2AE5CAC8" w:rsidR="00501083" w:rsidRPr="00816B05" w:rsidRDefault="000D7D89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 (2.7-20.5)</w:t>
            </w:r>
          </w:p>
        </w:tc>
      </w:tr>
      <w:tr w:rsidR="00501083" w:rsidRPr="00816B05" w14:paraId="1BCD8417" w14:textId="77777777" w:rsidTr="005D7387">
        <w:tc>
          <w:tcPr>
            <w:tcW w:w="1293" w:type="pct"/>
            <w:tcBorders>
              <w:right w:val="nil"/>
            </w:tcBorders>
            <w:vAlign w:val="center"/>
          </w:tcPr>
          <w:p w14:paraId="0A5E3264" w14:textId="4D24A1CF" w:rsidR="00501083" w:rsidRPr="00816B05" w:rsidRDefault="00501083" w:rsidP="005D7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. of ACEs indicators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5ABFD0BC" w14:textId="77777777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0BB7B529" w14:textId="77777777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tcBorders>
              <w:left w:val="nil"/>
            </w:tcBorders>
          </w:tcPr>
          <w:p w14:paraId="21AD98D9" w14:textId="77777777" w:rsidR="00501083" w:rsidRPr="00816B05" w:rsidRDefault="00501083" w:rsidP="005010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F" w:rsidRPr="00816B05" w14:paraId="072DF172" w14:textId="77777777" w:rsidTr="005D7387">
        <w:tc>
          <w:tcPr>
            <w:tcW w:w="1293" w:type="pct"/>
            <w:tcBorders>
              <w:right w:val="nil"/>
            </w:tcBorders>
            <w:vAlign w:val="center"/>
          </w:tcPr>
          <w:p w14:paraId="3651363B" w14:textId="11605EBD" w:rsidR="00751A9F" w:rsidRPr="00816B05" w:rsidRDefault="00751A9F" w:rsidP="001A7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3" w:type="pct"/>
            <w:tcBorders>
              <w:left w:val="nil"/>
              <w:right w:val="nil"/>
            </w:tcBorders>
          </w:tcPr>
          <w:p w14:paraId="649A4109" w14:textId="5E4D7A99" w:rsidR="00751A9F" w:rsidRPr="00816B05" w:rsidRDefault="00751A9F" w:rsidP="00751A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86" w:type="pct"/>
            <w:tcBorders>
              <w:left w:val="nil"/>
              <w:right w:val="nil"/>
            </w:tcBorders>
          </w:tcPr>
          <w:p w14:paraId="0CBDDAAD" w14:textId="5D653717" w:rsidR="00751A9F" w:rsidRPr="00816B05" w:rsidRDefault="00751A9F" w:rsidP="00751A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418" w:type="pct"/>
            <w:tcBorders>
              <w:left w:val="nil"/>
            </w:tcBorders>
          </w:tcPr>
          <w:p w14:paraId="6A7AE19B" w14:textId="011C1D33" w:rsidR="00751A9F" w:rsidRPr="00816B05" w:rsidRDefault="00751A9F" w:rsidP="00751A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51A9F" w:rsidRPr="00816B05" w14:paraId="3571B5D2" w14:textId="77777777" w:rsidTr="005D7387">
        <w:tc>
          <w:tcPr>
            <w:tcW w:w="1293" w:type="pct"/>
            <w:tcBorders>
              <w:bottom w:val="single" w:sz="8" w:space="0" w:color="auto"/>
              <w:right w:val="nil"/>
            </w:tcBorders>
          </w:tcPr>
          <w:p w14:paraId="300DD533" w14:textId="391F38A6" w:rsidR="00751A9F" w:rsidRPr="00816B05" w:rsidRDefault="00751A9F" w:rsidP="001A79A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03" w:type="pct"/>
            <w:tcBorders>
              <w:left w:val="nil"/>
              <w:bottom w:val="single" w:sz="8" w:space="0" w:color="auto"/>
              <w:right w:val="nil"/>
            </w:tcBorders>
          </w:tcPr>
          <w:p w14:paraId="1DB8E450" w14:textId="55F794E7" w:rsidR="00751A9F" w:rsidRPr="00816B05" w:rsidRDefault="00751A9F" w:rsidP="00751A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8 (1.25-2.82)</w:t>
            </w:r>
          </w:p>
        </w:tc>
        <w:tc>
          <w:tcPr>
            <w:tcW w:w="1086" w:type="pct"/>
            <w:tcBorders>
              <w:left w:val="nil"/>
              <w:bottom w:val="single" w:sz="8" w:space="0" w:color="auto"/>
              <w:right w:val="nil"/>
            </w:tcBorders>
          </w:tcPr>
          <w:p w14:paraId="591BA249" w14:textId="4D0AF1B5" w:rsidR="00751A9F" w:rsidRPr="00816B05" w:rsidRDefault="00751A9F" w:rsidP="00751A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86 (1.24-2.80)</w:t>
            </w:r>
          </w:p>
        </w:tc>
        <w:tc>
          <w:tcPr>
            <w:tcW w:w="1418" w:type="pct"/>
            <w:tcBorders>
              <w:left w:val="nil"/>
              <w:bottom w:val="single" w:sz="8" w:space="0" w:color="auto"/>
            </w:tcBorders>
          </w:tcPr>
          <w:p w14:paraId="142DA077" w14:textId="16118304" w:rsidR="00011BA8" w:rsidRPr="00816B05" w:rsidRDefault="000D7D89" w:rsidP="00751A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.3 (0.1-14.1)</w:t>
            </w:r>
          </w:p>
        </w:tc>
      </w:tr>
    </w:tbl>
    <w:p w14:paraId="0CD1BB72" w14:textId="37817C1F" w:rsidR="00F972D2" w:rsidRPr="00816B05" w:rsidRDefault="00F972D2" w:rsidP="00F972D2">
      <w:pPr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22" w:name="_Hlk124927979"/>
      <w:r w:rsidRPr="00816B05">
        <w:rPr>
          <w:rFonts w:ascii="Times New Roman" w:hAnsi="Times New Roman" w:cs="Times New Roman"/>
          <w:sz w:val="20"/>
          <w:szCs w:val="20"/>
        </w:rPr>
        <w:t>Abbreviation: A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HR, hazard ratio; 95% CI, 95% confidence interval.</w:t>
      </w:r>
    </w:p>
    <w:p w14:paraId="6510C3E1" w14:textId="3D2B5EBC" w:rsidR="00F972D2" w:rsidRPr="00816B05" w:rsidRDefault="00F972D2" w:rsidP="00F972D2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16B05">
        <w:rPr>
          <w:rFonts w:ascii="Times New Roman" w:hAnsi="Times New Roman" w:cs="Times New Roman"/>
          <w:sz w:val="20"/>
          <w:szCs w:val="20"/>
        </w:rPr>
        <w:t>Models w</w:t>
      </w:r>
      <w:r w:rsidR="007031CD" w:rsidRPr="00816B05">
        <w:rPr>
          <w:rFonts w:ascii="Times New Roman" w:hAnsi="Times New Roman" w:cs="Times New Roman"/>
          <w:sz w:val="20"/>
          <w:szCs w:val="20"/>
        </w:rPr>
        <w:t>ere</w:t>
      </w:r>
      <w:r w:rsidRPr="00816B05">
        <w:rPr>
          <w:rFonts w:ascii="Times New Roman" w:hAnsi="Times New Roman" w:cs="Times New Roman"/>
          <w:sz w:val="20"/>
          <w:szCs w:val="20"/>
        </w:rPr>
        <w:t xml:space="preserve"> adjusted for age, sex, residence, marital status, educational level, health behaviors (physical activity, smoking, and drinking), health status variables (BMI; history of diabetes, hypertension, dyslipidemia, and chronic kidney disease; use of diabetes medications, hypertension medications, and lipid-lowering therapy; and depressive symptoms), and adulthood social support. </w:t>
      </w:r>
    </w:p>
    <w:p w14:paraId="4F376E4F" w14:textId="77777777" w:rsidR="00F972D2" w:rsidRPr="00816B05" w:rsidRDefault="00F972D2" w:rsidP="00F972D2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16B05">
        <w:rPr>
          <w:rFonts w:ascii="Times New Roman" w:hAnsi="Times New Roman" w:cs="Times New Roman"/>
          <w:sz w:val="20"/>
          <w:szCs w:val="20"/>
        </w:rPr>
        <w:t xml:space="preserve">Continuous variable. </w:t>
      </w:r>
    </w:p>
    <w:bookmarkEnd w:id="22"/>
    <w:p w14:paraId="7C07EE3E" w14:textId="24BA4693" w:rsidR="008E0439" w:rsidRPr="00816B05" w:rsidRDefault="008E043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0FF47CE" w14:textId="05E9BACF" w:rsidR="001B2673" w:rsidRPr="00816B05" w:rsidRDefault="001B267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16B0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F5EA804" w14:textId="7E1A2F60" w:rsidR="001F0553" w:rsidRPr="00816B05" w:rsidRDefault="001F0553" w:rsidP="005D7387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2306"/>
        <w:gridCol w:w="2306"/>
        <w:gridCol w:w="2306"/>
        <w:gridCol w:w="2300"/>
      </w:tblGrid>
      <w:tr w:rsidR="00AA4252" w:rsidRPr="00816B05" w14:paraId="33859E72" w14:textId="77777777" w:rsidTr="00514931"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3C12AD0D" w14:textId="4E5AC36D" w:rsidR="003C7F58" w:rsidRPr="00816B05" w:rsidRDefault="005A49B8" w:rsidP="006E707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3" w:name="_Hlk125895473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E42F2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6596C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56DF8" w:rsidRPr="00816B05">
              <w:t xml:space="preserve">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Hazard ratios for associations of each indicator of adverse childhood experiences (ACEs) and adverse adulthood experiences (AAEs) with incident cardiovascular disease (CVD).</w:t>
            </w:r>
            <w:bookmarkEnd w:id="23"/>
          </w:p>
        </w:tc>
      </w:tr>
      <w:tr w:rsidR="00AA4252" w:rsidRPr="00816B05" w14:paraId="721F122B" w14:textId="77777777" w:rsidTr="00514931">
        <w:tc>
          <w:tcPr>
            <w:tcW w:w="1698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59E8D2F7" w14:textId="3F7F0C1F" w:rsidR="00514931" w:rsidRPr="00816B05" w:rsidRDefault="00514931" w:rsidP="00514931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4" w:name="_Hlk124151087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3302" w:type="pct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1973D80" w14:textId="6155DC51" w:rsidR="00514931" w:rsidRPr="00816B05" w:rsidRDefault="00514931" w:rsidP="003552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A4252" w:rsidRPr="00816B05" w14:paraId="14C0286D" w14:textId="77777777" w:rsidTr="001A79A6">
        <w:trPr>
          <w:trHeight w:val="403"/>
        </w:trPr>
        <w:tc>
          <w:tcPr>
            <w:tcW w:w="1698" w:type="pct"/>
            <w:vMerge/>
            <w:tcBorders>
              <w:bottom w:val="single" w:sz="8" w:space="0" w:color="auto"/>
              <w:right w:val="nil"/>
            </w:tcBorders>
          </w:tcPr>
          <w:p w14:paraId="2D08DE14" w14:textId="77777777" w:rsidR="00514931" w:rsidRPr="00816B05" w:rsidRDefault="00514931" w:rsidP="003440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347200" w14:textId="7981F9EC" w:rsidR="00514931" w:rsidRPr="00816B05" w:rsidRDefault="00514931" w:rsidP="003552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066DDF" w14:textId="4E383E80" w:rsidR="00514931" w:rsidRPr="00816B05" w:rsidRDefault="00514931" w:rsidP="003552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B1F83A" w14:textId="69FDC437" w:rsidR="00514931" w:rsidRPr="00816B05" w:rsidRDefault="00514931" w:rsidP="003552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88C986C" w14:textId="61FE9FC7" w:rsidR="00514931" w:rsidRPr="00816B05" w:rsidRDefault="00514931" w:rsidP="003552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AA4252" w:rsidRPr="00816B05" w14:paraId="4F1365E3" w14:textId="77777777" w:rsidTr="005D7387">
        <w:tc>
          <w:tcPr>
            <w:tcW w:w="1698" w:type="pct"/>
            <w:tcBorders>
              <w:top w:val="nil"/>
              <w:bottom w:val="nil"/>
              <w:right w:val="nil"/>
            </w:tcBorders>
          </w:tcPr>
          <w:p w14:paraId="2ADB9220" w14:textId="4A97FAA0" w:rsidR="004F28AC" w:rsidRPr="00816B05" w:rsidRDefault="004F28AC" w:rsidP="004F28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 indicator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AA34BCF" w14:textId="098BAAD2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5A02B60" w14:textId="3A255714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CACE049" w14:textId="1C446314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7F252543" w14:textId="20C6D8FF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A4252" w:rsidRPr="00816B05" w14:paraId="77216CDB" w14:textId="77777777" w:rsidTr="005D7387">
        <w:tc>
          <w:tcPr>
            <w:tcW w:w="1698" w:type="pct"/>
            <w:tcBorders>
              <w:top w:val="nil"/>
              <w:bottom w:val="nil"/>
              <w:right w:val="nil"/>
            </w:tcBorders>
          </w:tcPr>
          <w:p w14:paraId="36389AB2" w14:textId="77777777" w:rsidR="004F28AC" w:rsidRPr="00816B05" w:rsidRDefault="004F28AC" w:rsidP="004F28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dverse childhood experience (yes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FD696F2" w14:textId="69F6B0F5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6698F76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AB1A1FF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</w:tcBorders>
          </w:tcPr>
          <w:p w14:paraId="1BA07E7E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53EB2A85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5859F987" w14:textId="77777777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A32AB8D" w14:textId="7BEF1BF6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4 (1.07-1.22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4EC2A8B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11-1.27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3290D08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6 (1.08-1.24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68E5D361" w14:textId="495AB9FC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7-1.24)</w:t>
            </w:r>
          </w:p>
        </w:tc>
      </w:tr>
      <w:tr w:rsidR="00AA4252" w:rsidRPr="00816B05" w14:paraId="795AF390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7B239874" w14:textId="2BB6F5B3" w:rsidR="00AA4252" w:rsidRPr="00816B05" w:rsidRDefault="00AA4252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1F9C89DC" w14:textId="56D9C8D4" w:rsidR="00AA4252" w:rsidRPr="00816B05" w:rsidRDefault="00AA4252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0 (0.75-1.07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361902B" w14:textId="4466876A" w:rsidR="00AA4252" w:rsidRPr="00816B05" w:rsidRDefault="00AA4252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88 (0.74-1.06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0E493E4" w14:textId="0D021931" w:rsidR="00AA4252" w:rsidRPr="00816B05" w:rsidRDefault="00AA4252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6 (0.78-1.18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3C0A7C9A" w14:textId="3E10B51B" w:rsidR="00AA4252" w:rsidRPr="00816B05" w:rsidRDefault="00AA4252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6 (0.78-1.18)</w:t>
            </w:r>
          </w:p>
        </w:tc>
      </w:tr>
      <w:tr w:rsidR="00AA4252" w:rsidRPr="00816B05" w14:paraId="3ED6CFAE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7FCB1AF0" w14:textId="77777777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Domestic violenc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16D79B8C" w14:textId="5F0C5F86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4 (1.22-1.47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876F7F0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5 (1.23-1.48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3712A73A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4 (1.22-1.48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61A62B45" w14:textId="18E4F9EB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5 (1.22-1.48)</w:t>
            </w:r>
          </w:p>
        </w:tc>
      </w:tr>
      <w:tr w:rsidR="00AA4252" w:rsidRPr="00816B05" w14:paraId="3766FDD4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51EA2957" w14:textId="4BB0ACF3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riminal behavior</w:t>
            </w:r>
            <w:r w:rsidR="009540EC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in the household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7877DCFE" w14:textId="001C0C46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0 (0.80-1.79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29660611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4 (0.83-1.85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4A039583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7 (0.80-2.02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068BAC8B" w14:textId="7624A28E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6 (0.79-2.01)</w:t>
            </w:r>
          </w:p>
        </w:tc>
      </w:tr>
      <w:tr w:rsidR="00AA4252" w:rsidRPr="00816B05" w14:paraId="6F6FDCE2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052483BD" w14:textId="5E854765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arental separation</w:t>
            </w:r>
            <w:r w:rsidR="00E818BB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or divorc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222BFBB" w14:textId="21897E5F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1 (0.06-2.86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A221033" w14:textId="6E44FADA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38 (0.05-2.73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7D42EE6" w14:textId="661D40F5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8 (0.07-3.45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02180B23" w14:textId="36B1B4B8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8 (0.07-3.45)</w:t>
            </w:r>
          </w:p>
        </w:tc>
      </w:tr>
      <w:tr w:rsidR="00AA4252" w:rsidRPr="00816B05" w14:paraId="0F89D852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3179B986" w14:textId="77777777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arental death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358FEE23" w14:textId="50520FD6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96-1.01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DAF95F8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6 (0.99-1.14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4194275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1.02-1.18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5817439E" w14:textId="69AD0B35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1.03-1.19)</w:t>
            </w:r>
          </w:p>
        </w:tc>
      </w:tr>
      <w:tr w:rsidR="00AA4252" w:rsidRPr="00816B05" w14:paraId="28CD16C3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363C860D" w14:textId="686317A8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ACAD359" w14:textId="7ACED7B2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4 (1.16-1.33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321AD9DF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7 (1.18-1.36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4B250000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11-1.28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657DDE7C" w14:textId="7A93E028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11-1.28)</w:t>
            </w:r>
          </w:p>
        </w:tc>
      </w:tr>
      <w:tr w:rsidR="00AA4252" w:rsidRPr="00816B05" w14:paraId="2FE84A06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5EEEF6E7" w14:textId="6584C458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r w:rsidR="00E818BB" w:rsidRPr="00816B0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ntal illness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EBEB93F" w14:textId="658969AC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6 (1.09-1.24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25D587D2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1 (1.13-1.29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BC8465A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5-1.21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1D3FB3FA" w14:textId="4EAE137D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6-1.22)</w:t>
            </w:r>
          </w:p>
        </w:tc>
      </w:tr>
      <w:tr w:rsidR="00AA4252" w:rsidRPr="00816B05" w14:paraId="003C616A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7D6C979A" w14:textId="4C72FCC9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xposure to natural disasters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2392A163" w14:textId="368ECFB9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38-1.65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4B461161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3 (1.39-1.68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A159BD7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9 (1.17-1.42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0A086CA3" w14:textId="1FCB791E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9 (1.17-1.42)</w:t>
            </w:r>
          </w:p>
        </w:tc>
      </w:tr>
      <w:tr w:rsidR="00AA4252" w:rsidRPr="00816B05" w14:paraId="5E636C4F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2771DBD4" w14:textId="77777777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usehold substance us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4544199E" w14:textId="312D731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5 (0.95-1.17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097A2FB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6 (0.96-1.18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345461A8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5 (0.94-1.17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24334825" w14:textId="78FF0471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5 (0.94-1.17)</w:t>
            </w:r>
          </w:p>
        </w:tc>
      </w:tr>
      <w:tr w:rsidR="00AA4252" w:rsidRPr="00816B05" w14:paraId="403867AA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273F0DBC" w14:textId="2C8C92F6" w:rsidR="004F28AC" w:rsidRPr="00816B05" w:rsidRDefault="004F28AC" w:rsidP="004F28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Adverse adulthood experience (yes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600741E" w14:textId="4F96DC99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3A73A1D4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1141052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79C2C625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58F5CC69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4EEDAB44" w14:textId="7442568F" w:rsidR="004F28AC" w:rsidRPr="00816B05" w:rsidRDefault="00E818BB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Death of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EEBA847" w14:textId="4A90305E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1 (0.92-1.09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1A36B69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5 (0.97-1.15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755C56C9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94-1.13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727A4D56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3 (0.94-1.12)</w:t>
            </w:r>
          </w:p>
        </w:tc>
      </w:tr>
      <w:tr w:rsidR="00AA4252" w:rsidRPr="00816B05" w14:paraId="31B42C4F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68AFAED6" w14:textId="62D3DE82" w:rsidR="004F28AC" w:rsidRPr="00816B05" w:rsidRDefault="00AA4252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xperiencing </w:t>
            </w:r>
            <w:r w:rsidR="00E818BB" w:rsidRPr="00816B05">
              <w:rPr>
                <w:rFonts w:ascii="Times New Roman" w:hAnsi="Times New Roman" w:cs="Times New Roman"/>
                <w:sz w:val="20"/>
                <w:szCs w:val="20"/>
              </w:rPr>
              <w:t>lifetime discrimination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1CD76D02" w14:textId="449F219D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0.99-1.20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0F7DABF0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3-1.24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339D13B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8 (0.98-1.18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3C1CA35E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8 (0.98-1.19)</w:t>
            </w:r>
          </w:p>
        </w:tc>
      </w:tr>
      <w:tr w:rsidR="00AA4252" w:rsidRPr="00816B05" w14:paraId="2DE8647F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6814A066" w14:textId="01464D61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onfined to bed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1CD3A986" w14:textId="5885F0F6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1 (1.69-1.93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7F1B4787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83 (1.71-1.96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5493FBAE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0 (1.58-1.82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4C2B22F1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0 (1.58-1.83)</w:t>
            </w:r>
          </w:p>
        </w:tc>
      </w:tr>
      <w:tr w:rsidR="00AA4252" w:rsidRPr="00816B05" w14:paraId="614CE5E9" w14:textId="77777777" w:rsidTr="005D7387">
        <w:tc>
          <w:tcPr>
            <w:tcW w:w="1698" w:type="pct"/>
            <w:tcBorders>
              <w:bottom w:val="nil"/>
              <w:right w:val="nil"/>
            </w:tcBorders>
          </w:tcPr>
          <w:p w14:paraId="47643A06" w14:textId="1F2D57AB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being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hospitalized for </w:t>
            </w:r>
            <w:r w:rsidR="00514931" w:rsidRPr="00816B05">
              <w:rPr>
                <w:rFonts w:ascii="Times New Roman" w:hAnsi="Times New Roman" w:cs="Times New Roman"/>
                <w:sz w:val="20"/>
                <w:szCs w:val="20"/>
              </w:rPr>
              <w:t>a month or mor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C748481" w14:textId="510F2945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6 (1.63-1.90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4D0C4398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73 (1.60-1.86)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6A8A0C70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3 (1.41-1.66)</w:t>
            </w:r>
          </w:p>
        </w:tc>
        <w:tc>
          <w:tcPr>
            <w:tcW w:w="824" w:type="pct"/>
            <w:tcBorders>
              <w:left w:val="nil"/>
              <w:bottom w:val="nil"/>
            </w:tcBorders>
          </w:tcPr>
          <w:p w14:paraId="4D0C05F2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3 (1.41-1.66)</w:t>
            </w:r>
          </w:p>
        </w:tc>
      </w:tr>
      <w:tr w:rsidR="00AA4252" w:rsidRPr="00816B05" w14:paraId="2E26D7A9" w14:textId="77777777" w:rsidTr="005D7387">
        <w:tc>
          <w:tcPr>
            <w:tcW w:w="1698" w:type="pct"/>
            <w:tcBorders>
              <w:bottom w:val="single" w:sz="4" w:space="0" w:color="auto"/>
              <w:right w:val="nil"/>
            </w:tcBorders>
          </w:tcPr>
          <w:p w14:paraId="5E1D030B" w14:textId="4D7EEC47" w:rsidR="004F28AC" w:rsidRPr="00816B05" w:rsidRDefault="004F28AC" w:rsidP="00AA42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leaving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due to</w:t>
            </w:r>
            <w:r w:rsidR="00AA4252" w:rsidRPr="0081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ealth condition</w:t>
            </w:r>
            <w:r w:rsidR="007031CD" w:rsidRPr="00816B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26" w:type="pct"/>
            <w:tcBorders>
              <w:left w:val="nil"/>
              <w:bottom w:val="single" w:sz="4" w:space="0" w:color="auto"/>
              <w:right w:val="nil"/>
            </w:tcBorders>
          </w:tcPr>
          <w:p w14:paraId="46AF9BB9" w14:textId="519A6EEF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8 (1.38-1.58)</w:t>
            </w:r>
          </w:p>
        </w:tc>
        <w:tc>
          <w:tcPr>
            <w:tcW w:w="826" w:type="pct"/>
            <w:tcBorders>
              <w:left w:val="nil"/>
              <w:bottom w:val="single" w:sz="4" w:space="0" w:color="auto"/>
              <w:right w:val="nil"/>
            </w:tcBorders>
          </w:tcPr>
          <w:p w14:paraId="59F5E2B8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51 (1.41-1.61)</w:t>
            </w:r>
          </w:p>
        </w:tc>
        <w:tc>
          <w:tcPr>
            <w:tcW w:w="826" w:type="pct"/>
            <w:tcBorders>
              <w:left w:val="nil"/>
              <w:bottom w:val="single" w:sz="4" w:space="0" w:color="auto"/>
              <w:right w:val="nil"/>
            </w:tcBorders>
          </w:tcPr>
          <w:p w14:paraId="490796DE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4 (1.33-1.54)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</w:tcBorders>
          </w:tcPr>
          <w:p w14:paraId="43339D50" w14:textId="77777777" w:rsidR="004F28AC" w:rsidRPr="00816B05" w:rsidRDefault="004F28AC" w:rsidP="005149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44 (1.34-1.55)</w:t>
            </w:r>
          </w:p>
        </w:tc>
      </w:tr>
    </w:tbl>
    <w:bookmarkEnd w:id="24"/>
    <w:p w14:paraId="0CF0508C" w14:textId="7AE61DED" w:rsidR="00237DC9" w:rsidRPr="00816B05" w:rsidRDefault="00237DC9" w:rsidP="00DC4D9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s, adverse childhood experiences; AAEs, adverse adulthood experiences.</w:t>
      </w:r>
    </w:p>
    <w:p w14:paraId="0DFBF66F" w14:textId="2B19842C" w:rsidR="00DC4D9C" w:rsidRPr="00816B05" w:rsidRDefault="00DC4D9C" w:rsidP="00DC4D9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1 was adjusted for age and sex.</w:t>
      </w:r>
    </w:p>
    <w:p w14:paraId="1629C20A" w14:textId="77777777" w:rsidR="00DC4D9C" w:rsidRPr="00816B05" w:rsidRDefault="00DC4D9C" w:rsidP="00DC4D9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2 was adjusted for age, sex, residence, educational level, marital status, physical activity, smoking status, and drinking status.</w:t>
      </w:r>
    </w:p>
    <w:p w14:paraId="5B05B892" w14:textId="3B49094F" w:rsidR="00DC4D9C" w:rsidRPr="00816B05" w:rsidRDefault="00DC4D9C" w:rsidP="00DC4D9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 xml:space="preserve">Model 3 was adjusted as Model 2 plus body mass index; history of diabetes, hypertension, dyslipidemia, and chronic kidney disease; use </w:t>
      </w:r>
      <w:r w:rsidR="00AA4252" w:rsidRPr="00816B05">
        <w:rPr>
          <w:rFonts w:ascii="Times New Roman" w:hAnsi="Times New Roman" w:cs="Times New Roman"/>
          <w:sz w:val="20"/>
          <w:szCs w:val="20"/>
        </w:rPr>
        <w:t xml:space="preserve">of </w:t>
      </w:r>
      <w:r w:rsidRPr="00816B05">
        <w:rPr>
          <w:rFonts w:ascii="Times New Roman" w:hAnsi="Times New Roman" w:cs="Times New Roman"/>
          <w:sz w:val="20"/>
          <w:szCs w:val="20"/>
        </w:rPr>
        <w:t>diabetes medications, hypertension medications, and lipid-lowering therapy; and depressive symptoms score.</w:t>
      </w:r>
    </w:p>
    <w:p w14:paraId="0586A910" w14:textId="77777777" w:rsidR="00DC4D9C" w:rsidRPr="00816B05" w:rsidRDefault="00DC4D9C" w:rsidP="00DC4D9C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t>Model 4 was adjusted as Model 3 plus young adulthood social support.</w:t>
      </w:r>
    </w:p>
    <w:p w14:paraId="04FDEFDD" w14:textId="6E4F2128" w:rsidR="0094601C" w:rsidRPr="00816B05" w:rsidRDefault="0094601C">
      <w:pPr>
        <w:rPr>
          <w:rFonts w:ascii="Times New Roman" w:hAnsi="Times New Roman" w:cs="Times New Roman"/>
          <w:sz w:val="20"/>
          <w:szCs w:val="20"/>
        </w:rPr>
      </w:pPr>
    </w:p>
    <w:p w14:paraId="60F34E60" w14:textId="122C2192" w:rsidR="00827AFD" w:rsidRPr="00816B05" w:rsidRDefault="009460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25"/>
        <w:gridCol w:w="2692"/>
        <w:gridCol w:w="2440"/>
        <w:gridCol w:w="4101"/>
      </w:tblGrid>
      <w:tr w:rsidR="00AA4252" w:rsidRPr="00816B05" w14:paraId="2793315D" w14:textId="7794E533" w:rsidTr="00856DF8">
        <w:trPr>
          <w:trHeight w:val="568"/>
        </w:trPr>
        <w:tc>
          <w:tcPr>
            <w:tcW w:w="0" w:type="auto"/>
            <w:gridSpan w:val="4"/>
            <w:tcBorders>
              <w:bottom w:val="single" w:sz="8" w:space="0" w:color="auto"/>
            </w:tcBorders>
          </w:tcPr>
          <w:p w14:paraId="2629DA61" w14:textId="6A2DCF15" w:rsidR="00167C9D" w:rsidRPr="00816B05" w:rsidRDefault="00167C9D" w:rsidP="00AA425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125895483"/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C5643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E42F2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6596C"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56DF8" w:rsidRPr="00816B05">
              <w:t xml:space="preserve"> </w:t>
            </w:r>
            <w:r w:rsidR="00856DF8" w:rsidRPr="00816B05">
              <w:rPr>
                <w:rFonts w:ascii="Times New Roman" w:hAnsi="Times New Roman" w:cs="Times New Roman"/>
                <w:sz w:val="20"/>
                <w:szCs w:val="20"/>
              </w:rPr>
              <w:t>Associations of each indicator of adverse childhood experiences (ACEs) with incident cardiovascular disease (CVD) and mediation proportion of the associations attributed to adverse adulthood experiences (AAEs).</w:t>
            </w:r>
            <w:bookmarkEnd w:id="25"/>
          </w:p>
        </w:tc>
      </w:tr>
      <w:tr w:rsidR="00AA4252" w:rsidRPr="00816B05" w14:paraId="433DB921" w14:textId="77777777" w:rsidTr="005471E2"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3C668654" w14:textId="0EA0BAAD" w:rsidR="005471E2" w:rsidRPr="00816B05" w:rsidRDefault="005471E2" w:rsidP="00547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s of adverse childhood experie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62A65E" w14:textId="279FD3F3" w:rsidR="005471E2" w:rsidRPr="00816B05" w:rsidRDefault="005471E2" w:rsidP="005471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3955729" w14:textId="20A59F61" w:rsidR="005471E2" w:rsidRPr="00816B05" w:rsidRDefault="005471E2" w:rsidP="00547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proportion (%) (95% CI)</w:t>
            </w:r>
          </w:p>
        </w:tc>
      </w:tr>
      <w:tr w:rsidR="00AA4252" w:rsidRPr="00816B05" w14:paraId="54632D7F" w14:textId="77777777" w:rsidTr="001A79A6">
        <w:trPr>
          <w:trHeight w:val="304"/>
        </w:trPr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</w:tcPr>
          <w:p w14:paraId="3F2CC830" w14:textId="6E780D3C" w:rsidR="005471E2" w:rsidRPr="00816B05" w:rsidRDefault="005471E2" w:rsidP="001F0C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08B0E1" w14:textId="341143F1" w:rsidR="005471E2" w:rsidRPr="00816B05" w:rsidRDefault="005471E2" w:rsidP="005471E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for AA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76809A" w14:textId="15684A46" w:rsidR="005471E2" w:rsidRPr="00816B05" w:rsidRDefault="005471E2" w:rsidP="005471E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AAEs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</w:tcBorders>
          </w:tcPr>
          <w:p w14:paraId="79307E1E" w14:textId="29D9B947" w:rsidR="005471E2" w:rsidRPr="00816B05" w:rsidRDefault="005471E2" w:rsidP="001F0C0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4252" w:rsidRPr="00816B05" w14:paraId="36A83CD3" w14:textId="6BDB56B6" w:rsidTr="00DB5CD8">
        <w:tc>
          <w:tcPr>
            <w:tcW w:w="0" w:type="auto"/>
            <w:tcBorders>
              <w:top w:val="single" w:sz="8" w:space="0" w:color="auto"/>
              <w:right w:val="nil"/>
            </w:tcBorders>
          </w:tcPr>
          <w:p w14:paraId="751AF9D5" w14:textId="5AA5ACAD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o indica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B7B646" w14:textId="32D07C23" w:rsidR="001F0C0F" w:rsidRPr="00816B05" w:rsidRDefault="00316150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D857AB" w14:textId="3106E99F" w:rsidR="001F0C0F" w:rsidRPr="00816B05" w:rsidRDefault="00316150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</w:tcPr>
          <w:p w14:paraId="589A8273" w14:textId="77777777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252" w:rsidRPr="00816B05" w14:paraId="0204CF32" w14:textId="0A6B7276" w:rsidTr="00DB5CD8">
        <w:tc>
          <w:tcPr>
            <w:tcW w:w="0" w:type="auto"/>
            <w:tcBorders>
              <w:right w:val="nil"/>
            </w:tcBorders>
          </w:tcPr>
          <w:p w14:paraId="3682F98E" w14:textId="77777777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Hlk124343578"/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72EF4E" w14:textId="6B943048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7-1.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5362E0" w14:textId="36E251E0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6-1.22)</w:t>
            </w:r>
          </w:p>
        </w:tc>
        <w:tc>
          <w:tcPr>
            <w:tcW w:w="0" w:type="auto"/>
            <w:tcBorders>
              <w:left w:val="nil"/>
            </w:tcBorders>
          </w:tcPr>
          <w:p w14:paraId="5712C9DF" w14:textId="5E03E05D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0.2 (2.0-38.5)</w:t>
            </w:r>
          </w:p>
        </w:tc>
      </w:tr>
      <w:tr w:rsidR="00AA4252" w:rsidRPr="00816B05" w14:paraId="02C4A32C" w14:textId="77777777" w:rsidTr="00DB5CD8">
        <w:tc>
          <w:tcPr>
            <w:tcW w:w="0" w:type="auto"/>
            <w:tcBorders>
              <w:right w:val="nil"/>
            </w:tcBorders>
          </w:tcPr>
          <w:p w14:paraId="2230D312" w14:textId="7F75349F" w:rsidR="00AA4252" w:rsidRPr="00816B05" w:rsidRDefault="00AA4252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motional negl</w:t>
            </w:r>
            <w:r w:rsidR="009125BD" w:rsidRPr="00816B0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1E0F6A" w14:textId="3BD0B061" w:rsidR="00AA4252" w:rsidRPr="00816B05" w:rsidRDefault="00AA4252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6 (0.78-1.1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421FFD" w14:textId="657D0E52" w:rsidR="00AA4252" w:rsidRPr="00816B05" w:rsidRDefault="00AA4252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97 (0.79-1.19)</w:t>
            </w:r>
          </w:p>
        </w:tc>
        <w:tc>
          <w:tcPr>
            <w:tcW w:w="0" w:type="auto"/>
            <w:tcBorders>
              <w:left w:val="nil"/>
            </w:tcBorders>
          </w:tcPr>
          <w:p w14:paraId="25D1F585" w14:textId="6D609DF7" w:rsidR="00AA4252" w:rsidRPr="00816B05" w:rsidRDefault="00AA4252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</w:tr>
      <w:tr w:rsidR="00AA4252" w:rsidRPr="00816B05" w14:paraId="0731D4A5" w14:textId="06D741EA" w:rsidTr="00DB5CD8">
        <w:tc>
          <w:tcPr>
            <w:tcW w:w="0" w:type="auto"/>
            <w:tcBorders>
              <w:right w:val="nil"/>
            </w:tcBorders>
          </w:tcPr>
          <w:p w14:paraId="0D8D5DE6" w14:textId="77777777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Domestic viol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A6B9D0" w14:textId="06D85FE4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5 (1.22-1.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333981" w14:textId="7761950B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31 (1.19-1.44)</w:t>
            </w:r>
          </w:p>
        </w:tc>
        <w:tc>
          <w:tcPr>
            <w:tcW w:w="0" w:type="auto"/>
            <w:tcBorders>
              <w:left w:val="nil"/>
            </w:tcBorders>
          </w:tcPr>
          <w:p w14:paraId="0B084F94" w14:textId="6E2469FF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9.1 (2.8-26.1)</w:t>
            </w:r>
          </w:p>
        </w:tc>
      </w:tr>
      <w:tr w:rsidR="00AA4252" w:rsidRPr="00816B05" w14:paraId="718A7568" w14:textId="58E1A2A0" w:rsidTr="00DB5CD8">
        <w:tc>
          <w:tcPr>
            <w:tcW w:w="0" w:type="auto"/>
            <w:tcBorders>
              <w:right w:val="nil"/>
            </w:tcBorders>
          </w:tcPr>
          <w:p w14:paraId="1DB77C0F" w14:textId="411618FA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Criminal behavior in the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D16A9A" w14:textId="50F93B33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6 (0.79-2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F36586" w14:textId="0BE675A8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1 (0.76-1.92)</w:t>
            </w:r>
          </w:p>
        </w:tc>
        <w:tc>
          <w:tcPr>
            <w:tcW w:w="0" w:type="auto"/>
            <w:tcBorders>
              <w:left w:val="nil"/>
            </w:tcBorders>
          </w:tcPr>
          <w:p w14:paraId="6328C75D" w14:textId="27415B51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471E2" w:rsidRPr="00816B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AA4252" w:rsidRPr="00816B05" w14:paraId="53A82EB7" w14:textId="2E752290" w:rsidTr="00DB5CD8">
        <w:tc>
          <w:tcPr>
            <w:tcW w:w="0" w:type="auto"/>
            <w:tcBorders>
              <w:right w:val="nil"/>
            </w:tcBorders>
          </w:tcPr>
          <w:p w14:paraId="67C70BAB" w14:textId="194849BC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arental separation or divor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8EEC2C" w14:textId="20C1D5BA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8 (0.07-3.4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06F315" w14:textId="29ACD068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0.48 (0.07-3.43)</w:t>
            </w:r>
          </w:p>
        </w:tc>
        <w:tc>
          <w:tcPr>
            <w:tcW w:w="0" w:type="auto"/>
            <w:tcBorders>
              <w:left w:val="nil"/>
            </w:tcBorders>
          </w:tcPr>
          <w:p w14:paraId="5EBBB7BE" w14:textId="1FAE6496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471E2" w:rsidRPr="00816B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AA4252" w:rsidRPr="00816B05" w14:paraId="7F356BF8" w14:textId="6284CE29" w:rsidTr="00DB5CD8">
        <w:tc>
          <w:tcPr>
            <w:tcW w:w="0" w:type="auto"/>
            <w:tcBorders>
              <w:right w:val="nil"/>
            </w:tcBorders>
          </w:tcPr>
          <w:p w14:paraId="76150FC1" w14:textId="77777777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arental deat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703B48" w14:textId="74E2AAE1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0 (1.03-1.1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9F16AA" w14:textId="155E7266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9 (1.01-1.17)</w:t>
            </w:r>
          </w:p>
        </w:tc>
        <w:tc>
          <w:tcPr>
            <w:tcW w:w="0" w:type="auto"/>
            <w:tcBorders>
              <w:left w:val="nil"/>
            </w:tcBorders>
          </w:tcPr>
          <w:p w14:paraId="1BE5E871" w14:textId="6EEA2155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6.7 (0.9-36.6)</w:t>
            </w:r>
          </w:p>
        </w:tc>
      </w:tr>
      <w:tr w:rsidR="00AA4252" w:rsidRPr="00816B05" w14:paraId="0406DDF4" w14:textId="5E12FFF4" w:rsidTr="00DB5CD8">
        <w:tc>
          <w:tcPr>
            <w:tcW w:w="0" w:type="auto"/>
            <w:tcBorders>
              <w:right w:val="nil"/>
            </w:tcBorders>
          </w:tcPr>
          <w:p w14:paraId="3F7BFECE" w14:textId="5D3AB437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2C024A" w14:textId="4C4CBE6F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9 (1.11-1.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60A0D5" w14:textId="48F6F7E1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5 (1.07-1.24)</w:t>
            </w:r>
          </w:p>
        </w:tc>
        <w:tc>
          <w:tcPr>
            <w:tcW w:w="0" w:type="auto"/>
            <w:tcBorders>
              <w:left w:val="nil"/>
            </w:tcBorders>
          </w:tcPr>
          <w:p w14:paraId="19F229BB" w14:textId="3B9208DD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7.8 (5.1-46.4)</w:t>
            </w:r>
          </w:p>
        </w:tc>
      </w:tr>
      <w:tr w:rsidR="00AA4252" w:rsidRPr="00816B05" w14:paraId="724CBD75" w14:textId="7A37A899" w:rsidTr="00DB5CD8">
        <w:tc>
          <w:tcPr>
            <w:tcW w:w="0" w:type="auto"/>
            <w:tcBorders>
              <w:right w:val="nil"/>
            </w:tcBorders>
          </w:tcPr>
          <w:p w14:paraId="167D9390" w14:textId="699CB490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usehold mental illne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63EFED" w14:textId="3176621A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13 (1.06-1.2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F81BBC" w14:textId="457D296B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8 (1.01-1.16)</w:t>
            </w:r>
          </w:p>
        </w:tc>
        <w:tc>
          <w:tcPr>
            <w:tcW w:w="0" w:type="auto"/>
            <w:tcBorders>
              <w:left w:val="nil"/>
            </w:tcBorders>
          </w:tcPr>
          <w:p w14:paraId="444BE23A" w14:textId="327F93DA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39.7 (6.4-86.4)</w:t>
            </w:r>
          </w:p>
        </w:tc>
      </w:tr>
      <w:tr w:rsidR="00AA4252" w:rsidRPr="00816B05" w14:paraId="05F68865" w14:textId="2E32B399" w:rsidTr="00DB5CD8">
        <w:tc>
          <w:tcPr>
            <w:tcW w:w="0" w:type="auto"/>
            <w:tcBorders>
              <w:right w:val="nil"/>
            </w:tcBorders>
          </w:tcPr>
          <w:p w14:paraId="050D1A42" w14:textId="3BC7DF0A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Exposure to natural disaste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2B0462" w14:textId="44A0B08A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9 (1.17-1.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53C699" w14:textId="58E67D02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26 (1.15-1.39)</w:t>
            </w:r>
          </w:p>
        </w:tc>
        <w:tc>
          <w:tcPr>
            <w:tcW w:w="0" w:type="auto"/>
            <w:tcBorders>
              <w:left w:val="nil"/>
            </w:tcBorders>
          </w:tcPr>
          <w:p w14:paraId="6A20B6F7" w14:textId="6C0B47C1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8.6 (1.9-31.4)</w:t>
            </w:r>
          </w:p>
        </w:tc>
      </w:tr>
      <w:tr w:rsidR="00AA4252" w:rsidRPr="00816B05" w14:paraId="4A3969BD" w14:textId="04181F64" w:rsidTr="00DB5CD8">
        <w:tc>
          <w:tcPr>
            <w:tcW w:w="0" w:type="auto"/>
            <w:tcBorders>
              <w:right w:val="nil"/>
            </w:tcBorders>
          </w:tcPr>
          <w:p w14:paraId="5DDB2FA1" w14:textId="77777777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Household substance us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7D57A6C" w14:textId="44C39A49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5 (0.94-1.17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3C651B5" w14:textId="063435D3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1.01 (0.90-1.13)</w:t>
            </w:r>
          </w:p>
        </w:tc>
        <w:tc>
          <w:tcPr>
            <w:tcW w:w="0" w:type="auto"/>
            <w:tcBorders>
              <w:left w:val="nil"/>
            </w:tcBorders>
          </w:tcPr>
          <w:p w14:paraId="2C78E3E5" w14:textId="6C3C8F31" w:rsidR="001F0C0F" w:rsidRPr="00816B05" w:rsidRDefault="001F0C0F" w:rsidP="001F0C0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6B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471E2" w:rsidRPr="00816B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</w:tbl>
    <w:bookmarkEnd w:id="26"/>
    <w:p w14:paraId="11D67CC4" w14:textId="1BDC5ED3" w:rsidR="00316150" w:rsidRPr="00816B05" w:rsidRDefault="00316150" w:rsidP="00316150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16B05">
        <w:rPr>
          <w:rFonts w:ascii="Times New Roman" w:hAnsi="Times New Roman" w:cs="Times New Roman"/>
          <w:sz w:val="20"/>
          <w:szCs w:val="20"/>
        </w:rPr>
        <w:t>Abbreviation: A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child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AA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, adverse adulthood experience</w:t>
      </w:r>
      <w:r w:rsidR="00856DF8" w:rsidRPr="00816B05">
        <w:rPr>
          <w:rFonts w:ascii="Times New Roman" w:hAnsi="Times New Roman" w:cs="Times New Roman"/>
          <w:sz w:val="20"/>
          <w:szCs w:val="20"/>
        </w:rPr>
        <w:t>s</w:t>
      </w:r>
      <w:r w:rsidRPr="00816B05">
        <w:rPr>
          <w:rFonts w:ascii="Times New Roman" w:hAnsi="Times New Roman" w:cs="Times New Roman"/>
          <w:sz w:val="20"/>
          <w:szCs w:val="20"/>
        </w:rPr>
        <w:t>; HR, hazard ratio; 95% CI, 95% confidence interval;</w:t>
      </w:r>
      <w:r w:rsidR="005471E2" w:rsidRPr="00816B05">
        <w:rPr>
          <w:rFonts w:ascii="Times New Roman" w:hAnsi="Times New Roman" w:cs="Times New Roman"/>
          <w:sz w:val="20"/>
          <w:szCs w:val="20"/>
        </w:rPr>
        <w:t xml:space="preserve"> NI, not intermediate.</w:t>
      </w:r>
    </w:p>
    <w:p w14:paraId="6C7D1430" w14:textId="63140220" w:rsidR="00316150" w:rsidRPr="00451AE9" w:rsidRDefault="00316150" w:rsidP="00316150">
      <w:pPr>
        <w:rPr>
          <w:rFonts w:ascii="Times New Roman" w:hAnsi="Times New Roman" w:cs="Times New Roman"/>
          <w:sz w:val="20"/>
          <w:szCs w:val="20"/>
        </w:rPr>
      </w:pPr>
      <w:r w:rsidRPr="00816B0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16B05">
        <w:rPr>
          <w:rFonts w:ascii="Times New Roman" w:hAnsi="Times New Roman" w:cs="Times New Roman"/>
          <w:sz w:val="20"/>
          <w:szCs w:val="20"/>
        </w:rPr>
        <w:t>Models w</w:t>
      </w:r>
      <w:r w:rsidR="007031CD" w:rsidRPr="00816B05">
        <w:rPr>
          <w:rFonts w:ascii="Times New Roman" w:hAnsi="Times New Roman" w:cs="Times New Roman"/>
          <w:sz w:val="20"/>
          <w:szCs w:val="20"/>
        </w:rPr>
        <w:t>ere</w:t>
      </w:r>
      <w:r w:rsidRPr="00816B05">
        <w:rPr>
          <w:rFonts w:ascii="Times New Roman" w:hAnsi="Times New Roman" w:cs="Times New Roman"/>
          <w:sz w:val="20"/>
          <w:szCs w:val="20"/>
        </w:rPr>
        <w:t xml:space="preserve"> adjusted for age, sex, residence, marital status, educational level, health behaviors (physical activity, smoking, and drinking), health status variables (BMI; history of diabetes, hypertension, dyslipidemia, and chronic kidney disease; use of diabetes medications, hypertension medications, and lipid-lowering therapy; and depressive symptoms), and adulthood social support.</w:t>
      </w:r>
      <w:r w:rsidRPr="00451AE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2C8009" w14:textId="330E0B62" w:rsidR="00451AE9" w:rsidRPr="009B6BE0" w:rsidRDefault="00451AE9" w:rsidP="00451A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9B6BE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1A0CC8" w14:textId="4B05B499" w:rsidR="00827AFD" w:rsidRPr="009B6BE0" w:rsidRDefault="00827AFD" w:rsidP="00451A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827AFD" w:rsidRPr="009B6BE0" w:rsidSect="0083584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518DB" w14:textId="77777777" w:rsidR="0007272C" w:rsidRDefault="0007272C" w:rsidP="0083584C">
      <w:r>
        <w:separator/>
      </w:r>
    </w:p>
  </w:endnote>
  <w:endnote w:type="continuationSeparator" w:id="0">
    <w:p w14:paraId="289AFF1B" w14:textId="77777777" w:rsidR="0007272C" w:rsidRDefault="0007272C" w:rsidP="00835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3737497"/>
      <w:docPartObj>
        <w:docPartGallery w:val="Page Numbers (Bottom of Page)"/>
        <w:docPartUnique/>
      </w:docPartObj>
    </w:sdtPr>
    <w:sdtContent>
      <w:p w14:paraId="3771CC6E" w14:textId="77CCEA51" w:rsidR="003A7710" w:rsidRDefault="003A77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947D67" w14:textId="77777777" w:rsidR="003A7710" w:rsidRDefault="003A771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86DDE" w14:textId="77777777" w:rsidR="0007272C" w:rsidRDefault="0007272C" w:rsidP="0083584C">
      <w:r>
        <w:separator/>
      </w:r>
    </w:p>
  </w:footnote>
  <w:footnote w:type="continuationSeparator" w:id="0">
    <w:p w14:paraId="11F1C6BC" w14:textId="77777777" w:rsidR="0007272C" w:rsidRDefault="0007272C" w:rsidP="008358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EFA8A8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254051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TU3MDexMDACAiUdpeDU4uLM/DyQAmOLWgAm3g3CLQAAAA=="/>
    <w:docVar w:name="NE.Ref{32FD58D6-89B1-414F-B7C2-82F44AA63441}" w:val=" ADDIN NE.Ref.{32FD58D6-89B1-414F-B7C2-82F44AA63441}&lt;Citation&gt;&lt;Group&gt;&lt;References&gt;&lt;Item&gt;&lt;ID&gt;3480&lt;/ID&gt;&lt;UID&gt;{6E16948C-000F-4923-B087-19878B1B5FAA}&lt;/UID&gt;&lt;Title&gt;Cross-validation of a short form of the CES-D in Chinese elderly&lt;/Title&gt;&lt;Template&gt;Journal Article&lt;/Template&gt;&lt;Star&gt;0&lt;/Star&gt;&lt;Tag&gt;0&lt;/Tag&gt;&lt;Author&gt;Boey, K W&lt;/Author&gt;&lt;Year&gt;1999&lt;/Year&gt;&lt;Details&gt;&lt;_accession_num&gt;10489651&lt;/_accession_num&gt;&lt;_author_adr&gt;Department of Social Work, University of Hong Kong, P.R. China.  kwboey@hkucc.hku.hk&lt;/_author_adr&gt;&lt;_collection_scope&gt;SSCI;SCIE&lt;/_collection_scope&gt;&lt;_created&gt;64734602&lt;/_created&gt;&lt;_date&gt;1999-08-01&lt;/_date&gt;&lt;_date_display&gt;1999 Aug&lt;/_date_display&gt;&lt;_doi&gt;10.1002/(sici)1099-1166(199908)14:8&amp;lt;608::aid-gps991&amp;gt;3.0.co;2-z&lt;/_doi&gt;&lt;_impact_factor&gt;   3.850&lt;/_impact_factor&gt;&lt;_isbn&gt;0885-6230 (Print); 0885-6230 (Linking)&lt;/_isbn&gt;&lt;_issue&gt;8&lt;/_issue&gt;&lt;_journal&gt;Int J Geriatr Psychiatry&lt;/_journal&gt;&lt;_language&gt;eng&lt;/_language&gt;&lt;_modified&gt;64734602&lt;/_modified&gt;&lt;_pages&gt;608-17&lt;/_pages&gt;&lt;_social_category&gt;医学(2)&lt;/_social_category&gt;&lt;_subject_headings&gt;Aged/*psychology; Aged, 80 and over; China; Cross-Sectional Studies; Depression/*diagnosis; Female; Hong Kong; Humans; Longitudinal Studies; Male; Mass Screening; Psychiatric Status Rating Scales/*standards; Reproducibility of Results&lt;/_subject_headings&gt;&lt;_tertiary_title&gt;International journal of geriatric psychiatry&lt;/_tertiary_title&gt;&lt;_type_work&gt;Journal Article&lt;/_type_work&gt;&lt;_url&gt;http://www.ncbi.nlm.nih.gov/entrez/query.fcgi?cmd=Retrieve&amp;amp;db=pubmed&amp;amp;dopt=Abstract&amp;amp;list_uids=10489651&amp;amp;query_hl=1&lt;/_url&gt;&lt;_volume&gt;14&lt;/_volume&gt;&lt;/Details&gt;&lt;Extra&gt;&lt;DBUID&gt;{93870BB0-CAEF-4F07-AAE0-DA131E288E28}&lt;/DBUID&gt;&lt;/Extra&gt;&lt;/Item&gt;&lt;/References&gt;&lt;/Group&gt;&lt;/Citation&gt;_x000a_"/>
    <w:docVar w:name="NE.Ref{6BAEAA1A-A3E7-4C16-B860-F27C8B007AB1}" w:val=" ADDIN NE.Ref.{6BAEAA1A-A3E7-4C16-B860-F27C8B007AB1}&lt;Citation&gt;&lt;Group&gt;&lt;References&gt;&lt;Item&gt;&lt;ID&gt;3481&lt;/ID&gt;&lt;UID&gt;{4A921663-F0A4-4804-9242-490531D405FC}&lt;/UID&gt;&lt;Title&gt;Factorial validity of the Center for Epidemiologic Studies Depression Scale short  form in older population in China&lt;/Title&gt;&lt;Template&gt;Journal Article&lt;/Template&gt;&lt;Star&gt;0&lt;/Star&gt;&lt;Tag&gt;0&lt;/Tag&gt;&lt;Author&gt;Chen, H; Mui, A C&lt;/Author&gt;&lt;Year&gt;2014&lt;/Year&gt;&lt;Details&gt;&lt;_accession_num&gt;24125553&lt;/_accession_num&gt;&lt;_author_adr&gt;George Warren Brown School of Social Work, Washington University in St. Louis,  MO, USA.&lt;/_author_adr&gt;&lt;_collection_scope&gt;SSCI;SCIE&lt;/_collection_scope&gt;&lt;_created&gt;64734604&lt;/_created&gt;&lt;_date&gt;2014-01-01&lt;/_date&gt;&lt;_date_display&gt;2014 Jan&lt;/_date_display&gt;&lt;_doi&gt;10.1017/S1041610213001701&lt;/_doi&gt;&lt;_impact_factor&gt;   7.191&lt;/_impact_factor&gt;&lt;_isbn&gt;1741-203X (Electronic); 1041-6102 (Linking)&lt;/_isbn&gt;&lt;_issue&gt;1&lt;/_issue&gt;&lt;_journal&gt;Int Psychogeriatr&lt;/_journal&gt;&lt;_language&gt;eng&lt;/_language&gt;&lt;_modified&gt;64734604&lt;/_modified&gt;&lt;_pages&gt;49-57&lt;/_pages&gt;&lt;_social_category&gt;医学(2)&lt;/_social_category&gt;&lt;_subject_headings&gt;Aged; Aged, 80 and over; China/epidemiology; Depression/*diagnosis/epidemiology/psychology; Factor Analysis, Statistical; Female; Humans; Male; Middle Aged; Prevalence; Psychiatric Status Rating Scales/*standards; Reproducibility of Results; Sex Factors&lt;/_subject_headings&gt;&lt;_tertiary_title&gt;International psychogeriatrics&lt;/_tertiary_title&gt;&lt;_type_work&gt;Journal Article&lt;/_type_work&gt;&lt;_url&gt;http://www.ncbi.nlm.nih.gov/entrez/query.fcgi?cmd=Retrieve&amp;amp;db=pubmed&amp;amp;dopt=Abstract&amp;amp;list_uids=24125553&amp;amp;query_hl=1&lt;/_url&gt;&lt;_volume&gt;26&lt;/_volume&gt;&lt;/Details&gt;&lt;Extra&gt;&lt;DBUID&gt;{93870BB0-CAEF-4F07-AAE0-DA131E288E28}&lt;/DBUID&gt;&lt;/Extra&gt;&lt;/Item&gt;&lt;/References&gt;&lt;/Group&gt;&lt;/Citation&gt;_x000a_"/>
    <w:docVar w:name="NE.Ref{72F69138-2619-4D88-B60E-109AE59C86D6}" w:val=" ADDIN NE.Ref.{72F69138-2619-4D88-B60E-109AE59C86D6}&lt;Citation&gt;&lt;Group&gt;&lt;References&gt;&lt;Item&gt;&lt;ID&gt;3479&lt;/ID&gt;&lt;UID&gt;{330C7896-FB45-48F8-9E97-232310B78969}&lt;/UID&gt;&lt;Title&gt;Eight-Year Depressive Symptom Trajectories and Incident Stroke: A 10-Year  Follow-Up of the HRS (Health and Retirement Study)&lt;/Title&gt;&lt;Template&gt;Journal Article&lt;/Template&gt;&lt;Star&gt;0&lt;/Star&gt;&lt;Tag&gt;0&lt;/Tag&gt;&lt;Author&gt;Soh, Y; Tiemeier, H; Kawachi, I; Berkman, L F; Kubzansky, L D&lt;/Author&gt;&lt;Year&gt;2022&lt;/Year&gt;&lt;Details&gt;&lt;_accession_num&gt;35603598&lt;/_accession_num&gt;&lt;_author_adr&gt;Department of Social and Behavioral Sciences (Y.S., H.T., I.K., L.F.B., L.D.K.),  Harvard T.H. Chan School of Public Health, Boston, MA.; Department of Social and Behavioral Sciences (Y.S., H.T., I.K., L.F.B., L.D.K.),  Harvard T.H. Chan School of Public Health, Boston, MA.; Department of Social and Behavioral Sciences (Y.S., H.T., I.K., L.F.B., L.D.K.),  Harvard T.H. Chan School of Public Health, Boston, MA.; Department of Social and Behavioral Sciences (Y.S., H.T., I.K., L.F.B., L.D.K.),  Harvard T.H. Chan School of Public Health, Boston, MA.; Harvard Center for Population and Development, Cambridge, MA (L.F.B.).; Department of Social and Behavioral Sciences (Y.S., H.T., I.K., L.F.B., L.D.K.),  Harvard T.H. Chan School of Public Health, Boston, MA.; Lee Kum Sheung Center for Health and Happiness (L.D.K.), Harvard T.H. Chan School  of Public Health, Boston, MA.&lt;/_author_adr&gt;&lt;_collection_scope&gt;SCIE&lt;/_collection_scope&gt;&lt;_created&gt;64734595&lt;/_created&gt;&lt;_date&gt;2022-08-01&lt;/_date&gt;&lt;_date_display&gt;2022 Aug&lt;/_date_display&gt;&lt;_db_updated&gt;PubMed&lt;/_db_updated&gt;&lt;_doi&gt;10.1161/STROKEAHA.121.037768&lt;/_doi&gt;&lt;_impact_factor&gt;  10.170&lt;/_impact_factor&gt;&lt;_isbn&gt;1524-4628 (Electronic); 0039-2499 (Linking)&lt;/_isbn&gt;&lt;_issue&gt;8&lt;/_issue&gt;&lt;_journal&gt;Stroke&lt;/_journal&gt;&lt;_keywords&gt;aged; cardiovascular diseases; cohort studies; depression; follow-up studies; risk factors; stroke&lt;/_keywords&gt;&lt;_language&gt;eng&lt;/_language&gt;&lt;_modified&gt;64734595&lt;/_modified&gt;&lt;_pages&gt;2569-2576&lt;/_pages&gt;&lt;_social_category&gt;医学(1)&lt;/_social_category&gt;&lt;_subject_headings&gt;*Depression/diagnosis; Follow-Up Studies; Humans; Longitudinal Studies; Prospective Studies; Retirement; Risk Factors; *Stroke/epidemiology&lt;/_subject_headings&gt;&lt;_tertiary_title&gt;Stroke&lt;/_tertiary_title&gt;&lt;_type_work&gt;Journal Article; Research Support, N.I.H., Extramural&lt;/_type_work&gt;&lt;_url&gt;http://www.ncbi.nlm.nih.gov/entrez/query.fcgi?cmd=Retrieve&amp;amp;db=pubmed&amp;amp;dopt=Abstract&amp;amp;list_uids=35603598&amp;amp;query_hl=1&lt;/_url&gt;&lt;_volume&gt;53&lt;/_volume&gt;&lt;/Details&gt;&lt;Extra&gt;&lt;DBUID&gt;{93870BB0-CAEF-4F07-AAE0-DA131E288E28}&lt;/DBUID&gt;&lt;/Extra&gt;&lt;/Item&gt;&lt;/References&gt;&lt;/Group&gt;&lt;/Citation&gt;_x000a_"/>
    <w:docVar w:name="NE.Ref{DB916AD6-1C03-4E7E-AF12-8EBBC68DFFD6}" w:val=" ADDIN NE.Ref.{DB916AD6-1C03-4E7E-AF12-8EBBC68DFFD6}&lt;Citation&gt;&lt;Group&gt;&lt;References&gt;&lt;Item&gt;&lt;ID&gt;3479&lt;/ID&gt;&lt;UID&gt;{330C7896-FB45-48F8-9E97-232310B78969}&lt;/UID&gt;&lt;Title&gt;Eight-Year Depressive Symptom Trajectories and Incident Stroke: A 10-Year  Follow-Up of the HRS (Health and Retirement Study)&lt;/Title&gt;&lt;Template&gt;Journal Article&lt;/Template&gt;&lt;Star&gt;0&lt;/Star&gt;&lt;Tag&gt;0&lt;/Tag&gt;&lt;Author&gt;Soh, Y; Tiemeier, H; Kawachi, I; Berkman, L F; Kubzansky, L D&lt;/Author&gt;&lt;Year&gt;2022&lt;/Year&gt;&lt;Details&gt;&lt;_accession_num&gt;35603598&lt;/_accession_num&gt;&lt;_author_adr&gt;Department of Social and Behavioral Sciences (Y.S., H.T., I.K., L.F.B., L.D.K.),  Harvard T.H. Chan School of Public Health, Boston, MA.; Department of Social and Behavioral Sciences (Y.S., H.T., I.K., L.F.B., L.D.K.),  Harvard T.H. Chan School of Public Health, Boston, MA.; Department of Social and Behavioral Sciences (Y.S., H.T., I.K., L.F.B., L.D.K.),  Harvard T.H. Chan School of Public Health, Boston, MA.; Department of Social and Behavioral Sciences (Y.S., H.T., I.K., L.F.B., L.D.K.),  Harvard T.H. Chan School of Public Health, Boston, MA.; Harvard Center for Population and Development, Cambridge, MA (L.F.B.).; Department of Social and Behavioral Sciences (Y.S., H.T., I.K., L.F.B., L.D.K.),  Harvard T.H. Chan School of Public Health, Boston, MA.; Lee Kum Sheung Center for Health and Happiness (L.D.K.), Harvard T.H. Chan School  of Public Health, Boston, MA.&lt;/_author_adr&gt;&lt;_date_display&gt;2022 Aug&lt;/_date_display&gt;&lt;_date&gt;2022-08-01&lt;/_date&gt;&lt;_doi&gt;10.1161/STROKEAHA.121.037768&lt;/_doi&gt;&lt;_isbn&gt;1524-4628 (Electronic); 0039-2499 (Linking)&lt;/_isbn&gt;&lt;_issue&gt;8&lt;/_issue&gt;&lt;_journal&gt;Stroke&lt;/_journal&gt;&lt;_keywords&gt;aged; cardiovascular diseases; cohort studies; depression; follow-up studies; risk factors; stroke&lt;/_keywords&gt;&lt;_language&gt;eng&lt;/_language&gt;&lt;_pages&gt;2569-2576&lt;/_pages&gt;&lt;_subject_headings&gt;*Depression/diagnosis; Follow-Up Studies; Humans; Longitudinal Studies; Prospective Studies; Retirement; Risk Factors; *Stroke/epidemiology&lt;/_subject_headings&gt;&lt;_tertiary_title&gt;Stroke&lt;/_tertiary_title&gt;&lt;_type_work&gt;Journal Article; Research Support, N.I.H., Extramural&lt;/_type_work&gt;&lt;_url&gt;http://www.ncbi.nlm.nih.gov/entrez/query.fcgi?cmd=Retrieve&amp;amp;db=pubmed&amp;amp;dopt=Abstract&amp;amp;list_uids=35603598&amp;amp;query_hl=1&lt;/_url&gt;&lt;_volume&gt;53&lt;/_volume&gt;&lt;_created&gt;64734595&lt;/_created&gt;&lt;_modified&gt;64734595&lt;/_modified&gt;&lt;_db_updated&gt;PubMed&lt;/_db_updated&gt;&lt;_impact_factor&gt;  10.170&lt;/_impact_factor&gt;&lt;_social_category&gt;医学(1)&lt;/_social_category&gt;&lt;_collection_scope&gt;SCIE&lt;/_collection_scope&gt;&lt;/Details&gt;&lt;Extra&gt;&lt;DBUID&gt;{93870BB0-CAEF-4F07-AAE0-DA131E288E28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BMC Medicine"/>
  </w:docVars>
  <w:rsids>
    <w:rsidRoot w:val="009971C3"/>
    <w:rsid w:val="00006A39"/>
    <w:rsid w:val="00006C66"/>
    <w:rsid w:val="0001046C"/>
    <w:rsid w:val="000113E6"/>
    <w:rsid w:val="00011BA8"/>
    <w:rsid w:val="00011EC2"/>
    <w:rsid w:val="00011FE7"/>
    <w:rsid w:val="00012882"/>
    <w:rsid w:val="0001430B"/>
    <w:rsid w:val="00020E57"/>
    <w:rsid w:val="00023467"/>
    <w:rsid w:val="000248ED"/>
    <w:rsid w:val="000339F8"/>
    <w:rsid w:val="00035C3F"/>
    <w:rsid w:val="000415A6"/>
    <w:rsid w:val="000462D5"/>
    <w:rsid w:val="00056C6E"/>
    <w:rsid w:val="000624A7"/>
    <w:rsid w:val="0006596C"/>
    <w:rsid w:val="0007272C"/>
    <w:rsid w:val="00072ED7"/>
    <w:rsid w:val="00075E11"/>
    <w:rsid w:val="0008622C"/>
    <w:rsid w:val="00087E6A"/>
    <w:rsid w:val="00092082"/>
    <w:rsid w:val="00097F8F"/>
    <w:rsid w:val="000A07BB"/>
    <w:rsid w:val="000A61E8"/>
    <w:rsid w:val="000B3E2C"/>
    <w:rsid w:val="000B51DA"/>
    <w:rsid w:val="000B7518"/>
    <w:rsid w:val="000C4055"/>
    <w:rsid w:val="000D1122"/>
    <w:rsid w:val="000D2DCB"/>
    <w:rsid w:val="000D70A5"/>
    <w:rsid w:val="000D7D89"/>
    <w:rsid w:val="000E7AC9"/>
    <w:rsid w:val="000F3DDB"/>
    <w:rsid w:val="000F416E"/>
    <w:rsid w:val="001026AA"/>
    <w:rsid w:val="00133018"/>
    <w:rsid w:val="001334DF"/>
    <w:rsid w:val="00133790"/>
    <w:rsid w:val="001353D6"/>
    <w:rsid w:val="00137BD4"/>
    <w:rsid w:val="00140319"/>
    <w:rsid w:val="00143A68"/>
    <w:rsid w:val="00151646"/>
    <w:rsid w:val="00162386"/>
    <w:rsid w:val="00165224"/>
    <w:rsid w:val="00167C9D"/>
    <w:rsid w:val="0017060A"/>
    <w:rsid w:val="001750A1"/>
    <w:rsid w:val="00187B91"/>
    <w:rsid w:val="00191C89"/>
    <w:rsid w:val="00197D4C"/>
    <w:rsid w:val="001A79A6"/>
    <w:rsid w:val="001B2673"/>
    <w:rsid w:val="001B7205"/>
    <w:rsid w:val="001B7673"/>
    <w:rsid w:val="001C1490"/>
    <w:rsid w:val="001D3B37"/>
    <w:rsid w:val="001D4128"/>
    <w:rsid w:val="001F0553"/>
    <w:rsid w:val="001F0C0F"/>
    <w:rsid w:val="001F5835"/>
    <w:rsid w:val="002017F1"/>
    <w:rsid w:val="00205F7D"/>
    <w:rsid w:val="002102AA"/>
    <w:rsid w:val="00210DF5"/>
    <w:rsid w:val="00216ACE"/>
    <w:rsid w:val="00220BB8"/>
    <w:rsid w:val="0022463E"/>
    <w:rsid w:val="00225AD4"/>
    <w:rsid w:val="00237DC9"/>
    <w:rsid w:val="00243C76"/>
    <w:rsid w:val="00254FA8"/>
    <w:rsid w:val="00263D7A"/>
    <w:rsid w:val="0027016B"/>
    <w:rsid w:val="00271208"/>
    <w:rsid w:val="00277E11"/>
    <w:rsid w:val="002870C9"/>
    <w:rsid w:val="00294E53"/>
    <w:rsid w:val="00297A80"/>
    <w:rsid w:val="002A7867"/>
    <w:rsid w:val="002B7A54"/>
    <w:rsid w:val="002C1053"/>
    <w:rsid w:val="002C5545"/>
    <w:rsid w:val="002D3373"/>
    <w:rsid w:val="002E63BE"/>
    <w:rsid w:val="002F432C"/>
    <w:rsid w:val="002F513E"/>
    <w:rsid w:val="002F5C88"/>
    <w:rsid w:val="002F6A90"/>
    <w:rsid w:val="002F6EE6"/>
    <w:rsid w:val="00304B9D"/>
    <w:rsid w:val="00311977"/>
    <w:rsid w:val="00316150"/>
    <w:rsid w:val="00327D58"/>
    <w:rsid w:val="00337E91"/>
    <w:rsid w:val="00337EA1"/>
    <w:rsid w:val="003406AB"/>
    <w:rsid w:val="003429CF"/>
    <w:rsid w:val="00346000"/>
    <w:rsid w:val="00355277"/>
    <w:rsid w:val="0036074F"/>
    <w:rsid w:val="003671ED"/>
    <w:rsid w:val="00373277"/>
    <w:rsid w:val="00374B34"/>
    <w:rsid w:val="0038489F"/>
    <w:rsid w:val="00395B08"/>
    <w:rsid w:val="003A770E"/>
    <w:rsid w:val="003A7710"/>
    <w:rsid w:val="003C0724"/>
    <w:rsid w:val="003C2FF9"/>
    <w:rsid w:val="003C56A4"/>
    <w:rsid w:val="003C6641"/>
    <w:rsid w:val="003C7F58"/>
    <w:rsid w:val="003D01E2"/>
    <w:rsid w:val="003D0C8A"/>
    <w:rsid w:val="003E0A1D"/>
    <w:rsid w:val="003E40E7"/>
    <w:rsid w:val="003F6D4A"/>
    <w:rsid w:val="003F7C55"/>
    <w:rsid w:val="004013C6"/>
    <w:rsid w:val="0040761A"/>
    <w:rsid w:val="00412A02"/>
    <w:rsid w:val="00412CCA"/>
    <w:rsid w:val="00412E4A"/>
    <w:rsid w:val="00413383"/>
    <w:rsid w:val="004207B7"/>
    <w:rsid w:val="00425C58"/>
    <w:rsid w:val="004276BF"/>
    <w:rsid w:val="00435E77"/>
    <w:rsid w:val="00440303"/>
    <w:rsid w:val="00443C15"/>
    <w:rsid w:val="00443D80"/>
    <w:rsid w:val="00447E8A"/>
    <w:rsid w:val="00451AE9"/>
    <w:rsid w:val="004520B4"/>
    <w:rsid w:val="0045457F"/>
    <w:rsid w:val="0045758A"/>
    <w:rsid w:val="004608A4"/>
    <w:rsid w:val="00463D82"/>
    <w:rsid w:val="00467AFB"/>
    <w:rsid w:val="004757C3"/>
    <w:rsid w:val="00483FC0"/>
    <w:rsid w:val="00484153"/>
    <w:rsid w:val="00484EDE"/>
    <w:rsid w:val="004953AC"/>
    <w:rsid w:val="0049583C"/>
    <w:rsid w:val="004A0016"/>
    <w:rsid w:val="004A347B"/>
    <w:rsid w:val="004C34FB"/>
    <w:rsid w:val="004C6E1B"/>
    <w:rsid w:val="004D5293"/>
    <w:rsid w:val="004D7304"/>
    <w:rsid w:val="004F1A0E"/>
    <w:rsid w:val="004F28AC"/>
    <w:rsid w:val="004F54DC"/>
    <w:rsid w:val="00501083"/>
    <w:rsid w:val="00503FBB"/>
    <w:rsid w:val="00506A8F"/>
    <w:rsid w:val="00512CC7"/>
    <w:rsid w:val="00514931"/>
    <w:rsid w:val="00517E80"/>
    <w:rsid w:val="005319A6"/>
    <w:rsid w:val="00535759"/>
    <w:rsid w:val="00537893"/>
    <w:rsid w:val="00537FB3"/>
    <w:rsid w:val="00542E2E"/>
    <w:rsid w:val="005471E2"/>
    <w:rsid w:val="00551DD8"/>
    <w:rsid w:val="0055484C"/>
    <w:rsid w:val="0055496B"/>
    <w:rsid w:val="00556215"/>
    <w:rsid w:val="0056207B"/>
    <w:rsid w:val="005646BE"/>
    <w:rsid w:val="00567CA0"/>
    <w:rsid w:val="005734DB"/>
    <w:rsid w:val="00586980"/>
    <w:rsid w:val="0059167A"/>
    <w:rsid w:val="005A27A8"/>
    <w:rsid w:val="005A4486"/>
    <w:rsid w:val="005A49B8"/>
    <w:rsid w:val="005A4D1C"/>
    <w:rsid w:val="005A5E86"/>
    <w:rsid w:val="005B2DF8"/>
    <w:rsid w:val="005C2C41"/>
    <w:rsid w:val="005D2203"/>
    <w:rsid w:val="005D66F1"/>
    <w:rsid w:val="005D7387"/>
    <w:rsid w:val="005E405A"/>
    <w:rsid w:val="005F35D8"/>
    <w:rsid w:val="005F51B9"/>
    <w:rsid w:val="005F62ED"/>
    <w:rsid w:val="005F7F32"/>
    <w:rsid w:val="00602003"/>
    <w:rsid w:val="0061220C"/>
    <w:rsid w:val="00612650"/>
    <w:rsid w:val="0061481F"/>
    <w:rsid w:val="00615C7E"/>
    <w:rsid w:val="0062751E"/>
    <w:rsid w:val="006308F2"/>
    <w:rsid w:val="00630FA8"/>
    <w:rsid w:val="0063155E"/>
    <w:rsid w:val="00654812"/>
    <w:rsid w:val="00656C2D"/>
    <w:rsid w:val="0066102A"/>
    <w:rsid w:val="00661B44"/>
    <w:rsid w:val="00662F20"/>
    <w:rsid w:val="00663CAB"/>
    <w:rsid w:val="006708DF"/>
    <w:rsid w:val="00671106"/>
    <w:rsid w:val="00677A6D"/>
    <w:rsid w:val="00681138"/>
    <w:rsid w:val="0069150A"/>
    <w:rsid w:val="006A51E0"/>
    <w:rsid w:val="006A78B4"/>
    <w:rsid w:val="006D5025"/>
    <w:rsid w:val="006E128C"/>
    <w:rsid w:val="006E52DB"/>
    <w:rsid w:val="006E7070"/>
    <w:rsid w:val="007031CD"/>
    <w:rsid w:val="00707A9B"/>
    <w:rsid w:val="0072016B"/>
    <w:rsid w:val="007256B6"/>
    <w:rsid w:val="00731231"/>
    <w:rsid w:val="00734ACA"/>
    <w:rsid w:val="007379E9"/>
    <w:rsid w:val="00747D81"/>
    <w:rsid w:val="0075056D"/>
    <w:rsid w:val="00751A9F"/>
    <w:rsid w:val="00751F41"/>
    <w:rsid w:val="00763042"/>
    <w:rsid w:val="00766A08"/>
    <w:rsid w:val="007806B0"/>
    <w:rsid w:val="00781824"/>
    <w:rsid w:val="007909EC"/>
    <w:rsid w:val="007934F3"/>
    <w:rsid w:val="007959DE"/>
    <w:rsid w:val="00796015"/>
    <w:rsid w:val="007976B8"/>
    <w:rsid w:val="007A134D"/>
    <w:rsid w:val="007A3EFC"/>
    <w:rsid w:val="007A5353"/>
    <w:rsid w:val="007B5B22"/>
    <w:rsid w:val="007B7686"/>
    <w:rsid w:val="007C7CA7"/>
    <w:rsid w:val="007D63AF"/>
    <w:rsid w:val="007E2C1F"/>
    <w:rsid w:val="007E42F2"/>
    <w:rsid w:val="007E4C2F"/>
    <w:rsid w:val="007E7165"/>
    <w:rsid w:val="007F3F03"/>
    <w:rsid w:val="007F6583"/>
    <w:rsid w:val="008012B6"/>
    <w:rsid w:val="00803242"/>
    <w:rsid w:val="008036CC"/>
    <w:rsid w:val="00816B05"/>
    <w:rsid w:val="00827AFD"/>
    <w:rsid w:val="00833C4E"/>
    <w:rsid w:val="0083584C"/>
    <w:rsid w:val="00851920"/>
    <w:rsid w:val="00852CCF"/>
    <w:rsid w:val="008547EF"/>
    <w:rsid w:val="00856959"/>
    <w:rsid w:val="00856DF8"/>
    <w:rsid w:val="008574F3"/>
    <w:rsid w:val="00863310"/>
    <w:rsid w:val="00864827"/>
    <w:rsid w:val="00871B34"/>
    <w:rsid w:val="00874F67"/>
    <w:rsid w:val="00880BBA"/>
    <w:rsid w:val="00880C09"/>
    <w:rsid w:val="00882D3C"/>
    <w:rsid w:val="008831B2"/>
    <w:rsid w:val="00886ECD"/>
    <w:rsid w:val="008879DB"/>
    <w:rsid w:val="008953FE"/>
    <w:rsid w:val="008A0468"/>
    <w:rsid w:val="008A13B4"/>
    <w:rsid w:val="008A4971"/>
    <w:rsid w:val="008B7080"/>
    <w:rsid w:val="008C05DB"/>
    <w:rsid w:val="008C0E0C"/>
    <w:rsid w:val="008C1025"/>
    <w:rsid w:val="008C49F0"/>
    <w:rsid w:val="008D052E"/>
    <w:rsid w:val="008D304B"/>
    <w:rsid w:val="008D4B85"/>
    <w:rsid w:val="008D52C5"/>
    <w:rsid w:val="008D5CA4"/>
    <w:rsid w:val="008E0439"/>
    <w:rsid w:val="008E1B92"/>
    <w:rsid w:val="008E33E9"/>
    <w:rsid w:val="008E4FEA"/>
    <w:rsid w:val="008E505A"/>
    <w:rsid w:val="0090116C"/>
    <w:rsid w:val="00904748"/>
    <w:rsid w:val="009048B9"/>
    <w:rsid w:val="009125BD"/>
    <w:rsid w:val="009137C1"/>
    <w:rsid w:val="00913EEE"/>
    <w:rsid w:val="0091434C"/>
    <w:rsid w:val="00922BAD"/>
    <w:rsid w:val="00941B88"/>
    <w:rsid w:val="0094601C"/>
    <w:rsid w:val="009540EC"/>
    <w:rsid w:val="00954B52"/>
    <w:rsid w:val="00954DD7"/>
    <w:rsid w:val="00963F7E"/>
    <w:rsid w:val="00965044"/>
    <w:rsid w:val="00965FBA"/>
    <w:rsid w:val="0096706B"/>
    <w:rsid w:val="009678C3"/>
    <w:rsid w:val="00984C93"/>
    <w:rsid w:val="00985681"/>
    <w:rsid w:val="00993741"/>
    <w:rsid w:val="0099563B"/>
    <w:rsid w:val="009971C3"/>
    <w:rsid w:val="00997836"/>
    <w:rsid w:val="009A067B"/>
    <w:rsid w:val="009A1936"/>
    <w:rsid w:val="009A1E26"/>
    <w:rsid w:val="009A466A"/>
    <w:rsid w:val="009A50CF"/>
    <w:rsid w:val="009A67EA"/>
    <w:rsid w:val="009B1D6F"/>
    <w:rsid w:val="009B4F41"/>
    <w:rsid w:val="009B6BE0"/>
    <w:rsid w:val="009C0570"/>
    <w:rsid w:val="009C3CB2"/>
    <w:rsid w:val="009E011B"/>
    <w:rsid w:val="009E0DB1"/>
    <w:rsid w:val="009E7090"/>
    <w:rsid w:val="009F7FD7"/>
    <w:rsid w:val="00A1460C"/>
    <w:rsid w:val="00A150A2"/>
    <w:rsid w:val="00A24FDA"/>
    <w:rsid w:val="00A26493"/>
    <w:rsid w:val="00A356AE"/>
    <w:rsid w:val="00A359D2"/>
    <w:rsid w:val="00A36C5D"/>
    <w:rsid w:val="00A44435"/>
    <w:rsid w:val="00A54521"/>
    <w:rsid w:val="00A54E8C"/>
    <w:rsid w:val="00A678A8"/>
    <w:rsid w:val="00A8089D"/>
    <w:rsid w:val="00A80EFC"/>
    <w:rsid w:val="00A8227B"/>
    <w:rsid w:val="00A90061"/>
    <w:rsid w:val="00A92FC4"/>
    <w:rsid w:val="00A9389D"/>
    <w:rsid w:val="00AA4252"/>
    <w:rsid w:val="00AA5083"/>
    <w:rsid w:val="00AA7FF4"/>
    <w:rsid w:val="00AB4D4B"/>
    <w:rsid w:val="00AC278C"/>
    <w:rsid w:val="00AD071E"/>
    <w:rsid w:val="00AD142A"/>
    <w:rsid w:val="00AD27EC"/>
    <w:rsid w:val="00AD75A5"/>
    <w:rsid w:val="00AE0F32"/>
    <w:rsid w:val="00AE252C"/>
    <w:rsid w:val="00AE3816"/>
    <w:rsid w:val="00AF3645"/>
    <w:rsid w:val="00B0741E"/>
    <w:rsid w:val="00B11A05"/>
    <w:rsid w:val="00B15C68"/>
    <w:rsid w:val="00B245F1"/>
    <w:rsid w:val="00B24B35"/>
    <w:rsid w:val="00B2534A"/>
    <w:rsid w:val="00B25CC6"/>
    <w:rsid w:val="00B32431"/>
    <w:rsid w:val="00B342B4"/>
    <w:rsid w:val="00B35F6E"/>
    <w:rsid w:val="00B375F1"/>
    <w:rsid w:val="00B718B8"/>
    <w:rsid w:val="00B71A9B"/>
    <w:rsid w:val="00B723C4"/>
    <w:rsid w:val="00B75C09"/>
    <w:rsid w:val="00B7735F"/>
    <w:rsid w:val="00B811F4"/>
    <w:rsid w:val="00B81D77"/>
    <w:rsid w:val="00B91B17"/>
    <w:rsid w:val="00B91F63"/>
    <w:rsid w:val="00B926C8"/>
    <w:rsid w:val="00BA6AD5"/>
    <w:rsid w:val="00BA6CEA"/>
    <w:rsid w:val="00BB0426"/>
    <w:rsid w:val="00BC2698"/>
    <w:rsid w:val="00BC339F"/>
    <w:rsid w:val="00BC5409"/>
    <w:rsid w:val="00BD6D90"/>
    <w:rsid w:val="00BF6762"/>
    <w:rsid w:val="00C0451A"/>
    <w:rsid w:val="00C07914"/>
    <w:rsid w:val="00C156EE"/>
    <w:rsid w:val="00C33E03"/>
    <w:rsid w:val="00C35DD0"/>
    <w:rsid w:val="00C40BA6"/>
    <w:rsid w:val="00C41612"/>
    <w:rsid w:val="00C42788"/>
    <w:rsid w:val="00C47831"/>
    <w:rsid w:val="00C50E95"/>
    <w:rsid w:val="00C51676"/>
    <w:rsid w:val="00CA0786"/>
    <w:rsid w:val="00CA28F2"/>
    <w:rsid w:val="00CA2F1D"/>
    <w:rsid w:val="00CA485A"/>
    <w:rsid w:val="00CA63C8"/>
    <w:rsid w:val="00CA6FEF"/>
    <w:rsid w:val="00CC0954"/>
    <w:rsid w:val="00CC0D8F"/>
    <w:rsid w:val="00CC4690"/>
    <w:rsid w:val="00CC4B2C"/>
    <w:rsid w:val="00CC5643"/>
    <w:rsid w:val="00CC679F"/>
    <w:rsid w:val="00CE1335"/>
    <w:rsid w:val="00CE15C8"/>
    <w:rsid w:val="00CE1E33"/>
    <w:rsid w:val="00CF5050"/>
    <w:rsid w:val="00CF7CDD"/>
    <w:rsid w:val="00D05D4A"/>
    <w:rsid w:val="00D147E0"/>
    <w:rsid w:val="00D170EC"/>
    <w:rsid w:val="00D20FBD"/>
    <w:rsid w:val="00D36D94"/>
    <w:rsid w:val="00D379F5"/>
    <w:rsid w:val="00D41897"/>
    <w:rsid w:val="00D46854"/>
    <w:rsid w:val="00D579FD"/>
    <w:rsid w:val="00D65916"/>
    <w:rsid w:val="00D7106E"/>
    <w:rsid w:val="00D74CF2"/>
    <w:rsid w:val="00D91AA5"/>
    <w:rsid w:val="00DB0F05"/>
    <w:rsid w:val="00DB3A6B"/>
    <w:rsid w:val="00DB5CD8"/>
    <w:rsid w:val="00DB7113"/>
    <w:rsid w:val="00DB75C8"/>
    <w:rsid w:val="00DC0A39"/>
    <w:rsid w:val="00DC4D9C"/>
    <w:rsid w:val="00DE62BF"/>
    <w:rsid w:val="00DF2873"/>
    <w:rsid w:val="00DF6354"/>
    <w:rsid w:val="00E00450"/>
    <w:rsid w:val="00E079F4"/>
    <w:rsid w:val="00E07EEC"/>
    <w:rsid w:val="00E122C8"/>
    <w:rsid w:val="00E16BFC"/>
    <w:rsid w:val="00E210CE"/>
    <w:rsid w:val="00E414AE"/>
    <w:rsid w:val="00E41F34"/>
    <w:rsid w:val="00E45C09"/>
    <w:rsid w:val="00E551EB"/>
    <w:rsid w:val="00E55CBE"/>
    <w:rsid w:val="00E55DAA"/>
    <w:rsid w:val="00E63665"/>
    <w:rsid w:val="00E71D0C"/>
    <w:rsid w:val="00E76C3A"/>
    <w:rsid w:val="00E8060D"/>
    <w:rsid w:val="00E818BB"/>
    <w:rsid w:val="00E86E3B"/>
    <w:rsid w:val="00EB65B0"/>
    <w:rsid w:val="00EC2160"/>
    <w:rsid w:val="00ED0A90"/>
    <w:rsid w:val="00EE35BA"/>
    <w:rsid w:val="00EE5890"/>
    <w:rsid w:val="00EE7DC1"/>
    <w:rsid w:val="00EF42F9"/>
    <w:rsid w:val="00EF5E94"/>
    <w:rsid w:val="00F00B86"/>
    <w:rsid w:val="00F016A7"/>
    <w:rsid w:val="00F042AF"/>
    <w:rsid w:val="00F1000E"/>
    <w:rsid w:val="00F12DB9"/>
    <w:rsid w:val="00F14E31"/>
    <w:rsid w:val="00F16A5E"/>
    <w:rsid w:val="00F22B4A"/>
    <w:rsid w:val="00F25BEF"/>
    <w:rsid w:val="00F2693C"/>
    <w:rsid w:val="00F303AF"/>
    <w:rsid w:val="00F30E11"/>
    <w:rsid w:val="00F3112C"/>
    <w:rsid w:val="00F352E5"/>
    <w:rsid w:val="00F369C0"/>
    <w:rsid w:val="00F37CD7"/>
    <w:rsid w:val="00F51073"/>
    <w:rsid w:val="00F53CE8"/>
    <w:rsid w:val="00F56C4F"/>
    <w:rsid w:val="00F63CBA"/>
    <w:rsid w:val="00F867A3"/>
    <w:rsid w:val="00F972D2"/>
    <w:rsid w:val="00F97BB2"/>
    <w:rsid w:val="00FA18C1"/>
    <w:rsid w:val="00FA3B11"/>
    <w:rsid w:val="00FA4198"/>
    <w:rsid w:val="00FB363E"/>
    <w:rsid w:val="00FB6D3D"/>
    <w:rsid w:val="00FC3129"/>
    <w:rsid w:val="00FC7883"/>
    <w:rsid w:val="00FD0081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1ABCC"/>
  <w15:docId w15:val="{58655168-1417-4A3A-9730-380F3D16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B3E2C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835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3584C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835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3584C"/>
    <w:rPr>
      <w:sz w:val="18"/>
      <w:szCs w:val="18"/>
    </w:rPr>
  </w:style>
  <w:style w:type="table" w:styleId="a8">
    <w:name w:val="Table Grid"/>
    <w:basedOn w:val="a2"/>
    <w:uiPriority w:val="39"/>
    <w:rsid w:val="00835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F63CBA"/>
    <w:pPr>
      <w:numPr>
        <w:numId w:val="1"/>
      </w:numPr>
      <w:contextualSpacing/>
    </w:pPr>
  </w:style>
  <w:style w:type="paragraph" w:styleId="a9">
    <w:name w:val="Revision"/>
    <w:hidden/>
    <w:uiPriority w:val="99"/>
    <w:semiHidden/>
    <w:rsid w:val="007E42F2"/>
  </w:style>
  <w:style w:type="character" w:styleId="aa">
    <w:name w:val="annotation reference"/>
    <w:basedOn w:val="a1"/>
    <w:uiPriority w:val="99"/>
    <w:semiHidden/>
    <w:unhideWhenUsed/>
    <w:rsid w:val="002B7A54"/>
    <w:rPr>
      <w:sz w:val="21"/>
      <w:szCs w:val="21"/>
    </w:rPr>
  </w:style>
  <w:style w:type="paragraph" w:styleId="ab">
    <w:name w:val="annotation text"/>
    <w:basedOn w:val="a0"/>
    <w:link w:val="ac"/>
    <w:uiPriority w:val="99"/>
    <w:unhideWhenUsed/>
    <w:rsid w:val="002B7A54"/>
    <w:pPr>
      <w:jc w:val="left"/>
    </w:pPr>
  </w:style>
  <w:style w:type="character" w:customStyle="1" w:styleId="ac">
    <w:name w:val="批注文字 字符"/>
    <w:basedOn w:val="a1"/>
    <w:link w:val="ab"/>
    <w:uiPriority w:val="99"/>
    <w:rsid w:val="002B7A54"/>
  </w:style>
  <w:style w:type="paragraph" w:styleId="ad">
    <w:name w:val="annotation subject"/>
    <w:basedOn w:val="ab"/>
    <w:next w:val="ab"/>
    <w:link w:val="ae"/>
    <w:uiPriority w:val="99"/>
    <w:semiHidden/>
    <w:unhideWhenUsed/>
    <w:rsid w:val="002B7A5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B7A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75EDF-B877-42EC-A646-4F492B747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3</Pages>
  <Words>5782</Words>
  <Characters>32964</Characters>
  <Application>Microsoft Office Word</Application>
  <DocSecurity>0</DocSecurity>
  <Lines>274</Lines>
  <Paragraphs>77</Paragraphs>
  <ScaleCrop>false</ScaleCrop>
  <Company/>
  <LinksUpToDate>false</LinksUpToDate>
  <CharactersWithSpaces>3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>NE.Rep</dc:description>
  <cp:lastModifiedBy>LAN GUO</cp:lastModifiedBy>
  <cp:revision>6</cp:revision>
  <dcterms:created xsi:type="dcterms:W3CDTF">2023-07-26T10:12:00Z</dcterms:created>
  <dcterms:modified xsi:type="dcterms:W3CDTF">2023-07-26T17:37:00Z</dcterms:modified>
</cp:coreProperties>
</file>